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A19F6" w14:textId="054DA07E" w:rsidR="00422866" w:rsidRDefault="004F6F4C" w:rsidP="00B51F98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upplemental </w:t>
      </w:r>
      <w:r w:rsidR="00BB225F">
        <w:rPr>
          <w:b/>
          <w:bCs/>
        </w:rPr>
        <w:t>Methods</w:t>
      </w:r>
    </w:p>
    <w:p w14:paraId="410A444D" w14:textId="29645062" w:rsidR="00B4729B" w:rsidRDefault="00B4729B" w:rsidP="00B51F98">
      <w:pPr>
        <w:spacing w:line="480" w:lineRule="auto"/>
        <w:rPr>
          <w:b/>
          <w:bCs/>
        </w:rPr>
      </w:pPr>
      <w:r>
        <w:rPr>
          <w:b/>
          <w:bCs/>
        </w:rPr>
        <w:t>Measures</w:t>
      </w:r>
    </w:p>
    <w:p w14:paraId="066A2F52" w14:textId="3F066305" w:rsidR="004F6F4C" w:rsidRDefault="004F6F4C" w:rsidP="00B51F98">
      <w:pPr>
        <w:spacing w:line="480" w:lineRule="auto"/>
        <w:ind w:firstLine="720"/>
      </w:pPr>
      <w:r>
        <w:rPr>
          <w:b/>
          <w:bCs/>
        </w:rPr>
        <w:t xml:space="preserve">Self-reported stress. </w:t>
      </w:r>
      <w:r>
        <w:t xml:space="preserve">At the end of the session, </w:t>
      </w:r>
      <w:r w:rsidR="006E57D5">
        <w:t xml:space="preserve">primary </w:t>
      </w:r>
      <w:r>
        <w:t xml:space="preserve">participants used a 5-point Likert scale (1= calm, 2= low stress, 3= medium stress, 4= somewhat stressed, 5= very high stress) to rate how stressed they felt at five different timepoints: arrival, speech preparation, speech delivery, math task, and end of session. </w:t>
      </w:r>
    </w:p>
    <w:p w14:paraId="6466132A" w14:textId="4261798D" w:rsidR="00BB225F" w:rsidRPr="00B51F98" w:rsidRDefault="00C97ACE" w:rsidP="00B51F98">
      <w:pPr>
        <w:spacing w:line="480" w:lineRule="auto"/>
        <w:ind w:firstLine="720"/>
      </w:pPr>
      <w:r w:rsidRPr="00DE4A40">
        <w:rPr>
          <w:b/>
          <w:bCs/>
        </w:rPr>
        <w:t>Perceived helpfulness.</w:t>
      </w:r>
      <w:r w:rsidRPr="00C97ACE">
        <w:t xml:space="preserve"> After reporting on their stress levels, primary participants were asked to rate on a scale of 1 (Not at all) to 5 (Extremely) how helpful the experimenter or sibling was when they were preparing their speech.</w:t>
      </w:r>
    </w:p>
    <w:p w14:paraId="7D58AEB9" w14:textId="0A48EB1E" w:rsidR="00BB225F" w:rsidRDefault="00BB225F" w:rsidP="00B51F98">
      <w:pPr>
        <w:spacing w:line="480" w:lineRule="auto"/>
        <w:rPr>
          <w:b/>
          <w:bCs/>
        </w:rPr>
      </w:pPr>
      <w:r>
        <w:rPr>
          <w:b/>
          <w:bCs/>
        </w:rPr>
        <w:t>Data analytic plan</w:t>
      </w:r>
    </w:p>
    <w:p w14:paraId="1FF975F9" w14:textId="582586F1" w:rsidR="00B67AC2" w:rsidRDefault="00B67AC2" w:rsidP="00B51F98">
      <w:pPr>
        <w:spacing w:line="480" w:lineRule="auto"/>
        <w:ind w:firstLine="720"/>
      </w:pPr>
      <w:r>
        <w:rPr>
          <w:b/>
          <w:bCs/>
        </w:rPr>
        <w:t xml:space="preserve">Baseline levels of cortisol. </w:t>
      </w:r>
      <w:r w:rsidR="00680597">
        <w:t>Independent samples t</w:t>
      </w:r>
      <w:r>
        <w:t>-tests were conducted to examine whether baseline levels of cortisol (</w:t>
      </w:r>
      <w:r w:rsidR="00CB1BC4">
        <w:t xml:space="preserve">at </w:t>
      </w:r>
      <w:r w:rsidR="007F0BDF">
        <w:t xml:space="preserve">the </w:t>
      </w:r>
      <w:r>
        <w:t xml:space="preserve">first collection timepoint) significantly differed by condition within each of the four </w:t>
      </w:r>
      <w:r w:rsidR="000E2D35">
        <w:t xml:space="preserve">age group x depressive symptoms </w:t>
      </w:r>
      <w:r>
        <w:t>groups (</w:t>
      </w:r>
      <w:r w:rsidR="005820E8">
        <w:t xml:space="preserve">i.e., </w:t>
      </w:r>
      <w:r>
        <w:t>children and adolescents at high</w:t>
      </w:r>
      <w:r w:rsidR="00D76FA9">
        <w:t>er</w:t>
      </w:r>
      <w:r>
        <w:t xml:space="preserve"> and low</w:t>
      </w:r>
      <w:r w:rsidR="00D76FA9">
        <w:t>er risk</w:t>
      </w:r>
      <w:r>
        <w:t xml:space="preserve"> of depression). </w:t>
      </w:r>
    </w:p>
    <w:p w14:paraId="27F5F0D5" w14:textId="207861CF" w:rsidR="003245FC" w:rsidRPr="003245FC" w:rsidRDefault="003245FC" w:rsidP="00B51F98">
      <w:pPr>
        <w:spacing w:line="480" w:lineRule="auto"/>
        <w:ind w:firstLine="720"/>
      </w:pPr>
      <w:r>
        <w:rPr>
          <w:b/>
          <w:bCs/>
        </w:rPr>
        <w:t>Main effects of depressive symptoms</w:t>
      </w:r>
      <w:r w:rsidRPr="003245FC">
        <w:rPr>
          <w:b/>
          <w:bCs/>
        </w:rPr>
        <w:t xml:space="preserve">. </w:t>
      </w:r>
      <w:r w:rsidRPr="003245FC">
        <w:t xml:space="preserve">Multilevel modeling was conducted </w:t>
      </w:r>
      <w:r>
        <w:t xml:space="preserve">to test depressive symptoms as a predictor of baseline cortisol, reactivity, and recovery, controlling for condition, age, and other covariates (participant sex, medication usage, and time since wake). </w:t>
      </w:r>
    </w:p>
    <w:p w14:paraId="120604FE" w14:textId="4DAF32ED" w:rsidR="001A4321" w:rsidRDefault="001A4321" w:rsidP="00B51F98">
      <w:pPr>
        <w:spacing w:line="480" w:lineRule="auto"/>
        <w:ind w:firstLine="720"/>
      </w:pPr>
      <w:r>
        <w:rPr>
          <w:b/>
          <w:bCs/>
        </w:rPr>
        <w:t>Participant sex and sibling gender match</w:t>
      </w:r>
      <w:r w:rsidR="00CE3BCC">
        <w:rPr>
          <w:b/>
          <w:bCs/>
        </w:rPr>
        <w:t xml:space="preserve"> as moderators</w:t>
      </w:r>
      <w:r w:rsidR="00405C62">
        <w:rPr>
          <w:b/>
          <w:bCs/>
        </w:rPr>
        <w:t xml:space="preserve"> of condition</w:t>
      </w:r>
      <w:r w:rsidR="00DC12A2">
        <w:rPr>
          <w:b/>
          <w:bCs/>
        </w:rPr>
        <w:t xml:space="preserve"> on cortisol</w:t>
      </w:r>
      <w:r w:rsidR="00BB225F" w:rsidRPr="1F6A719B">
        <w:rPr>
          <w:b/>
          <w:bCs/>
        </w:rPr>
        <w:t xml:space="preserve">. </w:t>
      </w:r>
      <w:r w:rsidR="00126A6B">
        <w:t xml:space="preserve">As </w:t>
      </w:r>
      <w:r w:rsidR="001F0891">
        <w:t>there is mixed evidence</w:t>
      </w:r>
      <w:r w:rsidR="00126A6B">
        <w:t xml:space="preserve"> for</w:t>
      </w:r>
      <w:r w:rsidR="0072543C">
        <w:t xml:space="preserve"> sex or gender differences in social buffering effectiveness</w:t>
      </w:r>
      <w:r w:rsidR="006954B8">
        <w:t xml:space="preserve"> (Gunnar, 2017)</w:t>
      </w:r>
      <w:r w:rsidR="0072543C">
        <w:t xml:space="preserve">, we tested whether </w:t>
      </w:r>
      <w:r w:rsidR="00F40EDB">
        <w:t>the effect</w:t>
      </w:r>
      <w:r w:rsidR="007039ED">
        <w:t>s</w:t>
      </w:r>
      <w:r w:rsidR="00F40EDB">
        <w:t xml:space="preserve"> of condition </w:t>
      </w:r>
      <w:r w:rsidR="007039ED">
        <w:t xml:space="preserve">and condition x age </w:t>
      </w:r>
      <w:r w:rsidR="00F40EDB">
        <w:t>differed</w:t>
      </w:r>
      <w:r w:rsidR="00126A6B">
        <w:t xml:space="preserve"> </w:t>
      </w:r>
      <w:r w:rsidR="0072543C">
        <w:t xml:space="preserve">by </w:t>
      </w:r>
      <w:r w:rsidR="00126A6B">
        <w:t xml:space="preserve">primary </w:t>
      </w:r>
      <w:r w:rsidR="0072543C">
        <w:t>participant sex</w:t>
      </w:r>
      <w:r w:rsidR="00126A6B">
        <w:t xml:space="preserve"> (0= female, 1= male)</w:t>
      </w:r>
      <w:r w:rsidR="00F312BF">
        <w:t xml:space="preserve">, as well as by </w:t>
      </w:r>
      <w:r w:rsidR="00F40EDB">
        <w:t xml:space="preserve">sibling “gender match” (i.e., </w:t>
      </w:r>
      <w:r w:rsidR="0072543C">
        <w:t xml:space="preserve">whether </w:t>
      </w:r>
      <w:r w:rsidR="006D093B">
        <w:t>participant</w:t>
      </w:r>
      <w:r w:rsidR="0072543C">
        <w:t xml:space="preserve"> gender matched their sibling</w:t>
      </w:r>
      <w:r w:rsidR="006D093B">
        <w:t xml:space="preserve"> gender</w:t>
      </w:r>
      <w:r w:rsidR="00F40EDB">
        <w:t xml:space="preserve">; </w:t>
      </w:r>
      <w:r w:rsidR="00126A6B">
        <w:t>0= different gender, 1= same gender</w:t>
      </w:r>
      <w:r w:rsidR="00F40EDB">
        <w:t xml:space="preserve">). </w:t>
      </w:r>
      <w:r w:rsidR="000C3D38">
        <w:t>For these aims,</w:t>
      </w:r>
      <w:r w:rsidR="00BB225F">
        <w:t xml:space="preserve"> we tested </w:t>
      </w:r>
      <w:r w:rsidR="0038796C">
        <w:t>two-way</w:t>
      </w:r>
      <w:r w:rsidR="007039ED">
        <w:t xml:space="preserve"> </w:t>
      </w:r>
      <w:r w:rsidR="008B64FB">
        <w:t xml:space="preserve">interactions between </w:t>
      </w:r>
      <w:r w:rsidR="007039ED">
        <w:t xml:space="preserve">condition x sex </w:t>
      </w:r>
      <w:r w:rsidR="008B64FB">
        <w:t>and</w:t>
      </w:r>
      <w:r w:rsidR="007039ED">
        <w:t xml:space="preserve"> condition x gender match</w:t>
      </w:r>
      <w:r w:rsidR="008B64FB">
        <w:t xml:space="preserve"> </w:t>
      </w:r>
      <w:r w:rsidR="007039ED">
        <w:t xml:space="preserve">at </w:t>
      </w:r>
      <w:r w:rsidR="007039ED">
        <w:lastRenderedPageBreak/>
        <w:t xml:space="preserve">level </w:t>
      </w:r>
      <w:r w:rsidR="0038796C">
        <w:t>two</w:t>
      </w:r>
      <w:r w:rsidR="007039ED">
        <w:t xml:space="preserve"> of the multilevel model for cortisol trajectories. We also tested </w:t>
      </w:r>
      <w:r w:rsidR="0038796C">
        <w:t>three-way</w:t>
      </w:r>
      <w:r w:rsidR="00D65523">
        <w:t xml:space="preserve"> </w:t>
      </w:r>
      <w:r w:rsidR="008B64FB">
        <w:t xml:space="preserve">interactions between </w:t>
      </w:r>
      <w:r w:rsidR="00BB225F">
        <w:t>condition x age group x sex interaction</w:t>
      </w:r>
      <w:r w:rsidR="00D65523">
        <w:t xml:space="preserve"> and </w:t>
      </w:r>
      <w:r w:rsidR="00BB225F">
        <w:t>condition x age group x gender match</w:t>
      </w:r>
      <w:r w:rsidR="008B64FB">
        <w:t>.</w:t>
      </w:r>
      <w:r w:rsidR="00BB225F">
        <w:t xml:space="preserve"> </w:t>
      </w:r>
      <w:r w:rsidR="00866539">
        <w:t>Of note, w</w:t>
      </w:r>
      <w:r w:rsidR="00405C62">
        <w:t>e did not test 4</w:t>
      </w:r>
      <w:r w:rsidR="00126A6B">
        <w:t xml:space="preserve">-way interactions between condition x age group x </w:t>
      </w:r>
      <w:r w:rsidR="00F40EDB">
        <w:t xml:space="preserve">depressive symptoms x </w:t>
      </w:r>
      <w:r w:rsidR="00126A6B">
        <w:t xml:space="preserve">sex/gender match due to power concerns and because we did not expect sex or gender match to interact with depressive symptoms.   </w:t>
      </w:r>
    </w:p>
    <w:p w14:paraId="3607C2D0" w14:textId="4C5C8721" w:rsidR="002C780B" w:rsidRDefault="001A4321" w:rsidP="00B51F98">
      <w:pPr>
        <w:spacing w:line="480" w:lineRule="auto"/>
        <w:ind w:firstLine="720"/>
      </w:pPr>
      <w:r w:rsidRPr="00DE4A40">
        <w:rPr>
          <w:b/>
          <w:bCs/>
        </w:rPr>
        <w:t>Sibling relationship quality</w:t>
      </w:r>
      <w:r w:rsidR="00DB6933">
        <w:rPr>
          <w:b/>
          <w:bCs/>
        </w:rPr>
        <w:t xml:space="preserve"> descriptives</w:t>
      </w:r>
      <w:r w:rsidRPr="00DE4A40">
        <w:rPr>
          <w:b/>
          <w:bCs/>
        </w:rPr>
        <w:t>.</w:t>
      </w:r>
      <w:r w:rsidR="00405C62">
        <w:t xml:space="preserve"> </w:t>
      </w:r>
      <w:r w:rsidR="002C780B">
        <w:t xml:space="preserve">We conducted </w:t>
      </w:r>
      <w:r w:rsidR="00531370">
        <w:t xml:space="preserve">three </w:t>
      </w:r>
      <w:r w:rsidR="00215156">
        <w:t xml:space="preserve">separate </w:t>
      </w:r>
      <w:r w:rsidR="0038796C">
        <w:t>three-way</w:t>
      </w:r>
      <w:r w:rsidR="002C780B">
        <w:t xml:space="preserve"> ANOVAs to examine whether SAI domains </w:t>
      </w:r>
      <w:r w:rsidR="00215156">
        <w:t xml:space="preserve">(communication, trust, alienation) </w:t>
      </w:r>
      <w:r w:rsidR="002C780B">
        <w:t>differed by condition</w:t>
      </w:r>
      <w:r w:rsidR="00B6379F">
        <w:t xml:space="preserve"> x </w:t>
      </w:r>
      <w:r w:rsidR="002C780B">
        <w:t>age grou</w:t>
      </w:r>
      <w:r w:rsidR="00B6379F">
        <w:t>p x</w:t>
      </w:r>
      <w:r w:rsidR="002C780B">
        <w:t xml:space="preserve"> depressive symptoms. </w:t>
      </w:r>
      <w:r w:rsidR="00DC41EF">
        <w:t>P</w:t>
      </w:r>
      <w:r w:rsidR="00405C62">
        <w:t xml:space="preserve">ost-hoc pairwise comparisons </w:t>
      </w:r>
      <w:r w:rsidR="00E32CCF">
        <w:t xml:space="preserve">using the </w:t>
      </w:r>
      <w:r w:rsidR="00405C62">
        <w:t xml:space="preserve">Bonferroni correction were conducted to </w:t>
      </w:r>
      <w:r w:rsidR="000E2D35">
        <w:t>test</w:t>
      </w:r>
      <w:r w:rsidR="00405C62">
        <w:t xml:space="preserve"> </w:t>
      </w:r>
      <w:r w:rsidR="00E32CCF">
        <w:t>between-group differences.</w:t>
      </w:r>
    </w:p>
    <w:p w14:paraId="09516AC0" w14:textId="120DB514" w:rsidR="00837B15" w:rsidRDefault="00DB6933" w:rsidP="00B51F98">
      <w:pPr>
        <w:spacing w:line="480" w:lineRule="auto"/>
        <w:ind w:firstLine="720"/>
      </w:pPr>
      <w:r w:rsidRPr="00DE4A40">
        <w:rPr>
          <w:b/>
          <w:bCs/>
        </w:rPr>
        <w:t>Perceived helpfulness</w:t>
      </w:r>
      <w:r w:rsidR="000F794D">
        <w:rPr>
          <w:b/>
          <w:bCs/>
        </w:rPr>
        <w:t xml:space="preserve"> </w:t>
      </w:r>
      <w:r w:rsidR="00837B15">
        <w:rPr>
          <w:b/>
          <w:bCs/>
        </w:rPr>
        <w:t>descriptives</w:t>
      </w:r>
      <w:r w:rsidRPr="00DE4A40">
        <w:rPr>
          <w:b/>
          <w:bCs/>
        </w:rPr>
        <w:t>.</w:t>
      </w:r>
      <w:r w:rsidR="00405C62">
        <w:rPr>
          <w:b/>
          <w:bCs/>
        </w:rPr>
        <w:t xml:space="preserve"> </w:t>
      </w:r>
      <w:r w:rsidR="00837B15">
        <w:t>As with SAI domains (see above),</w:t>
      </w:r>
      <w:r w:rsidR="0014132B">
        <w:t xml:space="preserve"> w</w:t>
      </w:r>
      <w:r w:rsidR="00215156">
        <w:t xml:space="preserve">e conducted a </w:t>
      </w:r>
      <w:r w:rsidR="0038796C">
        <w:t>three-way</w:t>
      </w:r>
      <w:r w:rsidR="00215156">
        <w:t xml:space="preserve"> ANOVA to examine whether perceived helpfulness </w:t>
      </w:r>
      <w:r w:rsidR="001B1607">
        <w:t xml:space="preserve">ratings </w:t>
      </w:r>
      <w:r w:rsidR="00215156">
        <w:t xml:space="preserve">differed by condition x age group x depressive symptoms. </w:t>
      </w:r>
      <w:r w:rsidR="00DC41EF">
        <w:t>P</w:t>
      </w:r>
      <w:r w:rsidR="00215156">
        <w:t xml:space="preserve">ost-hoc pairwise comparisons using the Bonferroni correction were conducted to </w:t>
      </w:r>
      <w:r w:rsidR="000E2D35">
        <w:t>test</w:t>
      </w:r>
      <w:r w:rsidR="00215156">
        <w:t xml:space="preserve"> between-group differences. </w:t>
      </w:r>
    </w:p>
    <w:p w14:paraId="7225DA5D" w14:textId="1C761D23" w:rsidR="00837B15" w:rsidRDefault="00837B15" w:rsidP="00B51F98">
      <w:pPr>
        <w:spacing w:line="480" w:lineRule="auto"/>
        <w:ind w:firstLine="720"/>
      </w:pPr>
      <w:r w:rsidRPr="00E00B3A">
        <w:rPr>
          <w:b/>
          <w:bCs/>
        </w:rPr>
        <w:t>Perceived helpfulness</w:t>
      </w:r>
      <w:r>
        <w:rPr>
          <w:b/>
          <w:bCs/>
        </w:rPr>
        <w:t xml:space="preserve"> as a covariate in main model</w:t>
      </w:r>
      <w:r w:rsidR="00DC12A2">
        <w:rPr>
          <w:b/>
          <w:bCs/>
        </w:rPr>
        <w:t xml:space="preserve"> for cortisol</w:t>
      </w:r>
      <w:r>
        <w:rPr>
          <w:b/>
          <w:bCs/>
        </w:rPr>
        <w:t xml:space="preserve">. </w:t>
      </w:r>
      <w:r>
        <w:t>Perceived</w:t>
      </w:r>
      <w:r w:rsidR="0014132B">
        <w:t xml:space="preserve"> helpfulness was included as a</w:t>
      </w:r>
      <w:r w:rsidR="00215156">
        <w:t xml:space="preserve"> covariate in our </w:t>
      </w:r>
      <w:r w:rsidR="0038796C">
        <w:t>three-way</w:t>
      </w:r>
      <w:r w:rsidR="00215156">
        <w:t xml:space="preserve"> condition x age group x depressive symptoms </w:t>
      </w:r>
      <w:r w:rsidR="00866539">
        <w:t xml:space="preserve">multilevel </w:t>
      </w:r>
      <w:r w:rsidR="00215156">
        <w:t xml:space="preserve">model for cortisol trajectories, to test whether our </w:t>
      </w:r>
      <w:r w:rsidR="0014132B">
        <w:t xml:space="preserve">main </w:t>
      </w:r>
      <w:r w:rsidR="00215156">
        <w:t>finding became non-significant after controlling for variance in perceived helpfulness of sibling and stranger</w:t>
      </w:r>
      <w:r w:rsidR="001B1607">
        <w:t>.</w:t>
      </w:r>
      <w:r w:rsidR="00215156">
        <w:t xml:space="preserve"> </w:t>
      </w:r>
    </w:p>
    <w:p w14:paraId="00D6FEC1" w14:textId="05F62771" w:rsidR="00DB6933" w:rsidRDefault="00837B15" w:rsidP="00B51F98">
      <w:pPr>
        <w:spacing w:line="480" w:lineRule="auto"/>
        <w:ind w:firstLine="720"/>
      </w:pPr>
      <w:r w:rsidRPr="00E00B3A">
        <w:rPr>
          <w:b/>
          <w:bCs/>
        </w:rPr>
        <w:t>Perceived helpfulness</w:t>
      </w:r>
      <w:r>
        <w:rPr>
          <w:b/>
          <w:bCs/>
        </w:rPr>
        <w:t xml:space="preserve"> as a </w:t>
      </w:r>
      <w:r w:rsidR="00AE5ACA">
        <w:rPr>
          <w:b/>
          <w:bCs/>
        </w:rPr>
        <w:t>predictor</w:t>
      </w:r>
      <w:r>
        <w:rPr>
          <w:b/>
          <w:bCs/>
        </w:rPr>
        <w:t xml:space="preserve"> of sibling buffering. </w:t>
      </w:r>
      <w:r w:rsidR="00215156">
        <w:t>We also tested perceived helpfulness as a</w:t>
      </w:r>
      <w:r w:rsidR="007A05F2">
        <w:t xml:space="preserve"> predictor of cortisol reactivity and recovery</w:t>
      </w:r>
      <w:r w:rsidR="00334DF6">
        <w:t xml:space="preserve"> </w:t>
      </w:r>
      <w:r w:rsidR="0014132B">
        <w:t>for those in the sibling condition only (</w:t>
      </w:r>
      <w:r w:rsidR="0014132B" w:rsidRPr="00DE4A40">
        <w:rPr>
          <w:i/>
          <w:iCs/>
        </w:rPr>
        <w:t>n</w:t>
      </w:r>
      <w:r w:rsidR="0014132B">
        <w:t>=</w:t>
      </w:r>
      <w:r w:rsidR="006954B8">
        <w:t xml:space="preserve"> </w:t>
      </w:r>
      <w:r w:rsidR="0014132B">
        <w:t>69)</w:t>
      </w:r>
      <w:r w:rsidR="00636417">
        <w:t xml:space="preserve">. </w:t>
      </w:r>
    </w:p>
    <w:p w14:paraId="027E4B87" w14:textId="209569AE" w:rsidR="00BB225F" w:rsidRPr="00B51F98" w:rsidRDefault="0000198E" w:rsidP="00B51F98">
      <w:pPr>
        <w:spacing w:line="480" w:lineRule="auto"/>
        <w:ind w:firstLine="720"/>
      </w:pPr>
      <w:r w:rsidRPr="006E57D5">
        <w:rPr>
          <w:b/>
          <w:bCs/>
        </w:rPr>
        <w:t>Self-reported stress</w:t>
      </w:r>
      <w:r>
        <w:rPr>
          <w:b/>
          <w:bCs/>
        </w:rPr>
        <w:t xml:space="preserve"> as an outcome</w:t>
      </w:r>
      <w:r w:rsidRPr="006E57D5">
        <w:rPr>
          <w:b/>
          <w:bCs/>
        </w:rPr>
        <w:t>.</w:t>
      </w:r>
      <w:r>
        <w:t xml:space="preserve"> </w:t>
      </w:r>
      <w:r w:rsidR="0090595B">
        <w:t xml:space="preserve">Lastly, we examined whether social buffering effects were observed for self-reported stress. </w:t>
      </w:r>
      <w:r>
        <w:t xml:space="preserve">Missing data were minimal for self-reported stress (about 1.02%) and handled using full information maximum likelihood in Mplus. </w:t>
      </w:r>
      <w:r w:rsidRPr="00126A6B">
        <w:t xml:space="preserve">Analyses for </w:t>
      </w:r>
      <w:r w:rsidRPr="00126A6B">
        <w:lastRenderedPageBreak/>
        <w:t xml:space="preserve">self-reported stress mirrored those of cortisol trajectories. </w:t>
      </w:r>
      <w:r w:rsidR="0038796C">
        <w:t>Level one</w:t>
      </w:r>
      <w:r>
        <w:t xml:space="preserve"> of the multilevel</w:t>
      </w:r>
      <w:r w:rsidRPr="00126A6B">
        <w:t xml:space="preserve"> model</w:t>
      </w:r>
      <w:r>
        <w:t>s</w:t>
      </w:r>
      <w:r w:rsidRPr="00126A6B">
        <w:t xml:space="preserve"> represented how individuals’</w:t>
      </w:r>
      <w:r>
        <w:t xml:space="preserve"> perceived stress levels changed across the five timepoints. Level </w:t>
      </w:r>
      <w:r w:rsidR="0038796C">
        <w:t>two</w:t>
      </w:r>
      <w:r>
        <w:t xml:space="preserve"> of the model evaluated between-person differences in </w:t>
      </w:r>
      <w:r w:rsidR="0090595B">
        <w:t>self-reported stress trajectories</w:t>
      </w:r>
      <w:r>
        <w:t xml:space="preserve"> based on the following predictors: condition (0= sibling, 1= stranger), age group (0= child, 1= adolescent), and primary participant sex as a covariate (0= female, 1= male). The interaction model included a condition x age group interaction term. We then added depressive symptoms into the model and tested a </w:t>
      </w:r>
      <w:r w:rsidR="0038796C">
        <w:t>two-way</w:t>
      </w:r>
      <w:r>
        <w:t xml:space="preserve"> interaction between condition x depressive symptoms, as well as a </w:t>
      </w:r>
      <w:r w:rsidR="0038796C">
        <w:t>three-way</w:t>
      </w:r>
      <w:r>
        <w:t xml:space="preserve"> interaction between condition x age group x depressive symptoms. </w:t>
      </w:r>
    </w:p>
    <w:p w14:paraId="3BF75E7A" w14:textId="6062B718" w:rsidR="005D10C7" w:rsidRDefault="004F6F4C" w:rsidP="00B51F98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upplemental </w:t>
      </w:r>
      <w:r w:rsidR="00BB225F">
        <w:rPr>
          <w:b/>
          <w:bCs/>
        </w:rPr>
        <w:t>Results</w:t>
      </w:r>
    </w:p>
    <w:p w14:paraId="0FF6DF03" w14:textId="77777777" w:rsidR="00837B15" w:rsidRDefault="00283141" w:rsidP="00B51F98">
      <w:pPr>
        <w:spacing w:line="480" w:lineRule="auto"/>
        <w:rPr>
          <w:b/>
          <w:bCs/>
        </w:rPr>
      </w:pPr>
      <w:r>
        <w:rPr>
          <w:b/>
          <w:bCs/>
        </w:rPr>
        <w:t>Baseline levels of cortisol</w:t>
      </w:r>
    </w:p>
    <w:p w14:paraId="6D9A0F79" w14:textId="4616F68D" w:rsidR="00837B15" w:rsidRDefault="00283141" w:rsidP="00B51F98">
      <w:pPr>
        <w:spacing w:line="480" w:lineRule="auto"/>
        <w:ind w:firstLine="720"/>
        <w:rPr>
          <w:b/>
          <w:bCs/>
        </w:rPr>
      </w:pPr>
      <w:r w:rsidRPr="00DE4A40">
        <w:t>Baseline cortiso</w:t>
      </w:r>
      <w:r>
        <w:t xml:space="preserve">l </w:t>
      </w:r>
      <w:r w:rsidR="00950185">
        <w:t xml:space="preserve">levels </w:t>
      </w:r>
      <w:r>
        <w:t xml:space="preserve">did not significantly differ by condition for children at lower risk </w:t>
      </w:r>
      <w:r w:rsidR="00292AC6">
        <w:t xml:space="preserve">for </w:t>
      </w:r>
      <w:r>
        <w:t xml:space="preserve">depression, </w:t>
      </w:r>
      <w:r>
        <w:rPr>
          <w:i/>
          <w:iCs/>
        </w:rPr>
        <w:t>t</w:t>
      </w:r>
      <w:r>
        <w:t>(35)= 1.</w:t>
      </w:r>
      <w:r w:rsidR="00292AC6">
        <w:t xml:space="preserve">60, </w:t>
      </w:r>
      <w:r w:rsidR="00292AC6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292AC6">
        <w:t xml:space="preserve">&gt;.10, adolescents at lower risk for depression, </w:t>
      </w:r>
      <w:r w:rsidR="00292AC6">
        <w:rPr>
          <w:i/>
          <w:iCs/>
        </w:rPr>
        <w:t>t</w:t>
      </w:r>
      <w:r w:rsidR="00292AC6">
        <w:t xml:space="preserve">(34)= .44, </w:t>
      </w:r>
      <w:r w:rsidR="00292AC6">
        <w:rPr>
          <w:i/>
          <w:iCs/>
        </w:rPr>
        <w:t>p</w:t>
      </w:r>
      <w:r w:rsidR="00292AC6">
        <w:t xml:space="preserve"> &gt;.10, or adolescents at higher risk for depression, </w:t>
      </w:r>
      <w:r w:rsidR="00292AC6">
        <w:rPr>
          <w:i/>
          <w:iCs/>
        </w:rPr>
        <w:t>t</w:t>
      </w:r>
      <w:r w:rsidR="00292AC6">
        <w:t xml:space="preserve">(27)= 1.38, </w:t>
      </w:r>
      <w:r w:rsidR="00292AC6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292AC6">
        <w:t xml:space="preserve">&gt;.10. For children at higher risk for depression, those who prepared for the TSST with a sibling had significantly lower levels of baseline cortisol than those who prepared with a stranger, </w:t>
      </w:r>
      <w:r w:rsidR="00292AC6">
        <w:rPr>
          <w:i/>
          <w:iCs/>
        </w:rPr>
        <w:t>t</w:t>
      </w:r>
      <w:r w:rsidR="00292AC6">
        <w:t xml:space="preserve">(33)= -2.18, </w:t>
      </w:r>
      <w:r w:rsidR="00292AC6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292AC6">
        <w:t xml:space="preserve">&lt;.05. </w:t>
      </w:r>
      <w:r w:rsidR="00B025C9">
        <w:t xml:space="preserve">See Supplemental Table </w:t>
      </w:r>
      <w:r w:rsidR="00AE5ACA">
        <w:t>4</w:t>
      </w:r>
      <w:r w:rsidR="00B025C9">
        <w:t xml:space="preserve"> for means by condition, age group, and depressive symptoms.</w:t>
      </w:r>
    </w:p>
    <w:p w14:paraId="32B0CD9E" w14:textId="3499F355" w:rsidR="003245FC" w:rsidRDefault="003245FC" w:rsidP="00B51F98">
      <w:pPr>
        <w:spacing w:line="480" w:lineRule="auto"/>
        <w:rPr>
          <w:b/>
          <w:bCs/>
        </w:rPr>
      </w:pPr>
      <w:r>
        <w:rPr>
          <w:b/>
          <w:bCs/>
        </w:rPr>
        <w:t>Main effects of depressive symptoms</w:t>
      </w:r>
    </w:p>
    <w:p w14:paraId="291C2684" w14:textId="79FD4919" w:rsidR="003245FC" w:rsidRPr="00B51F98" w:rsidRDefault="003245FC" w:rsidP="00B51F98">
      <w:pPr>
        <w:spacing w:line="480" w:lineRule="auto"/>
      </w:pPr>
      <w:r>
        <w:rPr>
          <w:b/>
          <w:bCs/>
        </w:rPr>
        <w:tab/>
      </w:r>
      <w:r>
        <w:t xml:space="preserve">Depressive symptoms did not significantly predict the linear or quadratic terms of cortisol trajectories, </w:t>
      </w:r>
      <w:r w:rsidRPr="00DE4A40">
        <w:rPr>
          <w:i/>
          <w:iCs/>
        </w:rPr>
        <w:t>p</w:t>
      </w:r>
      <w:r w:rsidRPr="00DE4A40">
        <w:t>’s</w:t>
      </w:r>
      <w:r>
        <w:t xml:space="preserve"> </w:t>
      </w:r>
      <w:r w:rsidRPr="00DE4A40">
        <w:t>&gt;.10</w:t>
      </w:r>
      <w:r>
        <w:t xml:space="preserve"> (See</w:t>
      </w:r>
      <w:r w:rsidR="00F55101">
        <w:t xml:space="preserve"> Supplemental Table 5</w:t>
      </w:r>
      <w:r>
        <w:t xml:space="preserve">). </w:t>
      </w:r>
    </w:p>
    <w:p w14:paraId="5C34B13E" w14:textId="41DD3564" w:rsidR="00837B15" w:rsidRDefault="00E73633" w:rsidP="00B51F98">
      <w:pPr>
        <w:spacing w:line="480" w:lineRule="auto"/>
        <w:rPr>
          <w:b/>
          <w:bCs/>
        </w:rPr>
      </w:pPr>
      <w:r>
        <w:rPr>
          <w:b/>
          <w:bCs/>
        </w:rPr>
        <w:t>Participant sex and sibling gender match as moderators of condition</w:t>
      </w:r>
      <w:r w:rsidR="00DC12A2">
        <w:rPr>
          <w:b/>
          <w:bCs/>
        </w:rPr>
        <w:t xml:space="preserve"> on cortisol</w:t>
      </w:r>
    </w:p>
    <w:p w14:paraId="528CBA01" w14:textId="767259B7" w:rsidR="00837B15" w:rsidRPr="00B51F98" w:rsidRDefault="003A49F2" w:rsidP="00B51F98">
      <w:pPr>
        <w:spacing w:line="480" w:lineRule="auto"/>
        <w:ind w:firstLine="720"/>
      </w:pPr>
      <w:r>
        <w:t xml:space="preserve">All </w:t>
      </w:r>
      <w:r w:rsidR="0038796C">
        <w:t>two-way</w:t>
      </w:r>
      <w:r>
        <w:t xml:space="preserve"> (condition x sex/gender match) and </w:t>
      </w:r>
      <w:r w:rsidR="0038796C">
        <w:t>three-way</w:t>
      </w:r>
      <w:r>
        <w:t xml:space="preserve"> interaction terms (condition x age group x sex/gender match) that we tested were not statistically significant</w:t>
      </w:r>
      <w:r w:rsidR="00DC12A2">
        <w:t xml:space="preserve"> for linear or quadratic terms of the cortisol trajectories</w:t>
      </w:r>
      <w:r w:rsidR="00FF1AA3">
        <w:t xml:space="preserve">, </w:t>
      </w:r>
      <w:r w:rsidR="00377093" w:rsidRPr="1F6A719B">
        <w:rPr>
          <w:i/>
          <w:iCs/>
        </w:rPr>
        <w:t>p</w:t>
      </w:r>
      <w:r w:rsidR="0061742C">
        <w:rPr>
          <w:i/>
          <w:iCs/>
        </w:rPr>
        <w:t>’</w:t>
      </w:r>
      <w:r w:rsidR="00377093">
        <w:t>s</w:t>
      </w:r>
      <w:r w:rsidR="004257A2">
        <w:t xml:space="preserve"> </w:t>
      </w:r>
      <w:r w:rsidR="00377093">
        <w:t>&gt;.10</w:t>
      </w:r>
      <w:r w:rsidR="00FF1AA3">
        <w:t>.</w:t>
      </w:r>
      <w:r w:rsidR="00FF7CED">
        <w:t xml:space="preserve"> See Supplemental </w:t>
      </w:r>
      <w:r w:rsidR="00F55101">
        <w:t>6</w:t>
      </w:r>
      <w:r w:rsidR="00FF7CED">
        <w:t xml:space="preserve"> for results from </w:t>
      </w:r>
      <w:r w:rsidR="00FF7CED">
        <w:lastRenderedPageBreak/>
        <w:t xml:space="preserve">multilevel models with primary participant sex and Supplemental Table </w:t>
      </w:r>
      <w:r w:rsidR="00F55101">
        <w:t>7</w:t>
      </w:r>
      <w:r w:rsidR="00FF7CED">
        <w:t xml:space="preserve"> for results from multilevel models with sibling gender match. </w:t>
      </w:r>
    </w:p>
    <w:p w14:paraId="2C355043" w14:textId="4FBF1F37" w:rsidR="00BC444F" w:rsidRDefault="001A4321" w:rsidP="00B51F98">
      <w:pPr>
        <w:spacing w:line="480" w:lineRule="auto"/>
        <w:rPr>
          <w:b/>
          <w:bCs/>
        </w:rPr>
      </w:pPr>
      <w:r w:rsidRPr="00620367">
        <w:rPr>
          <w:b/>
          <w:bCs/>
        </w:rPr>
        <w:t>Sibling relationship quality</w:t>
      </w:r>
      <w:r w:rsidR="00837B15">
        <w:rPr>
          <w:b/>
          <w:bCs/>
        </w:rPr>
        <w:t xml:space="preserve"> descriptives</w:t>
      </w:r>
      <w:r w:rsidR="00B81972">
        <w:rPr>
          <w:b/>
          <w:bCs/>
        </w:rPr>
        <w:t>.</w:t>
      </w:r>
    </w:p>
    <w:p w14:paraId="5573DD4D" w14:textId="4B35C9ED" w:rsidR="00E24BEE" w:rsidRDefault="00E24BEE" w:rsidP="00B51F98">
      <w:pPr>
        <w:spacing w:line="480" w:lineRule="auto"/>
      </w:pPr>
      <w:r>
        <w:rPr>
          <w:b/>
          <w:bCs/>
        </w:rPr>
        <w:tab/>
        <w:t>Communication.</w:t>
      </w:r>
      <w:r w:rsidR="009D13B4">
        <w:rPr>
          <w:b/>
          <w:bCs/>
        </w:rPr>
        <w:t xml:space="preserve"> </w:t>
      </w:r>
      <w:r w:rsidR="009D13B4" w:rsidRPr="00DE4A40">
        <w:t>The</w:t>
      </w:r>
      <w:r w:rsidR="009D13B4">
        <w:t xml:space="preserve"> </w:t>
      </w:r>
      <w:r w:rsidR="0038796C">
        <w:t>three-way</w:t>
      </w:r>
      <w:r w:rsidR="002550CB">
        <w:t xml:space="preserve"> interaction between </w:t>
      </w:r>
      <w:r w:rsidR="009D13B4">
        <w:t>condition x age group x depressive symptoms was not significant</w:t>
      </w:r>
      <w:r w:rsidR="009F3DC3">
        <w:t xml:space="preserve"> for communication</w:t>
      </w:r>
      <w:r w:rsidR="009D13B4">
        <w:t xml:space="preserve">, </w:t>
      </w:r>
      <w:r w:rsidR="009D13B4" w:rsidRPr="00DE4A40">
        <w:rPr>
          <w:i/>
          <w:iCs/>
        </w:rPr>
        <w:t>F</w:t>
      </w:r>
      <w:r w:rsidR="009D13B4">
        <w:t>(</w:t>
      </w:r>
      <w:r w:rsidR="006547EF">
        <w:t>1, 129</w:t>
      </w:r>
      <w:r w:rsidR="009D13B4">
        <w:t xml:space="preserve">)= .03, </w:t>
      </w:r>
      <w:r w:rsidR="004F2635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9D13B4">
        <w:t>&gt;.10.</w:t>
      </w:r>
      <w:r w:rsidR="009F3DC3">
        <w:t xml:space="preserve"> </w:t>
      </w:r>
      <w:r w:rsidR="00DC41EF">
        <w:t xml:space="preserve">However, </w:t>
      </w:r>
      <w:r w:rsidR="00071115">
        <w:t xml:space="preserve">there was a significant </w:t>
      </w:r>
      <w:r w:rsidR="0038796C">
        <w:t>two-way</w:t>
      </w:r>
      <w:r w:rsidR="00071115">
        <w:t xml:space="preserve"> interaction between age group x depressive symptoms, </w:t>
      </w:r>
      <w:r w:rsidR="00071115" w:rsidRPr="0014663F">
        <w:rPr>
          <w:i/>
          <w:iCs/>
        </w:rPr>
        <w:t>F</w:t>
      </w:r>
      <w:r w:rsidR="00071115">
        <w:t xml:space="preserve">(1, 129)= </w:t>
      </w:r>
      <w:r w:rsidR="0014663F">
        <w:t>5</w:t>
      </w:r>
      <w:r w:rsidR="007B738D">
        <w:t>.</w:t>
      </w:r>
      <w:r w:rsidR="0014663F">
        <w:t>76</w:t>
      </w:r>
      <w:r w:rsidR="00071115">
        <w:t xml:space="preserve">, </w:t>
      </w:r>
      <w:r w:rsidR="0014663F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14663F">
        <w:t>&lt;.05</w:t>
      </w:r>
      <w:r w:rsidR="006E3709">
        <w:t xml:space="preserve">. Adolescents reported significantly higher levels of communication with their sibling than children, </w:t>
      </w:r>
      <w:r w:rsidR="006E3709" w:rsidRPr="00781855">
        <w:rPr>
          <w:i/>
          <w:iCs/>
        </w:rPr>
        <w:t>F</w:t>
      </w:r>
      <w:r w:rsidR="006E3709">
        <w:t xml:space="preserve">(1, 129)= 20.87, </w:t>
      </w:r>
      <w:r w:rsidR="006E3709" w:rsidRPr="00781855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6E3709">
        <w:t>&lt;.00</w:t>
      </w:r>
      <w:r w:rsidR="00015018">
        <w:t>1</w:t>
      </w:r>
      <w:r w:rsidR="006E3709">
        <w:t xml:space="preserve">. Individuals at lower risk for depression reported significantly higher levels of communication than individuals at higher risk for depression, </w:t>
      </w:r>
      <w:r w:rsidR="006E3709" w:rsidRPr="00015018">
        <w:rPr>
          <w:i/>
          <w:iCs/>
        </w:rPr>
        <w:t>F</w:t>
      </w:r>
      <w:r w:rsidR="006E3709">
        <w:t xml:space="preserve">(1, 129)= </w:t>
      </w:r>
      <w:r w:rsidR="00015018">
        <w:t>4.16</w:t>
      </w:r>
      <w:r w:rsidR="006E3709">
        <w:t xml:space="preserve">, </w:t>
      </w:r>
      <w:r w:rsidR="006E3709" w:rsidRPr="00015018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6E3709">
        <w:t xml:space="preserve">&lt;.05. Within the child age group, those at lower risk for depression reported significantly higher levels of communication than those at higher risk for depression, </w:t>
      </w:r>
      <w:r w:rsidR="003D6EF7" w:rsidRPr="00045926">
        <w:rPr>
          <w:i/>
          <w:iCs/>
        </w:rPr>
        <w:t>F</w:t>
      </w:r>
      <w:r w:rsidR="003D6EF7">
        <w:t xml:space="preserve">(1, 129)= 10.31, </w:t>
      </w:r>
      <w:r w:rsidR="006E3709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6E3709">
        <w:t xml:space="preserve">&lt;.01, but adolescents at higher and lower risk for depression did not significantly differ from each other, </w:t>
      </w:r>
      <w:r w:rsidR="001E1341" w:rsidRPr="00045926">
        <w:rPr>
          <w:i/>
          <w:iCs/>
        </w:rPr>
        <w:t>F</w:t>
      </w:r>
      <w:r w:rsidR="001E1341">
        <w:t xml:space="preserve">(1, 129)= .06, </w:t>
      </w:r>
      <w:r w:rsidR="001E1341" w:rsidRPr="00045926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1E1341">
        <w:t>&gt;.10</w:t>
      </w:r>
      <w:r w:rsidR="00045926">
        <w:t>.</w:t>
      </w:r>
      <w:r w:rsidR="006E3709">
        <w:t xml:space="preserve"> </w:t>
      </w:r>
      <w:r w:rsidR="00045926">
        <w:t>W</w:t>
      </w:r>
      <w:r w:rsidR="006E3709">
        <w:t xml:space="preserve">ithin the higher risk for depression group, adolescents reported significantly higher levels of communication than children, </w:t>
      </w:r>
      <w:r w:rsidR="00445500" w:rsidRPr="00F64584">
        <w:rPr>
          <w:i/>
          <w:iCs/>
        </w:rPr>
        <w:t>F</w:t>
      </w:r>
      <w:r w:rsidR="00445500">
        <w:t>(</w:t>
      </w:r>
      <w:r w:rsidR="00F64584">
        <w:t>1, 129)= 22.54,</w:t>
      </w:r>
      <w:r w:rsidR="00F64584" w:rsidRPr="00F64584">
        <w:rPr>
          <w:i/>
          <w:iCs/>
        </w:rPr>
        <w:t xml:space="preserve"> </w:t>
      </w:r>
      <w:r w:rsidR="006E3709" w:rsidRPr="00F64584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6E3709">
        <w:t>&lt;.001, but children and adolescents at lower risk for depression did not significantly differ from each other</w:t>
      </w:r>
      <w:r w:rsidR="00315079">
        <w:t xml:space="preserve">, </w:t>
      </w:r>
      <w:r w:rsidR="00315079">
        <w:rPr>
          <w:i/>
          <w:iCs/>
        </w:rPr>
        <w:t>F</w:t>
      </w:r>
      <w:r w:rsidR="00315079">
        <w:t xml:space="preserve">(1, 129)= 2.55, </w:t>
      </w:r>
      <w:r w:rsidR="00315079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315079">
        <w:t>&gt;.10</w:t>
      </w:r>
      <w:r w:rsidR="006E3709">
        <w:t>.</w:t>
      </w:r>
      <w:r w:rsidR="00045926">
        <w:t xml:space="preserve"> </w:t>
      </w:r>
      <w:r w:rsidR="006C6597">
        <w:t xml:space="preserve">See Supplemental Table </w:t>
      </w:r>
      <w:r w:rsidR="00F55101">
        <w:t>8</w:t>
      </w:r>
      <w:r w:rsidR="006C6597">
        <w:t xml:space="preserve"> for means by age group and depressive symptoms.</w:t>
      </w:r>
    </w:p>
    <w:p w14:paraId="06FF9265" w14:textId="6566A961" w:rsidR="00315079" w:rsidRDefault="009D42FA" w:rsidP="00B51F98">
      <w:pPr>
        <w:spacing w:line="480" w:lineRule="auto"/>
        <w:ind w:firstLine="720"/>
      </w:pPr>
      <w:r>
        <w:rPr>
          <w:b/>
          <w:bCs/>
        </w:rPr>
        <w:t xml:space="preserve">Trust. </w:t>
      </w:r>
      <w:r w:rsidR="002550CB" w:rsidRPr="00E00B3A">
        <w:t>The</w:t>
      </w:r>
      <w:r w:rsidR="002550CB">
        <w:t xml:space="preserve"> </w:t>
      </w:r>
      <w:r w:rsidR="0038796C">
        <w:t>three-way</w:t>
      </w:r>
      <w:r w:rsidR="002550CB">
        <w:t xml:space="preserve"> interaction between condition x age group x depressive symptoms was not significant for</w:t>
      </w:r>
      <w:r>
        <w:t xml:space="preserve"> trust, </w:t>
      </w:r>
      <w:r w:rsidRPr="00E00B3A">
        <w:rPr>
          <w:i/>
          <w:iCs/>
        </w:rPr>
        <w:t>F</w:t>
      </w:r>
      <w:r>
        <w:t xml:space="preserve">(1, 129)= .03, </w:t>
      </w:r>
      <w:r w:rsidRPr="00E00B3A">
        <w:rPr>
          <w:i/>
          <w:iCs/>
        </w:rPr>
        <w:t>p</w:t>
      </w:r>
      <w:r w:rsidR="004257A2">
        <w:rPr>
          <w:i/>
          <w:iCs/>
        </w:rPr>
        <w:t xml:space="preserve"> </w:t>
      </w:r>
      <w:r>
        <w:t xml:space="preserve">&gt;.10. </w:t>
      </w:r>
      <w:r w:rsidR="00315079">
        <w:t xml:space="preserve">However, there was a significant </w:t>
      </w:r>
      <w:r w:rsidR="0038796C">
        <w:t>two-way</w:t>
      </w:r>
      <w:r w:rsidR="00315079">
        <w:t xml:space="preserve"> interaction between age group x depressive symptoms, </w:t>
      </w:r>
      <w:r w:rsidR="00315079" w:rsidRPr="0014663F">
        <w:rPr>
          <w:i/>
          <w:iCs/>
        </w:rPr>
        <w:t>F</w:t>
      </w:r>
      <w:r w:rsidR="00315079">
        <w:t xml:space="preserve">(1, 129)= </w:t>
      </w:r>
      <w:r w:rsidR="006C751C">
        <w:t>10.27</w:t>
      </w:r>
      <w:r w:rsidR="00315079">
        <w:t xml:space="preserve">, </w:t>
      </w:r>
      <w:r w:rsidR="00315079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315079">
        <w:t>&lt;.0</w:t>
      </w:r>
      <w:r w:rsidR="006C751C">
        <w:t>1</w:t>
      </w:r>
      <w:r w:rsidR="00315079">
        <w:t xml:space="preserve">. Adolescents reported significantly higher levels of </w:t>
      </w:r>
      <w:r w:rsidR="006C751C">
        <w:t>trust</w:t>
      </w:r>
      <w:r w:rsidR="00315079">
        <w:t xml:space="preserve"> with their sibling than children, </w:t>
      </w:r>
      <w:r w:rsidR="00315079" w:rsidRPr="00781855">
        <w:rPr>
          <w:i/>
          <w:iCs/>
        </w:rPr>
        <w:t>F</w:t>
      </w:r>
      <w:r w:rsidR="00315079">
        <w:t>(1, 129)= 2</w:t>
      </w:r>
      <w:r w:rsidR="000E14F0">
        <w:t>2.67</w:t>
      </w:r>
      <w:r w:rsidR="00315079">
        <w:t xml:space="preserve">, </w:t>
      </w:r>
      <w:r w:rsidR="00315079" w:rsidRPr="00781855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315079">
        <w:t xml:space="preserve">&lt;.001. Individuals at lower risk for depression reported significantly higher levels of </w:t>
      </w:r>
      <w:r w:rsidR="00755B8E">
        <w:t xml:space="preserve">trust </w:t>
      </w:r>
      <w:r w:rsidR="00315079">
        <w:t xml:space="preserve">than individuals at higher risk for depression, </w:t>
      </w:r>
      <w:r w:rsidR="00315079" w:rsidRPr="00015018">
        <w:rPr>
          <w:i/>
          <w:iCs/>
        </w:rPr>
        <w:t>F</w:t>
      </w:r>
      <w:r w:rsidR="00315079">
        <w:t xml:space="preserve">(1, 129)= </w:t>
      </w:r>
      <w:r w:rsidR="000E14F0">
        <w:t>7.03</w:t>
      </w:r>
      <w:r w:rsidR="00315079">
        <w:t xml:space="preserve">, </w:t>
      </w:r>
      <w:r w:rsidR="00315079" w:rsidRPr="00015018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315079">
        <w:t>&lt;.0</w:t>
      </w:r>
      <w:r w:rsidR="000E14F0">
        <w:t>1</w:t>
      </w:r>
      <w:r w:rsidR="00315079">
        <w:t xml:space="preserve">. Within the child age group, </w:t>
      </w:r>
      <w:r w:rsidR="00315079">
        <w:lastRenderedPageBreak/>
        <w:t xml:space="preserve">those at lower risk for depression reported significantly higher levels of </w:t>
      </w:r>
      <w:r w:rsidR="00755B8E">
        <w:t>trust</w:t>
      </w:r>
      <w:r w:rsidR="00315079">
        <w:t xml:space="preserve"> than those at higher risk for depression, </w:t>
      </w:r>
      <w:r w:rsidR="00315079" w:rsidRPr="00045926">
        <w:rPr>
          <w:i/>
          <w:iCs/>
        </w:rPr>
        <w:t>F</w:t>
      </w:r>
      <w:r w:rsidR="00315079">
        <w:t>(1, 129)= 1</w:t>
      </w:r>
      <w:r w:rsidR="000E14F0">
        <w:t>7.93</w:t>
      </w:r>
      <w:r w:rsidR="00315079">
        <w:t xml:space="preserve">, </w:t>
      </w:r>
      <w:r w:rsidR="00315079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315079">
        <w:t>&lt;.</w:t>
      </w:r>
      <w:r w:rsidR="000E14F0">
        <w:t>0</w:t>
      </w:r>
      <w:r w:rsidR="00315079">
        <w:t xml:space="preserve">01, but adolescents at higher and lower risk for depression did not significantly differ from each other, </w:t>
      </w:r>
      <w:r w:rsidR="00315079" w:rsidRPr="00045926">
        <w:rPr>
          <w:i/>
          <w:iCs/>
        </w:rPr>
        <w:t>F</w:t>
      </w:r>
      <w:r w:rsidR="00315079">
        <w:t>(1, 129)= .</w:t>
      </w:r>
      <w:r w:rsidR="000E14F0">
        <w:t>15</w:t>
      </w:r>
      <w:r w:rsidR="00315079">
        <w:t xml:space="preserve">, </w:t>
      </w:r>
      <w:r w:rsidR="00315079" w:rsidRPr="00045926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315079">
        <w:t xml:space="preserve">&gt;.10. Within the higher risk for depression group, adolescents reported significantly higher levels of </w:t>
      </w:r>
      <w:r w:rsidR="00755B8E">
        <w:t>trust</w:t>
      </w:r>
      <w:r w:rsidR="00315079">
        <w:t xml:space="preserve"> than children, </w:t>
      </w:r>
      <w:r w:rsidR="00315079" w:rsidRPr="00F64584">
        <w:rPr>
          <w:i/>
          <w:iCs/>
        </w:rPr>
        <w:t>F</w:t>
      </w:r>
      <w:r w:rsidR="00315079">
        <w:t>(1, 129)= 2</w:t>
      </w:r>
      <w:r w:rsidR="000E14F0">
        <w:t>9.45</w:t>
      </w:r>
      <w:r w:rsidR="00315079">
        <w:t>,</w:t>
      </w:r>
      <w:r w:rsidR="00315079" w:rsidRPr="00F64584">
        <w:rPr>
          <w:i/>
          <w:iCs/>
        </w:rPr>
        <w:t xml:space="preserve"> p</w:t>
      </w:r>
      <w:r w:rsidR="004257A2">
        <w:rPr>
          <w:i/>
          <w:iCs/>
        </w:rPr>
        <w:t xml:space="preserve"> </w:t>
      </w:r>
      <w:r w:rsidR="00315079">
        <w:t xml:space="preserve">&lt;.001, but children and adolescents at lower risk for depression did not significantly differ from each other, </w:t>
      </w:r>
      <w:r w:rsidR="00315079">
        <w:rPr>
          <w:i/>
          <w:iCs/>
        </w:rPr>
        <w:t>F</w:t>
      </w:r>
      <w:r w:rsidR="00315079">
        <w:t xml:space="preserve">(1, 129)= </w:t>
      </w:r>
      <w:r w:rsidR="000E14F0">
        <w:t>1.31</w:t>
      </w:r>
      <w:r w:rsidR="00315079">
        <w:t xml:space="preserve">, </w:t>
      </w:r>
      <w:r w:rsidR="00315079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315079">
        <w:t xml:space="preserve">&gt;.10. See Supplemental Table </w:t>
      </w:r>
      <w:r w:rsidR="00F55101">
        <w:t>8</w:t>
      </w:r>
      <w:r w:rsidR="00315079">
        <w:t xml:space="preserve"> for means by age group and depressive symptoms.</w:t>
      </w:r>
    </w:p>
    <w:p w14:paraId="2A4AAC6F" w14:textId="08D4623C" w:rsidR="00BA3039" w:rsidRDefault="009D42FA" w:rsidP="00B51F98">
      <w:pPr>
        <w:spacing w:line="480" w:lineRule="auto"/>
        <w:ind w:firstLine="720"/>
      </w:pPr>
      <w:r>
        <w:rPr>
          <w:b/>
          <w:bCs/>
        </w:rPr>
        <w:t xml:space="preserve">Alienation. </w:t>
      </w:r>
      <w:r w:rsidR="002550CB" w:rsidRPr="00E00B3A">
        <w:t>The</w:t>
      </w:r>
      <w:r w:rsidR="002550CB">
        <w:t xml:space="preserve"> </w:t>
      </w:r>
      <w:r w:rsidR="0038796C">
        <w:t>three-way</w:t>
      </w:r>
      <w:r w:rsidR="002550CB">
        <w:t xml:space="preserve"> interaction between condition x age group x depressive symptoms was not significant for</w:t>
      </w:r>
      <w:r>
        <w:t xml:space="preserve"> alienation, </w:t>
      </w:r>
      <w:r w:rsidRPr="00E00B3A">
        <w:rPr>
          <w:i/>
          <w:iCs/>
        </w:rPr>
        <w:t>F</w:t>
      </w:r>
      <w:r>
        <w:t xml:space="preserve">(1, 129)= 1.15, </w:t>
      </w:r>
      <w:r w:rsidRPr="00E00B3A">
        <w:rPr>
          <w:i/>
          <w:iCs/>
        </w:rPr>
        <w:t>p</w:t>
      </w:r>
      <w:r w:rsidR="004257A2">
        <w:rPr>
          <w:i/>
          <w:iCs/>
        </w:rPr>
        <w:t xml:space="preserve"> </w:t>
      </w:r>
      <w:r>
        <w:t xml:space="preserve">&gt;.10. </w:t>
      </w:r>
      <w:r w:rsidR="000E14F0">
        <w:t xml:space="preserve">However, </w:t>
      </w:r>
      <w:r w:rsidR="00BF4BFC">
        <w:t>there were significant</w:t>
      </w:r>
      <w:r w:rsidR="00755B8E">
        <w:t xml:space="preserve"> </w:t>
      </w:r>
      <w:r w:rsidR="00BF4BFC">
        <w:t>effects of age group and depressive symptoms.</w:t>
      </w:r>
      <w:r w:rsidR="000E14F0">
        <w:t xml:space="preserve"> Adolescents reported significantly </w:t>
      </w:r>
      <w:r w:rsidR="008A3AF2">
        <w:t>lower levels of alienation</w:t>
      </w:r>
      <w:r w:rsidR="000E14F0">
        <w:t xml:space="preserve"> with their sibling than children, </w:t>
      </w:r>
      <w:r w:rsidR="000E14F0" w:rsidRPr="00781855">
        <w:rPr>
          <w:i/>
          <w:iCs/>
        </w:rPr>
        <w:t>F</w:t>
      </w:r>
      <w:r w:rsidR="000E14F0">
        <w:t xml:space="preserve">(1, 129)= </w:t>
      </w:r>
      <w:r w:rsidR="008A3AF2">
        <w:t>5.</w:t>
      </w:r>
      <w:r w:rsidR="00F5647C">
        <w:t>99</w:t>
      </w:r>
      <w:r w:rsidR="000E14F0">
        <w:t xml:space="preserve">, </w:t>
      </w:r>
      <w:r w:rsidR="000E14F0" w:rsidRPr="00781855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0E14F0">
        <w:t>&lt;.0</w:t>
      </w:r>
      <w:r w:rsidR="00F5647C">
        <w:t>5</w:t>
      </w:r>
      <w:r w:rsidR="000E14F0">
        <w:t xml:space="preserve">. Individuals at lower risk for depression reported significantly </w:t>
      </w:r>
      <w:r w:rsidR="00F5647C">
        <w:t>lower levels of alienation</w:t>
      </w:r>
      <w:r w:rsidR="000E14F0">
        <w:t xml:space="preserve"> than individuals at higher risk for depression, </w:t>
      </w:r>
      <w:r w:rsidR="000E14F0" w:rsidRPr="00015018">
        <w:rPr>
          <w:i/>
          <w:iCs/>
        </w:rPr>
        <w:t>F</w:t>
      </w:r>
      <w:r w:rsidR="000E14F0">
        <w:t xml:space="preserve">(1, 129)= </w:t>
      </w:r>
      <w:r w:rsidR="00F5647C">
        <w:t>13.72</w:t>
      </w:r>
      <w:r w:rsidR="000E14F0">
        <w:t xml:space="preserve">, </w:t>
      </w:r>
      <w:r w:rsidR="000E14F0" w:rsidRPr="00015018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0E14F0">
        <w:t>&lt;.</w:t>
      </w:r>
      <w:r w:rsidR="00F5647C">
        <w:t>0</w:t>
      </w:r>
      <w:r w:rsidR="000E14F0">
        <w:t xml:space="preserve">01. See Supplemental Table </w:t>
      </w:r>
      <w:r w:rsidR="00F55101">
        <w:t>8</w:t>
      </w:r>
      <w:r w:rsidR="000E14F0">
        <w:t xml:space="preserve"> for means by age group and depressive symptoms.</w:t>
      </w:r>
    </w:p>
    <w:p w14:paraId="79222AD6" w14:textId="11985208" w:rsidR="00BA3039" w:rsidRDefault="00BA3039" w:rsidP="00B51F98">
      <w:pPr>
        <w:spacing w:line="480" w:lineRule="auto"/>
        <w:rPr>
          <w:b/>
          <w:bCs/>
        </w:rPr>
      </w:pPr>
      <w:r>
        <w:rPr>
          <w:b/>
          <w:bCs/>
        </w:rPr>
        <w:t>Perceived helpfulness descriptives</w:t>
      </w:r>
    </w:p>
    <w:p w14:paraId="67695F26" w14:textId="068149C4" w:rsidR="00BA3039" w:rsidRPr="00B51F98" w:rsidRDefault="002550CB" w:rsidP="00B51F98">
      <w:pPr>
        <w:spacing w:line="480" w:lineRule="auto"/>
        <w:ind w:firstLine="720"/>
        <w:rPr>
          <w:b/>
          <w:bCs/>
        </w:rPr>
      </w:pPr>
      <w:r w:rsidRPr="00E00B3A">
        <w:t>The</w:t>
      </w:r>
      <w:r>
        <w:t xml:space="preserve"> </w:t>
      </w:r>
      <w:r w:rsidR="0038796C">
        <w:t>three-way</w:t>
      </w:r>
      <w:r>
        <w:t xml:space="preserve"> interaction between condition x age group x depressive symptoms was not </w:t>
      </w:r>
      <w:r w:rsidR="00950185">
        <w:t xml:space="preserve">statistically </w:t>
      </w:r>
      <w:r>
        <w:t xml:space="preserve">significant for </w:t>
      </w:r>
      <w:r w:rsidR="00BA3039">
        <w:t xml:space="preserve">perceived helpfulness, </w:t>
      </w:r>
      <w:r w:rsidR="00BA3039" w:rsidRPr="00E00B3A">
        <w:rPr>
          <w:i/>
          <w:iCs/>
        </w:rPr>
        <w:t>F</w:t>
      </w:r>
      <w:r w:rsidR="00BA3039">
        <w:t xml:space="preserve">(1, 129)= 1.63, </w:t>
      </w:r>
      <w:r w:rsidR="00BA3039" w:rsidRPr="00E00B3A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BA3039">
        <w:t xml:space="preserve">&gt;.10. However, there was a significant effect of condition. </w:t>
      </w:r>
      <w:r w:rsidR="00E35453">
        <w:t>Participants</w:t>
      </w:r>
      <w:r w:rsidR="00BA3039">
        <w:t xml:space="preserve"> rated siblings </w:t>
      </w:r>
      <w:r w:rsidR="005369FF">
        <w:t>(</w:t>
      </w:r>
      <w:r w:rsidR="005369FF" w:rsidRPr="00DE4A40">
        <w:rPr>
          <w:i/>
          <w:iCs/>
        </w:rPr>
        <w:t>M</w:t>
      </w:r>
      <w:r w:rsidR="005369FF">
        <w:t xml:space="preserve">= 3.54, </w:t>
      </w:r>
      <w:r w:rsidR="005369FF" w:rsidRPr="00DE4A40">
        <w:rPr>
          <w:i/>
          <w:iCs/>
        </w:rPr>
        <w:t>SE</w:t>
      </w:r>
      <w:r w:rsidR="005369FF">
        <w:t xml:space="preserve">= .14) </w:t>
      </w:r>
      <w:r w:rsidR="00BA3039">
        <w:t>as more helpful than strangers</w:t>
      </w:r>
      <w:r w:rsidR="005369FF">
        <w:t xml:space="preserve"> (</w:t>
      </w:r>
      <w:r w:rsidR="005369FF" w:rsidRPr="00DE4A40">
        <w:rPr>
          <w:i/>
          <w:iCs/>
        </w:rPr>
        <w:t>M</w:t>
      </w:r>
      <w:r w:rsidR="005369FF">
        <w:t xml:space="preserve">= 2.81, </w:t>
      </w:r>
      <w:r w:rsidR="005369FF" w:rsidRPr="00DE4A40">
        <w:rPr>
          <w:i/>
          <w:iCs/>
        </w:rPr>
        <w:t>SE</w:t>
      </w:r>
      <w:r w:rsidR="005369FF">
        <w:t>= .14)</w:t>
      </w:r>
      <w:r w:rsidR="00BA3039">
        <w:t xml:space="preserve">, </w:t>
      </w:r>
      <w:r w:rsidR="00BA3039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BA3039">
        <w:t xml:space="preserve">&lt;.001. </w:t>
      </w:r>
    </w:p>
    <w:p w14:paraId="34369649" w14:textId="4B2755B3" w:rsidR="007227DF" w:rsidRDefault="007227DF" w:rsidP="00B51F98">
      <w:pPr>
        <w:spacing w:line="480" w:lineRule="auto"/>
        <w:rPr>
          <w:b/>
          <w:bCs/>
        </w:rPr>
      </w:pPr>
      <w:r w:rsidRPr="00E00B3A">
        <w:rPr>
          <w:b/>
          <w:bCs/>
        </w:rPr>
        <w:t>Perceived helpfulness</w:t>
      </w:r>
      <w:r>
        <w:rPr>
          <w:b/>
          <w:bCs/>
        </w:rPr>
        <w:t xml:space="preserve"> as a covariate in main model</w:t>
      </w:r>
      <w:r w:rsidR="00DC12A2">
        <w:rPr>
          <w:b/>
          <w:bCs/>
        </w:rPr>
        <w:t xml:space="preserve"> for cortisol</w:t>
      </w:r>
    </w:p>
    <w:p w14:paraId="78B4B7B4" w14:textId="3C606CF2" w:rsidR="000806C4" w:rsidRPr="00DE4A40" w:rsidRDefault="007227DF" w:rsidP="00B51F98">
      <w:pPr>
        <w:spacing w:line="480" w:lineRule="auto"/>
      </w:pPr>
      <w:r>
        <w:rPr>
          <w:b/>
          <w:bCs/>
        </w:rPr>
        <w:tab/>
      </w:r>
      <w:r w:rsidR="000806C4" w:rsidRPr="00DE4A40">
        <w:t xml:space="preserve">After adding perceived helpfulness as a covariate, </w:t>
      </w:r>
      <w:r w:rsidR="000806C4">
        <w:t xml:space="preserve">the </w:t>
      </w:r>
      <w:r w:rsidR="0038796C">
        <w:t>three-way</w:t>
      </w:r>
      <w:r w:rsidR="000806C4">
        <w:t xml:space="preserve"> interaction between condition x age group x depressive symptoms remained </w:t>
      </w:r>
      <w:r w:rsidR="00950185">
        <w:t xml:space="preserve">statistically </w:t>
      </w:r>
      <w:r w:rsidR="000806C4">
        <w:t>significant for the linear (</w:t>
      </w:r>
      <w:r w:rsidR="000806C4">
        <w:rPr>
          <w:i/>
          <w:iCs/>
        </w:rPr>
        <w:t>b</w:t>
      </w:r>
      <w:r w:rsidR="000806C4">
        <w:t xml:space="preserve">= </w:t>
      </w:r>
      <w:r w:rsidR="000806C4">
        <w:lastRenderedPageBreak/>
        <w:t xml:space="preserve">1.60, </w:t>
      </w:r>
      <w:r w:rsidR="000806C4" w:rsidRPr="00DE4A40">
        <w:rPr>
          <w:i/>
          <w:iCs/>
        </w:rPr>
        <w:t>SE</w:t>
      </w:r>
      <w:r w:rsidR="000806C4">
        <w:t xml:space="preserve">= .74, </w:t>
      </w:r>
      <w:r w:rsidR="000806C4" w:rsidRPr="00DE4A40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0806C4">
        <w:rPr>
          <w:i/>
          <w:iCs/>
        </w:rPr>
        <w:t>&lt;</w:t>
      </w:r>
      <w:r w:rsidR="000806C4">
        <w:t>.05) and quadratic (</w:t>
      </w:r>
      <w:r w:rsidR="000806C4" w:rsidRPr="00DE4A40">
        <w:rPr>
          <w:i/>
          <w:iCs/>
        </w:rPr>
        <w:t>b</w:t>
      </w:r>
      <w:r w:rsidR="000806C4">
        <w:t xml:space="preserve">= -1.89, </w:t>
      </w:r>
      <w:r w:rsidR="000806C4" w:rsidRPr="00DE4A40">
        <w:rPr>
          <w:i/>
          <w:iCs/>
        </w:rPr>
        <w:t>SE</w:t>
      </w:r>
      <w:r w:rsidR="000806C4">
        <w:t xml:space="preserve">= .84, </w:t>
      </w:r>
      <w:r w:rsidR="000806C4" w:rsidRPr="00DE4A40">
        <w:rPr>
          <w:i/>
          <w:iCs/>
        </w:rPr>
        <w:t>p</w:t>
      </w:r>
      <w:r w:rsidR="004257A2">
        <w:rPr>
          <w:i/>
          <w:iCs/>
        </w:rPr>
        <w:t xml:space="preserve"> </w:t>
      </w:r>
      <w:r w:rsidR="000806C4">
        <w:t>&lt;.05) terms</w:t>
      </w:r>
      <w:r w:rsidR="00AD3EAD">
        <w:t xml:space="preserve"> of cortisol trajectories</w:t>
      </w:r>
      <w:r w:rsidR="00B90FFB">
        <w:t xml:space="preserve"> (See Supplemental Table </w:t>
      </w:r>
      <w:r w:rsidR="00F55101">
        <w:t>9</w:t>
      </w:r>
      <w:r w:rsidR="00B90FFB">
        <w:t xml:space="preserve">). </w:t>
      </w:r>
    </w:p>
    <w:p w14:paraId="63D20BCC" w14:textId="44FDEE50" w:rsidR="007227DF" w:rsidRDefault="007227DF" w:rsidP="00B51F98">
      <w:pPr>
        <w:spacing w:line="480" w:lineRule="auto"/>
        <w:rPr>
          <w:b/>
          <w:bCs/>
        </w:rPr>
      </w:pPr>
      <w:r w:rsidRPr="00E00B3A">
        <w:rPr>
          <w:b/>
          <w:bCs/>
        </w:rPr>
        <w:t>Perceived helpfulness</w:t>
      </w:r>
      <w:r>
        <w:rPr>
          <w:b/>
          <w:bCs/>
        </w:rPr>
        <w:t xml:space="preserve"> as </w:t>
      </w:r>
      <w:r w:rsidR="00AE5ACA">
        <w:rPr>
          <w:b/>
          <w:bCs/>
        </w:rPr>
        <w:t>predicto</w:t>
      </w:r>
      <w:r>
        <w:rPr>
          <w:b/>
          <w:bCs/>
        </w:rPr>
        <w:t>r of sibling buffering</w:t>
      </w:r>
    </w:p>
    <w:p w14:paraId="4A83FF05" w14:textId="3965CDF3" w:rsidR="00C20A6C" w:rsidRDefault="007227DF" w:rsidP="00B51F98">
      <w:pPr>
        <w:spacing w:line="480" w:lineRule="auto"/>
      </w:pPr>
      <w:r>
        <w:rPr>
          <w:b/>
          <w:bCs/>
        </w:rPr>
        <w:tab/>
      </w:r>
      <w:r w:rsidR="00C20A6C" w:rsidRPr="00DE4A40">
        <w:t>In the multilevel model for sibling condition only (</w:t>
      </w:r>
      <w:r w:rsidR="00C20A6C" w:rsidRPr="00DE4A40">
        <w:rPr>
          <w:i/>
          <w:iCs/>
        </w:rPr>
        <w:t>n</w:t>
      </w:r>
      <w:r w:rsidR="00C20A6C" w:rsidRPr="00DE4A40">
        <w:t xml:space="preserve">= 69), </w:t>
      </w:r>
      <w:r w:rsidR="00C20A6C">
        <w:t>perceived helpfulness</w:t>
      </w:r>
      <w:r w:rsidR="00C20A6C" w:rsidRPr="00DE4A40">
        <w:t xml:space="preserve"> did not significantly predict the linear or quadratic terms of cortisol trajectories, </w:t>
      </w:r>
      <w:r w:rsidR="00C20A6C" w:rsidRPr="00DE4A40">
        <w:rPr>
          <w:i/>
          <w:iCs/>
        </w:rPr>
        <w:t>p</w:t>
      </w:r>
      <w:r w:rsidR="00C20A6C" w:rsidRPr="00DE4A40">
        <w:t>’s</w:t>
      </w:r>
      <w:r w:rsidR="004257A2">
        <w:t xml:space="preserve"> </w:t>
      </w:r>
      <w:r w:rsidR="00C20A6C" w:rsidRPr="00DE4A40">
        <w:t>&gt;.10</w:t>
      </w:r>
      <w:r w:rsidR="00C25208">
        <w:t xml:space="preserve"> (see Supplemental Table </w:t>
      </w:r>
      <w:r w:rsidR="00AE5ACA">
        <w:t>3</w:t>
      </w:r>
      <w:r w:rsidR="00C25208">
        <w:t xml:space="preserve">). </w:t>
      </w:r>
    </w:p>
    <w:p w14:paraId="57E89A86" w14:textId="77777777" w:rsidR="0000198E" w:rsidRDefault="0000198E" w:rsidP="00B51F98">
      <w:pPr>
        <w:spacing w:line="480" w:lineRule="auto"/>
      </w:pPr>
      <w:r w:rsidRPr="695C0AC5">
        <w:rPr>
          <w:b/>
          <w:bCs/>
        </w:rPr>
        <w:t>Self-reported stress</w:t>
      </w:r>
      <w:r>
        <w:rPr>
          <w:b/>
          <w:bCs/>
        </w:rPr>
        <w:t xml:space="preserve"> as an outcome</w:t>
      </w:r>
    </w:p>
    <w:p w14:paraId="117CDB21" w14:textId="39462AFE" w:rsidR="0000198E" w:rsidRDefault="0000198E" w:rsidP="00B51F98">
      <w:pPr>
        <w:spacing w:line="480" w:lineRule="auto"/>
        <w:ind w:firstLine="720"/>
      </w:pPr>
      <w:r>
        <w:t>Overall, participants displayed increases in self-reported stress levels during the test portion</w:t>
      </w:r>
      <w:r w:rsidR="00B90FFB">
        <w:t xml:space="preserve"> and then returned back to baseline</w:t>
      </w:r>
      <w:r>
        <w:t>: arrival (</w:t>
      </w:r>
      <w:r w:rsidRPr="189F5AF8">
        <w:rPr>
          <w:i/>
          <w:iCs/>
        </w:rPr>
        <w:t>M</w:t>
      </w:r>
      <w:r>
        <w:t xml:space="preserve">= 2.41, </w:t>
      </w:r>
      <w:r w:rsidRPr="189F5AF8">
        <w:rPr>
          <w:i/>
          <w:iCs/>
        </w:rPr>
        <w:t>SD</w:t>
      </w:r>
      <w:r>
        <w:t>= 1.11), speech preparation (</w:t>
      </w:r>
      <w:r w:rsidRPr="189F5AF8">
        <w:rPr>
          <w:i/>
          <w:iCs/>
        </w:rPr>
        <w:t>M</w:t>
      </w:r>
      <w:r>
        <w:t xml:space="preserve">= 2.85, </w:t>
      </w:r>
      <w:r w:rsidRPr="189F5AF8">
        <w:rPr>
          <w:i/>
          <w:iCs/>
        </w:rPr>
        <w:t>SD</w:t>
      </w:r>
      <w:r>
        <w:t>= 1.24), speech delivery (</w:t>
      </w:r>
      <w:r w:rsidRPr="189F5AF8">
        <w:rPr>
          <w:i/>
          <w:iCs/>
        </w:rPr>
        <w:t>M</w:t>
      </w:r>
      <w:r>
        <w:t xml:space="preserve">= 4.17, </w:t>
      </w:r>
      <w:r w:rsidRPr="189F5AF8">
        <w:rPr>
          <w:i/>
          <w:iCs/>
        </w:rPr>
        <w:t>SD</w:t>
      </w:r>
      <w:r>
        <w:t>= 0.94), math task (</w:t>
      </w:r>
      <w:r w:rsidRPr="189F5AF8">
        <w:rPr>
          <w:i/>
          <w:iCs/>
        </w:rPr>
        <w:t>M</w:t>
      </w:r>
      <w:r>
        <w:t xml:space="preserve">= 4.02, </w:t>
      </w:r>
      <w:r w:rsidRPr="189F5AF8">
        <w:rPr>
          <w:i/>
          <w:iCs/>
        </w:rPr>
        <w:t>SD</w:t>
      </w:r>
      <w:r>
        <w:t>= 1.06), and end of session (</w:t>
      </w:r>
      <w:r w:rsidRPr="189F5AF8">
        <w:rPr>
          <w:i/>
          <w:iCs/>
        </w:rPr>
        <w:t>M</w:t>
      </w:r>
      <w:r>
        <w:t xml:space="preserve">= 1.75, </w:t>
      </w:r>
      <w:r w:rsidRPr="189F5AF8">
        <w:rPr>
          <w:i/>
          <w:iCs/>
        </w:rPr>
        <w:t>SD</w:t>
      </w:r>
      <w:r>
        <w:t>= 0.92). Self-reported stress was better modeled via a quadratic growth curve than a linear growth curve (Δχ</w:t>
      </w:r>
      <w:r w:rsidRPr="695C0AC5">
        <w:rPr>
          <w:vertAlign w:val="superscript"/>
        </w:rPr>
        <w:t>2</w:t>
      </w:r>
      <w:r>
        <w:t xml:space="preserve">(4)= 6751.32–2024.05 = 4727.27, </w:t>
      </w:r>
      <w:r w:rsidRPr="695C0AC5">
        <w:rPr>
          <w:i/>
          <w:iCs/>
        </w:rPr>
        <w:t xml:space="preserve">p </w:t>
      </w:r>
      <w:r>
        <w:t>&lt;.001). Both linear and quadratic terms were statistically significant in the unconditional growth model (</w:t>
      </w:r>
      <w:r w:rsidRPr="695C0AC5">
        <w:rPr>
          <w:i/>
          <w:iCs/>
        </w:rPr>
        <w:t>b</w:t>
      </w:r>
      <w:r>
        <w:t xml:space="preserve">= 1.95, </w:t>
      </w:r>
      <w:r w:rsidRPr="00620367">
        <w:rPr>
          <w:i/>
          <w:iCs/>
        </w:rPr>
        <w:t>SE</w:t>
      </w:r>
      <w:r>
        <w:t xml:space="preserve">= .08, </w:t>
      </w:r>
      <w:r w:rsidRPr="695C0AC5">
        <w:rPr>
          <w:i/>
          <w:iCs/>
        </w:rPr>
        <w:t>p</w:t>
      </w:r>
      <w:r>
        <w:t xml:space="preserve"> &lt;.001 for linear term and </w:t>
      </w:r>
      <w:r w:rsidRPr="695C0AC5">
        <w:rPr>
          <w:i/>
          <w:iCs/>
        </w:rPr>
        <w:t>b</w:t>
      </w:r>
      <w:r>
        <w:t xml:space="preserve">= -0.49, </w:t>
      </w:r>
      <w:r w:rsidRPr="00620367">
        <w:rPr>
          <w:i/>
          <w:iCs/>
        </w:rPr>
        <w:t>SE</w:t>
      </w:r>
      <w:r>
        <w:t xml:space="preserve">= .02, </w:t>
      </w:r>
      <w:r w:rsidRPr="695C0AC5">
        <w:rPr>
          <w:i/>
          <w:iCs/>
        </w:rPr>
        <w:t>p</w:t>
      </w:r>
      <w:r w:rsidR="004257A2">
        <w:rPr>
          <w:i/>
          <w:iCs/>
        </w:rPr>
        <w:t xml:space="preserve"> </w:t>
      </w:r>
      <w:r>
        <w:t xml:space="preserve">&lt;.001 for quadratic term), confirming an initial rise and subsequent decrease of self-reported stress across the session. </w:t>
      </w:r>
    </w:p>
    <w:p w14:paraId="2D3DB9C3" w14:textId="70D17D84" w:rsidR="00B51F98" w:rsidRPr="00B51F98" w:rsidRDefault="0000198E" w:rsidP="00B51F98">
      <w:pPr>
        <w:spacing w:line="480" w:lineRule="auto"/>
        <w:ind w:firstLine="720"/>
      </w:pPr>
      <w:r>
        <w:t>The conditional growth model showed no statistically significant effects of condition on linear (</w:t>
      </w:r>
      <w:r w:rsidRPr="00C27603">
        <w:rPr>
          <w:i/>
          <w:iCs/>
        </w:rPr>
        <w:t>b</w:t>
      </w:r>
      <w:r>
        <w:t xml:space="preserve">= 0.22, </w:t>
      </w:r>
      <w:r w:rsidRPr="00620367">
        <w:rPr>
          <w:i/>
          <w:iCs/>
        </w:rPr>
        <w:t>SE</w:t>
      </w:r>
      <w:r>
        <w:t xml:space="preserve">= .16, </w:t>
      </w:r>
      <w:r w:rsidRPr="001F5554">
        <w:rPr>
          <w:i/>
          <w:iCs/>
        </w:rPr>
        <w:t>p</w:t>
      </w:r>
      <w:r w:rsidR="004257A2">
        <w:rPr>
          <w:i/>
          <w:iCs/>
        </w:rPr>
        <w:t xml:space="preserve"> </w:t>
      </w:r>
      <w:r>
        <w:t>&gt;.10) or quadratic (</w:t>
      </w:r>
      <w:r w:rsidRPr="00C27603">
        <w:rPr>
          <w:i/>
          <w:iCs/>
        </w:rPr>
        <w:t>b</w:t>
      </w:r>
      <w:r>
        <w:t xml:space="preserve">= -0.05, </w:t>
      </w:r>
      <w:r w:rsidRPr="00620367">
        <w:rPr>
          <w:i/>
          <w:iCs/>
        </w:rPr>
        <w:t>SE</w:t>
      </w:r>
      <w:r>
        <w:t xml:space="preserve">= .04, </w:t>
      </w:r>
      <w:r w:rsidRPr="001F5554">
        <w:rPr>
          <w:i/>
          <w:iCs/>
        </w:rPr>
        <w:t>p</w:t>
      </w:r>
      <w:r w:rsidR="004257A2">
        <w:rPr>
          <w:i/>
          <w:iCs/>
        </w:rPr>
        <w:t xml:space="preserve"> </w:t>
      </w:r>
      <w:r>
        <w:t xml:space="preserve">&gt;.10) terms. There were also no statistically significant main effects of age group or sex, </w:t>
      </w:r>
      <w:r>
        <w:rPr>
          <w:i/>
          <w:iCs/>
        </w:rPr>
        <w:t>p</w:t>
      </w:r>
      <w:r w:rsidR="0061742C">
        <w:rPr>
          <w:i/>
          <w:iCs/>
        </w:rPr>
        <w:t>’</w:t>
      </w:r>
      <w:r>
        <w:t>s</w:t>
      </w:r>
      <w:r w:rsidR="004257A2">
        <w:t xml:space="preserve"> </w:t>
      </w:r>
      <w:r>
        <w:t xml:space="preserve">&gt; .05. All </w:t>
      </w:r>
      <w:r w:rsidR="0038796C">
        <w:t>two-way</w:t>
      </w:r>
      <w:r>
        <w:t xml:space="preserve"> (condition x age, condition x depressive symptoms) and </w:t>
      </w:r>
      <w:r w:rsidR="0038796C">
        <w:t>three-way</w:t>
      </w:r>
      <w:r>
        <w:t xml:space="preserve"> (condition x age x depressive symptoms) interaction terms that we tested were not statistically significant for linear or quadratic terms, </w:t>
      </w:r>
      <w:r w:rsidRPr="00CF4613">
        <w:rPr>
          <w:i/>
          <w:iCs/>
        </w:rPr>
        <w:t>p</w:t>
      </w:r>
      <w:r w:rsidR="0061742C">
        <w:rPr>
          <w:i/>
          <w:iCs/>
        </w:rPr>
        <w:t>’</w:t>
      </w:r>
      <w:r>
        <w:t>s</w:t>
      </w:r>
      <w:r w:rsidR="004257A2">
        <w:t xml:space="preserve"> &gt;</w:t>
      </w:r>
      <w:r>
        <w:t>.10</w:t>
      </w:r>
      <w:r w:rsidR="00223E37">
        <w:t xml:space="preserve"> (see Supplemental Table </w:t>
      </w:r>
      <w:r w:rsidR="00F55101">
        <w:t>10</w:t>
      </w:r>
      <w:r w:rsidR="00223E37">
        <w:t xml:space="preserve">). </w:t>
      </w:r>
    </w:p>
    <w:p w14:paraId="252D095E" w14:textId="77777777" w:rsidR="00B51F98" w:rsidRDefault="00B51F98" w:rsidP="00B51F98">
      <w:pPr>
        <w:spacing w:line="480" w:lineRule="auto"/>
        <w:jc w:val="center"/>
        <w:rPr>
          <w:b/>
          <w:bCs/>
        </w:rPr>
      </w:pPr>
    </w:p>
    <w:p w14:paraId="1588B85C" w14:textId="77777777" w:rsidR="00B51F98" w:rsidRDefault="00B51F98" w:rsidP="00B51F98">
      <w:pPr>
        <w:spacing w:line="480" w:lineRule="auto"/>
        <w:jc w:val="center"/>
        <w:rPr>
          <w:b/>
          <w:bCs/>
        </w:rPr>
      </w:pPr>
    </w:p>
    <w:p w14:paraId="6FC24BCD" w14:textId="4BCD1418" w:rsidR="005F46F1" w:rsidRPr="00DE4A40" w:rsidRDefault="009D42FA" w:rsidP="00B51F98">
      <w:pPr>
        <w:spacing w:line="480" w:lineRule="auto"/>
        <w:jc w:val="center"/>
        <w:rPr>
          <w:b/>
          <w:bCs/>
        </w:rPr>
      </w:pPr>
      <w:r w:rsidRPr="00DE4A40">
        <w:rPr>
          <w:b/>
          <w:bCs/>
        </w:rPr>
        <w:lastRenderedPageBreak/>
        <w:t xml:space="preserve">Summary of </w:t>
      </w:r>
      <w:r w:rsidR="007C0EB0">
        <w:rPr>
          <w:b/>
          <w:bCs/>
        </w:rPr>
        <w:t xml:space="preserve">Supplemental </w:t>
      </w:r>
      <w:r w:rsidR="007B7A82">
        <w:rPr>
          <w:b/>
          <w:bCs/>
        </w:rPr>
        <w:t>R</w:t>
      </w:r>
      <w:r w:rsidRPr="00DE4A40">
        <w:rPr>
          <w:b/>
          <w:bCs/>
        </w:rPr>
        <w:t>esults</w:t>
      </w:r>
    </w:p>
    <w:p w14:paraId="32F09443" w14:textId="3D356609" w:rsidR="00B81972" w:rsidRDefault="00B81972" w:rsidP="00B51F98">
      <w:pPr>
        <w:pStyle w:val="ListParagraph"/>
        <w:numPr>
          <w:ilvl w:val="0"/>
          <w:numId w:val="6"/>
        </w:numPr>
        <w:spacing w:line="480" w:lineRule="auto"/>
      </w:pPr>
      <w:r>
        <w:t xml:space="preserve">Baseline levels of cortisol significantly differed </w:t>
      </w:r>
      <w:r w:rsidR="00453A57">
        <w:t xml:space="preserve">by condition </w:t>
      </w:r>
      <w:r>
        <w:t>for children at higher risk for depression</w:t>
      </w:r>
      <w:r w:rsidR="007039ED">
        <w:t xml:space="preserve"> (</w:t>
      </w:r>
      <w:r w:rsidR="00DC7331">
        <w:t xml:space="preserve">such that </w:t>
      </w:r>
      <w:r w:rsidR="007039ED">
        <w:t xml:space="preserve">those in </w:t>
      </w:r>
      <w:r w:rsidR="00DC7331">
        <w:t xml:space="preserve">the </w:t>
      </w:r>
      <w:r w:rsidR="007039ED">
        <w:t xml:space="preserve">sibling condition had significantly lower levels of baseline cortisol than those in </w:t>
      </w:r>
      <w:r w:rsidR="00DC7331">
        <w:t xml:space="preserve">the </w:t>
      </w:r>
      <w:r w:rsidR="007039ED">
        <w:t>stranger condition)</w:t>
      </w:r>
      <w:r>
        <w:t xml:space="preserve"> </w:t>
      </w:r>
      <w:r w:rsidR="00453A57">
        <w:t>but</w:t>
      </w:r>
      <w:r>
        <w:t xml:space="preserve"> not for any other groups. </w:t>
      </w:r>
    </w:p>
    <w:p w14:paraId="3225AC3F" w14:textId="31CA0209" w:rsidR="00B81972" w:rsidRDefault="00B81972" w:rsidP="00B51F98">
      <w:pPr>
        <w:pStyle w:val="ListParagraph"/>
        <w:numPr>
          <w:ilvl w:val="0"/>
          <w:numId w:val="6"/>
        </w:numPr>
        <w:spacing w:line="480" w:lineRule="auto"/>
      </w:pPr>
      <w:r>
        <w:t xml:space="preserve">Primary participant sex and sibling gender match did not significantly moderate the </w:t>
      </w:r>
      <w:r w:rsidR="00F3606A">
        <w:t xml:space="preserve">condition or </w:t>
      </w:r>
      <w:r>
        <w:t>condition x age effect</w:t>
      </w:r>
      <w:r w:rsidR="00F3606A">
        <w:t>s</w:t>
      </w:r>
      <w:r>
        <w:t xml:space="preserve"> for cortisol </w:t>
      </w:r>
      <w:r w:rsidR="00E26592">
        <w:t>reactivity or recovery.</w:t>
      </w:r>
      <w:r>
        <w:t xml:space="preserve">  </w:t>
      </w:r>
    </w:p>
    <w:p w14:paraId="7BA75BD4" w14:textId="3B87EA08" w:rsidR="009F3DC3" w:rsidRDefault="00453A57" w:rsidP="00B51F98">
      <w:pPr>
        <w:pStyle w:val="ListParagraph"/>
        <w:numPr>
          <w:ilvl w:val="0"/>
          <w:numId w:val="6"/>
        </w:numPr>
        <w:spacing w:line="480" w:lineRule="auto"/>
      </w:pPr>
      <w:r>
        <w:t>Sibling relationship quality domains (communication, trust, alienation)</w:t>
      </w:r>
      <w:r w:rsidR="00B81972" w:rsidRPr="00DE4A40">
        <w:t xml:space="preserve"> significantly differed by age group</w:t>
      </w:r>
      <w:r w:rsidR="000307C6">
        <w:t xml:space="preserve"> and depressive symptoms </w:t>
      </w:r>
      <w:r w:rsidR="00B81972" w:rsidRPr="00DE4A40">
        <w:t xml:space="preserve">but not by condition. </w:t>
      </w:r>
      <w:r w:rsidR="005C7E51">
        <w:t>Adolescents at high</w:t>
      </w:r>
      <w:r w:rsidR="00375EED">
        <w:t>er</w:t>
      </w:r>
      <w:r w:rsidR="005C7E51">
        <w:t xml:space="preserve"> risk for depression reported </w:t>
      </w:r>
      <w:r w:rsidR="000307C6">
        <w:t>higher communication and trust</w:t>
      </w:r>
      <w:r w:rsidR="005C7E51">
        <w:t xml:space="preserve"> than children at high</w:t>
      </w:r>
      <w:r w:rsidR="00375EED">
        <w:t>er</w:t>
      </w:r>
      <w:r w:rsidR="005C7E51">
        <w:t xml:space="preserve"> risk for depression. </w:t>
      </w:r>
    </w:p>
    <w:p w14:paraId="5BFC94F0" w14:textId="10BA5FE5" w:rsidR="00B81972" w:rsidRDefault="00B81972" w:rsidP="00B51F98">
      <w:pPr>
        <w:pStyle w:val="ListParagraph"/>
        <w:numPr>
          <w:ilvl w:val="0"/>
          <w:numId w:val="6"/>
        </w:numPr>
        <w:spacing w:line="480" w:lineRule="auto"/>
      </w:pPr>
      <w:r>
        <w:t>Perceived helpfulness significantly differed by condition</w:t>
      </w:r>
      <w:r w:rsidR="007227DF">
        <w:t xml:space="preserve"> (such</w:t>
      </w:r>
      <w:r w:rsidR="00BA3039">
        <w:t xml:space="preserve"> that siblings were </w:t>
      </w:r>
      <w:r w:rsidR="002A23D0">
        <w:t xml:space="preserve">rated </w:t>
      </w:r>
      <w:r w:rsidR="00BA3039">
        <w:t>more helpful than strangers</w:t>
      </w:r>
      <w:r w:rsidR="007227DF">
        <w:t xml:space="preserve">) </w:t>
      </w:r>
      <w:r>
        <w:t xml:space="preserve">but not by any other variables. </w:t>
      </w:r>
    </w:p>
    <w:p w14:paraId="5B8EA345" w14:textId="53E2C38A" w:rsidR="00B81972" w:rsidRDefault="00B81972" w:rsidP="00B51F98">
      <w:pPr>
        <w:pStyle w:val="ListParagraph"/>
        <w:numPr>
          <w:ilvl w:val="0"/>
          <w:numId w:val="6"/>
        </w:numPr>
        <w:spacing w:line="480" w:lineRule="auto"/>
      </w:pPr>
      <w:r>
        <w:t xml:space="preserve">Adding perceived helpfulness as a covariate did not </w:t>
      </w:r>
      <w:r w:rsidR="005C7E51">
        <w:t>nullify</w:t>
      </w:r>
      <w:r>
        <w:t xml:space="preserve"> </w:t>
      </w:r>
      <w:r w:rsidR="00347898">
        <w:t xml:space="preserve">the </w:t>
      </w:r>
      <w:r w:rsidR="0038796C">
        <w:t>three-way</w:t>
      </w:r>
      <w:r>
        <w:t xml:space="preserve"> interaction between condition x age group x depressive symptoms for cortisol reactivi</w:t>
      </w:r>
      <w:r w:rsidR="00347898">
        <w:t>ty.</w:t>
      </w:r>
    </w:p>
    <w:p w14:paraId="2D93D92A" w14:textId="7FCA0AE6" w:rsidR="00B81972" w:rsidRDefault="00B81972" w:rsidP="00B51F98">
      <w:pPr>
        <w:pStyle w:val="ListParagraph"/>
        <w:numPr>
          <w:ilvl w:val="0"/>
          <w:numId w:val="6"/>
        </w:numPr>
        <w:spacing w:line="480" w:lineRule="auto"/>
      </w:pPr>
      <w:r>
        <w:t xml:space="preserve">Perceived helpfulness did not significantly </w:t>
      </w:r>
      <w:r w:rsidR="002820AD">
        <w:t>predict</w:t>
      </w:r>
      <w:r>
        <w:t xml:space="preserve"> cortisol </w:t>
      </w:r>
      <w:r w:rsidR="00882869">
        <w:t>reactivity or recovery</w:t>
      </w:r>
      <w:r>
        <w:t xml:space="preserve"> for those in the sibling condition (i.e., did not </w:t>
      </w:r>
      <w:r w:rsidR="001F7C47">
        <w:t>influence</w:t>
      </w:r>
      <w:r>
        <w:t xml:space="preserve"> sibling buffering effectiveness).</w:t>
      </w:r>
    </w:p>
    <w:p w14:paraId="3C0F0E53" w14:textId="26CBCC9B" w:rsidR="0000198E" w:rsidRPr="00B81972" w:rsidRDefault="0000198E" w:rsidP="00B51F98">
      <w:pPr>
        <w:pStyle w:val="ListParagraph"/>
        <w:numPr>
          <w:ilvl w:val="0"/>
          <w:numId w:val="6"/>
        </w:numPr>
        <w:spacing w:line="480" w:lineRule="auto"/>
      </w:pPr>
      <w:r>
        <w:t xml:space="preserve">There were no significant effects of condition, age group, depressive symptoms or their interactions for self-reported stress trajectories </w:t>
      </w:r>
      <w:r w:rsidR="00DA57B5">
        <w:t>over time.</w:t>
      </w:r>
      <w:r>
        <w:t xml:space="preserve"> </w:t>
      </w:r>
    </w:p>
    <w:p w14:paraId="16E58F3E" w14:textId="77777777" w:rsidR="00887CF5" w:rsidRDefault="00887CF5" w:rsidP="002820AD"/>
    <w:p w14:paraId="609A72BF" w14:textId="0FCDCF21" w:rsidR="00D578AF" w:rsidRDefault="00D578AF" w:rsidP="00D578AF">
      <w:pPr>
        <w:jc w:val="center"/>
        <w:rPr>
          <w:b/>
          <w:bCs/>
        </w:rPr>
      </w:pPr>
      <w:r>
        <w:rPr>
          <w:b/>
          <w:bCs/>
        </w:rPr>
        <w:t>Supplemental Tables</w:t>
      </w:r>
    </w:p>
    <w:p w14:paraId="6D951145" w14:textId="77777777" w:rsidR="00AE5ACA" w:rsidRDefault="00AE5ACA" w:rsidP="00D578AF">
      <w:pPr>
        <w:jc w:val="center"/>
        <w:rPr>
          <w:b/>
          <w:bCs/>
        </w:rPr>
      </w:pPr>
    </w:p>
    <w:p w14:paraId="5CDBDF89" w14:textId="3D8097D1" w:rsidR="00AE5ACA" w:rsidRPr="00375218" w:rsidRDefault="00AE5ACA" w:rsidP="00AE5ACA">
      <w:pPr>
        <w:rPr>
          <w:b/>
          <w:bCs/>
        </w:rPr>
      </w:pPr>
      <w:r>
        <w:rPr>
          <w:b/>
          <w:bCs/>
        </w:rPr>
        <w:t xml:space="preserve">Supplemental </w:t>
      </w:r>
      <w:r w:rsidRPr="00375218">
        <w:rPr>
          <w:b/>
          <w:bCs/>
        </w:rPr>
        <w:t>Table</w:t>
      </w:r>
      <w:r>
        <w:rPr>
          <w:b/>
          <w:bCs/>
        </w:rPr>
        <w:t xml:space="preserve"> 1</w:t>
      </w:r>
      <w:r w:rsidRPr="00375218">
        <w:rPr>
          <w:b/>
          <w:bCs/>
        </w:rPr>
        <w:t>. Demographic and descriptive data</w:t>
      </w:r>
      <w:r>
        <w:rPr>
          <w:b/>
          <w:bCs/>
        </w:rPr>
        <w:t xml:space="preserve"> (N= 137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405"/>
        <w:gridCol w:w="1980"/>
      </w:tblGrid>
      <w:tr w:rsidR="00AE5ACA" w:rsidRPr="006B0EDA" w14:paraId="02AB7877" w14:textId="77777777" w:rsidTr="00AE5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A1B770A" w14:textId="77777777" w:rsidR="00AE5ACA" w:rsidRPr="006B0EDA" w:rsidRDefault="00AE5ACA" w:rsidP="00E00B3A">
            <w:pPr>
              <w:jc w:val="center"/>
            </w:pPr>
            <w:r>
              <w:t>Variable</w:t>
            </w:r>
          </w:p>
        </w:tc>
        <w:tc>
          <w:tcPr>
            <w:tcW w:w="1980" w:type="dxa"/>
          </w:tcPr>
          <w:p w14:paraId="0AB2A688" w14:textId="77777777" w:rsidR="00AE5ACA" w:rsidRPr="006B0EDA" w:rsidRDefault="00AE5ACA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 or Mean (SD)</w:t>
            </w:r>
          </w:p>
        </w:tc>
      </w:tr>
      <w:tr w:rsidR="00AE5ACA" w14:paraId="16E70B68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7392488" w14:textId="77777777" w:rsidR="00AE5ACA" w:rsidRPr="0057172F" w:rsidRDefault="00AE5ACA" w:rsidP="00E00B3A">
            <w:r w:rsidRPr="0057172F">
              <w:t>Participant age</w:t>
            </w:r>
            <w:r>
              <w:t xml:space="preserve"> in years, M (SD)</w:t>
            </w:r>
          </w:p>
        </w:tc>
        <w:tc>
          <w:tcPr>
            <w:tcW w:w="1980" w:type="dxa"/>
          </w:tcPr>
          <w:p w14:paraId="363B2AD5" w14:textId="77777777" w:rsidR="00AE5ACA" w:rsidRDefault="00AE5ACA" w:rsidP="00E0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E5ACA" w14:paraId="1869B951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8AD5DC3" w14:textId="77777777" w:rsidR="00AE5ACA" w:rsidRPr="0057172F" w:rsidRDefault="00AE5ACA" w:rsidP="00E00B3A">
            <w:r>
              <w:t xml:space="preserve">  </w:t>
            </w:r>
            <w:r w:rsidRPr="007D73C6">
              <w:rPr>
                <w:b w:val="0"/>
                <w:bCs w:val="0"/>
              </w:rPr>
              <w:t>Children</w:t>
            </w:r>
          </w:p>
        </w:tc>
        <w:tc>
          <w:tcPr>
            <w:tcW w:w="1980" w:type="dxa"/>
          </w:tcPr>
          <w:p w14:paraId="6DF2D888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1 (0.64)</w:t>
            </w:r>
          </w:p>
        </w:tc>
      </w:tr>
      <w:tr w:rsidR="00AE5ACA" w14:paraId="20595442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AF71F16" w14:textId="77777777" w:rsidR="00AE5ACA" w:rsidRPr="0057172F" w:rsidRDefault="00AE5ACA" w:rsidP="00E00B3A">
            <w:r>
              <w:t xml:space="preserve">  </w:t>
            </w:r>
            <w:r w:rsidRPr="007D73C6">
              <w:rPr>
                <w:b w:val="0"/>
                <w:bCs w:val="0"/>
              </w:rPr>
              <w:t>Adolescents</w:t>
            </w:r>
          </w:p>
        </w:tc>
        <w:tc>
          <w:tcPr>
            <w:tcW w:w="1980" w:type="dxa"/>
          </w:tcPr>
          <w:p w14:paraId="65704D7B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75 (0.75)</w:t>
            </w:r>
          </w:p>
        </w:tc>
      </w:tr>
      <w:tr w:rsidR="00AE5ACA" w14:paraId="351485E9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E022306" w14:textId="77777777" w:rsidR="00AE5ACA" w:rsidRPr="0057172F" w:rsidRDefault="00AE5ACA" w:rsidP="00E00B3A">
            <w:r w:rsidRPr="0057172F">
              <w:t>Participant sex</w:t>
            </w:r>
            <w:r>
              <w:t>, N (%)</w:t>
            </w:r>
          </w:p>
        </w:tc>
        <w:tc>
          <w:tcPr>
            <w:tcW w:w="1980" w:type="dxa"/>
          </w:tcPr>
          <w:p w14:paraId="530655C0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E5ACA" w14:paraId="5EA8F4F2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6F620958" w14:textId="77777777" w:rsidR="00AE5ACA" w:rsidRPr="0057172F" w:rsidRDefault="00AE5ACA" w:rsidP="00E00B3A">
            <w:pPr>
              <w:rPr>
                <w:b w:val="0"/>
                <w:bCs w:val="0"/>
              </w:rPr>
            </w:pPr>
            <w:r w:rsidRPr="0057172F">
              <w:rPr>
                <w:b w:val="0"/>
                <w:bCs w:val="0"/>
              </w:rPr>
              <w:lastRenderedPageBreak/>
              <w:t xml:space="preserve">   Female</w:t>
            </w:r>
          </w:p>
        </w:tc>
        <w:tc>
          <w:tcPr>
            <w:tcW w:w="1980" w:type="dxa"/>
          </w:tcPr>
          <w:p w14:paraId="1F0D5CAC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(48.91%)</w:t>
            </w:r>
          </w:p>
        </w:tc>
      </w:tr>
      <w:tr w:rsidR="00AE5ACA" w14:paraId="488291F5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2C9C62D" w14:textId="77777777" w:rsidR="00AE5ACA" w:rsidRPr="0057172F" w:rsidRDefault="00AE5ACA" w:rsidP="00E00B3A">
            <w:r w:rsidRPr="0057172F">
              <w:rPr>
                <w:b w:val="0"/>
                <w:bCs w:val="0"/>
              </w:rPr>
              <w:t xml:space="preserve">   Male</w:t>
            </w:r>
          </w:p>
        </w:tc>
        <w:tc>
          <w:tcPr>
            <w:tcW w:w="1980" w:type="dxa"/>
          </w:tcPr>
          <w:p w14:paraId="61C47327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 (51.09%)</w:t>
            </w:r>
          </w:p>
        </w:tc>
      </w:tr>
      <w:tr w:rsidR="00AE5ACA" w14:paraId="4E2D7C29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4264855" w14:textId="77777777" w:rsidR="00AE5ACA" w:rsidRPr="0057172F" w:rsidRDefault="00AE5ACA" w:rsidP="00E00B3A">
            <w:r>
              <w:t>Participant self-reported gender, N (%)</w:t>
            </w:r>
            <w:r w:rsidRPr="00F63053">
              <w:rPr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5BB1C709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E5ACA" w14:paraId="52EA6CE0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2010D35" w14:textId="77777777" w:rsidR="00AE5ACA" w:rsidRPr="008422DD" w:rsidRDefault="00AE5ACA" w:rsidP="00E00B3A">
            <w:pPr>
              <w:rPr>
                <w:b w:val="0"/>
                <w:bCs w:val="0"/>
              </w:rPr>
            </w:pPr>
            <w:r w:rsidRPr="008422DD">
              <w:rPr>
                <w:b w:val="0"/>
                <w:bCs w:val="0"/>
              </w:rPr>
              <w:t xml:space="preserve">   </w:t>
            </w:r>
            <w:r>
              <w:rPr>
                <w:b w:val="0"/>
                <w:bCs w:val="0"/>
              </w:rPr>
              <w:t>Girl</w:t>
            </w:r>
          </w:p>
        </w:tc>
        <w:tc>
          <w:tcPr>
            <w:tcW w:w="1980" w:type="dxa"/>
          </w:tcPr>
          <w:p w14:paraId="3D647BB4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46.72%)</w:t>
            </w:r>
          </w:p>
        </w:tc>
      </w:tr>
      <w:tr w:rsidR="00AE5ACA" w14:paraId="192B94F7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65FA7F8" w14:textId="77777777" w:rsidR="00AE5ACA" w:rsidRPr="008422DD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Boy</w:t>
            </w:r>
          </w:p>
        </w:tc>
        <w:tc>
          <w:tcPr>
            <w:tcW w:w="1980" w:type="dxa"/>
          </w:tcPr>
          <w:p w14:paraId="1EBB795D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(48.91%)</w:t>
            </w:r>
          </w:p>
        </w:tc>
      </w:tr>
      <w:tr w:rsidR="00AE5ACA" w14:paraId="7516C3FC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7FE99B4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Non-binary</w:t>
            </w:r>
          </w:p>
        </w:tc>
        <w:tc>
          <w:tcPr>
            <w:tcW w:w="1980" w:type="dxa"/>
          </w:tcPr>
          <w:p w14:paraId="3D5B5D4A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.19%)</w:t>
            </w:r>
          </w:p>
        </w:tc>
      </w:tr>
      <w:tr w:rsidR="00AE5ACA" w14:paraId="640C2FDC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5698E2A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Transgender boy</w:t>
            </w:r>
          </w:p>
        </w:tc>
        <w:tc>
          <w:tcPr>
            <w:tcW w:w="1980" w:type="dxa"/>
          </w:tcPr>
          <w:p w14:paraId="3D7F9F39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46%)</w:t>
            </w:r>
          </w:p>
        </w:tc>
      </w:tr>
      <w:tr w:rsidR="00AE5ACA" w14:paraId="5FCA27D7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295092D" w14:textId="77777777" w:rsidR="00AE5ACA" w:rsidRPr="008422DD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Not reported</w:t>
            </w:r>
          </w:p>
        </w:tc>
        <w:tc>
          <w:tcPr>
            <w:tcW w:w="1980" w:type="dxa"/>
          </w:tcPr>
          <w:p w14:paraId="6A8DDFA8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73%)</w:t>
            </w:r>
          </w:p>
        </w:tc>
      </w:tr>
      <w:tr w:rsidR="00AE5ACA" w14:paraId="4ADFF610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69674DF3" w14:textId="77777777" w:rsidR="00AE5ACA" w:rsidRPr="0057172F" w:rsidRDefault="00AE5ACA" w:rsidP="00E00B3A">
            <w:r>
              <w:t>Participant r</w:t>
            </w:r>
            <w:r w:rsidRPr="0057172F">
              <w:t>ace/</w:t>
            </w:r>
            <w:r>
              <w:t>e</w:t>
            </w:r>
            <w:r w:rsidRPr="0057172F">
              <w:t>thnicity</w:t>
            </w:r>
            <w:r>
              <w:t>, N (%)</w:t>
            </w:r>
          </w:p>
        </w:tc>
        <w:tc>
          <w:tcPr>
            <w:tcW w:w="1980" w:type="dxa"/>
          </w:tcPr>
          <w:p w14:paraId="3B26643B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E5ACA" w14:paraId="53DA6CCE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CEF9A5C" w14:textId="77777777" w:rsidR="00AE5ACA" w:rsidRPr="0057172F" w:rsidRDefault="00AE5ACA" w:rsidP="00E00B3A">
            <w:r w:rsidRPr="0057172F">
              <w:rPr>
                <w:b w:val="0"/>
                <w:bCs w:val="0"/>
              </w:rPr>
              <w:t xml:space="preserve">   </w:t>
            </w:r>
            <w:r>
              <w:rPr>
                <w:b w:val="0"/>
                <w:bCs w:val="0"/>
              </w:rPr>
              <w:t xml:space="preserve">Non-Hispanic/Latinx </w:t>
            </w:r>
            <w:r w:rsidRPr="0057172F">
              <w:rPr>
                <w:b w:val="0"/>
                <w:bCs w:val="0"/>
              </w:rPr>
              <w:t>White</w:t>
            </w:r>
          </w:p>
        </w:tc>
        <w:tc>
          <w:tcPr>
            <w:tcW w:w="1980" w:type="dxa"/>
          </w:tcPr>
          <w:p w14:paraId="5F016707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 (74.45%)</w:t>
            </w:r>
          </w:p>
        </w:tc>
      </w:tr>
      <w:tr w:rsidR="00AE5ACA" w14:paraId="6BE60CCD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D8CFEF0" w14:textId="77777777" w:rsidR="00AE5ACA" w:rsidRPr="0057172F" w:rsidRDefault="00AE5ACA" w:rsidP="00E00B3A">
            <w:r w:rsidRPr="0057172F">
              <w:rPr>
                <w:b w:val="0"/>
                <w:bCs w:val="0"/>
              </w:rPr>
              <w:t xml:space="preserve">   Hispanic</w:t>
            </w:r>
            <w:r>
              <w:rPr>
                <w:b w:val="0"/>
                <w:bCs w:val="0"/>
              </w:rPr>
              <w:t>/Latinx</w:t>
            </w:r>
          </w:p>
        </w:tc>
        <w:tc>
          <w:tcPr>
            <w:tcW w:w="1980" w:type="dxa"/>
          </w:tcPr>
          <w:p w14:paraId="251D30CE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13.87%)</w:t>
            </w:r>
          </w:p>
        </w:tc>
      </w:tr>
      <w:tr w:rsidR="00AE5ACA" w14:paraId="1925A3A1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385F6A0" w14:textId="77777777" w:rsidR="00AE5ACA" w:rsidRPr="0057172F" w:rsidRDefault="00AE5ACA" w:rsidP="00E00B3A">
            <w:r w:rsidRPr="0057172F">
              <w:rPr>
                <w:b w:val="0"/>
                <w:bCs w:val="0"/>
              </w:rPr>
              <w:t xml:space="preserve">   Asian</w:t>
            </w:r>
          </w:p>
        </w:tc>
        <w:tc>
          <w:tcPr>
            <w:tcW w:w="1980" w:type="dxa"/>
          </w:tcPr>
          <w:p w14:paraId="75535660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8.76%)</w:t>
            </w:r>
          </w:p>
        </w:tc>
      </w:tr>
      <w:tr w:rsidR="00AE5ACA" w14:paraId="4BA611C6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403099D" w14:textId="77777777" w:rsidR="00AE5ACA" w:rsidRPr="0057172F" w:rsidRDefault="00AE5ACA" w:rsidP="00E00B3A">
            <w:r w:rsidRPr="0057172F">
              <w:rPr>
                <w:b w:val="0"/>
                <w:bCs w:val="0"/>
              </w:rPr>
              <w:t xml:space="preserve">   Other</w:t>
            </w:r>
          </w:p>
        </w:tc>
        <w:tc>
          <w:tcPr>
            <w:tcW w:w="1980" w:type="dxa"/>
          </w:tcPr>
          <w:p w14:paraId="1394B9BC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.92%)</w:t>
            </w:r>
          </w:p>
        </w:tc>
      </w:tr>
      <w:tr w:rsidR="00AE5ACA" w14:paraId="73EBCB5B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D04C6C6" w14:textId="77777777" w:rsidR="00AE5ACA" w:rsidRPr="0057172F" w:rsidRDefault="00AE5ACA" w:rsidP="00E00B3A">
            <w:r>
              <w:t>Sibling age in years, M (SD)</w:t>
            </w:r>
          </w:p>
        </w:tc>
        <w:tc>
          <w:tcPr>
            <w:tcW w:w="1980" w:type="dxa"/>
          </w:tcPr>
          <w:p w14:paraId="7B4A7EB4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 06 (3.36)</w:t>
            </w:r>
          </w:p>
        </w:tc>
      </w:tr>
      <w:tr w:rsidR="00AE5ACA" w14:paraId="578EC946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7E54796" w14:textId="77777777" w:rsidR="00AE5ACA" w:rsidRDefault="00AE5ACA" w:rsidP="00E00B3A">
            <w:r>
              <w:t>Sibling age difference in years, M (SD)</w:t>
            </w:r>
          </w:p>
        </w:tc>
        <w:tc>
          <w:tcPr>
            <w:tcW w:w="1980" w:type="dxa"/>
          </w:tcPr>
          <w:p w14:paraId="71F82420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3 (0.95)</w:t>
            </w:r>
          </w:p>
        </w:tc>
      </w:tr>
      <w:tr w:rsidR="00AE5ACA" w14:paraId="35D6EDB6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BCC609E" w14:textId="19CDD468" w:rsidR="00AE5ACA" w:rsidRPr="00F63053" w:rsidRDefault="00AE5ACA" w:rsidP="00E00B3A">
            <w:pPr>
              <w:rPr>
                <w:vertAlign w:val="superscript"/>
              </w:rPr>
            </w:pPr>
            <w:r>
              <w:t>Sibling self-reported gender, N (%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</w:tcPr>
          <w:p w14:paraId="0AA34D3E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E5ACA" w:rsidRPr="007D73C6" w14:paraId="50613575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16A1CB6" w14:textId="77777777" w:rsidR="00AE5ACA" w:rsidRPr="007D73C6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Boy/Man</w:t>
            </w:r>
          </w:p>
        </w:tc>
        <w:tc>
          <w:tcPr>
            <w:tcW w:w="1980" w:type="dxa"/>
          </w:tcPr>
          <w:p w14:paraId="2EDC316F" w14:textId="77777777" w:rsidR="00AE5ACA" w:rsidRPr="007D73C6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 (44.53%)</w:t>
            </w:r>
          </w:p>
        </w:tc>
      </w:tr>
      <w:tr w:rsidR="00AE5ACA" w:rsidRPr="007D73C6" w14:paraId="4B741418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C4CA3F1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Girl/Woman</w:t>
            </w:r>
          </w:p>
        </w:tc>
        <w:tc>
          <w:tcPr>
            <w:tcW w:w="1980" w:type="dxa"/>
          </w:tcPr>
          <w:p w14:paraId="633A379B" w14:textId="77777777" w:rsidR="00AE5ACA" w:rsidRPr="007D73C6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 (48.18%)</w:t>
            </w:r>
          </w:p>
        </w:tc>
      </w:tr>
      <w:tr w:rsidR="00AE5ACA" w:rsidRPr="007D73C6" w14:paraId="1945E4BA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F33ADF1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Non-binary</w:t>
            </w:r>
          </w:p>
        </w:tc>
        <w:tc>
          <w:tcPr>
            <w:tcW w:w="1980" w:type="dxa"/>
          </w:tcPr>
          <w:p w14:paraId="3CA4CC7E" w14:textId="77777777" w:rsidR="00AE5ACA" w:rsidRPr="007D73C6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5.11%)</w:t>
            </w:r>
          </w:p>
        </w:tc>
      </w:tr>
      <w:tr w:rsidR="00AE5ACA" w:rsidRPr="007D73C6" w14:paraId="388EED27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9647D14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Transgender girl/woman</w:t>
            </w:r>
          </w:p>
        </w:tc>
        <w:tc>
          <w:tcPr>
            <w:tcW w:w="1980" w:type="dxa"/>
          </w:tcPr>
          <w:p w14:paraId="0F1F2303" w14:textId="77777777" w:rsidR="00AE5ACA" w:rsidRPr="007D73C6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73%)</w:t>
            </w:r>
          </w:p>
        </w:tc>
      </w:tr>
      <w:tr w:rsidR="00AE5ACA" w:rsidRPr="007D73C6" w14:paraId="2695019C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E2CBA72" w14:textId="77777777" w:rsidR="00AE5ACA" w:rsidRPr="008422DD" w:rsidRDefault="00AE5ACA" w:rsidP="00E00B3A">
            <w:pPr>
              <w:rPr>
                <w:b w:val="0"/>
                <w:bCs w:val="0"/>
              </w:rPr>
            </w:pPr>
            <w:r>
              <w:t xml:space="preserve">   </w:t>
            </w:r>
            <w:r w:rsidRPr="008422DD">
              <w:rPr>
                <w:b w:val="0"/>
                <w:bCs w:val="0"/>
              </w:rPr>
              <w:t xml:space="preserve">Transgender </w:t>
            </w:r>
            <w:r>
              <w:rPr>
                <w:b w:val="0"/>
                <w:bCs w:val="0"/>
              </w:rPr>
              <w:t>boy/man</w:t>
            </w:r>
          </w:p>
        </w:tc>
        <w:tc>
          <w:tcPr>
            <w:tcW w:w="1980" w:type="dxa"/>
          </w:tcPr>
          <w:p w14:paraId="74F999FA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46%)</w:t>
            </w:r>
          </w:p>
        </w:tc>
      </w:tr>
      <w:tr w:rsidR="00AE5ACA" w14:paraId="6EFD9B88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D6B85D4" w14:textId="77777777" w:rsidR="00AE5ACA" w:rsidRDefault="00AE5ACA" w:rsidP="00E00B3A">
            <w:r>
              <w:t>Sibling type, N (%)</w:t>
            </w:r>
          </w:p>
        </w:tc>
        <w:tc>
          <w:tcPr>
            <w:tcW w:w="1980" w:type="dxa"/>
          </w:tcPr>
          <w:p w14:paraId="60F9ECC8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E5ACA" w14:paraId="3CFFBF5D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244994F" w14:textId="77777777" w:rsidR="00AE5ACA" w:rsidRDefault="00AE5ACA" w:rsidP="00E00B3A">
            <w:r>
              <w:t xml:space="preserve">   </w:t>
            </w:r>
            <w:r w:rsidRPr="006824E1">
              <w:rPr>
                <w:b w:val="0"/>
                <w:bCs w:val="0"/>
              </w:rPr>
              <w:t>Full biological</w:t>
            </w:r>
          </w:p>
        </w:tc>
        <w:tc>
          <w:tcPr>
            <w:tcW w:w="1980" w:type="dxa"/>
          </w:tcPr>
          <w:p w14:paraId="6CBA2A90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 (91.24%)</w:t>
            </w:r>
          </w:p>
        </w:tc>
      </w:tr>
      <w:tr w:rsidR="00AE5ACA" w14:paraId="6A72BD85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A5D1F96" w14:textId="77777777" w:rsidR="00AE5ACA" w:rsidRPr="009D316B" w:rsidRDefault="00AE5ACA" w:rsidP="00E00B3A">
            <w:pPr>
              <w:rPr>
                <w:b w:val="0"/>
                <w:bCs w:val="0"/>
              </w:rPr>
            </w:pPr>
            <w:r>
              <w:t xml:space="preserve">   </w:t>
            </w:r>
            <w:r w:rsidRPr="009D316B">
              <w:rPr>
                <w:b w:val="0"/>
                <w:bCs w:val="0"/>
              </w:rPr>
              <w:t>Half-siblings</w:t>
            </w:r>
          </w:p>
        </w:tc>
        <w:tc>
          <w:tcPr>
            <w:tcW w:w="1980" w:type="dxa"/>
          </w:tcPr>
          <w:p w14:paraId="21919E4D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3.65%)</w:t>
            </w:r>
          </w:p>
        </w:tc>
      </w:tr>
      <w:tr w:rsidR="00AE5ACA" w14:paraId="11A24B69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EDD9771" w14:textId="77777777" w:rsidR="00AE5ACA" w:rsidRDefault="00AE5ACA" w:rsidP="00E00B3A">
            <w:r>
              <w:t xml:space="preserve">   </w:t>
            </w:r>
            <w:r>
              <w:rPr>
                <w:b w:val="0"/>
                <w:bCs w:val="0"/>
              </w:rPr>
              <w:t>Adoptive</w:t>
            </w:r>
          </w:p>
        </w:tc>
        <w:tc>
          <w:tcPr>
            <w:tcW w:w="1980" w:type="dxa"/>
          </w:tcPr>
          <w:p w14:paraId="2607BB1F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2.19%)</w:t>
            </w:r>
          </w:p>
        </w:tc>
      </w:tr>
      <w:tr w:rsidR="00AE5ACA" w14:paraId="14C6A43B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A33C8FF" w14:textId="0D04BB20" w:rsidR="00AE5ACA" w:rsidRPr="00F63053" w:rsidRDefault="00AE5ACA" w:rsidP="00E00B3A">
            <w:pPr>
              <w:rPr>
                <w:b w:val="0"/>
                <w:bCs w:val="0"/>
                <w:vertAlign w:val="superscript"/>
              </w:rPr>
            </w:pPr>
            <w:r>
              <w:t xml:space="preserve">   </w:t>
            </w:r>
            <w:r>
              <w:rPr>
                <w:b w:val="0"/>
                <w:bCs w:val="0"/>
              </w:rPr>
              <w:t>Not reported</w:t>
            </w:r>
            <w:r>
              <w:rPr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4FB2ADE9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.92%)</w:t>
            </w:r>
          </w:p>
        </w:tc>
      </w:tr>
      <w:tr w:rsidR="00AE5ACA" w14:paraId="2F1F6146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3972415" w14:textId="77777777" w:rsidR="00AE5ACA" w:rsidRDefault="00AE5ACA" w:rsidP="00E00B3A">
            <w:r>
              <w:t>Participant-sibling gender match, N (%)</w:t>
            </w:r>
          </w:p>
        </w:tc>
        <w:tc>
          <w:tcPr>
            <w:tcW w:w="1980" w:type="dxa"/>
          </w:tcPr>
          <w:p w14:paraId="784FF964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(48.91%)</w:t>
            </w:r>
          </w:p>
        </w:tc>
      </w:tr>
      <w:tr w:rsidR="00AE5ACA" w14:paraId="79E4B741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61E37C24" w14:textId="77777777" w:rsidR="00AE5ACA" w:rsidRPr="00151BED" w:rsidRDefault="00AE5ACA" w:rsidP="00E00B3A">
            <w:r w:rsidRPr="00151BED">
              <w:t>Parent education level</w:t>
            </w:r>
            <w:r>
              <w:t>, N (%)</w:t>
            </w:r>
          </w:p>
        </w:tc>
        <w:tc>
          <w:tcPr>
            <w:tcW w:w="1980" w:type="dxa"/>
          </w:tcPr>
          <w:p w14:paraId="6F1E5661" w14:textId="77777777" w:rsidR="00AE5ACA" w:rsidRPr="006B0ED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E5ACA" w14:paraId="477E06C5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65727BB" w14:textId="77777777" w:rsidR="00AE5ACA" w:rsidRPr="00151BED" w:rsidRDefault="00AE5ACA" w:rsidP="00E00B3A">
            <w:pPr>
              <w:rPr>
                <w:b w:val="0"/>
                <w:bCs w:val="0"/>
              </w:rPr>
            </w:pPr>
            <w:r w:rsidRPr="00151BED">
              <w:rPr>
                <w:b w:val="0"/>
                <w:bCs w:val="0"/>
              </w:rPr>
              <w:t xml:space="preserve">   Completed high school or GED</w:t>
            </w:r>
          </w:p>
        </w:tc>
        <w:tc>
          <w:tcPr>
            <w:tcW w:w="1980" w:type="dxa"/>
          </w:tcPr>
          <w:p w14:paraId="689C1928" w14:textId="77777777" w:rsidR="00AE5ACA" w:rsidRPr="00151BED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BED">
              <w:t>7 (5.1</w:t>
            </w:r>
            <w:r>
              <w:t>1</w:t>
            </w:r>
            <w:r w:rsidRPr="00151BED">
              <w:t>%)</w:t>
            </w:r>
          </w:p>
        </w:tc>
      </w:tr>
      <w:tr w:rsidR="00AE5ACA" w14:paraId="3301846C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8D69B58" w14:textId="77777777" w:rsidR="00AE5ACA" w:rsidRDefault="00AE5ACA" w:rsidP="00E00B3A">
            <w:r>
              <w:rPr>
                <w:b w:val="0"/>
                <w:bCs w:val="0"/>
              </w:rPr>
              <w:t xml:space="preserve">   Associate’s degree or college </w:t>
            </w:r>
          </w:p>
          <w:p w14:paraId="6C124865" w14:textId="77777777" w:rsidR="00AE5ACA" w:rsidRPr="0057172F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academia program</w:t>
            </w:r>
          </w:p>
        </w:tc>
        <w:tc>
          <w:tcPr>
            <w:tcW w:w="1980" w:type="dxa"/>
          </w:tcPr>
          <w:p w14:paraId="14704B32" w14:textId="77777777" w:rsidR="00AE5ACA" w:rsidRPr="00151BED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8.03%)</w:t>
            </w:r>
          </w:p>
        </w:tc>
      </w:tr>
      <w:tr w:rsidR="00AE5ACA" w14:paraId="63134455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C41F31B" w14:textId="77777777" w:rsidR="00AE5ACA" w:rsidRPr="0057172F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Bachelor’s degree</w:t>
            </w:r>
          </w:p>
        </w:tc>
        <w:tc>
          <w:tcPr>
            <w:tcW w:w="1980" w:type="dxa"/>
          </w:tcPr>
          <w:p w14:paraId="691844C6" w14:textId="77777777" w:rsidR="00AE5ACA" w:rsidRPr="00151BED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BED">
              <w:t>59 (43.</w:t>
            </w:r>
            <w:r>
              <w:t>07</w:t>
            </w:r>
            <w:r w:rsidRPr="00151BED">
              <w:t>%)</w:t>
            </w:r>
          </w:p>
        </w:tc>
      </w:tr>
      <w:tr w:rsidR="00AE5ACA" w14:paraId="78FB5A8E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5315A00" w14:textId="77777777" w:rsidR="00AE5ACA" w:rsidRDefault="00AE5ACA" w:rsidP="00E00B3A">
            <w:r>
              <w:rPr>
                <w:b w:val="0"/>
                <w:bCs w:val="0"/>
              </w:rPr>
              <w:t xml:space="preserve">   Graduate degree (Master’s or </w:t>
            </w:r>
          </w:p>
          <w:p w14:paraId="0156AC23" w14:textId="77777777" w:rsidR="00AE5ACA" w:rsidRPr="0057172F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beyond)</w:t>
            </w:r>
          </w:p>
        </w:tc>
        <w:tc>
          <w:tcPr>
            <w:tcW w:w="1980" w:type="dxa"/>
          </w:tcPr>
          <w:p w14:paraId="75167109" w14:textId="77777777" w:rsidR="00AE5ACA" w:rsidRPr="00151BED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 (43.07%)</w:t>
            </w:r>
          </w:p>
        </w:tc>
      </w:tr>
      <w:tr w:rsidR="00AE5ACA" w14:paraId="06D886C3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DCE01BB" w14:textId="77777777" w:rsidR="00AE5ACA" w:rsidRPr="009C2A76" w:rsidRDefault="00AE5ACA" w:rsidP="00E00B3A">
            <w:pPr>
              <w:rPr>
                <w:b w:val="0"/>
                <w:bCs w:val="0"/>
              </w:rPr>
            </w:pPr>
            <w:r>
              <w:t xml:space="preserve">   </w:t>
            </w:r>
            <w:r w:rsidRPr="009C2A76">
              <w:rPr>
                <w:b w:val="0"/>
                <w:bCs w:val="0"/>
              </w:rPr>
              <w:t>Not reported</w:t>
            </w:r>
          </w:p>
        </w:tc>
        <w:tc>
          <w:tcPr>
            <w:tcW w:w="1980" w:type="dxa"/>
          </w:tcPr>
          <w:p w14:paraId="43253E6C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0.73%)</w:t>
            </w:r>
          </w:p>
        </w:tc>
      </w:tr>
      <w:tr w:rsidR="00AE5ACA" w14:paraId="0AC11878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BB68BEE" w14:textId="77777777" w:rsidR="00AE5ACA" w:rsidRPr="003B3B14" w:rsidRDefault="00AE5ACA" w:rsidP="00E00B3A">
            <w:r w:rsidRPr="003B3B14">
              <w:t>Family income level</w:t>
            </w:r>
            <w:r>
              <w:t>, N (%)</w:t>
            </w:r>
          </w:p>
        </w:tc>
        <w:tc>
          <w:tcPr>
            <w:tcW w:w="1980" w:type="dxa"/>
          </w:tcPr>
          <w:p w14:paraId="6522FFED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E5ACA" w14:paraId="66181FF4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CD46041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$50,000 or less</w:t>
            </w:r>
          </w:p>
        </w:tc>
        <w:tc>
          <w:tcPr>
            <w:tcW w:w="1980" w:type="dxa"/>
          </w:tcPr>
          <w:p w14:paraId="6A7D5AFA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3.65%)</w:t>
            </w:r>
          </w:p>
        </w:tc>
      </w:tr>
      <w:tr w:rsidR="00AE5ACA" w14:paraId="3D92D02F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68ECC80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$50,001 - $100,000</w:t>
            </w:r>
          </w:p>
        </w:tc>
        <w:tc>
          <w:tcPr>
            <w:tcW w:w="1980" w:type="dxa"/>
          </w:tcPr>
          <w:p w14:paraId="6F4823D0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8.03%)</w:t>
            </w:r>
          </w:p>
        </w:tc>
      </w:tr>
      <w:tr w:rsidR="00AE5ACA" w14:paraId="1F198109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4496B06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$100,001 - $150,000</w:t>
            </w:r>
          </w:p>
        </w:tc>
        <w:tc>
          <w:tcPr>
            <w:tcW w:w="1980" w:type="dxa"/>
          </w:tcPr>
          <w:p w14:paraId="4F9B97C0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25.55%)</w:t>
            </w:r>
          </w:p>
        </w:tc>
      </w:tr>
      <w:tr w:rsidR="00AE5ACA" w14:paraId="138A89FE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077F968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$150,001 - $200,00</w:t>
            </w:r>
          </w:p>
        </w:tc>
        <w:tc>
          <w:tcPr>
            <w:tcW w:w="1980" w:type="dxa"/>
          </w:tcPr>
          <w:p w14:paraId="05A7DB09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27.01%)</w:t>
            </w:r>
          </w:p>
        </w:tc>
      </w:tr>
      <w:tr w:rsidR="00AE5ACA" w14:paraId="46563E46" w14:textId="77777777" w:rsidTr="00AE5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4DC7EB5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$200,001 or more</w:t>
            </w:r>
          </w:p>
        </w:tc>
        <w:tc>
          <w:tcPr>
            <w:tcW w:w="1980" w:type="dxa"/>
          </w:tcPr>
          <w:p w14:paraId="59F5D0C0" w14:textId="77777777" w:rsidR="00AE5ACA" w:rsidRDefault="00AE5ACA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32.12%)</w:t>
            </w:r>
          </w:p>
        </w:tc>
      </w:tr>
      <w:tr w:rsidR="00AE5ACA" w14:paraId="5EEC895D" w14:textId="77777777" w:rsidTr="00AE5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59FEC2D" w14:textId="77777777" w:rsidR="00AE5ACA" w:rsidRDefault="00AE5ACA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Not reported</w:t>
            </w:r>
          </w:p>
        </w:tc>
        <w:tc>
          <w:tcPr>
            <w:tcW w:w="1980" w:type="dxa"/>
          </w:tcPr>
          <w:p w14:paraId="13347801" w14:textId="77777777" w:rsidR="00AE5ACA" w:rsidRDefault="00AE5ACA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3.65%)</w:t>
            </w:r>
          </w:p>
        </w:tc>
      </w:tr>
    </w:tbl>
    <w:p w14:paraId="2DA638C0" w14:textId="606EE135" w:rsidR="00AE5ACA" w:rsidRPr="00AE5ACA" w:rsidRDefault="00AE5ACA" w:rsidP="00AE5ACA">
      <w:r>
        <w:t xml:space="preserve">Notes: </w:t>
      </w:r>
      <w:r w:rsidRPr="00F63053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 xml:space="preserve">Since primary participants were under 18, we report gender as boy/girl/non-binary. </w:t>
      </w:r>
      <w:r>
        <w:rPr>
          <w:vertAlign w:val="superscript"/>
        </w:rPr>
        <w:t xml:space="preserve">b </w:t>
      </w:r>
      <w:r>
        <w:t xml:space="preserve">As we did not collect reports of sibling biological sex, we only report on their self-reported gender. Since siblings could be either under 18 or 18 and older, we report gender as boy/man, </w:t>
      </w:r>
      <w:r>
        <w:lastRenderedPageBreak/>
        <w:t xml:space="preserve">girl/woman, and non-binary. </w:t>
      </w:r>
      <w:r>
        <w:rPr>
          <w:vertAlign w:val="superscript"/>
        </w:rPr>
        <w:t>c</w:t>
      </w:r>
      <w:r>
        <w:t xml:space="preserve"> The question on sibling type was added into the survey after the first few participants, so a few participants do not have data for this question.  </w:t>
      </w:r>
    </w:p>
    <w:p w14:paraId="18C88B73" w14:textId="77777777" w:rsidR="00D578AF" w:rsidRDefault="00D578AF" w:rsidP="00377093"/>
    <w:p w14:paraId="114E21D9" w14:textId="478544E4" w:rsidR="00887CF5" w:rsidRPr="002A6302" w:rsidRDefault="00004118" w:rsidP="00887CF5">
      <w:pPr>
        <w:rPr>
          <w:b/>
          <w:bCs/>
        </w:rPr>
      </w:pPr>
      <w:r>
        <w:rPr>
          <w:b/>
          <w:bCs/>
        </w:rPr>
        <w:t xml:space="preserve">Supplemental Table </w:t>
      </w:r>
      <w:r w:rsidR="00AE5ACA">
        <w:rPr>
          <w:b/>
          <w:bCs/>
        </w:rPr>
        <w:t>2</w:t>
      </w:r>
      <w:r w:rsidR="00887CF5" w:rsidRPr="5F42D6F2">
        <w:rPr>
          <w:b/>
          <w:bCs/>
        </w:rPr>
        <w:t xml:space="preserve">. Condition x age group </w:t>
      </w:r>
      <w:r w:rsidR="0038796C">
        <w:rPr>
          <w:b/>
          <w:bCs/>
        </w:rPr>
        <w:t>two-way</w:t>
      </w:r>
      <w:r w:rsidR="00887CF5" w:rsidRPr="5F42D6F2">
        <w:rPr>
          <w:b/>
          <w:bCs/>
        </w:rPr>
        <w:t xml:space="preserve"> interaction model for log cortiso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50"/>
        <w:gridCol w:w="2605"/>
      </w:tblGrid>
      <w:tr w:rsidR="00887CF5" w14:paraId="785F31B3" w14:textId="77777777" w:rsidTr="00301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9671C68" w14:textId="77777777" w:rsidR="00887CF5" w:rsidRDefault="00887CF5" w:rsidP="00D2477E"/>
        </w:tc>
        <w:tc>
          <w:tcPr>
            <w:tcW w:w="2605" w:type="dxa"/>
          </w:tcPr>
          <w:p w14:paraId="33B9C249" w14:textId="77777777" w:rsidR="00887CF5" w:rsidRPr="00CE3898" w:rsidRDefault="00887CF5" w:rsidP="00D24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E3898">
              <w:rPr>
                <w:i/>
                <w:iCs/>
              </w:rPr>
              <w:t>b</w:t>
            </w:r>
            <w:r w:rsidRPr="00CE3898">
              <w:t xml:space="preserve"> (SE)</w:t>
            </w:r>
          </w:p>
        </w:tc>
      </w:tr>
      <w:tr w:rsidR="00887CF5" w14:paraId="100E4EDB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7028F4B" w14:textId="77777777" w:rsidR="00887CF5" w:rsidRDefault="00887CF5" w:rsidP="00D2477E">
            <w:r>
              <w:t>Fixed effects</w:t>
            </w:r>
          </w:p>
        </w:tc>
        <w:tc>
          <w:tcPr>
            <w:tcW w:w="2605" w:type="dxa"/>
          </w:tcPr>
          <w:p w14:paraId="38402669" w14:textId="77777777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87CF5" w14:paraId="7B35B657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FF3F0B1" w14:textId="77777777" w:rsidR="00887CF5" w:rsidRPr="00E11B76" w:rsidRDefault="00887CF5" w:rsidP="00D2477E">
            <w:pPr>
              <w:rPr>
                <w:b w:val="0"/>
                <w:bCs w:val="0"/>
                <w:vertAlign w:val="superscript"/>
              </w:rPr>
            </w:pPr>
            <w:r>
              <w:t xml:space="preserve">   </w:t>
            </w:r>
            <w:r w:rsidRPr="000D34B8">
              <w:t>Intercept</w:t>
            </w:r>
            <w:r>
              <w:rPr>
                <w:vertAlign w:val="superscript"/>
              </w:rPr>
              <w:t>a</w:t>
            </w:r>
          </w:p>
        </w:tc>
        <w:tc>
          <w:tcPr>
            <w:tcW w:w="2605" w:type="dxa"/>
          </w:tcPr>
          <w:p w14:paraId="1C657492" w14:textId="339A34D5" w:rsidR="00887CF5" w:rsidRDefault="00D22D93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76 (</w:t>
            </w:r>
            <w:r>
              <w:t>0</w:t>
            </w:r>
            <w:r w:rsidR="00887CF5">
              <w:t>.12)***</w:t>
            </w:r>
          </w:p>
        </w:tc>
      </w:tr>
      <w:tr w:rsidR="00887CF5" w14:paraId="1B8AC02C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6A11560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605" w:type="dxa"/>
          </w:tcPr>
          <w:p w14:paraId="7CBDE1C2" w14:textId="44DA5FE0" w:rsidR="00887CF5" w:rsidRDefault="00D22D93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887CF5">
              <w:t>.06 (</w:t>
            </w:r>
            <w:r>
              <w:t>0</w:t>
            </w:r>
            <w:r w:rsidR="00887CF5">
              <w:t>.15)</w:t>
            </w:r>
          </w:p>
        </w:tc>
      </w:tr>
      <w:tr w:rsidR="00887CF5" w14:paraId="7BD86006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4FB12A7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605" w:type="dxa"/>
          </w:tcPr>
          <w:p w14:paraId="1F077320" w14:textId="0523FFE9" w:rsidR="00887CF5" w:rsidRDefault="00D22D93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33 (</w:t>
            </w:r>
            <w:r>
              <w:t>0</w:t>
            </w:r>
            <w:r w:rsidR="00887CF5">
              <w:t>.13)*</w:t>
            </w:r>
          </w:p>
        </w:tc>
      </w:tr>
      <w:tr w:rsidR="00887CF5" w14:paraId="2CBD5044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6E8B85F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605" w:type="dxa"/>
          </w:tcPr>
          <w:p w14:paraId="18F5E776" w14:textId="61649187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D22D93">
              <w:t>0</w:t>
            </w:r>
            <w:r>
              <w:t>.22 (</w:t>
            </w:r>
            <w:r w:rsidR="00D22D93">
              <w:t>0</w:t>
            </w:r>
            <w:r>
              <w:t>.21)</w:t>
            </w:r>
          </w:p>
        </w:tc>
      </w:tr>
      <w:tr w:rsidR="00887CF5" w14:paraId="7A74B639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5BD1598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605" w:type="dxa"/>
          </w:tcPr>
          <w:p w14:paraId="71F260B3" w14:textId="45814007" w:rsidR="00887CF5" w:rsidRDefault="00D22D93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35 (</w:t>
            </w:r>
            <w:r>
              <w:t>0</w:t>
            </w:r>
            <w:r w:rsidR="00887CF5">
              <w:t>.11)**</w:t>
            </w:r>
          </w:p>
        </w:tc>
      </w:tr>
      <w:tr w:rsidR="00887CF5" w14:paraId="5651A5A0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A7FAB01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605" w:type="dxa"/>
          </w:tcPr>
          <w:p w14:paraId="3ED040C5" w14:textId="0A58D923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D22D93">
              <w:t>0</w:t>
            </w:r>
            <w:r>
              <w:t>.03 (</w:t>
            </w:r>
            <w:r w:rsidR="00D22D93">
              <w:t>0</w:t>
            </w:r>
            <w:r>
              <w:t>.02)</w:t>
            </w:r>
          </w:p>
        </w:tc>
      </w:tr>
      <w:tr w:rsidR="00887CF5" w14:paraId="1EC49977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54BBFB9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605" w:type="dxa"/>
          </w:tcPr>
          <w:p w14:paraId="1606D275" w14:textId="4A78B21A" w:rsidR="00887CF5" w:rsidRDefault="00887CF5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D22D93">
              <w:t>0</w:t>
            </w:r>
            <w:r>
              <w:t>.09 (</w:t>
            </w:r>
            <w:r w:rsidR="00D22D93">
              <w:t>0</w:t>
            </w:r>
            <w:r>
              <w:t>.07)</w:t>
            </w:r>
          </w:p>
        </w:tc>
      </w:tr>
      <w:tr w:rsidR="00887CF5" w14:paraId="0412664D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7401E3A" w14:textId="77777777" w:rsidR="00887CF5" w:rsidRPr="000D34B8" w:rsidRDefault="00887CF5" w:rsidP="00D2477E">
            <w:pPr>
              <w:rPr>
                <w:b w:val="0"/>
                <w:bCs w:val="0"/>
              </w:rPr>
            </w:pPr>
            <w:r>
              <w:t xml:space="preserve">   </w:t>
            </w:r>
            <w:r w:rsidRPr="000D34B8">
              <w:t>Linear slope</w:t>
            </w:r>
          </w:p>
        </w:tc>
        <w:tc>
          <w:tcPr>
            <w:tcW w:w="2605" w:type="dxa"/>
          </w:tcPr>
          <w:p w14:paraId="71D49985" w14:textId="4DE5F081" w:rsidR="00887CF5" w:rsidRDefault="00D22D93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887CF5">
              <w:t>.77 (</w:t>
            </w:r>
            <w:r>
              <w:t>0</w:t>
            </w:r>
            <w:r w:rsidR="00887CF5">
              <w:t>.29)**</w:t>
            </w:r>
          </w:p>
        </w:tc>
      </w:tr>
      <w:tr w:rsidR="00887CF5" w14:paraId="6BECF002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0EB4980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605" w:type="dxa"/>
          </w:tcPr>
          <w:p w14:paraId="6D6F8FCF" w14:textId="389B3853" w:rsidR="00887CF5" w:rsidRDefault="00887CF5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D22D93">
              <w:t>0</w:t>
            </w:r>
            <w:r>
              <w:t>.29 (</w:t>
            </w:r>
            <w:r w:rsidR="00D22D93">
              <w:t>0</w:t>
            </w:r>
            <w:r>
              <w:t>.29)</w:t>
            </w:r>
          </w:p>
        </w:tc>
      </w:tr>
      <w:tr w:rsidR="00887CF5" w14:paraId="21A9C0BE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BC067A5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605" w:type="dxa"/>
          </w:tcPr>
          <w:p w14:paraId="1F552CF0" w14:textId="5554ABBD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7F059E">
              <w:t>0</w:t>
            </w:r>
            <w:r>
              <w:t>.22 (</w:t>
            </w:r>
            <w:r w:rsidR="007F059E">
              <w:t>0</w:t>
            </w:r>
            <w:r>
              <w:t>.28)</w:t>
            </w:r>
          </w:p>
        </w:tc>
      </w:tr>
      <w:tr w:rsidR="00887CF5" w14:paraId="5A8D537B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853EC6E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605" w:type="dxa"/>
          </w:tcPr>
          <w:p w14:paraId="16A1DC4E" w14:textId="2C72FDE1" w:rsidR="00887CF5" w:rsidRPr="002A7E1C" w:rsidRDefault="007F059E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60 (</w:t>
            </w:r>
            <w:r>
              <w:t>0</w:t>
            </w:r>
            <w:r w:rsidR="00887CF5">
              <w:t>.35)</w:t>
            </w:r>
            <w:r w:rsidR="00887CF5" w:rsidRPr="002A7E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887CF5" w14:paraId="2B55A49A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AC889E5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605" w:type="dxa"/>
          </w:tcPr>
          <w:p w14:paraId="7A5F0BD3" w14:textId="7226D720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7F059E">
              <w:t>0</w:t>
            </w:r>
            <w:r>
              <w:t>.12 (</w:t>
            </w:r>
            <w:r w:rsidR="007F059E">
              <w:t>0</w:t>
            </w:r>
            <w:r>
              <w:t>.19)</w:t>
            </w:r>
          </w:p>
        </w:tc>
      </w:tr>
      <w:tr w:rsidR="00887CF5" w14:paraId="08C80505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F9860AB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605" w:type="dxa"/>
          </w:tcPr>
          <w:p w14:paraId="63C146DA" w14:textId="495B77A5" w:rsidR="00887CF5" w:rsidRDefault="007F059E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05 (</w:t>
            </w:r>
            <w:r>
              <w:t>0</w:t>
            </w:r>
            <w:r w:rsidR="00887CF5">
              <w:t>.04)</w:t>
            </w:r>
          </w:p>
        </w:tc>
      </w:tr>
      <w:tr w:rsidR="00887CF5" w14:paraId="0BEA3385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C7552E6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605" w:type="dxa"/>
          </w:tcPr>
          <w:p w14:paraId="3BFA49B3" w14:textId="73770A06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7F059E">
              <w:t>0</w:t>
            </w:r>
            <w:r>
              <w:t>.15 (</w:t>
            </w:r>
            <w:r w:rsidR="007F059E">
              <w:t>0</w:t>
            </w:r>
            <w:r>
              <w:t>.14)</w:t>
            </w:r>
          </w:p>
        </w:tc>
      </w:tr>
      <w:tr w:rsidR="00887CF5" w14:paraId="533E8965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2C7207A" w14:textId="77777777" w:rsidR="00887CF5" w:rsidRPr="000D34B8" w:rsidRDefault="00887CF5" w:rsidP="00D2477E">
            <w:pPr>
              <w:rPr>
                <w:b w:val="0"/>
                <w:bCs w:val="0"/>
              </w:rPr>
            </w:pPr>
            <w:r>
              <w:t xml:space="preserve">   </w:t>
            </w:r>
            <w:r w:rsidRPr="000D34B8">
              <w:t>Quadratic growth</w:t>
            </w:r>
          </w:p>
        </w:tc>
        <w:tc>
          <w:tcPr>
            <w:tcW w:w="2605" w:type="dxa"/>
          </w:tcPr>
          <w:p w14:paraId="1C35B3C7" w14:textId="0067064E" w:rsidR="00887CF5" w:rsidRDefault="00887CF5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7F059E">
              <w:t>0</w:t>
            </w:r>
            <w:r>
              <w:t>.90 (</w:t>
            </w:r>
            <w:r w:rsidR="007F059E">
              <w:t>0</w:t>
            </w:r>
            <w:r>
              <w:t>.30)**</w:t>
            </w:r>
          </w:p>
        </w:tc>
      </w:tr>
      <w:tr w:rsidR="00887CF5" w14:paraId="0254CA54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129D90F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605" w:type="dxa"/>
          </w:tcPr>
          <w:p w14:paraId="5D78E778" w14:textId="6945AA2D" w:rsidR="00887CF5" w:rsidRDefault="007F059E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887CF5">
              <w:t>.17 (</w:t>
            </w:r>
            <w:r>
              <w:t>0</w:t>
            </w:r>
            <w:r w:rsidR="00887CF5">
              <w:t>.31)</w:t>
            </w:r>
          </w:p>
        </w:tc>
      </w:tr>
      <w:tr w:rsidR="00887CF5" w14:paraId="1B022788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9E2A2EE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605" w:type="dxa"/>
          </w:tcPr>
          <w:p w14:paraId="56913098" w14:textId="4B1DBDBD" w:rsidR="00887CF5" w:rsidRDefault="00887CF5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7F059E">
              <w:t>0</w:t>
            </w:r>
            <w:r>
              <w:t>.18 (</w:t>
            </w:r>
            <w:r w:rsidR="007F059E">
              <w:t>0</w:t>
            </w:r>
            <w:r>
              <w:t>.29)</w:t>
            </w:r>
          </w:p>
        </w:tc>
      </w:tr>
      <w:tr w:rsidR="00887CF5" w14:paraId="219253FE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CB33B50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605" w:type="dxa"/>
          </w:tcPr>
          <w:p w14:paraId="42F73AAA" w14:textId="055A59E1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7F059E">
              <w:t>0</w:t>
            </w:r>
            <w:r>
              <w:t>.15 (</w:t>
            </w:r>
            <w:r w:rsidR="007F059E">
              <w:t>0</w:t>
            </w:r>
            <w:r>
              <w:t>.39)</w:t>
            </w:r>
          </w:p>
        </w:tc>
      </w:tr>
      <w:tr w:rsidR="00887CF5" w14:paraId="3F761FF0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5ACEEA6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605" w:type="dxa"/>
          </w:tcPr>
          <w:p w14:paraId="564C12B2" w14:textId="2AA19060" w:rsidR="00887CF5" w:rsidRDefault="007F059E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09 (</w:t>
            </w:r>
            <w:r>
              <w:t>0</w:t>
            </w:r>
            <w:r w:rsidR="00887CF5">
              <w:t>.21)</w:t>
            </w:r>
          </w:p>
        </w:tc>
      </w:tr>
      <w:tr w:rsidR="00887CF5" w14:paraId="1E1BDFE4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1B41BE5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605" w:type="dxa"/>
          </w:tcPr>
          <w:p w14:paraId="659EF4A2" w14:textId="2A56913F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7F059E">
              <w:t>0</w:t>
            </w:r>
            <w:r>
              <w:t>.10 (</w:t>
            </w:r>
            <w:r w:rsidR="007F059E">
              <w:t>0</w:t>
            </w:r>
            <w:r>
              <w:t>.</w:t>
            </w:r>
            <w:r w:rsidRPr="002A7E1C">
              <w:t>05)</w:t>
            </w:r>
            <w:r w:rsidRPr="002A7E1C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887CF5" w14:paraId="357B14AA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E68FD07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605" w:type="dxa"/>
          </w:tcPr>
          <w:p w14:paraId="0CBFCF29" w14:textId="15D27CCC" w:rsidR="00887CF5" w:rsidRDefault="007F059E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16 (</w:t>
            </w:r>
            <w:r>
              <w:t>0</w:t>
            </w:r>
            <w:r w:rsidR="00887CF5">
              <w:t>.14)</w:t>
            </w:r>
          </w:p>
        </w:tc>
      </w:tr>
      <w:tr w:rsidR="00887CF5" w14:paraId="6EBA8599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DD47D26" w14:textId="77777777" w:rsidR="00887CF5" w:rsidRPr="004B674D" w:rsidRDefault="00887CF5" w:rsidP="00D2477E">
            <w:r>
              <w:t>Random effects</w:t>
            </w:r>
          </w:p>
        </w:tc>
        <w:tc>
          <w:tcPr>
            <w:tcW w:w="2605" w:type="dxa"/>
          </w:tcPr>
          <w:p w14:paraId="6BD1E7E7" w14:textId="77777777" w:rsidR="00887CF5" w:rsidRDefault="00887CF5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87CF5" w14:paraId="187F478D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4A42204" w14:textId="77777777" w:rsidR="00887CF5" w:rsidRPr="004B674D" w:rsidRDefault="00887CF5" w:rsidP="00D2477E">
            <w:r w:rsidRPr="004B674D">
              <w:t xml:space="preserve">   Residual variance</w:t>
            </w:r>
          </w:p>
        </w:tc>
        <w:tc>
          <w:tcPr>
            <w:tcW w:w="2605" w:type="dxa"/>
          </w:tcPr>
          <w:p w14:paraId="27B9A86E" w14:textId="76274847" w:rsidR="00887CF5" w:rsidRDefault="007F059E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06 (</w:t>
            </w:r>
            <w:r>
              <w:t>0</w:t>
            </w:r>
            <w:r w:rsidR="00887CF5">
              <w:t>.01)***</w:t>
            </w:r>
          </w:p>
        </w:tc>
      </w:tr>
      <w:tr w:rsidR="00887CF5" w14:paraId="6A602C61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5E8998D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Intercept</w:t>
            </w:r>
          </w:p>
        </w:tc>
        <w:tc>
          <w:tcPr>
            <w:tcW w:w="2605" w:type="dxa"/>
          </w:tcPr>
          <w:p w14:paraId="2757B24E" w14:textId="6E6E703F" w:rsidR="00887CF5" w:rsidRDefault="007F059E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887CF5">
              <w:t>.35 (</w:t>
            </w:r>
            <w:r>
              <w:t>0</w:t>
            </w:r>
            <w:r w:rsidR="00887CF5">
              <w:t>.05)***</w:t>
            </w:r>
          </w:p>
        </w:tc>
      </w:tr>
      <w:tr w:rsidR="00887CF5" w14:paraId="58E7D364" w14:textId="77777777" w:rsidTr="0030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6938179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Linear slope</w:t>
            </w:r>
          </w:p>
        </w:tc>
        <w:tc>
          <w:tcPr>
            <w:tcW w:w="2605" w:type="dxa"/>
          </w:tcPr>
          <w:p w14:paraId="63DAB893" w14:textId="150CD966" w:rsidR="00887CF5" w:rsidRDefault="007F059E" w:rsidP="00D24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87CF5">
              <w:t>.73 (</w:t>
            </w:r>
            <w:r>
              <w:t>0</w:t>
            </w:r>
            <w:r w:rsidR="00887CF5">
              <w:t>.13)***</w:t>
            </w:r>
          </w:p>
        </w:tc>
      </w:tr>
      <w:tr w:rsidR="00887CF5" w14:paraId="308FA094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0A5840F" w14:textId="77777777" w:rsidR="00887CF5" w:rsidRPr="00CF5145" w:rsidRDefault="00887CF5" w:rsidP="00D2477E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Quadratic growth</w:t>
            </w:r>
          </w:p>
        </w:tc>
        <w:tc>
          <w:tcPr>
            <w:tcW w:w="2605" w:type="dxa"/>
          </w:tcPr>
          <w:p w14:paraId="78C82064" w14:textId="09BC5504" w:rsidR="00887CF5" w:rsidRDefault="007F059E" w:rsidP="00D24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887CF5">
              <w:t>.52 (</w:t>
            </w:r>
            <w:r>
              <w:t>0</w:t>
            </w:r>
            <w:r w:rsidR="00887CF5">
              <w:t>.19)**</w:t>
            </w:r>
          </w:p>
        </w:tc>
      </w:tr>
    </w:tbl>
    <w:p w14:paraId="7521006F" w14:textId="77CA8ED2" w:rsidR="00DF55ED" w:rsidRDefault="00887CF5" w:rsidP="00BE4C94">
      <w:pPr>
        <w:rPr>
          <w:b/>
          <w:bCs/>
        </w:rPr>
      </w:pPr>
      <w:r>
        <w:t xml:space="preserve">Notes: </w:t>
      </w:r>
      <w:r w:rsidR="00301F04">
        <w:t xml:space="preserve">Cortisol values were measured in nmol/L and natural log-transformed. </w:t>
      </w:r>
      <w:r>
        <w:t xml:space="preserve">Condition was coded as 0 = sibling and 1 = stranger. Age group was coded as 0 = child and 1 = adolescent. Sex was coded as 0 = female and 1 = male. Time since wake was mean-centered and medication was centered at zero. </w:t>
      </w:r>
      <w:r w:rsidR="001D66B4" w:rsidRPr="00FB5D6F">
        <w:rPr>
          <w:vertAlign w:val="superscript"/>
        </w:rPr>
        <w:t>a</w:t>
      </w:r>
      <w:r w:rsidR="001D66B4">
        <w:rPr>
          <w:vertAlign w:val="superscript"/>
        </w:rPr>
        <w:t xml:space="preserve"> </w:t>
      </w:r>
      <w:r w:rsidR="001D66B4">
        <w:t xml:space="preserve">Intercept represents log cortisol values for sibling condition at TSST start (T+0 minutes). </w:t>
      </w:r>
      <w:r>
        <w:t>*</w:t>
      </w:r>
      <w:r>
        <w:rPr>
          <w:i/>
          <w:iCs/>
        </w:rPr>
        <w:t>p</w:t>
      </w:r>
      <w:r>
        <w:t xml:space="preserve"> &lt;.05 **</w:t>
      </w:r>
      <w:r>
        <w:rPr>
          <w:i/>
          <w:iCs/>
        </w:rPr>
        <w:t>p</w:t>
      </w:r>
      <w:r>
        <w:t xml:space="preserve"> &lt;.01 ***</w:t>
      </w:r>
      <w:r>
        <w:rPr>
          <w:i/>
          <w:iCs/>
        </w:rPr>
        <w:t>p</w:t>
      </w:r>
      <w:r>
        <w:t xml:space="preserve"> </w:t>
      </w:r>
      <w:r w:rsidRPr="002A7E1C">
        <w:t xml:space="preserve">&lt;.001 </w:t>
      </w:r>
      <w:r w:rsidRPr="002A7E1C">
        <w:rPr>
          <w:rFonts w:ascii="Arial" w:hAnsi="Arial" w:cs="Arial"/>
          <w:vertAlign w:val="superscript"/>
        </w:rPr>
        <w:t>†</w:t>
      </w:r>
      <w:r w:rsidRPr="002A7E1C">
        <w:rPr>
          <w:rFonts w:cs="Times New Roman"/>
          <w:i/>
          <w:iCs/>
          <w:shd w:val="clear" w:color="auto" w:fill="FFFFFF"/>
        </w:rPr>
        <w:t>p</w:t>
      </w:r>
      <w:r w:rsidRPr="002A7E1C">
        <w:rPr>
          <w:rFonts w:cs="Times New Roman"/>
          <w:shd w:val="clear" w:color="auto" w:fill="FFFFFF"/>
        </w:rPr>
        <w:t xml:space="preserve"> &lt;.10</w:t>
      </w:r>
    </w:p>
    <w:p w14:paraId="209425B9" w14:textId="77777777" w:rsidR="001A3D38" w:rsidRDefault="001A3D38" w:rsidP="524E16B6"/>
    <w:p w14:paraId="45EE457E" w14:textId="2CC96061" w:rsidR="001A3D38" w:rsidRDefault="001A3D38" w:rsidP="001A3D38">
      <w:pPr>
        <w:rPr>
          <w:rFonts w:eastAsia="Times New Roman" w:cs="Times New Roman"/>
          <w:b/>
          <w:bCs/>
          <w:color w:val="000000" w:themeColor="text1"/>
        </w:rPr>
      </w:pPr>
      <w:r w:rsidRPr="524E16B6">
        <w:rPr>
          <w:b/>
          <w:bCs/>
        </w:rPr>
        <w:t xml:space="preserve">Supplemental Table </w:t>
      </w:r>
      <w:r w:rsidR="00AE5ACA">
        <w:rPr>
          <w:b/>
          <w:bCs/>
        </w:rPr>
        <w:t>3</w:t>
      </w:r>
      <w:r w:rsidRPr="524E16B6">
        <w:rPr>
          <w:b/>
          <w:bCs/>
        </w:rPr>
        <w:t xml:space="preserve">. </w:t>
      </w:r>
      <w:r w:rsidRPr="524E16B6">
        <w:rPr>
          <w:rFonts w:eastAsia="Times New Roman" w:cs="Times New Roman"/>
          <w:b/>
          <w:bCs/>
          <w:color w:val="000000" w:themeColor="text1"/>
        </w:rPr>
        <w:t xml:space="preserve">Sibling Attachment Inventory (SAI) </w:t>
      </w:r>
      <w:r>
        <w:rPr>
          <w:rFonts w:eastAsia="Times New Roman" w:cs="Times New Roman"/>
          <w:b/>
          <w:bCs/>
          <w:color w:val="000000" w:themeColor="text1"/>
        </w:rPr>
        <w:t xml:space="preserve">domains and perceived helpfulness as predictors of </w:t>
      </w:r>
      <w:r w:rsidRPr="524E16B6">
        <w:rPr>
          <w:rFonts w:eastAsia="Times New Roman" w:cs="Times New Roman"/>
          <w:b/>
          <w:bCs/>
          <w:color w:val="000000" w:themeColor="text1"/>
        </w:rPr>
        <w:t>log cortisol</w:t>
      </w:r>
      <w:r>
        <w:rPr>
          <w:rFonts w:eastAsia="Times New Roman" w:cs="Times New Roman"/>
          <w:b/>
          <w:bCs/>
          <w:color w:val="000000" w:themeColor="text1"/>
        </w:rPr>
        <w:t xml:space="preserve"> in sibling condition only (</w:t>
      </w:r>
      <w:r w:rsidRPr="00E00B3A">
        <w:rPr>
          <w:rFonts w:eastAsia="Times New Roman" w:cs="Times New Roman"/>
          <w:b/>
          <w:bCs/>
          <w:i/>
          <w:iCs/>
          <w:color w:val="000000" w:themeColor="text1"/>
        </w:rPr>
        <w:t>n</w:t>
      </w:r>
      <w:r>
        <w:rPr>
          <w:rFonts w:eastAsia="Times New Roman" w:cs="Times New Roman"/>
          <w:b/>
          <w:bCs/>
          <w:color w:val="000000" w:themeColor="text1"/>
        </w:rPr>
        <w:t>= 69)</w:t>
      </w:r>
    </w:p>
    <w:tbl>
      <w:tblPr>
        <w:tblStyle w:val="PlainTable1"/>
        <w:tblW w:w="9625" w:type="dxa"/>
        <w:tblLook w:val="04A0" w:firstRow="1" w:lastRow="0" w:firstColumn="1" w:lastColumn="0" w:noHBand="0" w:noVBand="1"/>
      </w:tblPr>
      <w:tblGrid>
        <w:gridCol w:w="2306"/>
        <w:gridCol w:w="1919"/>
        <w:gridCol w:w="1980"/>
        <w:gridCol w:w="1731"/>
        <w:gridCol w:w="1689"/>
      </w:tblGrid>
      <w:tr w:rsidR="001A3D38" w14:paraId="56E54DA6" w14:textId="77777777" w:rsidTr="00E00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37B1C47" w14:textId="77777777" w:rsidR="001A3D38" w:rsidRDefault="001A3D38" w:rsidP="00E00B3A"/>
        </w:tc>
        <w:tc>
          <w:tcPr>
            <w:tcW w:w="1919" w:type="dxa"/>
          </w:tcPr>
          <w:p w14:paraId="64F8A15F" w14:textId="77777777" w:rsidR="001A3D38" w:rsidRPr="00E00B3A" w:rsidRDefault="001A3D38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00B3A">
              <w:t>SAI subscale: Communication</w:t>
            </w:r>
          </w:p>
        </w:tc>
        <w:tc>
          <w:tcPr>
            <w:tcW w:w="1980" w:type="dxa"/>
          </w:tcPr>
          <w:p w14:paraId="315393CD" w14:textId="77777777" w:rsidR="001A3D38" w:rsidRPr="00E00B3A" w:rsidRDefault="001A3D38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00B3A">
              <w:t>SAI subscale: Trust</w:t>
            </w:r>
          </w:p>
        </w:tc>
        <w:tc>
          <w:tcPr>
            <w:tcW w:w="1731" w:type="dxa"/>
          </w:tcPr>
          <w:p w14:paraId="6E59F497" w14:textId="77777777" w:rsidR="001A3D38" w:rsidRPr="00E00B3A" w:rsidRDefault="001A3D38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00B3A">
              <w:t>SAI subscale: Alienation</w:t>
            </w:r>
          </w:p>
        </w:tc>
        <w:tc>
          <w:tcPr>
            <w:tcW w:w="1689" w:type="dxa"/>
          </w:tcPr>
          <w:p w14:paraId="0C092BE3" w14:textId="77777777" w:rsidR="001A3D38" w:rsidRPr="00E00B3A" w:rsidRDefault="001A3D38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00B3A">
              <w:t>Perceived helpfulness</w:t>
            </w:r>
          </w:p>
        </w:tc>
      </w:tr>
      <w:tr w:rsidR="001A3D38" w14:paraId="71A33F4A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042EEB3" w14:textId="77777777" w:rsidR="001A3D38" w:rsidRDefault="001A3D38" w:rsidP="00E00B3A"/>
        </w:tc>
        <w:tc>
          <w:tcPr>
            <w:tcW w:w="1919" w:type="dxa"/>
          </w:tcPr>
          <w:p w14:paraId="72CC05B7" w14:textId="77777777" w:rsidR="001A3D38" w:rsidRPr="00CE389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3898">
              <w:rPr>
                <w:b/>
                <w:bCs/>
                <w:i/>
                <w:iCs/>
              </w:rPr>
              <w:t>b</w:t>
            </w:r>
            <w:r w:rsidRPr="00CE3898">
              <w:rPr>
                <w:b/>
                <w:bCs/>
              </w:rPr>
              <w:t xml:space="preserve"> (SE)</w:t>
            </w:r>
          </w:p>
        </w:tc>
        <w:tc>
          <w:tcPr>
            <w:tcW w:w="1980" w:type="dxa"/>
          </w:tcPr>
          <w:p w14:paraId="180442A1" w14:textId="77777777" w:rsidR="001A3D38" w:rsidRPr="00CE389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CE3898">
              <w:rPr>
                <w:b/>
                <w:bCs/>
                <w:i/>
                <w:iCs/>
              </w:rPr>
              <w:t>b</w:t>
            </w:r>
            <w:r w:rsidRPr="00CE3898">
              <w:rPr>
                <w:b/>
                <w:bCs/>
              </w:rPr>
              <w:t xml:space="preserve"> (SE)</w:t>
            </w:r>
          </w:p>
        </w:tc>
        <w:tc>
          <w:tcPr>
            <w:tcW w:w="1731" w:type="dxa"/>
          </w:tcPr>
          <w:p w14:paraId="767CEBC8" w14:textId="77777777" w:rsidR="001A3D38" w:rsidRPr="00E00B3A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3898">
              <w:rPr>
                <w:b/>
                <w:bCs/>
                <w:i/>
                <w:iCs/>
              </w:rPr>
              <w:t>b</w:t>
            </w:r>
            <w:r w:rsidRPr="00CE3898">
              <w:rPr>
                <w:b/>
                <w:bCs/>
              </w:rPr>
              <w:t xml:space="preserve"> (SE)</w:t>
            </w:r>
          </w:p>
        </w:tc>
        <w:tc>
          <w:tcPr>
            <w:tcW w:w="1689" w:type="dxa"/>
          </w:tcPr>
          <w:p w14:paraId="316E5AEF" w14:textId="77777777" w:rsidR="001A3D38" w:rsidRPr="00CE389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CE3898">
              <w:rPr>
                <w:b/>
                <w:bCs/>
                <w:i/>
                <w:iCs/>
              </w:rPr>
              <w:t>b</w:t>
            </w:r>
            <w:r w:rsidRPr="00CE3898">
              <w:rPr>
                <w:b/>
                <w:bCs/>
              </w:rPr>
              <w:t xml:space="preserve"> (SE)</w:t>
            </w:r>
          </w:p>
        </w:tc>
      </w:tr>
      <w:tr w:rsidR="001A3D38" w14:paraId="249FD82C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EBFEA21" w14:textId="77777777" w:rsidR="001A3D38" w:rsidRDefault="001A3D38" w:rsidP="00E00B3A">
            <w:r>
              <w:t>Fixed effects</w:t>
            </w:r>
          </w:p>
        </w:tc>
        <w:tc>
          <w:tcPr>
            <w:tcW w:w="1919" w:type="dxa"/>
          </w:tcPr>
          <w:p w14:paraId="4385AB36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</w:tcPr>
          <w:p w14:paraId="7A060B6F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1" w:type="dxa"/>
          </w:tcPr>
          <w:p w14:paraId="54F192D7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9" w:type="dxa"/>
          </w:tcPr>
          <w:p w14:paraId="529B2323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A3D38" w14:paraId="5F29FEE0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334DD63" w14:textId="77777777" w:rsidR="001A3D38" w:rsidRPr="00E11B76" w:rsidRDefault="001A3D38" w:rsidP="00E00B3A">
            <w:pPr>
              <w:rPr>
                <w:b w:val="0"/>
                <w:bCs w:val="0"/>
                <w:vertAlign w:val="superscript"/>
              </w:rPr>
            </w:pPr>
            <w:r>
              <w:t xml:space="preserve">   </w:t>
            </w:r>
            <w:r w:rsidRPr="000D34B8">
              <w:t>Intercept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9" w:type="dxa"/>
          </w:tcPr>
          <w:p w14:paraId="3E1DEACB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 (0.13)***</w:t>
            </w:r>
          </w:p>
        </w:tc>
        <w:tc>
          <w:tcPr>
            <w:tcW w:w="1980" w:type="dxa"/>
          </w:tcPr>
          <w:p w14:paraId="1CC540B2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 (0.13)***</w:t>
            </w:r>
          </w:p>
        </w:tc>
        <w:tc>
          <w:tcPr>
            <w:tcW w:w="1731" w:type="dxa"/>
          </w:tcPr>
          <w:p w14:paraId="564FA310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 (0.13)***</w:t>
            </w:r>
          </w:p>
        </w:tc>
        <w:tc>
          <w:tcPr>
            <w:tcW w:w="1689" w:type="dxa"/>
          </w:tcPr>
          <w:p w14:paraId="482F71B5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 (0.13)***</w:t>
            </w:r>
          </w:p>
        </w:tc>
      </w:tr>
      <w:tr w:rsidR="001A3D38" w14:paraId="23E7DD42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6923B435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lastRenderedPageBreak/>
              <w:t xml:space="preserve">      </w:t>
            </w:r>
            <w:r>
              <w:rPr>
                <w:b w:val="0"/>
                <w:bCs w:val="0"/>
              </w:rPr>
              <w:t>Predictor</w:t>
            </w:r>
          </w:p>
        </w:tc>
        <w:tc>
          <w:tcPr>
            <w:tcW w:w="1919" w:type="dxa"/>
          </w:tcPr>
          <w:p w14:paraId="19C5577B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 (0.16)</w:t>
            </w:r>
          </w:p>
        </w:tc>
        <w:tc>
          <w:tcPr>
            <w:tcW w:w="1980" w:type="dxa"/>
          </w:tcPr>
          <w:p w14:paraId="42B9D7AF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.17)</w:t>
            </w:r>
          </w:p>
        </w:tc>
        <w:tc>
          <w:tcPr>
            <w:tcW w:w="1731" w:type="dxa"/>
          </w:tcPr>
          <w:p w14:paraId="6E9431C8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 (0.15)</w:t>
            </w:r>
          </w:p>
        </w:tc>
        <w:tc>
          <w:tcPr>
            <w:tcW w:w="1689" w:type="dxa"/>
          </w:tcPr>
          <w:p w14:paraId="4646C45C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.06)</w:t>
            </w:r>
          </w:p>
        </w:tc>
      </w:tr>
      <w:tr w:rsidR="001A3D38" w14:paraId="3CA88A25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11FECAB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1919" w:type="dxa"/>
          </w:tcPr>
          <w:p w14:paraId="10C71EBC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 (0.13)**</w:t>
            </w:r>
          </w:p>
        </w:tc>
        <w:tc>
          <w:tcPr>
            <w:tcW w:w="1980" w:type="dxa"/>
          </w:tcPr>
          <w:p w14:paraId="41F2D821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 (0.13)**</w:t>
            </w:r>
          </w:p>
        </w:tc>
        <w:tc>
          <w:tcPr>
            <w:tcW w:w="1731" w:type="dxa"/>
          </w:tcPr>
          <w:p w14:paraId="1C5A4EEB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 (0.13)**</w:t>
            </w:r>
          </w:p>
        </w:tc>
        <w:tc>
          <w:tcPr>
            <w:tcW w:w="1689" w:type="dxa"/>
          </w:tcPr>
          <w:p w14:paraId="4F925A8C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 (0.12)**</w:t>
            </w:r>
          </w:p>
        </w:tc>
      </w:tr>
      <w:tr w:rsidR="001A3D38" w14:paraId="427326D5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8C88CC0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1919" w:type="dxa"/>
          </w:tcPr>
          <w:p w14:paraId="30CC7D63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(0.13)**</w:t>
            </w:r>
          </w:p>
        </w:tc>
        <w:tc>
          <w:tcPr>
            <w:tcW w:w="1980" w:type="dxa"/>
          </w:tcPr>
          <w:p w14:paraId="2FF31E6D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(0.13)**</w:t>
            </w:r>
          </w:p>
        </w:tc>
        <w:tc>
          <w:tcPr>
            <w:tcW w:w="1731" w:type="dxa"/>
          </w:tcPr>
          <w:p w14:paraId="1CE2FED0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(0.13)*</w:t>
            </w:r>
          </w:p>
        </w:tc>
        <w:tc>
          <w:tcPr>
            <w:tcW w:w="1689" w:type="dxa"/>
          </w:tcPr>
          <w:p w14:paraId="4B56226A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(0.12)**</w:t>
            </w:r>
          </w:p>
        </w:tc>
      </w:tr>
      <w:tr w:rsidR="001A3D38" w14:paraId="794D88C9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6A5898D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1919" w:type="dxa"/>
          </w:tcPr>
          <w:p w14:paraId="279ACDB3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03)</w:t>
            </w:r>
          </w:p>
        </w:tc>
        <w:tc>
          <w:tcPr>
            <w:tcW w:w="1980" w:type="dxa"/>
          </w:tcPr>
          <w:p w14:paraId="78D21FF2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03)</w:t>
            </w:r>
          </w:p>
        </w:tc>
        <w:tc>
          <w:tcPr>
            <w:tcW w:w="1731" w:type="dxa"/>
          </w:tcPr>
          <w:p w14:paraId="3020718A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03)</w:t>
            </w:r>
          </w:p>
        </w:tc>
        <w:tc>
          <w:tcPr>
            <w:tcW w:w="1689" w:type="dxa"/>
          </w:tcPr>
          <w:p w14:paraId="67B080E4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03)</w:t>
            </w:r>
          </w:p>
        </w:tc>
      </w:tr>
      <w:tr w:rsidR="001A3D38" w14:paraId="291D0CD0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E857EAE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1919" w:type="dxa"/>
          </w:tcPr>
          <w:p w14:paraId="5259B632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 (0.07)</w:t>
            </w:r>
          </w:p>
        </w:tc>
        <w:tc>
          <w:tcPr>
            <w:tcW w:w="1980" w:type="dxa"/>
          </w:tcPr>
          <w:p w14:paraId="56AF85F6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 (0.07)</w:t>
            </w:r>
          </w:p>
        </w:tc>
        <w:tc>
          <w:tcPr>
            <w:tcW w:w="1731" w:type="dxa"/>
          </w:tcPr>
          <w:p w14:paraId="26B31A7E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 (0.07)</w:t>
            </w:r>
          </w:p>
        </w:tc>
        <w:tc>
          <w:tcPr>
            <w:tcW w:w="1689" w:type="dxa"/>
          </w:tcPr>
          <w:p w14:paraId="400C0B5F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 (0.07)</w:t>
            </w:r>
          </w:p>
        </w:tc>
      </w:tr>
      <w:tr w:rsidR="001A3D38" w14:paraId="5187AC6D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A813E1C" w14:textId="77777777" w:rsidR="001A3D38" w:rsidRPr="000D34B8" w:rsidRDefault="001A3D38" w:rsidP="00E00B3A">
            <w:pPr>
              <w:rPr>
                <w:b w:val="0"/>
                <w:bCs w:val="0"/>
              </w:rPr>
            </w:pPr>
            <w:r>
              <w:t xml:space="preserve">   </w:t>
            </w:r>
            <w:r w:rsidRPr="000D34B8">
              <w:t>Linear slope</w:t>
            </w:r>
          </w:p>
        </w:tc>
        <w:tc>
          <w:tcPr>
            <w:tcW w:w="1919" w:type="dxa"/>
          </w:tcPr>
          <w:p w14:paraId="2B389B01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 (0.32)*</w:t>
            </w:r>
          </w:p>
        </w:tc>
        <w:tc>
          <w:tcPr>
            <w:tcW w:w="1980" w:type="dxa"/>
          </w:tcPr>
          <w:p w14:paraId="359F3F3E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 (0.32)*</w:t>
            </w:r>
          </w:p>
        </w:tc>
        <w:tc>
          <w:tcPr>
            <w:tcW w:w="1731" w:type="dxa"/>
          </w:tcPr>
          <w:p w14:paraId="394A0B1C" w14:textId="14566143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 (0.34)*</w:t>
            </w:r>
          </w:p>
        </w:tc>
        <w:tc>
          <w:tcPr>
            <w:tcW w:w="1689" w:type="dxa"/>
          </w:tcPr>
          <w:p w14:paraId="689905FD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 (0.34)*</w:t>
            </w:r>
          </w:p>
        </w:tc>
      </w:tr>
      <w:tr w:rsidR="001A3D38" w14:paraId="0049BFCF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CEEB28E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</w:rPr>
              <w:t>Predictor</w:t>
            </w:r>
          </w:p>
        </w:tc>
        <w:tc>
          <w:tcPr>
            <w:tcW w:w="1919" w:type="dxa"/>
          </w:tcPr>
          <w:p w14:paraId="4C44CD13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 (0.32)</w:t>
            </w:r>
          </w:p>
        </w:tc>
        <w:tc>
          <w:tcPr>
            <w:tcW w:w="1980" w:type="dxa"/>
          </w:tcPr>
          <w:p w14:paraId="067C236E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3 (0.35)</w:t>
            </w:r>
          </w:p>
        </w:tc>
        <w:tc>
          <w:tcPr>
            <w:tcW w:w="1731" w:type="dxa"/>
          </w:tcPr>
          <w:p w14:paraId="6367D80C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 (0.31)</w:t>
            </w:r>
          </w:p>
        </w:tc>
        <w:tc>
          <w:tcPr>
            <w:tcW w:w="1689" w:type="dxa"/>
          </w:tcPr>
          <w:p w14:paraId="21D84131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 (0.13)</w:t>
            </w:r>
          </w:p>
        </w:tc>
      </w:tr>
      <w:tr w:rsidR="001A3D38" w14:paraId="7D53DE8D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85014DC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1919" w:type="dxa"/>
          </w:tcPr>
          <w:p w14:paraId="233CF94B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6 (0.28)</w:t>
            </w:r>
          </w:p>
        </w:tc>
        <w:tc>
          <w:tcPr>
            <w:tcW w:w="1980" w:type="dxa"/>
          </w:tcPr>
          <w:p w14:paraId="75346B0A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0 (0.28)</w:t>
            </w:r>
          </w:p>
        </w:tc>
        <w:tc>
          <w:tcPr>
            <w:tcW w:w="1731" w:type="dxa"/>
          </w:tcPr>
          <w:p w14:paraId="76FB52B2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 (0.28)</w:t>
            </w:r>
          </w:p>
        </w:tc>
        <w:tc>
          <w:tcPr>
            <w:tcW w:w="1689" w:type="dxa"/>
          </w:tcPr>
          <w:p w14:paraId="22A05E71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 (0.28)</w:t>
            </w:r>
          </w:p>
        </w:tc>
      </w:tr>
      <w:tr w:rsidR="001A3D38" w14:paraId="17E6FAD8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58DCEB2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1919" w:type="dxa"/>
          </w:tcPr>
          <w:p w14:paraId="7C3F45B9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 (0.29)</w:t>
            </w:r>
          </w:p>
        </w:tc>
        <w:tc>
          <w:tcPr>
            <w:tcW w:w="1980" w:type="dxa"/>
          </w:tcPr>
          <w:p w14:paraId="2262B9DA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 (0.30)</w:t>
            </w:r>
          </w:p>
        </w:tc>
        <w:tc>
          <w:tcPr>
            <w:tcW w:w="1731" w:type="dxa"/>
          </w:tcPr>
          <w:p w14:paraId="4080AC66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 (0.29)</w:t>
            </w:r>
          </w:p>
        </w:tc>
        <w:tc>
          <w:tcPr>
            <w:tcW w:w="1689" w:type="dxa"/>
          </w:tcPr>
          <w:p w14:paraId="2362947B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 (0.29)</w:t>
            </w:r>
          </w:p>
        </w:tc>
      </w:tr>
      <w:tr w:rsidR="001A3D38" w14:paraId="0E0CFCE2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331E0E0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1919" w:type="dxa"/>
          </w:tcPr>
          <w:p w14:paraId="7B8CB1E3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 (0.06)</w:t>
            </w:r>
          </w:p>
        </w:tc>
        <w:tc>
          <w:tcPr>
            <w:tcW w:w="1980" w:type="dxa"/>
          </w:tcPr>
          <w:p w14:paraId="5F913A5D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 (0.06)</w:t>
            </w:r>
          </w:p>
        </w:tc>
        <w:tc>
          <w:tcPr>
            <w:tcW w:w="1731" w:type="dxa"/>
          </w:tcPr>
          <w:p w14:paraId="6178E703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 (0.06)</w:t>
            </w:r>
          </w:p>
        </w:tc>
        <w:tc>
          <w:tcPr>
            <w:tcW w:w="1689" w:type="dxa"/>
          </w:tcPr>
          <w:p w14:paraId="76434723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 (0.06)</w:t>
            </w:r>
          </w:p>
        </w:tc>
      </w:tr>
      <w:tr w:rsidR="001A3D38" w14:paraId="2E8A983A" w14:textId="77777777" w:rsidTr="00E00B3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34E249F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1919" w:type="dxa"/>
          </w:tcPr>
          <w:p w14:paraId="07DFBC49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3 (0.19)</w:t>
            </w:r>
          </w:p>
        </w:tc>
        <w:tc>
          <w:tcPr>
            <w:tcW w:w="1980" w:type="dxa"/>
          </w:tcPr>
          <w:p w14:paraId="2D46EBCD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 (0.20)</w:t>
            </w:r>
          </w:p>
        </w:tc>
        <w:tc>
          <w:tcPr>
            <w:tcW w:w="1731" w:type="dxa"/>
          </w:tcPr>
          <w:p w14:paraId="14D0E28E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3 (0.19)</w:t>
            </w:r>
          </w:p>
        </w:tc>
        <w:tc>
          <w:tcPr>
            <w:tcW w:w="1689" w:type="dxa"/>
          </w:tcPr>
          <w:p w14:paraId="2C901537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3 (0.19)</w:t>
            </w:r>
          </w:p>
        </w:tc>
      </w:tr>
      <w:tr w:rsidR="001A3D38" w14:paraId="26613191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5FEBA38" w14:textId="77777777" w:rsidR="001A3D38" w:rsidRPr="000D34B8" w:rsidRDefault="001A3D38" w:rsidP="00E00B3A">
            <w:pPr>
              <w:rPr>
                <w:b w:val="0"/>
                <w:bCs w:val="0"/>
              </w:rPr>
            </w:pPr>
            <w:r>
              <w:t xml:space="preserve">   </w:t>
            </w:r>
            <w:r w:rsidRPr="000D34B8">
              <w:t>Quadratic growth</w:t>
            </w:r>
          </w:p>
        </w:tc>
        <w:tc>
          <w:tcPr>
            <w:tcW w:w="1919" w:type="dxa"/>
          </w:tcPr>
          <w:p w14:paraId="683AC551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6 (0.32)**</w:t>
            </w:r>
          </w:p>
        </w:tc>
        <w:tc>
          <w:tcPr>
            <w:tcW w:w="1980" w:type="dxa"/>
          </w:tcPr>
          <w:p w14:paraId="31B09F80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3 (0.31)**</w:t>
            </w:r>
          </w:p>
        </w:tc>
        <w:tc>
          <w:tcPr>
            <w:tcW w:w="1731" w:type="dxa"/>
          </w:tcPr>
          <w:p w14:paraId="5FE3BAA1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3 (0.35)**</w:t>
            </w:r>
          </w:p>
        </w:tc>
        <w:tc>
          <w:tcPr>
            <w:tcW w:w="1689" w:type="dxa"/>
          </w:tcPr>
          <w:p w14:paraId="3E7B971E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6 (0.34)**</w:t>
            </w:r>
          </w:p>
        </w:tc>
      </w:tr>
      <w:tr w:rsidR="001A3D38" w14:paraId="7131E138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9B74F14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</w:rPr>
              <w:t>Predictor</w:t>
            </w:r>
          </w:p>
        </w:tc>
        <w:tc>
          <w:tcPr>
            <w:tcW w:w="1919" w:type="dxa"/>
          </w:tcPr>
          <w:p w14:paraId="0861B671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 (0.36)</w:t>
            </w:r>
          </w:p>
        </w:tc>
        <w:tc>
          <w:tcPr>
            <w:tcW w:w="1980" w:type="dxa"/>
          </w:tcPr>
          <w:p w14:paraId="27A0D06A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 (0.40)</w:t>
            </w:r>
          </w:p>
        </w:tc>
        <w:tc>
          <w:tcPr>
            <w:tcW w:w="1731" w:type="dxa"/>
          </w:tcPr>
          <w:p w14:paraId="5F68314C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 (0.28)*</w:t>
            </w:r>
          </w:p>
        </w:tc>
        <w:tc>
          <w:tcPr>
            <w:tcW w:w="1689" w:type="dxa"/>
          </w:tcPr>
          <w:p w14:paraId="3B3812B1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 (0.14)</w:t>
            </w:r>
          </w:p>
        </w:tc>
      </w:tr>
      <w:tr w:rsidR="001A3D38" w14:paraId="6C9FAABF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19A2824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1919" w:type="dxa"/>
          </w:tcPr>
          <w:p w14:paraId="3202BE3A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5 (0.27)</w:t>
            </w:r>
          </w:p>
        </w:tc>
        <w:tc>
          <w:tcPr>
            <w:tcW w:w="1980" w:type="dxa"/>
          </w:tcPr>
          <w:p w14:paraId="2E48860C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4 (0.28)</w:t>
            </w:r>
          </w:p>
        </w:tc>
        <w:tc>
          <w:tcPr>
            <w:tcW w:w="1731" w:type="dxa"/>
          </w:tcPr>
          <w:p w14:paraId="2F4B3F12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 (0.28)</w:t>
            </w:r>
          </w:p>
        </w:tc>
        <w:tc>
          <w:tcPr>
            <w:tcW w:w="1689" w:type="dxa"/>
          </w:tcPr>
          <w:p w14:paraId="74BF5EAB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4 (0.28)</w:t>
            </w:r>
          </w:p>
        </w:tc>
      </w:tr>
      <w:tr w:rsidR="001A3D38" w14:paraId="26E2B7CA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4665F7E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1919" w:type="dxa"/>
          </w:tcPr>
          <w:p w14:paraId="266A333A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 (0.32)</w:t>
            </w:r>
          </w:p>
        </w:tc>
        <w:tc>
          <w:tcPr>
            <w:tcW w:w="1980" w:type="dxa"/>
          </w:tcPr>
          <w:p w14:paraId="533BF25D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 (0.33)</w:t>
            </w:r>
          </w:p>
        </w:tc>
        <w:tc>
          <w:tcPr>
            <w:tcW w:w="1731" w:type="dxa"/>
          </w:tcPr>
          <w:p w14:paraId="3DCDBFC3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(0.32)</w:t>
            </w:r>
          </w:p>
        </w:tc>
        <w:tc>
          <w:tcPr>
            <w:tcW w:w="1689" w:type="dxa"/>
          </w:tcPr>
          <w:p w14:paraId="19427DD9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(0.32)</w:t>
            </w:r>
          </w:p>
        </w:tc>
      </w:tr>
      <w:tr w:rsidR="001A3D38" w14:paraId="1961274D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62B17E92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1919" w:type="dxa"/>
          </w:tcPr>
          <w:p w14:paraId="4E519E19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5 (0.07)*</w:t>
            </w:r>
          </w:p>
        </w:tc>
        <w:tc>
          <w:tcPr>
            <w:tcW w:w="1980" w:type="dxa"/>
          </w:tcPr>
          <w:p w14:paraId="2C2B16F9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4 (0.07)*</w:t>
            </w:r>
          </w:p>
        </w:tc>
        <w:tc>
          <w:tcPr>
            <w:tcW w:w="1731" w:type="dxa"/>
          </w:tcPr>
          <w:p w14:paraId="0C1D2BE5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4 (0.07)*</w:t>
            </w:r>
          </w:p>
        </w:tc>
        <w:tc>
          <w:tcPr>
            <w:tcW w:w="1689" w:type="dxa"/>
          </w:tcPr>
          <w:p w14:paraId="5629B713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5 (0.07)*</w:t>
            </w:r>
          </w:p>
        </w:tc>
      </w:tr>
      <w:tr w:rsidR="001A3D38" w14:paraId="6E385284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F2D6ED1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1919" w:type="dxa"/>
          </w:tcPr>
          <w:p w14:paraId="4D012A75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 (0.19)</w:t>
            </w:r>
          </w:p>
        </w:tc>
        <w:tc>
          <w:tcPr>
            <w:tcW w:w="1980" w:type="dxa"/>
          </w:tcPr>
          <w:p w14:paraId="40C69EE0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 (0.20)</w:t>
            </w:r>
          </w:p>
        </w:tc>
        <w:tc>
          <w:tcPr>
            <w:tcW w:w="1731" w:type="dxa"/>
          </w:tcPr>
          <w:p w14:paraId="1EC9BF15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(0.18)</w:t>
            </w:r>
            <w:r w:rsidRPr="002A7E1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9" w:type="dxa"/>
          </w:tcPr>
          <w:p w14:paraId="3CB45BF3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 (0.19)</w:t>
            </w:r>
          </w:p>
        </w:tc>
      </w:tr>
      <w:tr w:rsidR="001A3D38" w14:paraId="2F3C8160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1C2789C" w14:textId="77777777" w:rsidR="001A3D38" w:rsidRPr="004B674D" w:rsidRDefault="001A3D38" w:rsidP="00E00B3A">
            <w:r>
              <w:t>Random effects</w:t>
            </w:r>
          </w:p>
        </w:tc>
        <w:tc>
          <w:tcPr>
            <w:tcW w:w="1919" w:type="dxa"/>
          </w:tcPr>
          <w:p w14:paraId="1C99A64E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0" w:type="dxa"/>
          </w:tcPr>
          <w:p w14:paraId="4D8DC991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1" w:type="dxa"/>
          </w:tcPr>
          <w:p w14:paraId="537A983D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9" w:type="dxa"/>
          </w:tcPr>
          <w:p w14:paraId="212F50D3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A3D38" w14:paraId="0AABD7C5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F3C07BB" w14:textId="77777777" w:rsidR="001A3D38" w:rsidRPr="004B674D" w:rsidRDefault="001A3D38" w:rsidP="00E00B3A">
            <w:r w:rsidRPr="004B674D">
              <w:t xml:space="preserve">   Residual variance</w:t>
            </w:r>
          </w:p>
        </w:tc>
        <w:tc>
          <w:tcPr>
            <w:tcW w:w="1919" w:type="dxa"/>
          </w:tcPr>
          <w:p w14:paraId="7D017230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  <w:tc>
          <w:tcPr>
            <w:tcW w:w="1980" w:type="dxa"/>
          </w:tcPr>
          <w:p w14:paraId="3B8692CD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  <w:tc>
          <w:tcPr>
            <w:tcW w:w="1731" w:type="dxa"/>
          </w:tcPr>
          <w:p w14:paraId="34BA8396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  <w:tc>
          <w:tcPr>
            <w:tcW w:w="1689" w:type="dxa"/>
          </w:tcPr>
          <w:p w14:paraId="7256E569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</w:tr>
      <w:tr w:rsidR="001A3D38" w14:paraId="73C09C5B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D816652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Intercept</w:t>
            </w:r>
          </w:p>
        </w:tc>
        <w:tc>
          <w:tcPr>
            <w:tcW w:w="1919" w:type="dxa"/>
          </w:tcPr>
          <w:p w14:paraId="683F5C1C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 (0.05)***</w:t>
            </w:r>
          </w:p>
        </w:tc>
        <w:tc>
          <w:tcPr>
            <w:tcW w:w="1980" w:type="dxa"/>
          </w:tcPr>
          <w:p w14:paraId="61BD95D5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 (0.05)***</w:t>
            </w:r>
          </w:p>
        </w:tc>
        <w:tc>
          <w:tcPr>
            <w:tcW w:w="1731" w:type="dxa"/>
          </w:tcPr>
          <w:p w14:paraId="4129E94A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 (0.05)***</w:t>
            </w:r>
          </w:p>
        </w:tc>
        <w:tc>
          <w:tcPr>
            <w:tcW w:w="1689" w:type="dxa"/>
          </w:tcPr>
          <w:p w14:paraId="7FE79EB6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 (0.05)***</w:t>
            </w:r>
          </w:p>
        </w:tc>
      </w:tr>
      <w:tr w:rsidR="001A3D38" w14:paraId="029D72BA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F3B5302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Linear slope</w:t>
            </w:r>
          </w:p>
        </w:tc>
        <w:tc>
          <w:tcPr>
            <w:tcW w:w="1919" w:type="dxa"/>
          </w:tcPr>
          <w:p w14:paraId="61EC489E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22)***</w:t>
            </w:r>
          </w:p>
        </w:tc>
        <w:tc>
          <w:tcPr>
            <w:tcW w:w="1980" w:type="dxa"/>
          </w:tcPr>
          <w:p w14:paraId="40AACDE2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(0.20)***</w:t>
            </w:r>
          </w:p>
        </w:tc>
        <w:tc>
          <w:tcPr>
            <w:tcW w:w="1731" w:type="dxa"/>
          </w:tcPr>
          <w:p w14:paraId="73A933EF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22)***</w:t>
            </w:r>
          </w:p>
        </w:tc>
        <w:tc>
          <w:tcPr>
            <w:tcW w:w="1689" w:type="dxa"/>
          </w:tcPr>
          <w:p w14:paraId="3D3A5A0D" w14:textId="77777777" w:rsidR="001A3D38" w:rsidRDefault="001A3D3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22)***</w:t>
            </w:r>
          </w:p>
        </w:tc>
      </w:tr>
      <w:tr w:rsidR="001A3D38" w14:paraId="628EFA27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6D47006A" w14:textId="77777777" w:rsidR="001A3D38" w:rsidRPr="00CF5145" w:rsidRDefault="001A3D38" w:rsidP="00E00B3A">
            <w:pPr>
              <w:rPr>
                <w:b w:val="0"/>
                <w:bCs w:val="0"/>
              </w:rPr>
            </w:pPr>
            <w:r w:rsidRPr="00CF5145">
              <w:rPr>
                <w:b w:val="0"/>
                <w:bCs w:val="0"/>
              </w:rPr>
              <w:t xml:space="preserve">      Quadratic growth</w:t>
            </w:r>
          </w:p>
        </w:tc>
        <w:tc>
          <w:tcPr>
            <w:tcW w:w="1919" w:type="dxa"/>
          </w:tcPr>
          <w:p w14:paraId="57E7E136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 (0.30)**</w:t>
            </w:r>
          </w:p>
        </w:tc>
        <w:tc>
          <w:tcPr>
            <w:tcW w:w="1980" w:type="dxa"/>
          </w:tcPr>
          <w:p w14:paraId="75B7CB60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 (0.26)**</w:t>
            </w:r>
          </w:p>
        </w:tc>
        <w:tc>
          <w:tcPr>
            <w:tcW w:w="1731" w:type="dxa"/>
          </w:tcPr>
          <w:p w14:paraId="27021E42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 (0.30)*</w:t>
            </w:r>
          </w:p>
        </w:tc>
        <w:tc>
          <w:tcPr>
            <w:tcW w:w="1689" w:type="dxa"/>
          </w:tcPr>
          <w:p w14:paraId="174F9189" w14:textId="77777777" w:rsidR="001A3D38" w:rsidRDefault="001A3D3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 (0.30)**</w:t>
            </w:r>
          </w:p>
        </w:tc>
      </w:tr>
    </w:tbl>
    <w:p w14:paraId="072A1821" w14:textId="160A8B0A" w:rsidR="001A3D38" w:rsidRDefault="001A3D38" w:rsidP="524E16B6">
      <w:r>
        <w:t xml:space="preserve">Notes: </w:t>
      </w:r>
      <w:r w:rsidR="00301F04">
        <w:t xml:space="preserve">Cortisol values were measured in nmol/L and natural log-transformed. </w:t>
      </w:r>
      <w:r>
        <w:t xml:space="preserve">Age group was coded as 0 = child and 1 = adolescent. Sex was coded as 0 = female and 1 = male. Time since wake was mean-centered and medication was centered at zero. </w:t>
      </w:r>
      <w:r w:rsidRPr="00FB5D6F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Intercept represents log cortisol values for sibling condition at TSST start (T+0 minutes). *</w:t>
      </w:r>
      <w:r>
        <w:rPr>
          <w:i/>
          <w:iCs/>
        </w:rPr>
        <w:t>p</w:t>
      </w:r>
      <w:r>
        <w:t xml:space="preserve"> &lt;.05 **</w:t>
      </w:r>
      <w:r>
        <w:rPr>
          <w:i/>
          <w:iCs/>
        </w:rPr>
        <w:t>p</w:t>
      </w:r>
      <w:r>
        <w:t xml:space="preserve"> &lt;.01 ***</w:t>
      </w:r>
      <w:r>
        <w:rPr>
          <w:i/>
          <w:iCs/>
        </w:rPr>
        <w:t>p</w:t>
      </w:r>
      <w:r>
        <w:t xml:space="preserve"> </w:t>
      </w:r>
      <w:r w:rsidRPr="002A7E1C">
        <w:t xml:space="preserve">&lt;.001 </w:t>
      </w:r>
      <w:r w:rsidRPr="002A7E1C">
        <w:rPr>
          <w:rFonts w:ascii="Arial" w:hAnsi="Arial" w:cs="Arial"/>
          <w:vertAlign w:val="superscript"/>
        </w:rPr>
        <w:t>†</w:t>
      </w:r>
      <w:r w:rsidRPr="002A7E1C">
        <w:rPr>
          <w:rFonts w:cs="Times New Roman"/>
          <w:i/>
          <w:iCs/>
          <w:shd w:val="clear" w:color="auto" w:fill="FFFFFF"/>
        </w:rPr>
        <w:t>p</w:t>
      </w:r>
      <w:r w:rsidRPr="002A7E1C">
        <w:rPr>
          <w:rFonts w:cs="Times New Roman"/>
          <w:shd w:val="clear" w:color="auto" w:fill="FFFFFF"/>
        </w:rPr>
        <w:t xml:space="preserve"> &lt;.10</w:t>
      </w:r>
    </w:p>
    <w:p w14:paraId="59F5FA96" w14:textId="77777777" w:rsidR="008A1178" w:rsidRDefault="008A1178" w:rsidP="004F19F3"/>
    <w:p w14:paraId="5377CFC1" w14:textId="7AD96620" w:rsidR="008A1178" w:rsidRDefault="008A1178" w:rsidP="008A1178">
      <w:pPr>
        <w:rPr>
          <w:b/>
          <w:bCs/>
        </w:rPr>
      </w:pPr>
      <w:r>
        <w:rPr>
          <w:b/>
          <w:bCs/>
        </w:rPr>
        <w:t xml:space="preserve">Supplemental Table </w:t>
      </w:r>
      <w:r w:rsidR="00AE5ACA">
        <w:rPr>
          <w:b/>
          <w:bCs/>
        </w:rPr>
        <w:t>4</w:t>
      </w:r>
      <w:r>
        <w:rPr>
          <w:b/>
          <w:bCs/>
        </w:rPr>
        <w:t xml:space="preserve">. Baseline </w:t>
      </w:r>
      <w:r w:rsidR="00304CB7">
        <w:rPr>
          <w:b/>
          <w:bCs/>
        </w:rPr>
        <w:t xml:space="preserve">log </w:t>
      </w:r>
      <w:r>
        <w:rPr>
          <w:b/>
          <w:bCs/>
        </w:rPr>
        <w:t>cortisol levels by condition, age group, and depressive symptoms</w:t>
      </w:r>
    </w:p>
    <w:tbl>
      <w:tblPr>
        <w:tblStyle w:val="PlainTable1"/>
        <w:tblW w:w="9535" w:type="dxa"/>
        <w:tblLook w:val="04A0" w:firstRow="1" w:lastRow="0" w:firstColumn="1" w:lastColumn="0" w:noHBand="0" w:noVBand="1"/>
      </w:tblPr>
      <w:tblGrid>
        <w:gridCol w:w="2605"/>
        <w:gridCol w:w="1800"/>
        <w:gridCol w:w="1710"/>
        <w:gridCol w:w="1710"/>
        <w:gridCol w:w="1710"/>
      </w:tblGrid>
      <w:tr w:rsidR="008A1178" w:rsidRPr="007C4120" w14:paraId="604B68FE" w14:textId="77777777" w:rsidTr="00E00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669FF19" w14:textId="77777777" w:rsidR="008A1178" w:rsidRDefault="008A1178" w:rsidP="00E00B3A"/>
        </w:tc>
        <w:tc>
          <w:tcPr>
            <w:tcW w:w="3510" w:type="dxa"/>
            <w:gridSpan w:val="2"/>
          </w:tcPr>
          <w:p w14:paraId="1B6C2FB6" w14:textId="77777777" w:rsidR="008A1178" w:rsidRPr="007C4120" w:rsidRDefault="008A1178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C4120">
              <w:t>Children</w:t>
            </w:r>
            <w:r>
              <w:t xml:space="preserve"> (9-11 years)</w:t>
            </w:r>
          </w:p>
        </w:tc>
        <w:tc>
          <w:tcPr>
            <w:tcW w:w="3420" w:type="dxa"/>
            <w:gridSpan w:val="2"/>
          </w:tcPr>
          <w:p w14:paraId="206F137D" w14:textId="77777777" w:rsidR="008A1178" w:rsidRPr="007C4120" w:rsidRDefault="008A1178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C4120">
              <w:t>Adolescents</w:t>
            </w:r>
            <w:r>
              <w:t xml:space="preserve"> (15-17 years)</w:t>
            </w:r>
          </w:p>
        </w:tc>
      </w:tr>
      <w:tr w:rsidR="008A1178" w:rsidRPr="007C4120" w14:paraId="53D7ACB1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807B629" w14:textId="77777777" w:rsidR="008A1178" w:rsidRDefault="008A1178" w:rsidP="00E00B3A"/>
        </w:tc>
        <w:tc>
          <w:tcPr>
            <w:tcW w:w="1800" w:type="dxa"/>
          </w:tcPr>
          <w:p w14:paraId="6AE40D39" w14:textId="77777777" w:rsidR="008A1178" w:rsidRPr="007C4120" w:rsidRDefault="008A117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ower risk for depression</w:t>
            </w:r>
          </w:p>
        </w:tc>
        <w:tc>
          <w:tcPr>
            <w:tcW w:w="1710" w:type="dxa"/>
          </w:tcPr>
          <w:p w14:paraId="49DC24BD" w14:textId="77777777" w:rsidR="008A1178" w:rsidRPr="007C4120" w:rsidRDefault="008A117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igher risk for depression</w:t>
            </w:r>
          </w:p>
        </w:tc>
        <w:tc>
          <w:tcPr>
            <w:tcW w:w="1710" w:type="dxa"/>
          </w:tcPr>
          <w:p w14:paraId="1D7A4931" w14:textId="77777777" w:rsidR="008A1178" w:rsidRPr="007C4120" w:rsidRDefault="008A117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ower risk for depression</w:t>
            </w:r>
          </w:p>
        </w:tc>
        <w:tc>
          <w:tcPr>
            <w:tcW w:w="1710" w:type="dxa"/>
          </w:tcPr>
          <w:p w14:paraId="7756B12B" w14:textId="77777777" w:rsidR="008A1178" w:rsidRPr="007C4120" w:rsidRDefault="008A117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igher risk for depression</w:t>
            </w:r>
          </w:p>
        </w:tc>
      </w:tr>
      <w:tr w:rsidR="008A1178" w14:paraId="5D57CF61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408D5B3" w14:textId="77777777" w:rsidR="008A1178" w:rsidRDefault="008A1178" w:rsidP="00E00B3A"/>
        </w:tc>
        <w:tc>
          <w:tcPr>
            <w:tcW w:w="1800" w:type="dxa"/>
          </w:tcPr>
          <w:p w14:paraId="31FAEDE0" w14:textId="77777777" w:rsidR="008A1178" w:rsidRPr="00680597" w:rsidRDefault="008A117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710" w:type="dxa"/>
          </w:tcPr>
          <w:p w14:paraId="0284668C" w14:textId="77777777" w:rsidR="008A1178" w:rsidRDefault="008A117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63890">
              <w:rPr>
                <w:b/>
                <w:bCs/>
              </w:rPr>
              <w:t>Mean (SD)</w:t>
            </w:r>
          </w:p>
        </w:tc>
        <w:tc>
          <w:tcPr>
            <w:tcW w:w="1710" w:type="dxa"/>
          </w:tcPr>
          <w:p w14:paraId="2C5EB6DE" w14:textId="77777777" w:rsidR="008A1178" w:rsidRDefault="008A117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63890">
              <w:rPr>
                <w:b/>
                <w:bCs/>
              </w:rPr>
              <w:t>Mean (SD)</w:t>
            </w:r>
          </w:p>
        </w:tc>
        <w:tc>
          <w:tcPr>
            <w:tcW w:w="1710" w:type="dxa"/>
          </w:tcPr>
          <w:p w14:paraId="489A2A5B" w14:textId="77777777" w:rsidR="008A1178" w:rsidRDefault="008A117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63890">
              <w:rPr>
                <w:b/>
                <w:bCs/>
              </w:rPr>
              <w:t>Mean (SD)</w:t>
            </w:r>
          </w:p>
        </w:tc>
      </w:tr>
      <w:tr w:rsidR="008A1178" w:rsidRPr="00663F92" w14:paraId="4FD2AEB0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CBBB2C7" w14:textId="77777777" w:rsidR="008A1178" w:rsidRDefault="008A1178" w:rsidP="00E00B3A">
            <w:r>
              <w:t>Sibling</w:t>
            </w:r>
          </w:p>
        </w:tc>
        <w:tc>
          <w:tcPr>
            <w:tcW w:w="1800" w:type="dxa"/>
          </w:tcPr>
          <w:p w14:paraId="17C63D69" w14:textId="5F3D968E" w:rsidR="008A1178" w:rsidRPr="00663F92" w:rsidRDefault="008A117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 (</w:t>
            </w:r>
            <w:r w:rsidR="00F84EF1">
              <w:t>0</w:t>
            </w:r>
            <w:r>
              <w:t>.59)</w:t>
            </w:r>
          </w:p>
        </w:tc>
        <w:tc>
          <w:tcPr>
            <w:tcW w:w="1710" w:type="dxa"/>
          </w:tcPr>
          <w:p w14:paraId="2B2E92B4" w14:textId="19A41E20" w:rsidR="008A1178" w:rsidRPr="00E00B3A" w:rsidRDefault="00F84EF1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</w:t>
            </w:r>
            <w:r w:rsidR="008A1178">
              <w:t>.31 (</w:t>
            </w:r>
            <w:r>
              <w:t>0</w:t>
            </w:r>
            <w:r w:rsidR="008A1178">
              <w:t>.86)</w:t>
            </w:r>
            <w:r w:rsidR="008A1178">
              <w:rPr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4BEC7A7" w14:textId="000DC5EA" w:rsidR="008A1178" w:rsidRPr="00663F92" w:rsidRDefault="008A117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4 (</w:t>
            </w:r>
            <w:r w:rsidR="00F84EF1">
              <w:t>0</w:t>
            </w:r>
            <w:r>
              <w:t>.63)</w:t>
            </w:r>
          </w:p>
        </w:tc>
        <w:tc>
          <w:tcPr>
            <w:tcW w:w="1710" w:type="dxa"/>
          </w:tcPr>
          <w:p w14:paraId="15FE175B" w14:textId="3F9806A0" w:rsidR="008A1178" w:rsidRPr="00663F92" w:rsidRDefault="008A117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 (</w:t>
            </w:r>
            <w:r w:rsidR="00F84EF1">
              <w:t>0</w:t>
            </w:r>
            <w:r>
              <w:t>.32)</w:t>
            </w:r>
          </w:p>
        </w:tc>
      </w:tr>
      <w:tr w:rsidR="008A1178" w:rsidRPr="00663F92" w14:paraId="4ABE28C1" w14:textId="77777777" w:rsidTr="00E00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0846B5B" w14:textId="77777777" w:rsidR="008A1178" w:rsidRDefault="008A1178" w:rsidP="00E00B3A">
            <w:r>
              <w:t>Stranger</w:t>
            </w:r>
          </w:p>
        </w:tc>
        <w:tc>
          <w:tcPr>
            <w:tcW w:w="1800" w:type="dxa"/>
          </w:tcPr>
          <w:p w14:paraId="53175E98" w14:textId="7CDE9BB9" w:rsidR="008A1178" w:rsidRPr="00663F92" w:rsidRDefault="00F84EF1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A1178">
              <w:t>.74 (</w:t>
            </w:r>
            <w:r>
              <w:t>0</w:t>
            </w:r>
            <w:r w:rsidR="008A1178">
              <w:t>.59)</w:t>
            </w:r>
          </w:p>
        </w:tc>
        <w:tc>
          <w:tcPr>
            <w:tcW w:w="1710" w:type="dxa"/>
          </w:tcPr>
          <w:p w14:paraId="4294D392" w14:textId="4FA48A88" w:rsidR="008A1178" w:rsidRPr="00663F92" w:rsidRDefault="00F84EF1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A1178">
              <w:t>.94 (</w:t>
            </w:r>
            <w:r>
              <w:t>0</w:t>
            </w:r>
            <w:r w:rsidR="008A1178">
              <w:t>.82)</w:t>
            </w:r>
            <w:r w:rsidR="008A1178">
              <w:rPr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2856686" w14:textId="35299247" w:rsidR="008A1178" w:rsidRPr="00663F92" w:rsidRDefault="008A117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</w:t>
            </w:r>
            <w:r w:rsidR="00F84EF1">
              <w:t>0</w:t>
            </w:r>
            <w:r>
              <w:t>.66)</w:t>
            </w:r>
          </w:p>
        </w:tc>
        <w:tc>
          <w:tcPr>
            <w:tcW w:w="1710" w:type="dxa"/>
          </w:tcPr>
          <w:p w14:paraId="32BAFE65" w14:textId="6FCF5EA9" w:rsidR="008A1178" w:rsidRPr="00663F92" w:rsidRDefault="00F84EF1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8A1178">
              <w:t>.75 (</w:t>
            </w:r>
            <w:r>
              <w:t>0</w:t>
            </w:r>
            <w:r w:rsidR="008A1178">
              <w:t>.74)</w:t>
            </w:r>
          </w:p>
        </w:tc>
      </w:tr>
    </w:tbl>
    <w:p w14:paraId="56513C78" w14:textId="4276630A" w:rsidR="003A71DC" w:rsidRPr="00C25208" w:rsidRDefault="008A1178" w:rsidP="524E16B6">
      <w:r>
        <w:t xml:space="preserve">Notes: </w:t>
      </w:r>
      <w:r w:rsidR="00301F04">
        <w:t xml:space="preserve">Cortisol values were measured in nmol/L and natural log-transformed. </w:t>
      </w:r>
      <w:r>
        <w:t xml:space="preserve">Individuals who scored </w:t>
      </w:r>
      <w:r w:rsidRPr="003348C4">
        <w:t>≥</w:t>
      </w:r>
      <w:r>
        <w:t xml:space="preserve">15 on the CES-DC were classified as higher risk for depression. </w:t>
      </w:r>
      <w:r>
        <w:rPr>
          <w:vertAlign w:val="superscript"/>
        </w:rPr>
        <w:t xml:space="preserve">a </w:t>
      </w:r>
      <w:r>
        <w:t xml:space="preserve">Within children at higher risk for depression, those who prepared for the TSST with a sibling had significantly lower levels of baseline cortisol than those who prepared with a stranger. </w:t>
      </w:r>
    </w:p>
    <w:p w14:paraId="148AB796" w14:textId="690795D4" w:rsidR="00D73CE4" w:rsidRDefault="00D73CE4">
      <w:pPr>
        <w:rPr>
          <w:rFonts w:cs="Times New Roman"/>
        </w:rPr>
      </w:pPr>
    </w:p>
    <w:p w14:paraId="1E9D66E3" w14:textId="1DF5BBBF" w:rsidR="003245FC" w:rsidRDefault="003245FC" w:rsidP="001D12F3">
      <w:pPr>
        <w:rPr>
          <w:b/>
          <w:bCs/>
        </w:rPr>
      </w:pPr>
      <w:r>
        <w:rPr>
          <w:b/>
          <w:bCs/>
        </w:rPr>
        <w:t>Supplemental Table 5. Main effects of depressive symptoms for log cortiso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955"/>
        <w:gridCol w:w="2160"/>
      </w:tblGrid>
      <w:tr w:rsidR="003245FC" w:rsidRPr="524E16B6" w14:paraId="24777A48" w14:textId="77777777" w:rsidTr="00E00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3E076DD" w14:textId="77777777" w:rsidR="003245FC" w:rsidRDefault="003245FC" w:rsidP="00E00B3A"/>
        </w:tc>
        <w:tc>
          <w:tcPr>
            <w:tcW w:w="2160" w:type="dxa"/>
          </w:tcPr>
          <w:p w14:paraId="253CB1A3" w14:textId="77777777" w:rsidR="003245FC" w:rsidRPr="524E16B6" w:rsidRDefault="003245FC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524E16B6">
              <w:rPr>
                <w:i/>
                <w:iCs/>
              </w:rPr>
              <w:t>b</w:t>
            </w:r>
            <w:r w:rsidRPr="524E16B6">
              <w:t xml:space="preserve"> (SE)</w:t>
            </w:r>
          </w:p>
        </w:tc>
      </w:tr>
      <w:tr w:rsidR="003245FC" w14:paraId="392C4A1F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69ADB40" w14:textId="77777777" w:rsidR="003245FC" w:rsidRDefault="003245FC" w:rsidP="00E00B3A">
            <w:r>
              <w:t>Fixed effects</w:t>
            </w:r>
          </w:p>
        </w:tc>
        <w:tc>
          <w:tcPr>
            <w:tcW w:w="2160" w:type="dxa"/>
          </w:tcPr>
          <w:p w14:paraId="4DD9D77A" w14:textId="77777777" w:rsidR="003245FC" w:rsidRDefault="003245F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45FC" w14:paraId="132FA87C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3246931" w14:textId="77777777" w:rsidR="003245FC" w:rsidRDefault="003245FC" w:rsidP="00E00B3A">
            <w:pPr>
              <w:rPr>
                <w:b w:val="0"/>
                <w:bCs w:val="0"/>
                <w:vertAlign w:val="superscript"/>
              </w:rPr>
            </w:pPr>
            <w:r>
              <w:t xml:space="preserve">   Intercept</w:t>
            </w:r>
            <w:r w:rsidRPr="524E16B6">
              <w:rPr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56E46626" w14:textId="26E7C10F" w:rsidR="003245FC" w:rsidRDefault="003245FC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 (0.11)***</w:t>
            </w:r>
          </w:p>
        </w:tc>
      </w:tr>
      <w:tr w:rsidR="003245FC" w14:paraId="52292BF8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65F4702" w14:textId="77777777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160" w:type="dxa"/>
          </w:tcPr>
          <w:p w14:paraId="3033E6C7" w14:textId="580D940B" w:rsidR="003245FC" w:rsidRDefault="003245FC" w:rsidP="00E00B3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 (0.11)</w:t>
            </w:r>
          </w:p>
        </w:tc>
      </w:tr>
      <w:tr w:rsidR="003245FC" w14:paraId="3914B7F1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088B478" w14:textId="77777777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      Age group</w:t>
            </w:r>
          </w:p>
        </w:tc>
        <w:tc>
          <w:tcPr>
            <w:tcW w:w="2160" w:type="dxa"/>
          </w:tcPr>
          <w:p w14:paraId="67801E3B" w14:textId="56BE21AC" w:rsidR="003245FC" w:rsidRDefault="003245FC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(0.10)*</w:t>
            </w:r>
          </w:p>
        </w:tc>
      </w:tr>
      <w:tr w:rsidR="003245FC" w14:paraId="1E6D7873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AE171B7" w14:textId="77777777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160" w:type="dxa"/>
          </w:tcPr>
          <w:p w14:paraId="65D45929" w14:textId="4F5D5814" w:rsidR="003245FC" w:rsidRDefault="003245F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 (0.10)**</w:t>
            </w:r>
          </w:p>
        </w:tc>
      </w:tr>
      <w:tr w:rsidR="003245FC" w14:paraId="7BC041A0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8B2A599" w14:textId="77777777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160" w:type="dxa"/>
          </w:tcPr>
          <w:p w14:paraId="2887C5E9" w14:textId="3488943A" w:rsidR="003245FC" w:rsidRDefault="003245FC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 (0.03)</w:t>
            </w:r>
          </w:p>
        </w:tc>
      </w:tr>
      <w:tr w:rsidR="003245FC" w14:paraId="5EEFA128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9A289FE" w14:textId="77777777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160" w:type="dxa"/>
          </w:tcPr>
          <w:p w14:paraId="0B949A49" w14:textId="6E3A0134" w:rsidR="003245FC" w:rsidRDefault="003245F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 (0.07)</w:t>
            </w:r>
          </w:p>
        </w:tc>
      </w:tr>
      <w:tr w:rsidR="003245FC" w14:paraId="5EA20FCB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A06760A" w14:textId="089E5656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160" w:type="dxa"/>
          </w:tcPr>
          <w:p w14:paraId="54EB36CC" w14:textId="4ECC1A6C" w:rsidR="003245FC" w:rsidRDefault="003245FC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 (0.11)</w:t>
            </w:r>
          </w:p>
        </w:tc>
      </w:tr>
      <w:tr w:rsidR="003245FC" w14:paraId="44A6C167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EC47744" w14:textId="77777777" w:rsidR="003245FC" w:rsidRDefault="003245FC" w:rsidP="00E00B3A">
            <w:pPr>
              <w:rPr>
                <w:b w:val="0"/>
                <w:bCs w:val="0"/>
              </w:rPr>
            </w:pPr>
            <w:r>
              <w:t xml:space="preserve">   Linear slope</w:t>
            </w:r>
          </w:p>
        </w:tc>
        <w:tc>
          <w:tcPr>
            <w:tcW w:w="2160" w:type="dxa"/>
          </w:tcPr>
          <w:p w14:paraId="22201A89" w14:textId="77CE804F" w:rsidR="003245FC" w:rsidRDefault="003245F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 (0.25)*</w:t>
            </w:r>
          </w:p>
        </w:tc>
      </w:tr>
      <w:tr w:rsidR="003245FC" w14:paraId="1AE51C61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C5658C5" w14:textId="5003E98B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160" w:type="dxa"/>
          </w:tcPr>
          <w:p w14:paraId="27985AEE" w14:textId="375CA517" w:rsidR="003245FC" w:rsidRDefault="003245FC" w:rsidP="00324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 (0.19)</w:t>
            </w:r>
          </w:p>
        </w:tc>
      </w:tr>
      <w:tr w:rsidR="003245FC" w14:paraId="57660CF2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27E6664" w14:textId="02832474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160" w:type="dxa"/>
          </w:tcPr>
          <w:p w14:paraId="262AEA2A" w14:textId="6C3677D7" w:rsidR="003245FC" w:rsidRDefault="003245FC" w:rsidP="00324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 (0.19)</w:t>
            </w:r>
          </w:p>
        </w:tc>
      </w:tr>
      <w:tr w:rsidR="003245FC" w14:paraId="40493053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10B88E5" w14:textId="132E5EE7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160" w:type="dxa"/>
          </w:tcPr>
          <w:p w14:paraId="328F58AA" w14:textId="4D7D11D7" w:rsidR="003245FC" w:rsidRDefault="003245FC" w:rsidP="00324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 (0.19)</w:t>
            </w:r>
          </w:p>
        </w:tc>
      </w:tr>
      <w:tr w:rsidR="003245FC" w14:paraId="447E21EF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2CFB8D4" w14:textId="6FC99C38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160" w:type="dxa"/>
          </w:tcPr>
          <w:p w14:paraId="05F288FE" w14:textId="218AC29E" w:rsidR="003245FC" w:rsidRDefault="003245FC" w:rsidP="00324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 (0.04)</w:t>
            </w:r>
          </w:p>
        </w:tc>
      </w:tr>
      <w:tr w:rsidR="003245FC" w14:paraId="1E050BCA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5E8A75D" w14:textId="20BAD6A9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160" w:type="dxa"/>
          </w:tcPr>
          <w:p w14:paraId="396976F3" w14:textId="0AB74BF5" w:rsidR="003245FC" w:rsidRDefault="003245FC" w:rsidP="00324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 (0.15)</w:t>
            </w:r>
          </w:p>
        </w:tc>
      </w:tr>
      <w:tr w:rsidR="003245FC" w14:paraId="1ED2F9C4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2A2111C" w14:textId="6AE2C18D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160" w:type="dxa"/>
          </w:tcPr>
          <w:p w14:paraId="5E773902" w14:textId="5B2F9FDE" w:rsidR="003245FC" w:rsidRDefault="003245FC" w:rsidP="00324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 (0.19)</w:t>
            </w:r>
          </w:p>
        </w:tc>
      </w:tr>
      <w:tr w:rsidR="003245FC" w14:paraId="55A0F764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D8BD9F0" w14:textId="77777777" w:rsidR="003245FC" w:rsidRDefault="003245FC" w:rsidP="00E00B3A">
            <w:pPr>
              <w:rPr>
                <w:b w:val="0"/>
                <w:bCs w:val="0"/>
              </w:rPr>
            </w:pPr>
            <w:r>
              <w:t xml:space="preserve">   Quadratic growth</w:t>
            </w:r>
          </w:p>
        </w:tc>
        <w:tc>
          <w:tcPr>
            <w:tcW w:w="2160" w:type="dxa"/>
          </w:tcPr>
          <w:p w14:paraId="5934B217" w14:textId="574E1609" w:rsidR="003245FC" w:rsidRDefault="003245FC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4 (0.26)**</w:t>
            </w:r>
          </w:p>
        </w:tc>
      </w:tr>
      <w:tr w:rsidR="003245FC" w14:paraId="3AA41DD2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B3FABC5" w14:textId="2C75B0E3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160" w:type="dxa"/>
          </w:tcPr>
          <w:p w14:paraId="74AD6261" w14:textId="48B926D7" w:rsidR="003245FC" w:rsidRDefault="003245FC" w:rsidP="00324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 (0.21)</w:t>
            </w:r>
          </w:p>
        </w:tc>
      </w:tr>
      <w:tr w:rsidR="003245FC" w14:paraId="41D9B59A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518E16C" w14:textId="459FB099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160" w:type="dxa"/>
          </w:tcPr>
          <w:p w14:paraId="668CC7CB" w14:textId="5DA7CF07" w:rsidR="003245FC" w:rsidRDefault="003245FC" w:rsidP="00324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 (0.19)</w:t>
            </w:r>
          </w:p>
        </w:tc>
      </w:tr>
      <w:tr w:rsidR="003245FC" w14:paraId="294702B3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8189C47" w14:textId="4CFA401A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160" w:type="dxa"/>
          </w:tcPr>
          <w:p w14:paraId="433026A3" w14:textId="5A13DF2D" w:rsidR="003245FC" w:rsidRDefault="003245FC" w:rsidP="00324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 (0.21)</w:t>
            </w:r>
          </w:p>
        </w:tc>
      </w:tr>
      <w:tr w:rsidR="003245FC" w14:paraId="0784D333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43F4B72" w14:textId="7528867E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160" w:type="dxa"/>
          </w:tcPr>
          <w:p w14:paraId="2B3E13A8" w14:textId="2DF68AF5" w:rsidR="003245FC" w:rsidRDefault="003245FC" w:rsidP="00324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 (0.05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3245FC" w14:paraId="424990C5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DA703BA" w14:textId="1A58E603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160" w:type="dxa"/>
          </w:tcPr>
          <w:p w14:paraId="5B46B2E3" w14:textId="40BBF30B" w:rsidR="003245FC" w:rsidRDefault="003245FC" w:rsidP="00324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 (0.14)</w:t>
            </w:r>
          </w:p>
        </w:tc>
      </w:tr>
      <w:tr w:rsidR="003245FC" w14:paraId="09133C0A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B43BB66" w14:textId="7C2EE5FD" w:rsidR="003245FC" w:rsidRDefault="003245FC" w:rsidP="003245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160" w:type="dxa"/>
          </w:tcPr>
          <w:p w14:paraId="1078E5C4" w14:textId="6093A2A0" w:rsidR="003245FC" w:rsidRDefault="003245FC" w:rsidP="00324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 (0.21)</w:t>
            </w:r>
          </w:p>
        </w:tc>
      </w:tr>
      <w:tr w:rsidR="003245FC" w14:paraId="292B8599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1A2C094" w14:textId="77777777" w:rsidR="003245FC" w:rsidRDefault="003245FC" w:rsidP="00E00B3A">
            <w:r>
              <w:t>Random effects</w:t>
            </w:r>
          </w:p>
        </w:tc>
        <w:tc>
          <w:tcPr>
            <w:tcW w:w="2160" w:type="dxa"/>
          </w:tcPr>
          <w:p w14:paraId="6BC2BF23" w14:textId="77777777" w:rsidR="003245FC" w:rsidRDefault="003245F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45FC" w14:paraId="42CFFA6F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5B0F702" w14:textId="77777777" w:rsidR="003245FC" w:rsidRDefault="003245FC" w:rsidP="00E00B3A">
            <w:r>
              <w:t xml:space="preserve">   Residual variance</w:t>
            </w:r>
          </w:p>
        </w:tc>
        <w:tc>
          <w:tcPr>
            <w:tcW w:w="2160" w:type="dxa"/>
          </w:tcPr>
          <w:p w14:paraId="7100B295" w14:textId="6053BC46" w:rsidR="003245FC" w:rsidRDefault="003245FC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</w:tr>
      <w:tr w:rsidR="003245FC" w14:paraId="01C4BA9C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FC75B5A" w14:textId="77777777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Intercept</w:t>
            </w:r>
          </w:p>
        </w:tc>
        <w:tc>
          <w:tcPr>
            <w:tcW w:w="2160" w:type="dxa"/>
          </w:tcPr>
          <w:p w14:paraId="5E085C2B" w14:textId="1A6226EB" w:rsidR="003245FC" w:rsidRDefault="003245F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 (0.05)***</w:t>
            </w:r>
          </w:p>
        </w:tc>
      </w:tr>
      <w:tr w:rsidR="003245FC" w14:paraId="5720406C" w14:textId="77777777" w:rsidTr="00E00B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337B61B" w14:textId="77777777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Linear slope</w:t>
            </w:r>
          </w:p>
        </w:tc>
        <w:tc>
          <w:tcPr>
            <w:tcW w:w="2160" w:type="dxa"/>
          </w:tcPr>
          <w:p w14:paraId="3B5215EF" w14:textId="792A5DDA" w:rsidR="003245FC" w:rsidRDefault="003245FC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13)***</w:t>
            </w:r>
          </w:p>
        </w:tc>
      </w:tr>
      <w:tr w:rsidR="003245FC" w14:paraId="2B528782" w14:textId="77777777" w:rsidTr="00E0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B545DD5" w14:textId="77777777" w:rsidR="003245FC" w:rsidRDefault="003245FC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Quadratic growth</w:t>
            </w:r>
          </w:p>
        </w:tc>
        <w:tc>
          <w:tcPr>
            <w:tcW w:w="2160" w:type="dxa"/>
          </w:tcPr>
          <w:p w14:paraId="3EA06BC0" w14:textId="1720B0E0" w:rsidR="003245FC" w:rsidRDefault="003245F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 (0.18)**</w:t>
            </w:r>
          </w:p>
        </w:tc>
      </w:tr>
    </w:tbl>
    <w:p w14:paraId="1B7FE444" w14:textId="48F06DC1" w:rsidR="003245FC" w:rsidRPr="003245FC" w:rsidRDefault="003245FC" w:rsidP="001D12F3">
      <w:r>
        <w:t xml:space="preserve">Notes: </w:t>
      </w:r>
      <w:r w:rsidR="00301F04">
        <w:t xml:space="preserve">Cortisol values were measured in nmol/L and natural log-transformed. </w:t>
      </w:r>
      <w:r>
        <w:t xml:space="preserve">Condition was coded as 0 = sibling and 1 = stranger. Age group was coded as 0 = child and 1 = adolescent. Sex was coded as 0 = female and 1 = male. Depressive symptoms was coded as 0 = lower risk of depression and 1 = higher risk of depression. Time since wake was mean-centered and medication was centered at zero. </w:t>
      </w:r>
      <w:r w:rsidR="00301F04" w:rsidRPr="524E16B6">
        <w:rPr>
          <w:vertAlign w:val="superscript"/>
        </w:rPr>
        <w:t xml:space="preserve">a </w:t>
      </w:r>
      <w:r w:rsidR="00301F04">
        <w:t xml:space="preserve">Intercept represents log cortisol values for sibling condition at TSST start (T+0 minutes). </w:t>
      </w:r>
      <w:r>
        <w:t>*</w:t>
      </w:r>
      <w:r w:rsidRPr="524E16B6">
        <w:rPr>
          <w:i/>
          <w:iCs/>
        </w:rPr>
        <w:t>p</w:t>
      </w:r>
      <w:r>
        <w:t xml:space="preserve"> &lt;.05 **</w:t>
      </w:r>
      <w:r w:rsidRPr="524E16B6">
        <w:rPr>
          <w:i/>
          <w:iCs/>
        </w:rPr>
        <w:t>p</w:t>
      </w:r>
      <w:r>
        <w:t xml:space="preserve"> &lt;.01 ***</w:t>
      </w:r>
      <w:r w:rsidRPr="524E16B6">
        <w:rPr>
          <w:i/>
          <w:iCs/>
        </w:rPr>
        <w:t>p</w:t>
      </w:r>
      <w:r>
        <w:t xml:space="preserve"> &lt;.001 </w:t>
      </w:r>
      <w:r w:rsidRPr="524E16B6">
        <w:rPr>
          <w:rFonts w:ascii="Arial" w:hAnsi="Arial" w:cs="Arial"/>
          <w:vertAlign w:val="superscript"/>
        </w:rPr>
        <w:t>†</w:t>
      </w:r>
      <w:r w:rsidRPr="524E16B6">
        <w:rPr>
          <w:rFonts w:cs="Times New Roman"/>
          <w:i/>
          <w:iCs/>
        </w:rPr>
        <w:t>p</w:t>
      </w:r>
      <w:r w:rsidRPr="524E16B6">
        <w:rPr>
          <w:rFonts w:cs="Times New Roman"/>
        </w:rPr>
        <w:t xml:space="preserve"> &lt;.10</w:t>
      </w:r>
    </w:p>
    <w:p w14:paraId="46A8CD02" w14:textId="77777777" w:rsidR="003245FC" w:rsidRDefault="003245FC" w:rsidP="001D12F3">
      <w:pPr>
        <w:rPr>
          <w:b/>
          <w:bCs/>
        </w:rPr>
      </w:pPr>
    </w:p>
    <w:p w14:paraId="4E3BA9DB" w14:textId="35DF1772" w:rsidR="001D12F3" w:rsidRDefault="00C201DD" w:rsidP="001D12F3">
      <w:pPr>
        <w:rPr>
          <w:b/>
          <w:bCs/>
        </w:rPr>
      </w:pPr>
      <w:r>
        <w:rPr>
          <w:b/>
          <w:bCs/>
        </w:rPr>
        <w:t xml:space="preserve">Supplemental Table </w:t>
      </w:r>
      <w:r w:rsidR="00F55101">
        <w:rPr>
          <w:b/>
          <w:bCs/>
        </w:rPr>
        <w:t>6</w:t>
      </w:r>
      <w:r>
        <w:rPr>
          <w:b/>
          <w:bCs/>
        </w:rPr>
        <w:t>.</w:t>
      </w:r>
      <w:r w:rsidR="001D12F3">
        <w:rPr>
          <w:b/>
          <w:bCs/>
        </w:rPr>
        <w:t xml:space="preserve"> </w:t>
      </w:r>
      <w:r w:rsidR="00470B91">
        <w:rPr>
          <w:b/>
          <w:bCs/>
        </w:rPr>
        <w:t>Primary participant sex</w:t>
      </w:r>
      <w:r w:rsidR="00EC53E0">
        <w:rPr>
          <w:b/>
          <w:bCs/>
        </w:rPr>
        <w:t xml:space="preserve"> </w:t>
      </w:r>
      <w:r w:rsidR="0038796C">
        <w:rPr>
          <w:b/>
          <w:bCs/>
        </w:rPr>
        <w:t>two-way</w:t>
      </w:r>
      <w:r w:rsidR="00470B91">
        <w:rPr>
          <w:b/>
          <w:bCs/>
        </w:rPr>
        <w:t xml:space="preserve"> and </w:t>
      </w:r>
      <w:r w:rsidR="0038796C">
        <w:rPr>
          <w:rFonts w:eastAsia="Times New Roman" w:cs="Times New Roman"/>
          <w:b/>
          <w:bCs/>
          <w:color w:val="000000" w:themeColor="text1"/>
        </w:rPr>
        <w:t>three-way</w:t>
      </w:r>
      <w:r w:rsidR="001D12F3" w:rsidRPr="524E16B6">
        <w:rPr>
          <w:rFonts w:eastAsia="Times New Roman" w:cs="Times New Roman"/>
          <w:b/>
          <w:bCs/>
          <w:color w:val="000000" w:themeColor="text1"/>
        </w:rPr>
        <w:t xml:space="preserve"> interaction model</w:t>
      </w:r>
      <w:r w:rsidR="00470B91">
        <w:rPr>
          <w:rFonts w:eastAsia="Times New Roman" w:cs="Times New Roman"/>
          <w:b/>
          <w:bCs/>
          <w:color w:val="000000" w:themeColor="text1"/>
        </w:rPr>
        <w:t>s</w:t>
      </w:r>
      <w:r w:rsidR="001D12F3" w:rsidRPr="524E16B6">
        <w:rPr>
          <w:rFonts w:eastAsia="Times New Roman" w:cs="Times New Roman"/>
          <w:b/>
          <w:bCs/>
          <w:color w:val="000000" w:themeColor="text1"/>
        </w:rPr>
        <w:t xml:space="preserve"> for log cortiso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955"/>
        <w:gridCol w:w="2160"/>
        <w:gridCol w:w="2700"/>
      </w:tblGrid>
      <w:tr w:rsidR="001D12F3" w14:paraId="2DD80FF1" w14:textId="77777777" w:rsidTr="00DE4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1F00621" w14:textId="77777777" w:rsidR="001D12F3" w:rsidRDefault="001D12F3" w:rsidP="00E00B3A"/>
        </w:tc>
        <w:tc>
          <w:tcPr>
            <w:tcW w:w="2160" w:type="dxa"/>
          </w:tcPr>
          <w:p w14:paraId="5FBA0210" w14:textId="4923BE8D" w:rsidR="001D12F3" w:rsidRDefault="0038796C" w:rsidP="00E00B3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</w:t>
            </w:r>
            <w:r w:rsidR="001D12F3">
              <w:t xml:space="preserve">: Condition x </w:t>
            </w:r>
            <w:r w:rsidR="00470B91">
              <w:t>sex</w:t>
            </w:r>
          </w:p>
        </w:tc>
        <w:tc>
          <w:tcPr>
            <w:tcW w:w="2700" w:type="dxa"/>
          </w:tcPr>
          <w:p w14:paraId="50281C72" w14:textId="143911E7" w:rsidR="001D12F3" w:rsidRDefault="0038796C" w:rsidP="00E00B3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ree-way</w:t>
            </w:r>
            <w:r w:rsidR="001D12F3">
              <w:t xml:space="preserve">: Condition x age group x </w:t>
            </w:r>
            <w:r w:rsidR="00470B91">
              <w:t>sex</w:t>
            </w:r>
          </w:p>
        </w:tc>
      </w:tr>
      <w:tr w:rsidR="001D12F3" w14:paraId="21403D41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4E851D0" w14:textId="77777777" w:rsidR="001D12F3" w:rsidRDefault="001D12F3" w:rsidP="00E00B3A"/>
        </w:tc>
        <w:tc>
          <w:tcPr>
            <w:tcW w:w="2160" w:type="dxa"/>
          </w:tcPr>
          <w:p w14:paraId="31803FF3" w14:textId="54520DE2" w:rsidR="001D12F3" w:rsidRPr="524E16B6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524E16B6">
              <w:rPr>
                <w:b/>
                <w:bCs/>
                <w:i/>
                <w:iCs/>
              </w:rPr>
              <w:t>b</w:t>
            </w:r>
            <w:r w:rsidRPr="524E16B6">
              <w:rPr>
                <w:b/>
                <w:bCs/>
              </w:rPr>
              <w:t xml:space="preserve"> (SE)</w:t>
            </w:r>
          </w:p>
        </w:tc>
        <w:tc>
          <w:tcPr>
            <w:tcW w:w="2700" w:type="dxa"/>
          </w:tcPr>
          <w:p w14:paraId="6F977A6B" w14:textId="7DEE13F3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524E16B6">
              <w:rPr>
                <w:b/>
                <w:bCs/>
                <w:i/>
                <w:iCs/>
              </w:rPr>
              <w:t>b</w:t>
            </w:r>
            <w:r w:rsidRPr="524E16B6">
              <w:rPr>
                <w:b/>
                <w:bCs/>
              </w:rPr>
              <w:t xml:space="preserve"> (SE)</w:t>
            </w:r>
          </w:p>
        </w:tc>
      </w:tr>
      <w:tr w:rsidR="001D12F3" w14:paraId="05E0942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87AAD1F" w14:textId="77777777" w:rsidR="001D12F3" w:rsidRDefault="001D12F3" w:rsidP="00E00B3A">
            <w:r>
              <w:t>Fixed effects</w:t>
            </w:r>
          </w:p>
        </w:tc>
        <w:tc>
          <w:tcPr>
            <w:tcW w:w="2160" w:type="dxa"/>
          </w:tcPr>
          <w:p w14:paraId="55276AE7" w14:textId="77777777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00" w:type="dxa"/>
          </w:tcPr>
          <w:p w14:paraId="5550552D" w14:textId="20220BB2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D12F3" w14:paraId="181DE289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3A0C98E" w14:textId="77777777" w:rsidR="001D12F3" w:rsidRDefault="001D12F3" w:rsidP="00E00B3A">
            <w:pPr>
              <w:rPr>
                <w:b w:val="0"/>
                <w:bCs w:val="0"/>
                <w:vertAlign w:val="superscript"/>
              </w:rPr>
            </w:pPr>
            <w:r>
              <w:t xml:space="preserve">   Intercept</w:t>
            </w:r>
            <w:r w:rsidRPr="524E16B6">
              <w:rPr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1406C4FA" w14:textId="40760B4F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 (0.12)***</w:t>
            </w:r>
          </w:p>
        </w:tc>
        <w:tc>
          <w:tcPr>
            <w:tcW w:w="2700" w:type="dxa"/>
          </w:tcPr>
          <w:p w14:paraId="1A610C34" w14:textId="643D0572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 (0.15)***</w:t>
            </w:r>
          </w:p>
        </w:tc>
      </w:tr>
      <w:tr w:rsidR="001D12F3" w14:paraId="6C541589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D886BB9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160" w:type="dxa"/>
          </w:tcPr>
          <w:p w14:paraId="63E48C05" w14:textId="2BBF164C" w:rsidR="001D12F3" w:rsidRDefault="003F3B9D" w:rsidP="00E00B3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 (0.15)</w:t>
            </w:r>
          </w:p>
        </w:tc>
        <w:tc>
          <w:tcPr>
            <w:tcW w:w="2700" w:type="dxa"/>
          </w:tcPr>
          <w:p w14:paraId="05997CC4" w14:textId="62BF6723" w:rsidR="001D12F3" w:rsidRDefault="001D12F3" w:rsidP="00E00B3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(0.23)</w:t>
            </w:r>
          </w:p>
        </w:tc>
      </w:tr>
      <w:tr w:rsidR="001D12F3" w14:paraId="0AD58C57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0CB1AA8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160" w:type="dxa"/>
          </w:tcPr>
          <w:p w14:paraId="13666B04" w14:textId="1FCC3FFD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 (0.11)*</w:t>
            </w:r>
          </w:p>
        </w:tc>
        <w:tc>
          <w:tcPr>
            <w:tcW w:w="2700" w:type="dxa"/>
          </w:tcPr>
          <w:p w14:paraId="3ACAA2D5" w14:textId="51DC81A5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 (0.17)***</w:t>
            </w:r>
          </w:p>
        </w:tc>
      </w:tr>
      <w:tr w:rsidR="001D12F3" w14:paraId="0CC6249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D75999B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160" w:type="dxa"/>
          </w:tcPr>
          <w:p w14:paraId="1490E854" w14:textId="6C66D558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(0.13)**</w:t>
            </w:r>
          </w:p>
        </w:tc>
        <w:tc>
          <w:tcPr>
            <w:tcW w:w="2700" w:type="dxa"/>
          </w:tcPr>
          <w:p w14:paraId="6392AB65" w14:textId="5B242449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 (0.20)**</w:t>
            </w:r>
          </w:p>
        </w:tc>
      </w:tr>
      <w:tr w:rsidR="001D12F3" w14:paraId="7BB7EDCA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876D26E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160" w:type="dxa"/>
          </w:tcPr>
          <w:p w14:paraId="6CF61290" w14:textId="423B0C86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 (0.02)</w:t>
            </w:r>
          </w:p>
        </w:tc>
        <w:tc>
          <w:tcPr>
            <w:tcW w:w="2700" w:type="dxa"/>
          </w:tcPr>
          <w:p w14:paraId="71739F6C" w14:textId="162D8FE5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 (0.02)</w:t>
            </w:r>
          </w:p>
        </w:tc>
      </w:tr>
      <w:tr w:rsidR="001D12F3" w14:paraId="2A4A54FB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A2A4C74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      Medication</w:t>
            </w:r>
          </w:p>
        </w:tc>
        <w:tc>
          <w:tcPr>
            <w:tcW w:w="2160" w:type="dxa"/>
          </w:tcPr>
          <w:p w14:paraId="3F20BFF5" w14:textId="2F7C161F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9 (0.07)</w:t>
            </w:r>
          </w:p>
        </w:tc>
        <w:tc>
          <w:tcPr>
            <w:tcW w:w="2700" w:type="dxa"/>
          </w:tcPr>
          <w:p w14:paraId="23C3D18A" w14:textId="37331E5E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-0.12 (0.07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1D12F3" w14:paraId="69F545E2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0AADD5B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160" w:type="dxa"/>
          </w:tcPr>
          <w:p w14:paraId="187DBDAB" w14:textId="12A736F2" w:rsidR="001D12F3" w:rsidRDefault="00470B91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35FA9A11" w14:textId="6671029A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4 (0.28)*</w:t>
            </w:r>
          </w:p>
        </w:tc>
      </w:tr>
      <w:tr w:rsidR="001D12F3" w14:paraId="19F88BE2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186CDE4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sex</w:t>
            </w:r>
          </w:p>
        </w:tc>
        <w:tc>
          <w:tcPr>
            <w:tcW w:w="2160" w:type="dxa"/>
          </w:tcPr>
          <w:p w14:paraId="39A476C4" w14:textId="6E56BFA3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.21)</w:t>
            </w:r>
          </w:p>
        </w:tc>
        <w:tc>
          <w:tcPr>
            <w:tcW w:w="2700" w:type="dxa"/>
          </w:tcPr>
          <w:p w14:paraId="2B954EB0" w14:textId="2AE1F5EE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8 (0.31)</w:t>
            </w:r>
          </w:p>
        </w:tc>
      </w:tr>
      <w:tr w:rsidR="001D12F3" w14:paraId="5118B61F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F1B2930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sex</w:t>
            </w:r>
          </w:p>
        </w:tc>
        <w:tc>
          <w:tcPr>
            <w:tcW w:w="2160" w:type="dxa"/>
          </w:tcPr>
          <w:p w14:paraId="7281D08A" w14:textId="2D5E81C1" w:rsidR="001D12F3" w:rsidRDefault="00470B91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000814F5" w14:textId="756D05BB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-0.47 (0.26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1D12F3" w14:paraId="19CCD926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C0FA92B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sex</w:t>
            </w:r>
          </w:p>
        </w:tc>
        <w:tc>
          <w:tcPr>
            <w:tcW w:w="2160" w:type="dxa"/>
          </w:tcPr>
          <w:p w14:paraId="6386C7EB" w14:textId="61DD5712" w:rsidR="001D12F3" w:rsidRDefault="00470B91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3FD998EF" w14:textId="792A36D7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43)*</w:t>
            </w:r>
          </w:p>
        </w:tc>
      </w:tr>
      <w:tr w:rsidR="001D12F3" w14:paraId="0F84AF2C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2B355DA" w14:textId="77777777" w:rsidR="001D12F3" w:rsidRDefault="001D12F3" w:rsidP="00E00B3A">
            <w:pPr>
              <w:rPr>
                <w:b w:val="0"/>
                <w:bCs w:val="0"/>
              </w:rPr>
            </w:pPr>
            <w:r>
              <w:t xml:space="preserve">   Linear slope</w:t>
            </w:r>
          </w:p>
        </w:tc>
        <w:tc>
          <w:tcPr>
            <w:tcW w:w="2160" w:type="dxa"/>
          </w:tcPr>
          <w:p w14:paraId="420F98C4" w14:textId="3821CDD3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311232">
              <w:t>66 (0.29)*</w:t>
            </w:r>
          </w:p>
        </w:tc>
        <w:tc>
          <w:tcPr>
            <w:tcW w:w="2700" w:type="dxa"/>
          </w:tcPr>
          <w:p w14:paraId="14F17E3D" w14:textId="44B07F47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 (0.41)*</w:t>
            </w:r>
          </w:p>
        </w:tc>
      </w:tr>
      <w:tr w:rsidR="001D12F3" w14:paraId="5405F74E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040E99F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160" w:type="dxa"/>
          </w:tcPr>
          <w:p w14:paraId="05ADD78E" w14:textId="11FE0A6A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 (0.29)</w:t>
            </w:r>
          </w:p>
        </w:tc>
        <w:tc>
          <w:tcPr>
            <w:tcW w:w="2700" w:type="dxa"/>
          </w:tcPr>
          <w:p w14:paraId="054F7346" w14:textId="6B64661A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 (0.47)</w:t>
            </w:r>
          </w:p>
        </w:tc>
      </w:tr>
      <w:tr w:rsidR="001D12F3" w14:paraId="3DCDD182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3ED51FE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160" w:type="dxa"/>
          </w:tcPr>
          <w:p w14:paraId="35FF4B36" w14:textId="4691AE8A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 (0.19)</w:t>
            </w:r>
          </w:p>
        </w:tc>
        <w:tc>
          <w:tcPr>
            <w:tcW w:w="2700" w:type="dxa"/>
          </w:tcPr>
          <w:p w14:paraId="426F2AE8" w14:textId="79330978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9 (0.46)</w:t>
            </w:r>
          </w:p>
        </w:tc>
      </w:tr>
      <w:tr w:rsidR="001D12F3" w14:paraId="0CB6BCAB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BEB5028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160" w:type="dxa"/>
          </w:tcPr>
          <w:p w14:paraId="628487D9" w14:textId="49284614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 (0.29)</w:t>
            </w:r>
          </w:p>
        </w:tc>
        <w:tc>
          <w:tcPr>
            <w:tcW w:w="2700" w:type="dxa"/>
          </w:tcPr>
          <w:p w14:paraId="2D6EBF89" w14:textId="1DF531CF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 (0.48)</w:t>
            </w:r>
          </w:p>
        </w:tc>
      </w:tr>
      <w:tr w:rsidR="001D12F3" w14:paraId="5E53BD27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970B40D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160" w:type="dxa"/>
          </w:tcPr>
          <w:p w14:paraId="219F398A" w14:textId="03555A9C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 (0.04)</w:t>
            </w:r>
          </w:p>
        </w:tc>
        <w:tc>
          <w:tcPr>
            <w:tcW w:w="2700" w:type="dxa"/>
          </w:tcPr>
          <w:p w14:paraId="53B83EF2" w14:textId="115C6BC6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 (0.05)</w:t>
            </w:r>
          </w:p>
        </w:tc>
      </w:tr>
      <w:tr w:rsidR="001D12F3" w14:paraId="67DF6B1B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D8C68F1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160" w:type="dxa"/>
          </w:tcPr>
          <w:p w14:paraId="64A671A3" w14:textId="5E4FB3D6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 (0.14)</w:t>
            </w:r>
          </w:p>
        </w:tc>
        <w:tc>
          <w:tcPr>
            <w:tcW w:w="2700" w:type="dxa"/>
          </w:tcPr>
          <w:p w14:paraId="1EA2D559" w14:textId="746F15DB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 (0.13)</w:t>
            </w:r>
          </w:p>
        </w:tc>
      </w:tr>
      <w:tr w:rsidR="00470B91" w14:paraId="32CA4A75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11CD85C" w14:textId="77777777" w:rsidR="00470B91" w:rsidRDefault="00470B91" w:rsidP="00470B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160" w:type="dxa"/>
          </w:tcPr>
          <w:p w14:paraId="379B6A9F" w14:textId="2303173B" w:rsidR="00470B91" w:rsidRDefault="00470B91" w:rsidP="0047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4AA4E3F7" w14:textId="60625673" w:rsidR="00470B91" w:rsidRDefault="00470B91" w:rsidP="0047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 (0.56)</w:t>
            </w:r>
          </w:p>
        </w:tc>
      </w:tr>
      <w:tr w:rsidR="00470B91" w14:paraId="1D5FF05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59733A3" w14:textId="77777777" w:rsidR="00470B91" w:rsidRDefault="00470B91" w:rsidP="00470B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sex</w:t>
            </w:r>
          </w:p>
        </w:tc>
        <w:tc>
          <w:tcPr>
            <w:tcW w:w="2160" w:type="dxa"/>
          </w:tcPr>
          <w:p w14:paraId="62D7D65C" w14:textId="6E441255" w:rsidR="00470B91" w:rsidRDefault="003F3B9D" w:rsidP="0047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 (0.35)</w:t>
            </w:r>
          </w:p>
        </w:tc>
        <w:tc>
          <w:tcPr>
            <w:tcW w:w="2700" w:type="dxa"/>
          </w:tcPr>
          <w:p w14:paraId="64A4B27A" w14:textId="60561E5E" w:rsidR="00470B91" w:rsidRDefault="00470B91" w:rsidP="0047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 (0.57)</w:t>
            </w:r>
          </w:p>
        </w:tc>
      </w:tr>
      <w:tr w:rsidR="00470B91" w14:paraId="2B529257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494741B" w14:textId="77777777" w:rsidR="00470B91" w:rsidRDefault="00470B91" w:rsidP="00470B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sex</w:t>
            </w:r>
          </w:p>
        </w:tc>
        <w:tc>
          <w:tcPr>
            <w:tcW w:w="2160" w:type="dxa"/>
          </w:tcPr>
          <w:p w14:paraId="0A6A6AFA" w14:textId="489F048E" w:rsidR="00470B91" w:rsidRDefault="00470B91" w:rsidP="0047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4E36E741" w14:textId="0D477BF0" w:rsidR="00470B91" w:rsidRDefault="00470B91" w:rsidP="0047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 (0.55)</w:t>
            </w:r>
          </w:p>
        </w:tc>
      </w:tr>
      <w:tr w:rsidR="00470B91" w14:paraId="5582D2D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9C4D266" w14:textId="77777777" w:rsidR="00470B91" w:rsidRDefault="00470B91" w:rsidP="00470B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sex</w:t>
            </w:r>
          </w:p>
        </w:tc>
        <w:tc>
          <w:tcPr>
            <w:tcW w:w="2160" w:type="dxa"/>
          </w:tcPr>
          <w:p w14:paraId="40E70218" w14:textId="177E986D" w:rsidR="00470B91" w:rsidRDefault="00470B91" w:rsidP="0047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2EC84EC6" w14:textId="2F96A28F" w:rsidR="00470B91" w:rsidRDefault="00470B91" w:rsidP="0047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(0.71)</w:t>
            </w:r>
          </w:p>
        </w:tc>
      </w:tr>
      <w:tr w:rsidR="001D12F3" w14:paraId="14532652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6DFD5A2" w14:textId="77777777" w:rsidR="001D12F3" w:rsidRDefault="001D12F3" w:rsidP="00E00B3A">
            <w:pPr>
              <w:rPr>
                <w:b w:val="0"/>
                <w:bCs w:val="0"/>
              </w:rPr>
            </w:pPr>
            <w:r>
              <w:t xml:space="preserve">   Quadratic growth</w:t>
            </w:r>
          </w:p>
        </w:tc>
        <w:tc>
          <w:tcPr>
            <w:tcW w:w="2160" w:type="dxa"/>
          </w:tcPr>
          <w:p w14:paraId="609D3EB9" w14:textId="2DCEE072" w:rsidR="001D12F3" w:rsidRDefault="00311232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1 (0.31)**</w:t>
            </w:r>
          </w:p>
        </w:tc>
        <w:tc>
          <w:tcPr>
            <w:tcW w:w="2700" w:type="dxa"/>
          </w:tcPr>
          <w:p w14:paraId="24135290" w14:textId="79482AC2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2 (0.42)*</w:t>
            </w:r>
          </w:p>
        </w:tc>
      </w:tr>
      <w:tr w:rsidR="001D12F3" w14:paraId="4ADE3C1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4F1E09E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160" w:type="dxa"/>
          </w:tcPr>
          <w:p w14:paraId="361B4D87" w14:textId="50DB59EE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 (0.32)</w:t>
            </w:r>
          </w:p>
        </w:tc>
        <w:tc>
          <w:tcPr>
            <w:tcW w:w="2700" w:type="dxa"/>
          </w:tcPr>
          <w:p w14:paraId="5E42FC84" w14:textId="0B7C2EC7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(0.50)</w:t>
            </w:r>
          </w:p>
        </w:tc>
      </w:tr>
      <w:tr w:rsidR="001D12F3" w14:paraId="188B8F4C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AB49DB7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160" w:type="dxa"/>
          </w:tcPr>
          <w:p w14:paraId="7481F3A2" w14:textId="25644BEC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6 (0.19)</w:t>
            </w:r>
          </w:p>
        </w:tc>
        <w:tc>
          <w:tcPr>
            <w:tcW w:w="2700" w:type="dxa"/>
          </w:tcPr>
          <w:p w14:paraId="0E136161" w14:textId="507A0796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 (0.51)</w:t>
            </w:r>
          </w:p>
        </w:tc>
      </w:tr>
      <w:tr w:rsidR="001D12F3" w14:paraId="63ACCE92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D050DE8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160" w:type="dxa"/>
          </w:tcPr>
          <w:p w14:paraId="37A3C00F" w14:textId="3675BE13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(0.32)</w:t>
            </w:r>
          </w:p>
        </w:tc>
        <w:tc>
          <w:tcPr>
            <w:tcW w:w="2700" w:type="dxa"/>
          </w:tcPr>
          <w:p w14:paraId="05F35913" w14:textId="386C8E81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 (0.51)</w:t>
            </w:r>
          </w:p>
        </w:tc>
      </w:tr>
      <w:tr w:rsidR="001D12F3" w14:paraId="6BC1C799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77D985E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160" w:type="dxa"/>
          </w:tcPr>
          <w:p w14:paraId="7EE13CFA" w14:textId="36B157F1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0 (0.05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00" w:type="dxa"/>
          </w:tcPr>
          <w:p w14:paraId="284B4C7B" w14:textId="200BC715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-0.10 (0.05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1D12F3" w14:paraId="14E073F4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4132C46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160" w:type="dxa"/>
          </w:tcPr>
          <w:p w14:paraId="26B828C6" w14:textId="59A6FA28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 (0.13)</w:t>
            </w:r>
          </w:p>
        </w:tc>
        <w:tc>
          <w:tcPr>
            <w:tcW w:w="2700" w:type="dxa"/>
          </w:tcPr>
          <w:p w14:paraId="6E963E49" w14:textId="21ED468C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 (0.13)</w:t>
            </w:r>
          </w:p>
        </w:tc>
      </w:tr>
      <w:tr w:rsidR="00470B91" w14:paraId="27C37DB7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1CD0DAB" w14:textId="77777777" w:rsidR="00470B91" w:rsidRDefault="00470B91" w:rsidP="00470B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160" w:type="dxa"/>
          </w:tcPr>
          <w:p w14:paraId="7D20F43E" w14:textId="491BAF6D" w:rsidR="00470B91" w:rsidRDefault="00470B91" w:rsidP="0047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32920B2D" w14:textId="02010B73" w:rsidR="00470B91" w:rsidRDefault="00470B91" w:rsidP="0047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0 (0.62)</w:t>
            </w:r>
          </w:p>
        </w:tc>
      </w:tr>
      <w:tr w:rsidR="00470B91" w14:paraId="24C32708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1BAA116" w14:textId="77777777" w:rsidR="00470B91" w:rsidRDefault="00470B91" w:rsidP="00470B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sex</w:t>
            </w:r>
          </w:p>
        </w:tc>
        <w:tc>
          <w:tcPr>
            <w:tcW w:w="2160" w:type="dxa"/>
          </w:tcPr>
          <w:p w14:paraId="6215C917" w14:textId="22027F09" w:rsidR="00470B91" w:rsidRDefault="003F3B9D" w:rsidP="0047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 (0.39)</w:t>
            </w:r>
          </w:p>
        </w:tc>
        <w:tc>
          <w:tcPr>
            <w:tcW w:w="2700" w:type="dxa"/>
          </w:tcPr>
          <w:p w14:paraId="3FC28708" w14:textId="7446FAF0" w:rsidR="00470B91" w:rsidRDefault="00470B91" w:rsidP="0047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1 (0.61)</w:t>
            </w:r>
          </w:p>
        </w:tc>
      </w:tr>
      <w:tr w:rsidR="00470B91" w14:paraId="1FC6D3C6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DBD31AC" w14:textId="77777777" w:rsidR="00470B91" w:rsidRDefault="00470B91" w:rsidP="00470B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sex</w:t>
            </w:r>
          </w:p>
        </w:tc>
        <w:tc>
          <w:tcPr>
            <w:tcW w:w="2160" w:type="dxa"/>
          </w:tcPr>
          <w:p w14:paraId="6B23B8B2" w14:textId="4625D58B" w:rsidR="00470B91" w:rsidRDefault="00470B91" w:rsidP="0047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0E27968A" w14:textId="78D05397" w:rsidR="00470B91" w:rsidRDefault="00470B91" w:rsidP="00470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2 (0.63)</w:t>
            </w:r>
          </w:p>
        </w:tc>
      </w:tr>
      <w:tr w:rsidR="00470B91" w14:paraId="683BF99C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9B709C7" w14:textId="77777777" w:rsidR="00470B91" w:rsidRDefault="00470B91" w:rsidP="00470B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sex</w:t>
            </w:r>
          </w:p>
        </w:tc>
        <w:tc>
          <w:tcPr>
            <w:tcW w:w="2160" w:type="dxa"/>
          </w:tcPr>
          <w:p w14:paraId="1F6DE824" w14:textId="347E1362" w:rsidR="00470B91" w:rsidRDefault="00470B91" w:rsidP="0047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700" w:type="dxa"/>
          </w:tcPr>
          <w:p w14:paraId="6DFEEFA2" w14:textId="547173A2" w:rsidR="00470B91" w:rsidRDefault="00470B91" w:rsidP="00470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(0.78)</w:t>
            </w:r>
          </w:p>
        </w:tc>
      </w:tr>
      <w:tr w:rsidR="001D12F3" w14:paraId="612B0613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FE3B4C1" w14:textId="77777777" w:rsidR="001D12F3" w:rsidRDefault="001D12F3" w:rsidP="00E00B3A">
            <w:r>
              <w:t>Random effects</w:t>
            </w:r>
          </w:p>
        </w:tc>
        <w:tc>
          <w:tcPr>
            <w:tcW w:w="2160" w:type="dxa"/>
          </w:tcPr>
          <w:p w14:paraId="0EE29F32" w14:textId="7A25AC87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00" w:type="dxa"/>
          </w:tcPr>
          <w:p w14:paraId="3D9A3D36" w14:textId="566F8232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D12F3" w14:paraId="3209F0BC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A94EF5A" w14:textId="77777777" w:rsidR="001D12F3" w:rsidRDefault="001D12F3" w:rsidP="00E00B3A">
            <w:r>
              <w:t xml:space="preserve">   Residual variance</w:t>
            </w:r>
          </w:p>
        </w:tc>
        <w:tc>
          <w:tcPr>
            <w:tcW w:w="2160" w:type="dxa"/>
          </w:tcPr>
          <w:p w14:paraId="0FABB96B" w14:textId="5AE9FD05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  <w:tc>
          <w:tcPr>
            <w:tcW w:w="2700" w:type="dxa"/>
          </w:tcPr>
          <w:p w14:paraId="4EAF317A" w14:textId="2701EB47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</w:tr>
      <w:tr w:rsidR="001D12F3" w14:paraId="634483A8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26526DA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Intercept</w:t>
            </w:r>
          </w:p>
        </w:tc>
        <w:tc>
          <w:tcPr>
            <w:tcW w:w="2160" w:type="dxa"/>
          </w:tcPr>
          <w:p w14:paraId="573FF975" w14:textId="4B3D72B9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 (0.05)***</w:t>
            </w:r>
          </w:p>
        </w:tc>
        <w:tc>
          <w:tcPr>
            <w:tcW w:w="2700" w:type="dxa"/>
          </w:tcPr>
          <w:p w14:paraId="3D9048C5" w14:textId="49F5014E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 (0.04)***</w:t>
            </w:r>
          </w:p>
        </w:tc>
      </w:tr>
      <w:tr w:rsidR="001D12F3" w14:paraId="261D767F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67BB8EB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Linear slope</w:t>
            </w:r>
          </w:p>
        </w:tc>
        <w:tc>
          <w:tcPr>
            <w:tcW w:w="2160" w:type="dxa"/>
          </w:tcPr>
          <w:p w14:paraId="7B5D3586" w14:textId="1D55645A" w:rsidR="001D12F3" w:rsidRDefault="003F3B9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(0.13)***</w:t>
            </w:r>
          </w:p>
        </w:tc>
        <w:tc>
          <w:tcPr>
            <w:tcW w:w="2700" w:type="dxa"/>
          </w:tcPr>
          <w:p w14:paraId="6371F6FF" w14:textId="4C51DB77" w:rsidR="001D12F3" w:rsidRDefault="001D12F3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13)***</w:t>
            </w:r>
          </w:p>
        </w:tc>
      </w:tr>
      <w:tr w:rsidR="001D12F3" w14:paraId="3A8339AE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357A227" w14:textId="77777777" w:rsidR="001D12F3" w:rsidRDefault="001D12F3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Quadratic growth</w:t>
            </w:r>
          </w:p>
        </w:tc>
        <w:tc>
          <w:tcPr>
            <w:tcW w:w="2160" w:type="dxa"/>
          </w:tcPr>
          <w:p w14:paraId="16F06B79" w14:textId="32CCD83E" w:rsidR="001D12F3" w:rsidRDefault="003F3B9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 (0.19)**</w:t>
            </w:r>
          </w:p>
        </w:tc>
        <w:tc>
          <w:tcPr>
            <w:tcW w:w="2700" w:type="dxa"/>
          </w:tcPr>
          <w:p w14:paraId="63F49EF6" w14:textId="41DB58F4" w:rsidR="001D12F3" w:rsidRDefault="001D12F3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 (0.18)**</w:t>
            </w:r>
          </w:p>
        </w:tc>
      </w:tr>
    </w:tbl>
    <w:p w14:paraId="57489AC8" w14:textId="38016DF3" w:rsidR="001D12F3" w:rsidRDefault="001D12F3" w:rsidP="001D12F3">
      <w:r>
        <w:t xml:space="preserve">Notes: </w:t>
      </w:r>
      <w:r w:rsidR="00301F04">
        <w:t xml:space="preserve">Cortisol values were measured in nmol/L and natural log-transformed. </w:t>
      </w:r>
      <w:r>
        <w:t xml:space="preserve">Condition was coded as 0 = sibling and 1 = stranger. Age group was coded as 0 = child and 1 = adolescent. Sex was coded as 0 = female and 1 = male. Time since wake was mean-centered and medication was centered at zero. </w:t>
      </w:r>
      <w:r w:rsidR="00301F04" w:rsidRPr="524E16B6">
        <w:rPr>
          <w:vertAlign w:val="superscript"/>
        </w:rPr>
        <w:t xml:space="preserve">a </w:t>
      </w:r>
      <w:r w:rsidR="00301F04">
        <w:t xml:space="preserve">Intercept represents log cortisol values for sibling condition at TSST start (T+0 minutes). </w:t>
      </w:r>
      <w:r>
        <w:t>*</w:t>
      </w:r>
      <w:r w:rsidRPr="524E16B6">
        <w:rPr>
          <w:i/>
          <w:iCs/>
        </w:rPr>
        <w:t>p</w:t>
      </w:r>
      <w:r>
        <w:t xml:space="preserve"> &lt;.05 **</w:t>
      </w:r>
      <w:r w:rsidRPr="524E16B6">
        <w:rPr>
          <w:i/>
          <w:iCs/>
        </w:rPr>
        <w:t>p</w:t>
      </w:r>
      <w:r>
        <w:t xml:space="preserve"> &lt;.01 ***</w:t>
      </w:r>
      <w:r w:rsidRPr="524E16B6">
        <w:rPr>
          <w:i/>
          <w:iCs/>
        </w:rPr>
        <w:t>p</w:t>
      </w:r>
      <w:r>
        <w:t xml:space="preserve"> &lt;.001 </w:t>
      </w:r>
      <w:r w:rsidRPr="524E16B6">
        <w:rPr>
          <w:rFonts w:ascii="Arial" w:hAnsi="Arial" w:cs="Arial"/>
          <w:vertAlign w:val="superscript"/>
        </w:rPr>
        <w:t>†</w:t>
      </w:r>
      <w:r w:rsidRPr="524E16B6">
        <w:rPr>
          <w:rFonts w:cs="Times New Roman"/>
          <w:i/>
          <w:iCs/>
        </w:rPr>
        <w:t>p</w:t>
      </w:r>
      <w:r w:rsidRPr="524E16B6">
        <w:rPr>
          <w:rFonts w:cs="Times New Roman"/>
        </w:rPr>
        <w:t xml:space="preserve"> &lt;.10</w:t>
      </w:r>
    </w:p>
    <w:p w14:paraId="6018EB9D" w14:textId="77777777" w:rsidR="00C201DD" w:rsidRDefault="00C201DD" w:rsidP="00D73CE4">
      <w:pPr>
        <w:rPr>
          <w:b/>
          <w:bCs/>
        </w:rPr>
      </w:pPr>
    </w:p>
    <w:p w14:paraId="10AB5B46" w14:textId="799C7474" w:rsidR="00C201DD" w:rsidRDefault="00C201DD" w:rsidP="00D73CE4">
      <w:pPr>
        <w:rPr>
          <w:b/>
          <w:bCs/>
        </w:rPr>
      </w:pPr>
      <w:r>
        <w:rPr>
          <w:b/>
          <w:bCs/>
        </w:rPr>
        <w:t xml:space="preserve">Supplemental Table </w:t>
      </w:r>
      <w:r w:rsidR="00F55101">
        <w:rPr>
          <w:b/>
          <w:bCs/>
        </w:rPr>
        <w:t>7</w:t>
      </w:r>
      <w:r>
        <w:rPr>
          <w:b/>
          <w:bCs/>
        </w:rPr>
        <w:t xml:space="preserve">. </w:t>
      </w:r>
      <w:r w:rsidR="003D4D5E">
        <w:rPr>
          <w:b/>
          <w:bCs/>
        </w:rPr>
        <w:t xml:space="preserve">Sibling gender match </w:t>
      </w:r>
      <w:r w:rsidR="0038796C">
        <w:rPr>
          <w:b/>
          <w:bCs/>
        </w:rPr>
        <w:t>two-way</w:t>
      </w:r>
      <w:r w:rsidR="003D4D5E">
        <w:rPr>
          <w:b/>
          <w:bCs/>
        </w:rPr>
        <w:t xml:space="preserve"> and </w:t>
      </w:r>
      <w:r w:rsidR="0038796C">
        <w:rPr>
          <w:rFonts w:eastAsia="Times New Roman" w:cs="Times New Roman"/>
          <w:b/>
          <w:bCs/>
          <w:color w:val="000000" w:themeColor="text1"/>
        </w:rPr>
        <w:t>three-way</w:t>
      </w:r>
      <w:r w:rsidR="003D4D5E" w:rsidRPr="524E16B6">
        <w:rPr>
          <w:rFonts w:eastAsia="Times New Roman" w:cs="Times New Roman"/>
          <w:b/>
          <w:bCs/>
          <w:color w:val="000000" w:themeColor="text1"/>
        </w:rPr>
        <w:t xml:space="preserve"> interaction model</w:t>
      </w:r>
      <w:r w:rsidR="003D4D5E">
        <w:rPr>
          <w:rFonts w:eastAsia="Times New Roman" w:cs="Times New Roman"/>
          <w:b/>
          <w:bCs/>
          <w:color w:val="000000" w:themeColor="text1"/>
        </w:rPr>
        <w:t>s</w:t>
      </w:r>
      <w:r w:rsidR="003D4D5E" w:rsidRPr="524E16B6">
        <w:rPr>
          <w:rFonts w:eastAsia="Times New Roman" w:cs="Times New Roman"/>
          <w:b/>
          <w:bCs/>
          <w:color w:val="000000" w:themeColor="text1"/>
        </w:rPr>
        <w:t xml:space="preserve"> for log cortiso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65"/>
        <w:gridCol w:w="2340"/>
        <w:gridCol w:w="2610"/>
      </w:tblGrid>
      <w:tr w:rsidR="003D4D5E" w14:paraId="1631AA66" w14:textId="77777777" w:rsidTr="00DE4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7377974" w14:textId="77777777" w:rsidR="003D4D5E" w:rsidRDefault="003D4D5E" w:rsidP="00E00B3A"/>
        </w:tc>
        <w:tc>
          <w:tcPr>
            <w:tcW w:w="2340" w:type="dxa"/>
          </w:tcPr>
          <w:p w14:paraId="263B5FF6" w14:textId="31C204F8" w:rsidR="003D4D5E" w:rsidRDefault="0038796C" w:rsidP="00E00B3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</w:t>
            </w:r>
            <w:r w:rsidR="003D4D5E">
              <w:t>: Condition x gender match</w:t>
            </w:r>
          </w:p>
        </w:tc>
        <w:tc>
          <w:tcPr>
            <w:tcW w:w="2610" w:type="dxa"/>
          </w:tcPr>
          <w:p w14:paraId="4EDD2DC4" w14:textId="31EBEAF2" w:rsidR="003D4D5E" w:rsidRDefault="0038796C" w:rsidP="00E00B3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ree-way</w:t>
            </w:r>
            <w:r w:rsidR="003D4D5E">
              <w:t>: Condition x age group x gender match</w:t>
            </w:r>
          </w:p>
        </w:tc>
      </w:tr>
      <w:tr w:rsidR="003D4D5E" w14:paraId="69A0619A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A62B7A4" w14:textId="77777777" w:rsidR="003D4D5E" w:rsidRDefault="003D4D5E" w:rsidP="00E00B3A"/>
        </w:tc>
        <w:tc>
          <w:tcPr>
            <w:tcW w:w="2340" w:type="dxa"/>
          </w:tcPr>
          <w:p w14:paraId="082BC4FB" w14:textId="46C83159" w:rsidR="003D4D5E" w:rsidRPr="524E16B6" w:rsidRDefault="003D4D5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524E16B6">
              <w:rPr>
                <w:b/>
                <w:bCs/>
                <w:i/>
                <w:iCs/>
              </w:rPr>
              <w:t>b</w:t>
            </w:r>
            <w:r w:rsidRPr="524E16B6">
              <w:rPr>
                <w:b/>
                <w:bCs/>
              </w:rPr>
              <w:t xml:space="preserve"> (SE)</w:t>
            </w:r>
          </w:p>
        </w:tc>
        <w:tc>
          <w:tcPr>
            <w:tcW w:w="2610" w:type="dxa"/>
          </w:tcPr>
          <w:p w14:paraId="12307FB8" w14:textId="77777777" w:rsidR="003D4D5E" w:rsidRDefault="003D4D5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524E16B6">
              <w:rPr>
                <w:b/>
                <w:bCs/>
                <w:i/>
                <w:iCs/>
              </w:rPr>
              <w:t>b</w:t>
            </w:r>
            <w:r w:rsidRPr="524E16B6">
              <w:rPr>
                <w:b/>
                <w:bCs/>
              </w:rPr>
              <w:t xml:space="preserve"> (SE)</w:t>
            </w:r>
          </w:p>
        </w:tc>
      </w:tr>
      <w:tr w:rsidR="003D4D5E" w14:paraId="3F33A1A4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8CD2DC8" w14:textId="77777777" w:rsidR="003D4D5E" w:rsidRDefault="003D4D5E" w:rsidP="00E00B3A">
            <w:r>
              <w:lastRenderedPageBreak/>
              <w:t>Fixed effects</w:t>
            </w:r>
          </w:p>
        </w:tc>
        <w:tc>
          <w:tcPr>
            <w:tcW w:w="2340" w:type="dxa"/>
          </w:tcPr>
          <w:p w14:paraId="02622D86" w14:textId="77777777" w:rsidR="003D4D5E" w:rsidRDefault="003D4D5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10" w:type="dxa"/>
          </w:tcPr>
          <w:p w14:paraId="0B791552" w14:textId="77777777" w:rsidR="003D4D5E" w:rsidRDefault="003D4D5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D4D5E" w14:paraId="6DABF855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ACCD98D" w14:textId="77777777" w:rsidR="003D4D5E" w:rsidRDefault="003D4D5E" w:rsidP="00E00B3A">
            <w:pPr>
              <w:rPr>
                <w:b w:val="0"/>
                <w:bCs w:val="0"/>
                <w:vertAlign w:val="superscript"/>
              </w:rPr>
            </w:pPr>
            <w:r>
              <w:t xml:space="preserve">   Intercept</w:t>
            </w:r>
            <w:r w:rsidRPr="524E16B6">
              <w:rPr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5FC2BDA1" w14:textId="2CE0C002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 (0.11)***</w:t>
            </w:r>
          </w:p>
        </w:tc>
        <w:tc>
          <w:tcPr>
            <w:tcW w:w="2610" w:type="dxa"/>
          </w:tcPr>
          <w:p w14:paraId="4CF1A74C" w14:textId="68E07236" w:rsidR="003D4D5E" w:rsidRDefault="0087152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 (0.13)***</w:t>
            </w:r>
          </w:p>
        </w:tc>
      </w:tr>
      <w:tr w:rsidR="003D4D5E" w14:paraId="614893AE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962BA07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340" w:type="dxa"/>
          </w:tcPr>
          <w:p w14:paraId="5B87A6FC" w14:textId="2C085A90" w:rsidR="003D4D5E" w:rsidRDefault="0003295F" w:rsidP="00E00B3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 (0.15)</w:t>
            </w:r>
          </w:p>
        </w:tc>
        <w:tc>
          <w:tcPr>
            <w:tcW w:w="2610" w:type="dxa"/>
          </w:tcPr>
          <w:p w14:paraId="7E1E08E7" w14:textId="437044B5" w:rsidR="003D4D5E" w:rsidRDefault="009C2E4D" w:rsidP="00E00B3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 (0.25)</w:t>
            </w:r>
          </w:p>
        </w:tc>
      </w:tr>
      <w:tr w:rsidR="003D4D5E" w14:paraId="25988CCC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8566D87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340" w:type="dxa"/>
          </w:tcPr>
          <w:p w14:paraId="66B49C6C" w14:textId="1621A7C3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 (0.12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610" w:type="dxa"/>
          </w:tcPr>
          <w:p w14:paraId="39E1C6E8" w14:textId="09681F0B" w:rsidR="003D4D5E" w:rsidRDefault="009C2E4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 (0.18)</w:t>
            </w:r>
          </w:p>
        </w:tc>
      </w:tr>
      <w:tr w:rsidR="003D4D5E" w14:paraId="6946BF54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85E31C4" w14:textId="21450520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</w:t>
            </w:r>
            <w:r w:rsidR="000C3895">
              <w:rPr>
                <w:b w:val="0"/>
                <w:bCs w:val="0"/>
              </w:rPr>
              <w:t>Gender match</w:t>
            </w:r>
          </w:p>
        </w:tc>
        <w:tc>
          <w:tcPr>
            <w:tcW w:w="2340" w:type="dxa"/>
          </w:tcPr>
          <w:p w14:paraId="00A82D3C" w14:textId="4F4900D9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 (0.14)</w:t>
            </w:r>
          </w:p>
        </w:tc>
        <w:tc>
          <w:tcPr>
            <w:tcW w:w="2610" w:type="dxa"/>
          </w:tcPr>
          <w:p w14:paraId="4EDC0208" w14:textId="488A1398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 (0.22)</w:t>
            </w:r>
          </w:p>
        </w:tc>
      </w:tr>
      <w:tr w:rsidR="003D4D5E" w14:paraId="14DC0F21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A26D753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340" w:type="dxa"/>
          </w:tcPr>
          <w:p w14:paraId="1F1F74E1" w14:textId="471616DD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 (0.02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610" w:type="dxa"/>
          </w:tcPr>
          <w:p w14:paraId="14D39A88" w14:textId="453823A7" w:rsidR="003D4D5E" w:rsidRDefault="009C2E4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 (0.03)</w:t>
            </w:r>
          </w:p>
        </w:tc>
      </w:tr>
      <w:tr w:rsidR="003D4D5E" w14:paraId="051765CD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93D0F8C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340" w:type="dxa"/>
          </w:tcPr>
          <w:p w14:paraId="168A4E4C" w14:textId="58EFD670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 (0.07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610" w:type="dxa"/>
          </w:tcPr>
          <w:p w14:paraId="52EA6451" w14:textId="0825E322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13 (0.07)*</w:t>
            </w:r>
          </w:p>
        </w:tc>
      </w:tr>
      <w:tr w:rsidR="003D4D5E" w14:paraId="6CB96630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DA90BF0" w14:textId="366D67C7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340" w:type="dxa"/>
          </w:tcPr>
          <w:p w14:paraId="093BE54F" w14:textId="77777777" w:rsidR="003D4D5E" w:rsidRDefault="003D4D5E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59D8C98F" w14:textId="1478E709" w:rsidR="003D4D5E" w:rsidRDefault="009C2E4D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 (0.31)</w:t>
            </w:r>
          </w:p>
        </w:tc>
      </w:tr>
      <w:tr w:rsidR="003D4D5E" w14:paraId="1504E198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F922737" w14:textId="796F4748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gender match</w:t>
            </w:r>
          </w:p>
        </w:tc>
        <w:tc>
          <w:tcPr>
            <w:tcW w:w="2340" w:type="dxa"/>
          </w:tcPr>
          <w:p w14:paraId="44F7327C" w14:textId="6B9FD29A" w:rsidR="003D4D5E" w:rsidRDefault="0003295F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 (0.23)</w:t>
            </w:r>
          </w:p>
        </w:tc>
        <w:tc>
          <w:tcPr>
            <w:tcW w:w="2610" w:type="dxa"/>
          </w:tcPr>
          <w:p w14:paraId="5A58A027" w14:textId="6CF859DB" w:rsidR="003D4D5E" w:rsidRDefault="009C2E4D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 (0.34)</w:t>
            </w:r>
          </w:p>
        </w:tc>
      </w:tr>
      <w:tr w:rsidR="003D4D5E" w14:paraId="0DB46CF5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74F4D7F" w14:textId="7B9BBAA6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gender match</w:t>
            </w:r>
          </w:p>
        </w:tc>
        <w:tc>
          <w:tcPr>
            <w:tcW w:w="2340" w:type="dxa"/>
          </w:tcPr>
          <w:p w14:paraId="385CF3B4" w14:textId="77777777" w:rsidR="003D4D5E" w:rsidRDefault="003D4D5E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60FE0FE3" w14:textId="24D2C1FC" w:rsidR="003D4D5E" w:rsidRDefault="009C2E4D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0 (0.28)</w:t>
            </w:r>
          </w:p>
        </w:tc>
      </w:tr>
      <w:tr w:rsidR="003D4D5E" w14:paraId="0BD7808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DC49F49" w14:textId="5CF5E87D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gender match</w:t>
            </w:r>
          </w:p>
        </w:tc>
        <w:tc>
          <w:tcPr>
            <w:tcW w:w="2340" w:type="dxa"/>
          </w:tcPr>
          <w:p w14:paraId="5B1F9AC5" w14:textId="77777777" w:rsidR="003D4D5E" w:rsidRDefault="003D4D5E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66815CF1" w14:textId="05D0871A" w:rsidR="003D4D5E" w:rsidRDefault="009C2E4D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3 (0.46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3D4D5E" w14:paraId="0510F1E2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56AF2B1" w14:textId="77777777" w:rsidR="003D4D5E" w:rsidRDefault="003D4D5E" w:rsidP="00E00B3A">
            <w:pPr>
              <w:rPr>
                <w:b w:val="0"/>
                <w:bCs w:val="0"/>
              </w:rPr>
            </w:pPr>
            <w:r>
              <w:t xml:space="preserve">   Linear slope</w:t>
            </w:r>
          </w:p>
        </w:tc>
        <w:tc>
          <w:tcPr>
            <w:tcW w:w="2340" w:type="dxa"/>
          </w:tcPr>
          <w:p w14:paraId="52ED51DB" w14:textId="75252B85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 (0.23)*</w:t>
            </w:r>
          </w:p>
        </w:tc>
        <w:tc>
          <w:tcPr>
            <w:tcW w:w="2610" w:type="dxa"/>
          </w:tcPr>
          <w:p w14:paraId="756A2B6D" w14:textId="302B0244" w:rsidR="003D4D5E" w:rsidRDefault="0087152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 (0.31)</w:t>
            </w:r>
          </w:p>
        </w:tc>
      </w:tr>
      <w:tr w:rsidR="003D4D5E" w14:paraId="4B49D5AB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61C132F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340" w:type="dxa"/>
          </w:tcPr>
          <w:p w14:paraId="2E18F919" w14:textId="4F6BC7E3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 (0.25)</w:t>
            </w:r>
          </w:p>
        </w:tc>
        <w:tc>
          <w:tcPr>
            <w:tcW w:w="2610" w:type="dxa"/>
          </w:tcPr>
          <w:p w14:paraId="0F18F3B3" w14:textId="758E78CC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 (0.39)</w:t>
            </w:r>
          </w:p>
        </w:tc>
      </w:tr>
      <w:tr w:rsidR="003D4D5E" w14:paraId="245FAF3D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A96F170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340" w:type="dxa"/>
          </w:tcPr>
          <w:p w14:paraId="3BB93A3E" w14:textId="3E44B374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 (0.19)</w:t>
            </w:r>
          </w:p>
        </w:tc>
        <w:tc>
          <w:tcPr>
            <w:tcW w:w="2610" w:type="dxa"/>
          </w:tcPr>
          <w:p w14:paraId="4BFC2D39" w14:textId="478232EC" w:rsidR="003D4D5E" w:rsidRDefault="009C2E4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 (0.37)</w:t>
            </w:r>
          </w:p>
        </w:tc>
      </w:tr>
      <w:tr w:rsidR="003D4D5E" w14:paraId="7D40B297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5D26E3D" w14:textId="547D6403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</w:t>
            </w:r>
            <w:r w:rsidR="000C3895">
              <w:rPr>
                <w:b w:val="0"/>
                <w:bCs w:val="0"/>
              </w:rPr>
              <w:t>Gender match</w:t>
            </w:r>
          </w:p>
        </w:tc>
        <w:tc>
          <w:tcPr>
            <w:tcW w:w="2340" w:type="dxa"/>
          </w:tcPr>
          <w:p w14:paraId="74DBBAAD" w14:textId="170E0B6F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 (0.28)</w:t>
            </w:r>
          </w:p>
        </w:tc>
        <w:tc>
          <w:tcPr>
            <w:tcW w:w="2610" w:type="dxa"/>
          </w:tcPr>
          <w:p w14:paraId="2C95789C" w14:textId="46230F77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 (0.49)</w:t>
            </w:r>
          </w:p>
        </w:tc>
      </w:tr>
      <w:tr w:rsidR="003D4D5E" w14:paraId="492C7D74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610345B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340" w:type="dxa"/>
          </w:tcPr>
          <w:p w14:paraId="26B5574F" w14:textId="12660DEE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 (0.04)</w:t>
            </w:r>
          </w:p>
        </w:tc>
        <w:tc>
          <w:tcPr>
            <w:tcW w:w="2610" w:type="dxa"/>
          </w:tcPr>
          <w:p w14:paraId="15E339C8" w14:textId="05294D62" w:rsidR="003D4D5E" w:rsidRDefault="009C2E4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 (0.05)</w:t>
            </w:r>
          </w:p>
        </w:tc>
      </w:tr>
      <w:tr w:rsidR="003D4D5E" w14:paraId="67624AEF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AD5B623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340" w:type="dxa"/>
          </w:tcPr>
          <w:p w14:paraId="03B9453E" w14:textId="6EE87487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 (0.13)</w:t>
            </w:r>
          </w:p>
        </w:tc>
        <w:tc>
          <w:tcPr>
            <w:tcW w:w="2610" w:type="dxa"/>
          </w:tcPr>
          <w:p w14:paraId="75A21DE8" w14:textId="0F32E928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 (0.13)</w:t>
            </w:r>
          </w:p>
        </w:tc>
      </w:tr>
      <w:tr w:rsidR="003D4D5E" w14:paraId="44322A97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0E1A431" w14:textId="0B21AABC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340" w:type="dxa"/>
          </w:tcPr>
          <w:p w14:paraId="2B64BED3" w14:textId="77777777" w:rsidR="003D4D5E" w:rsidRDefault="003D4D5E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52F96205" w14:textId="3A5A4FB7" w:rsidR="003D4D5E" w:rsidRDefault="009C2E4D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 (0.49)</w:t>
            </w:r>
          </w:p>
        </w:tc>
      </w:tr>
      <w:tr w:rsidR="003D4D5E" w14:paraId="67134734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398B55A" w14:textId="783638CA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gender match</w:t>
            </w:r>
          </w:p>
        </w:tc>
        <w:tc>
          <w:tcPr>
            <w:tcW w:w="2340" w:type="dxa"/>
          </w:tcPr>
          <w:p w14:paraId="24721703" w14:textId="51280A5D" w:rsidR="003D4D5E" w:rsidRDefault="0003295F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8 (0.37)</w:t>
            </w:r>
          </w:p>
        </w:tc>
        <w:tc>
          <w:tcPr>
            <w:tcW w:w="2610" w:type="dxa"/>
          </w:tcPr>
          <w:p w14:paraId="47E99559" w14:textId="0A69CD21" w:rsidR="003D4D5E" w:rsidRDefault="009C2E4D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7 (0.59)</w:t>
            </w:r>
          </w:p>
        </w:tc>
      </w:tr>
      <w:tr w:rsidR="003D4D5E" w14:paraId="76B2638A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99F87DB" w14:textId="150C7762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gender match</w:t>
            </w:r>
          </w:p>
        </w:tc>
        <w:tc>
          <w:tcPr>
            <w:tcW w:w="2340" w:type="dxa"/>
          </w:tcPr>
          <w:p w14:paraId="282BC0F7" w14:textId="77777777" w:rsidR="003D4D5E" w:rsidRDefault="003D4D5E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3196867E" w14:textId="1CC2366D" w:rsidR="003D4D5E" w:rsidRDefault="009C2E4D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9 (0.56)</w:t>
            </w:r>
          </w:p>
        </w:tc>
      </w:tr>
      <w:tr w:rsidR="003D4D5E" w14:paraId="5FFCF7E0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4A1A82F" w14:textId="0B6433E5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gender match</w:t>
            </w:r>
          </w:p>
        </w:tc>
        <w:tc>
          <w:tcPr>
            <w:tcW w:w="2340" w:type="dxa"/>
          </w:tcPr>
          <w:p w14:paraId="38BDE113" w14:textId="77777777" w:rsidR="003D4D5E" w:rsidRDefault="003D4D5E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6770731C" w14:textId="072201DD" w:rsidR="003D4D5E" w:rsidRDefault="009C2E4D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 (0.72)</w:t>
            </w:r>
          </w:p>
        </w:tc>
      </w:tr>
      <w:tr w:rsidR="003D4D5E" w14:paraId="1DA0B2B2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6BE2C23" w14:textId="77777777" w:rsidR="003D4D5E" w:rsidRDefault="003D4D5E" w:rsidP="00E00B3A">
            <w:pPr>
              <w:rPr>
                <w:b w:val="0"/>
                <w:bCs w:val="0"/>
              </w:rPr>
            </w:pPr>
            <w:r>
              <w:t xml:space="preserve">   Quadratic growth</w:t>
            </w:r>
          </w:p>
        </w:tc>
        <w:tc>
          <w:tcPr>
            <w:tcW w:w="2340" w:type="dxa"/>
          </w:tcPr>
          <w:p w14:paraId="48AFF36F" w14:textId="7219F280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1 (0.22)***</w:t>
            </w:r>
          </w:p>
        </w:tc>
        <w:tc>
          <w:tcPr>
            <w:tcW w:w="2610" w:type="dxa"/>
          </w:tcPr>
          <w:p w14:paraId="211AD66C" w14:textId="2518914E" w:rsidR="003D4D5E" w:rsidRDefault="0087152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3 (0.30)*</w:t>
            </w:r>
          </w:p>
        </w:tc>
      </w:tr>
      <w:tr w:rsidR="003D4D5E" w14:paraId="29AAA5D8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8F418C0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340" w:type="dxa"/>
          </w:tcPr>
          <w:p w14:paraId="07665F89" w14:textId="042C9468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 (0.27)</w:t>
            </w:r>
          </w:p>
        </w:tc>
        <w:tc>
          <w:tcPr>
            <w:tcW w:w="2610" w:type="dxa"/>
          </w:tcPr>
          <w:p w14:paraId="7D6BBFD1" w14:textId="556FF44C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(0.44)</w:t>
            </w:r>
          </w:p>
        </w:tc>
      </w:tr>
      <w:tr w:rsidR="003D4D5E" w14:paraId="5B5326A4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2A91F1F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340" w:type="dxa"/>
          </w:tcPr>
          <w:p w14:paraId="7D1B9EF5" w14:textId="26DD9CDF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4 (0.20)</w:t>
            </w:r>
          </w:p>
        </w:tc>
        <w:tc>
          <w:tcPr>
            <w:tcW w:w="2610" w:type="dxa"/>
          </w:tcPr>
          <w:p w14:paraId="27AE0DC6" w14:textId="753FFCE6" w:rsidR="003D4D5E" w:rsidRDefault="009C2E4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1 (0.35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3D4D5E" w14:paraId="0A5CEBB8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FFE46E2" w14:textId="293D0D45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</w:t>
            </w:r>
            <w:r w:rsidR="000C3895">
              <w:rPr>
                <w:b w:val="0"/>
                <w:bCs w:val="0"/>
              </w:rPr>
              <w:t>Gender match</w:t>
            </w:r>
          </w:p>
        </w:tc>
        <w:tc>
          <w:tcPr>
            <w:tcW w:w="2340" w:type="dxa"/>
          </w:tcPr>
          <w:p w14:paraId="78F215C1" w14:textId="1EB08B8B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 (0.30)</w:t>
            </w:r>
          </w:p>
        </w:tc>
        <w:tc>
          <w:tcPr>
            <w:tcW w:w="2610" w:type="dxa"/>
          </w:tcPr>
          <w:p w14:paraId="7A397C27" w14:textId="1C98E4C6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0 (0.52)</w:t>
            </w:r>
          </w:p>
        </w:tc>
      </w:tr>
      <w:tr w:rsidR="003D4D5E" w14:paraId="264BBBA0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9CB9596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340" w:type="dxa"/>
          </w:tcPr>
          <w:p w14:paraId="023667A0" w14:textId="5D443504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0 (0.05)*</w:t>
            </w:r>
          </w:p>
        </w:tc>
        <w:tc>
          <w:tcPr>
            <w:tcW w:w="2610" w:type="dxa"/>
          </w:tcPr>
          <w:p w14:paraId="7C320737" w14:textId="455A22A8" w:rsidR="003D4D5E" w:rsidRDefault="009C2E4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11 (0.05)*</w:t>
            </w:r>
          </w:p>
        </w:tc>
      </w:tr>
      <w:tr w:rsidR="003D4D5E" w14:paraId="49050F67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269B015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340" w:type="dxa"/>
          </w:tcPr>
          <w:p w14:paraId="6B94EFFD" w14:textId="6239D257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(0.13)</w:t>
            </w:r>
          </w:p>
        </w:tc>
        <w:tc>
          <w:tcPr>
            <w:tcW w:w="2610" w:type="dxa"/>
          </w:tcPr>
          <w:p w14:paraId="4BC7BF5C" w14:textId="3430474B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 (0.12)</w:t>
            </w:r>
          </w:p>
        </w:tc>
      </w:tr>
      <w:tr w:rsidR="003D4D5E" w14:paraId="1D7A036B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22CBA3B" w14:textId="0047E1DC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340" w:type="dxa"/>
          </w:tcPr>
          <w:p w14:paraId="68F16523" w14:textId="77777777" w:rsidR="003D4D5E" w:rsidRDefault="003D4D5E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0FC1EBA6" w14:textId="38300E71" w:rsidR="003D4D5E" w:rsidRDefault="009C2E4D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 (0.5</w:t>
            </w:r>
            <w:r w:rsidR="00311232">
              <w:t>3</w:t>
            </w:r>
            <w:r>
              <w:t>)</w:t>
            </w:r>
          </w:p>
        </w:tc>
      </w:tr>
      <w:tr w:rsidR="003D4D5E" w14:paraId="7E0F9FC3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CE1D79E" w14:textId="6A40271F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gender match</w:t>
            </w:r>
          </w:p>
        </w:tc>
        <w:tc>
          <w:tcPr>
            <w:tcW w:w="2340" w:type="dxa"/>
          </w:tcPr>
          <w:p w14:paraId="2F19A7A2" w14:textId="571F3DB7" w:rsidR="003D4D5E" w:rsidRDefault="0003295F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 (0.40)</w:t>
            </w:r>
          </w:p>
        </w:tc>
        <w:tc>
          <w:tcPr>
            <w:tcW w:w="2610" w:type="dxa"/>
          </w:tcPr>
          <w:p w14:paraId="0640C699" w14:textId="7A03E299" w:rsidR="003D4D5E" w:rsidRDefault="009C2E4D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 (0.64)</w:t>
            </w:r>
          </w:p>
        </w:tc>
      </w:tr>
      <w:tr w:rsidR="003D4D5E" w14:paraId="5359281F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8710748" w14:textId="714635DD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gender match</w:t>
            </w:r>
          </w:p>
        </w:tc>
        <w:tc>
          <w:tcPr>
            <w:tcW w:w="2340" w:type="dxa"/>
          </w:tcPr>
          <w:p w14:paraId="63313058" w14:textId="77777777" w:rsidR="003D4D5E" w:rsidRDefault="003D4D5E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71187BFA" w14:textId="44ABD86E" w:rsidR="003D4D5E" w:rsidRDefault="009C2E4D" w:rsidP="003D4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 (0.62)</w:t>
            </w:r>
          </w:p>
        </w:tc>
      </w:tr>
      <w:tr w:rsidR="003D4D5E" w14:paraId="1B0CA222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E65024F" w14:textId="2452C7A0" w:rsidR="003D4D5E" w:rsidRDefault="003D4D5E" w:rsidP="003D4D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gender match</w:t>
            </w:r>
          </w:p>
        </w:tc>
        <w:tc>
          <w:tcPr>
            <w:tcW w:w="2340" w:type="dxa"/>
          </w:tcPr>
          <w:p w14:paraId="24164A65" w14:textId="77777777" w:rsidR="003D4D5E" w:rsidRDefault="003D4D5E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610" w:type="dxa"/>
          </w:tcPr>
          <w:p w14:paraId="0630D94A" w14:textId="29147028" w:rsidR="003D4D5E" w:rsidRDefault="009C2E4D" w:rsidP="003D4D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 (0.78)</w:t>
            </w:r>
          </w:p>
        </w:tc>
      </w:tr>
      <w:tr w:rsidR="003D4D5E" w14:paraId="787F8D75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EB4B94F" w14:textId="77777777" w:rsidR="003D4D5E" w:rsidRDefault="003D4D5E" w:rsidP="00E00B3A">
            <w:r>
              <w:t>Random effects</w:t>
            </w:r>
          </w:p>
        </w:tc>
        <w:tc>
          <w:tcPr>
            <w:tcW w:w="2340" w:type="dxa"/>
          </w:tcPr>
          <w:p w14:paraId="0635E611" w14:textId="77777777" w:rsidR="003D4D5E" w:rsidRDefault="003D4D5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10" w:type="dxa"/>
          </w:tcPr>
          <w:p w14:paraId="5CC7CFE6" w14:textId="77777777" w:rsidR="003D4D5E" w:rsidRDefault="003D4D5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D4D5E" w14:paraId="16203DB2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062B8B7" w14:textId="77777777" w:rsidR="003D4D5E" w:rsidRDefault="003D4D5E" w:rsidP="00E00B3A">
            <w:r>
              <w:t xml:space="preserve">   Residual variance</w:t>
            </w:r>
          </w:p>
        </w:tc>
        <w:tc>
          <w:tcPr>
            <w:tcW w:w="2340" w:type="dxa"/>
          </w:tcPr>
          <w:p w14:paraId="76551E04" w14:textId="213F1646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  <w:tc>
          <w:tcPr>
            <w:tcW w:w="2610" w:type="dxa"/>
          </w:tcPr>
          <w:p w14:paraId="3A6D81FB" w14:textId="2588341E" w:rsidR="003D4D5E" w:rsidRDefault="009C2E4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01)***</w:t>
            </w:r>
          </w:p>
        </w:tc>
      </w:tr>
      <w:tr w:rsidR="003D4D5E" w14:paraId="0F0F7D82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DEBA263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Intercept</w:t>
            </w:r>
          </w:p>
        </w:tc>
        <w:tc>
          <w:tcPr>
            <w:tcW w:w="2340" w:type="dxa"/>
          </w:tcPr>
          <w:p w14:paraId="03C1B02C" w14:textId="6D66E4DD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 (0.05)***</w:t>
            </w:r>
          </w:p>
        </w:tc>
        <w:tc>
          <w:tcPr>
            <w:tcW w:w="2610" w:type="dxa"/>
          </w:tcPr>
          <w:p w14:paraId="3890335E" w14:textId="38D05B58" w:rsidR="003D4D5E" w:rsidRDefault="0087152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 (0.05)***</w:t>
            </w:r>
          </w:p>
        </w:tc>
      </w:tr>
      <w:tr w:rsidR="003D4D5E" w14:paraId="7B9D6F59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04EAE54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Linear slope</w:t>
            </w:r>
          </w:p>
        </w:tc>
        <w:tc>
          <w:tcPr>
            <w:tcW w:w="2340" w:type="dxa"/>
          </w:tcPr>
          <w:p w14:paraId="4582BF02" w14:textId="13B8927D" w:rsidR="003D4D5E" w:rsidRDefault="0003295F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 (0.14)***</w:t>
            </w:r>
          </w:p>
        </w:tc>
        <w:tc>
          <w:tcPr>
            <w:tcW w:w="2610" w:type="dxa"/>
          </w:tcPr>
          <w:p w14:paraId="43E6782F" w14:textId="15827B9C" w:rsidR="003D4D5E" w:rsidRDefault="0087152C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12)***</w:t>
            </w:r>
          </w:p>
        </w:tc>
      </w:tr>
      <w:tr w:rsidR="003D4D5E" w14:paraId="29F793D7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1C5A616" w14:textId="77777777" w:rsidR="003D4D5E" w:rsidRDefault="003D4D5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Quadratic growth</w:t>
            </w:r>
          </w:p>
        </w:tc>
        <w:tc>
          <w:tcPr>
            <w:tcW w:w="2340" w:type="dxa"/>
          </w:tcPr>
          <w:p w14:paraId="76818476" w14:textId="4B2B34CA" w:rsidR="003D4D5E" w:rsidRDefault="0003295F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 (0.19)**</w:t>
            </w:r>
          </w:p>
        </w:tc>
        <w:tc>
          <w:tcPr>
            <w:tcW w:w="2610" w:type="dxa"/>
          </w:tcPr>
          <w:p w14:paraId="61C3A757" w14:textId="4EFF9DD4" w:rsidR="003D4D5E" w:rsidRDefault="0087152C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 (0.18)**</w:t>
            </w:r>
          </w:p>
        </w:tc>
      </w:tr>
    </w:tbl>
    <w:p w14:paraId="5F23E76F" w14:textId="419C2B39" w:rsidR="00E83D0F" w:rsidRDefault="00E83D0F" w:rsidP="00E83D0F">
      <w:r>
        <w:t xml:space="preserve">Notes: </w:t>
      </w:r>
      <w:r w:rsidR="00301F04">
        <w:t xml:space="preserve">Cortisol values were measured in nmol/L and natural log-transformed. </w:t>
      </w:r>
      <w:r>
        <w:t xml:space="preserve">Condition was coded as 0 = sibling and 1 = stranger. Age group was coded as 0 = child and 1 = adolescent. Gender match was coded as 0 = same gender and 1 = not the same gender. Time since wake was mean-centered and medication was centered at zero. </w:t>
      </w:r>
      <w:r w:rsidR="00301F04" w:rsidRPr="524E16B6">
        <w:rPr>
          <w:vertAlign w:val="superscript"/>
        </w:rPr>
        <w:t xml:space="preserve">a </w:t>
      </w:r>
      <w:r w:rsidR="00301F04">
        <w:t xml:space="preserve">Intercept represents log cortisol values for sibling condition at TSST start (T+0 minutes). </w:t>
      </w:r>
      <w:r>
        <w:t>*</w:t>
      </w:r>
      <w:r w:rsidRPr="524E16B6">
        <w:rPr>
          <w:i/>
          <w:iCs/>
        </w:rPr>
        <w:t>p</w:t>
      </w:r>
      <w:r>
        <w:t xml:space="preserve"> &lt;.05 **</w:t>
      </w:r>
      <w:r w:rsidRPr="524E16B6">
        <w:rPr>
          <w:i/>
          <w:iCs/>
        </w:rPr>
        <w:t>p</w:t>
      </w:r>
      <w:r>
        <w:t xml:space="preserve"> &lt;.01 ***</w:t>
      </w:r>
      <w:r w:rsidRPr="524E16B6">
        <w:rPr>
          <w:i/>
          <w:iCs/>
        </w:rPr>
        <w:t>p</w:t>
      </w:r>
      <w:r>
        <w:t xml:space="preserve"> &lt;.001 </w:t>
      </w:r>
      <w:r w:rsidRPr="524E16B6">
        <w:rPr>
          <w:rFonts w:ascii="Arial" w:hAnsi="Arial" w:cs="Arial"/>
          <w:vertAlign w:val="superscript"/>
        </w:rPr>
        <w:t>†</w:t>
      </w:r>
      <w:r w:rsidRPr="524E16B6">
        <w:rPr>
          <w:rFonts w:cs="Times New Roman"/>
          <w:i/>
          <w:iCs/>
        </w:rPr>
        <w:t>p</w:t>
      </w:r>
      <w:r w:rsidRPr="524E16B6">
        <w:rPr>
          <w:rFonts w:cs="Times New Roman"/>
        </w:rPr>
        <w:t xml:space="preserve"> &lt;.10</w:t>
      </w:r>
    </w:p>
    <w:p w14:paraId="7CD55764" w14:textId="77777777" w:rsidR="00C201DD" w:rsidRDefault="00C201DD" w:rsidP="00D73CE4">
      <w:pPr>
        <w:rPr>
          <w:b/>
          <w:bCs/>
        </w:rPr>
      </w:pPr>
    </w:p>
    <w:p w14:paraId="1A3837CC" w14:textId="4973B93C" w:rsidR="00D73CE4" w:rsidRDefault="00D73CE4" w:rsidP="00D73CE4">
      <w:pPr>
        <w:rPr>
          <w:rFonts w:eastAsia="Times New Roman" w:cs="Times New Roman"/>
          <w:b/>
          <w:bCs/>
          <w:color w:val="000000" w:themeColor="text1"/>
        </w:rPr>
      </w:pPr>
      <w:r w:rsidRPr="524E16B6">
        <w:rPr>
          <w:b/>
          <w:bCs/>
        </w:rPr>
        <w:lastRenderedPageBreak/>
        <w:t xml:space="preserve">Supplemental Table </w:t>
      </w:r>
      <w:r w:rsidR="00F55101">
        <w:rPr>
          <w:b/>
          <w:bCs/>
        </w:rPr>
        <w:t>8</w:t>
      </w:r>
      <w:r w:rsidRPr="524E16B6">
        <w:rPr>
          <w:b/>
          <w:bCs/>
        </w:rPr>
        <w:t xml:space="preserve">. </w:t>
      </w:r>
      <w:r>
        <w:rPr>
          <w:rFonts w:eastAsia="Times New Roman" w:cs="Times New Roman"/>
          <w:b/>
          <w:bCs/>
          <w:color w:val="000000" w:themeColor="text1"/>
        </w:rPr>
        <w:t>S</w:t>
      </w:r>
      <w:r w:rsidRPr="524E16B6">
        <w:rPr>
          <w:rFonts w:eastAsia="Times New Roman" w:cs="Times New Roman"/>
          <w:b/>
          <w:bCs/>
          <w:color w:val="000000" w:themeColor="text1"/>
        </w:rPr>
        <w:t xml:space="preserve">ibling Attachment Inventory (SAI) </w:t>
      </w:r>
      <w:r>
        <w:rPr>
          <w:rFonts w:eastAsia="Times New Roman" w:cs="Times New Roman"/>
          <w:b/>
          <w:bCs/>
          <w:color w:val="000000" w:themeColor="text1"/>
        </w:rPr>
        <w:t>domain</w:t>
      </w:r>
      <w:r w:rsidR="00EC53E0">
        <w:rPr>
          <w:rFonts w:eastAsia="Times New Roman" w:cs="Times New Roman"/>
          <w:b/>
          <w:bCs/>
          <w:color w:val="000000" w:themeColor="text1"/>
        </w:rPr>
        <w:t xml:space="preserve"> means </w:t>
      </w:r>
      <w:r w:rsidR="00013B1D">
        <w:rPr>
          <w:rFonts w:eastAsia="Times New Roman" w:cs="Times New Roman"/>
          <w:b/>
          <w:bCs/>
          <w:color w:val="000000" w:themeColor="text1"/>
        </w:rPr>
        <w:t xml:space="preserve">by age group </w:t>
      </w:r>
      <w:r w:rsidR="00ED129C">
        <w:rPr>
          <w:rFonts w:eastAsia="Times New Roman" w:cs="Times New Roman"/>
          <w:b/>
          <w:bCs/>
          <w:color w:val="000000" w:themeColor="text1"/>
        </w:rPr>
        <w:t>and</w:t>
      </w:r>
      <w:r w:rsidR="00013B1D">
        <w:rPr>
          <w:rFonts w:eastAsia="Times New Roman" w:cs="Times New Roman"/>
          <w:b/>
          <w:bCs/>
          <w:color w:val="000000" w:themeColor="text1"/>
        </w:rPr>
        <w:t xml:space="preserve"> depressive symptoms</w:t>
      </w:r>
    </w:p>
    <w:tbl>
      <w:tblPr>
        <w:tblStyle w:val="PlainTable1"/>
        <w:tblW w:w="9625" w:type="dxa"/>
        <w:tblLook w:val="04A0" w:firstRow="1" w:lastRow="0" w:firstColumn="1" w:lastColumn="0" w:noHBand="0" w:noVBand="1"/>
      </w:tblPr>
      <w:tblGrid>
        <w:gridCol w:w="1795"/>
        <w:gridCol w:w="1980"/>
        <w:gridCol w:w="2066"/>
        <w:gridCol w:w="1984"/>
        <w:gridCol w:w="1800"/>
      </w:tblGrid>
      <w:tr w:rsidR="00A62E3C" w14:paraId="46AB4D06" w14:textId="5883F3E9" w:rsidTr="00DE4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gridSpan w:val="2"/>
            <w:vMerge w:val="restart"/>
          </w:tcPr>
          <w:p w14:paraId="1CED6EF9" w14:textId="77777777" w:rsidR="00A62E3C" w:rsidRDefault="00A62E3C" w:rsidP="00A62E3C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2066" w:type="dxa"/>
          </w:tcPr>
          <w:p w14:paraId="39B3ED81" w14:textId="612DE4DA" w:rsidR="00A62E3C" w:rsidRDefault="00A62E3C" w:rsidP="00DE4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F82232">
              <w:t>SAI subscale: Communication</w:t>
            </w:r>
          </w:p>
        </w:tc>
        <w:tc>
          <w:tcPr>
            <w:tcW w:w="0" w:type="dxa"/>
          </w:tcPr>
          <w:p w14:paraId="6C1454C6" w14:textId="08D3A760" w:rsidR="00A62E3C" w:rsidRDefault="00A62E3C" w:rsidP="00DE4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F82232">
              <w:t>SAI subscale: Trust</w:t>
            </w:r>
          </w:p>
        </w:tc>
        <w:tc>
          <w:tcPr>
            <w:tcW w:w="0" w:type="dxa"/>
          </w:tcPr>
          <w:p w14:paraId="593127F5" w14:textId="4041874D" w:rsidR="00A62E3C" w:rsidRDefault="00A62E3C" w:rsidP="00DE4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F82232">
              <w:t>SAI subscale: Alienation</w:t>
            </w:r>
          </w:p>
        </w:tc>
      </w:tr>
      <w:tr w:rsidR="00C13F7C" w14:paraId="1C3A4FDF" w14:textId="77777777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vMerge/>
          </w:tcPr>
          <w:p w14:paraId="166168ED" w14:textId="77777777" w:rsidR="00C13F7C" w:rsidRDefault="00C13F7C" w:rsidP="00C13F7C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2066" w:type="dxa"/>
          </w:tcPr>
          <w:p w14:paraId="546CC57B" w14:textId="77777777" w:rsidR="00C13F7C" w:rsidRDefault="00C13F7C" w:rsidP="00C13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Mean (SE)</w:t>
            </w:r>
          </w:p>
        </w:tc>
        <w:tc>
          <w:tcPr>
            <w:tcW w:w="1984" w:type="dxa"/>
          </w:tcPr>
          <w:p w14:paraId="6BE0EC67" w14:textId="677682FE" w:rsidR="00C13F7C" w:rsidRDefault="00C13F7C" w:rsidP="00C13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C4DA8">
              <w:rPr>
                <w:rFonts w:eastAsia="Times New Roman" w:cs="Times New Roman"/>
                <w:b/>
                <w:bCs/>
                <w:color w:val="000000" w:themeColor="text1"/>
              </w:rPr>
              <w:t>Mean (SE)</w:t>
            </w:r>
          </w:p>
        </w:tc>
        <w:tc>
          <w:tcPr>
            <w:tcW w:w="1800" w:type="dxa"/>
          </w:tcPr>
          <w:p w14:paraId="74131C87" w14:textId="488C3EC9" w:rsidR="00C13F7C" w:rsidRDefault="00C13F7C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1C4DA8">
              <w:rPr>
                <w:rFonts w:eastAsia="Times New Roman" w:cs="Times New Roman"/>
                <w:b/>
                <w:bCs/>
                <w:color w:val="000000" w:themeColor="text1"/>
              </w:rPr>
              <w:t>Mean (SE)</w:t>
            </w:r>
          </w:p>
        </w:tc>
      </w:tr>
      <w:tr w:rsidR="00013B1D" w14:paraId="431EFFDA" w14:textId="4DD6B493" w:rsidTr="00DE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BB1EB12" w14:textId="77777777" w:rsidR="00013B1D" w:rsidRPr="00013B1D" w:rsidRDefault="00013B1D" w:rsidP="00F24540">
            <w:pPr>
              <w:jc w:val="center"/>
              <w:rPr>
                <w:b w:val="0"/>
                <w:bCs w:val="0"/>
              </w:rPr>
            </w:pPr>
            <w:r w:rsidRPr="00AC7D28">
              <w:t>Children</w:t>
            </w:r>
          </w:p>
          <w:p w14:paraId="5F131B70" w14:textId="539407B3" w:rsidR="00013B1D" w:rsidRPr="00013B1D" w:rsidRDefault="00013B1D" w:rsidP="00F24540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C7D28">
              <w:t>(9-11 years)</w:t>
            </w:r>
          </w:p>
        </w:tc>
        <w:tc>
          <w:tcPr>
            <w:tcW w:w="1980" w:type="dxa"/>
          </w:tcPr>
          <w:p w14:paraId="7EDBD00C" w14:textId="2B770BD6" w:rsidR="00013B1D" w:rsidRDefault="00013B1D" w:rsidP="00DE4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Lower risk for depression</w:t>
            </w:r>
          </w:p>
        </w:tc>
        <w:tc>
          <w:tcPr>
            <w:tcW w:w="2066" w:type="dxa"/>
          </w:tcPr>
          <w:p w14:paraId="7B108082" w14:textId="35004B77" w:rsidR="00013B1D" w:rsidRPr="00DE4A40" w:rsidRDefault="002C48BD" w:rsidP="00DE4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>
              <w:rPr>
                <w:rFonts w:eastAsia="Times New Roman" w:cs="Times New Roman"/>
                <w:color w:val="000000" w:themeColor="text1"/>
              </w:rPr>
              <w:t>2.20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7)</w:t>
            </w:r>
            <w:r w:rsidR="00DB6933" w:rsidRPr="00DE4A40">
              <w:rPr>
                <w:rFonts w:eastAsia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58C0FDC6" w14:textId="4DA534F4" w:rsidR="00013B1D" w:rsidRPr="00DE4A40" w:rsidRDefault="002C48BD" w:rsidP="00DE4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>
              <w:rPr>
                <w:rFonts w:eastAsia="Times New Roman" w:cs="Times New Roman"/>
                <w:color w:val="000000" w:themeColor="text1"/>
              </w:rPr>
              <w:t>2.70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6)</w:t>
            </w:r>
            <w:r w:rsidR="00DB6933">
              <w:rPr>
                <w:rFonts w:eastAsia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40DA4BAF" w14:textId="62DDBB64" w:rsidR="00013B1D" w:rsidRPr="00DE4A40" w:rsidRDefault="002C48BD" w:rsidP="00DE4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.51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5)</w:t>
            </w:r>
          </w:p>
        </w:tc>
      </w:tr>
      <w:tr w:rsidR="00AC7D28" w14:paraId="5F9A7846" w14:textId="11966214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01493CB" w14:textId="77777777" w:rsidR="00013B1D" w:rsidRPr="00013B1D" w:rsidRDefault="00013B1D" w:rsidP="00F24540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dxa"/>
          </w:tcPr>
          <w:p w14:paraId="363B631D" w14:textId="61E05F51" w:rsidR="00013B1D" w:rsidRDefault="00013B1D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Higher risk for depression</w:t>
            </w:r>
          </w:p>
        </w:tc>
        <w:tc>
          <w:tcPr>
            <w:tcW w:w="0" w:type="dxa"/>
          </w:tcPr>
          <w:p w14:paraId="007690B7" w14:textId="3759C530" w:rsidR="00013B1D" w:rsidRPr="00DE4A40" w:rsidRDefault="002C48BD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.86 (0.8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)</w:t>
            </w:r>
            <w:r w:rsidR="00DB6933" w:rsidRPr="00DE4A40">
              <w:rPr>
                <w:rFonts w:eastAsia="Times New Roman" w:cs="Times New Roman"/>
                <w:color w:val="000000" w:themeColor="text1"/>
                <w:vertAlign w:val="superscript"/>
              </w:rPr>
              <w:t>a</w:t>
            </w:r>
            <w:r w:rsidR="00DB6933">
              <w:rPr>
                <w:rFonts w:eastAsia="Times New Roman" w:cs="Times New Roman"/>
                <w:color w:val="000000" w:themeColor="text1"/>
                <w:vertAlign w:val="superscript"/>
              </w:rPr>
              <w:t>,b</w:t>
            </w:r>
          </w:p>
        </w:tc>
        <w:tc>
          <w:tcPr>
            <w:tcW w:w="0" w:type="dxa"/>
          </w:tcPr>
          <w:p w14:paraId="3742A663" w14:textId="0E5F580F" w:rsidR="00013B1D" w:rsidRPr="00DE4A40" w:rsidRDefault="002C48BD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>
              <w:rPr>
                <w:rFonts w:eastAsia="Times New Roman" w:cs="Times New Roman"/>
                <w:color w:val="000000" w:themeColor="text1"/>
              </w:rPr>
              <w:t>2.31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7)</w:t>
            </w:r>
            <w:r w:rsidR="00DB6933">
              <w:rPr>
                <w:rFonts w:eastAsia="Times New Roman" w:cs="Times New Roman"/>
                <w:color w:val="000000" w:themeColor="text1"/>
                <w:vertAlign w:val="superscript"/>
              </w:rPr>
              <w:t>a,b</w:t>
            </w:r>
          </w:p>
        </w:tc>
        <w:tc>
          <w:tcPr>
            <w:tcW w:w="0" w:type="dxa"/>
          </w:tcPr>
          <w:p w14:paraId="513D4326" w14:textId="27E993CA" w:rsidR="00013B1D" w:rsidRPr="00DE4A40" w:rsidRDefault="002C48BD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.76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5)</w:t>
            </w:r>
          </w:p>
        </w:tc>
      </w:tr>
      <w:tr w:rsidR="00013B1D" w14:paraId="0967F3F3" w14:textId="3645F740" w:rsidTr="00DE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01653B5" w14:textId="77777777" w:rsidR="00013B1D" w:rsidRPr="00013B1D" w:rsidRDefault="00013B1D" w:rsidP="00F24540">
            <w:pPr>
              <w:jc w:val="center"/>
              <w:rPr>
                <w:b w:val="0"/>
                <w:bCs w:val="0"/>
              </w:rPr>
            </w:pPr>
            <w:r w:rsidRPr="00AC7D28">
              <w:t>Adolescents</w:t>
            </w:r>
          </w:p>
          <w:p w14:paraId="0C114A91" w14:textId="73960936" w:rsidR="00013B1D" w:rsidRPr="00013B1D" w:rsidRDefault="00013B1D" w:rsidP="00F24540">
            <w:pPr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AC7D28">
              <w:t>(15-17 years)</w:t>
            </w:r>
          </w:p>
        </w:tc>
        <w:tc>
          <w:tcPr>
            <w:tcW w:w="1980" w:type="dxa"/>
          </w:tcPr>
          <w:p w14:paraId="456491BB" w14:textId="5F7D9388" w:rsidR="00013B1D" w:rsidRDefault="00013B1D" w:rsidP="00DE4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Lower risk for depression</w:t>
            </w:r>
          </w:p>
        </w:tc>
        <w:tc>
          <w:tcPr>
            <w:tcW w:w="2066" w:type="dxa"/>
          </w:tcPr>
          <w:p w14:paraId="0E66661C" w14:textId="3F592558" w:rsidR="00013B1D" w:rsidRPr="00DE4A40" w:rsidRDefault="002C48BD" w:rsidP="00DE4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2.37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8)</w:t>
            </w:r>
          </w:p>
        </w:tc>
        <w:tc>
          <w:tcPr>
            <w:tcW w:w="1984" w:type="dxa"/>
          </w:tcPr>
          <w:p w14:paraId="7E0BC810" w14:textId="0E1AB250" w:rsidR="00013B1D" w:rsidRPr="00DE4A40" w:rsidRDefault="002C48BD" w:rsidP="00DE4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2.80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6)</w:t>
            </w:r>
          </w:p>
        </w:tc>
        <w:tc>
          <w:tcPr>
            <w:tcW w:w="1800" w:type="dxa"/>
          </w:tcPr>
          <w:p w14:paraId="352B220D" w14:textId="6B9A7BC2" w:rsidR="00013B1D" w:rsidRPr="00DE4A40" w:rsidRDefault="002C48BD" w:rsidP="00DE4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.43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5)</w:t>
            </w:r>
          </w:p>
        </w:tc>
      </w:tr>
      <w:tr w:rsidR="00AC7D28" w14:paraId="7C93F40E" w14:textId="52C6115B" w:rsidTr="00DE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50D7F66" w14:textId="77777777" w:rsidR="00013B1D" w:rsidRDefault="00013B1D" w:rsidP="00013B1D">
            <w:pPr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dxa"/>
          </w:tcPr>
          <w:p w14:paraId="21DD722E" w14:textId="458DA892" w:rsidR="00013B1D" w:rsidRDefault="00013B1D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Higher risk for depression</w:t>
            </w:r>
          </w:p>
        </w:tc>
        <w:tc>
          <w:tcPr>
            <w:tcW w:w="0" w:type="dxa"/>
          </w:tcPr>
          <w:p w14:paraId="4772076E" w14:textId="6CD7EEC9" w:rsidR="00013B1D" w:rsidRPr="00DE4A40" w:rsidRDefault="002C48BD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>
              <w:rPr>
                <w:rFonts w:eastAsia="Times New Roman" w:cs="Times New Roman"/>
                <w:color w:val="000000" w:themeColor="text1"/>
              </w:rPr>
              <w:t>2.40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8)</w:t>
            </w:r>
            <w:r w:rsidR="00DB6933">
              <w:rPr>
                <w:rFonts w:eastAsia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dxa"/>
          </w:tcPr>
          <w:p w14:paraId="18BD57B5" w14:textId="64D544D6" w:rsidR="00013B1D" w:rsidRPr="00DE4A40" w:rsidRDefault="002C48BD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>
              <w:rPr>
                <w:rFonts w:eastAsia="Times New Roman" w:cs="Times New Roman"/>
                <w:color w:val="000000" w:themeColor="text1"/>
              </w:rPr>
              <w:t>2.84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7)</w:t>
            </w:r>
            <w:r w:rsidR="00DB6933">
              <w:rPr>
                <w:rFonts w:eastAsia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dxa"/>
          </w:tcPr>
          <w:p w14:paraId="1394B896" w14:textId="12CD2EF2" w:rsidR="00013B1D" w:rsidRPr="00DE4A40" w:rsidRDefault="002C48BD" w:rsidP="00DE4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>
              <w:rPr>
                <w:rFonts w:eastAsia="Times New Roman" w:cs="Times New Roman"/>
                <w:color w:val="000000" w:themeColor="text1"/>
              </w:rPr>
              <w:t>1.58 (</w:t>
            </w:r>
            <w:r w:rsidR="00F84EF1">
              <w:rPr>
                <w:rFonts w:eastAsia="Times New Roman" w:cs="Times New Roman"/>
                <w:color w:val="000000" w:themeColor="text1"/>
              </w:rPr>
              <w:t>0</w:t>
            </w:r>
            <w:r>
              <w:rPr>
                <w:rFonts w:eastAsia="Times New Roman" w:cs="Times New Roman"/>
                <w:color w:val="000000" w:themeColor="text1"/>
              </w:rPr>
              <w:t>.06)</w:t>
            </w:r>
          </w:p>
        </w:tc>
      </w:tr>
    </w:tbl>
    <w:p w14:paraId="06D90E4A" w14:textId="77777777" w:rsidR="00651C8B" w:rsidRDefault="002C48BD" w:rsidP="00D73CE4">
      <w:r w:rsidRPr="00DE4A40">
        <w:rPr>
          <w:rFonts w:eastAsia="Times New Roman" w:cs="Times New Roman"/>
          <w:color w:val="000000" w:themeColor="text1"/>
        </w:rPr>
        <w:t>Notes:</w:t>
      </w:r>
      <w:r>
        <w:rPr>
          <w:rFonts w:eastAsia="Times New Roman" w:cs="Times New Roman"/>
          <w:b/>
          <w:bCs/>
          <w:color w:val="000000" w:themeColor="text1"/>
        </w:rPr>
        <w:t xml:space="preserve"> </w:t>
      </w:r>
      <w:r w:rsidR="00651C8B">
        <w:t xml:space="preserve">Individuals who scored </w:t>
      </w:r>
      <w:r w:rsidR="00651C8B" w:rsidRPr="003348C4">
        <w:t>≥</w:t>
      </w:r>
      <w:r w:rsidR="00651C8B">
        <w:t>15 on the CES-DC were classified as higher risk for depression.</w:t>
      </w:r>
    </w:p>
    <w:p w14:paraId="429962DB" w14:textId="44E36670" w:rsidR="524E16B6" w:rsidRDefault="00DB6933" w:rsidP="524E16B6">
      <w:pPr>
        <w:rPr>
          <w:rFonts w:cs="Times New Roman"/>
        </w:rPr>
      </w:pPr>
      <w:r>
        <w:rPr>
          <w:rFonts w:eastAsia="Times New Roman" w:cs="Times New Roman"/>
          <w:color w:val="000000" w:themeColor="text1"/>
          <w:vertAlign w:val="superscript"/>
        </w:rPr>
        <w:t xml:space="preserve">a </w:t>
      </w:r>
      <w:r>
        <w:rPr>
          <w:rFonts w:eastAsia="Times New Roman" w:cs="Times New Roman"/>
          <w:color w:val="000000" w:themeColor="text1"/>
        </w:rPr>
        <w:t xml:space="preserve">Children at lower risk for depression </w:t>
      </w:r>
      <w:r w:rsidR="006C6597">
        <w:rPr>
          <w:rFonts w:eastAsia="Times New Roman" w:cs="Times New Roman"/>
          <w:color w:val="000000" w:themeColor="text1"/>
        </w:rPr>
        <w:t>reported significantly higher communication</w:t>
      </w:r>
      <w:r w:rsidR="00F24540">
        <w:rPr>
          <w:rFonts w:eastAsia="Times New Roman" w:cs="Times New Roman"/>
          <w:color w:val="000000" w:themeColor="text1"/>
        </w:rPr>
        <w:t xml:space="preserve"> </w:t>
      </w:r>
      <w:r w:rsidR="006C6597">
        <w:rPr>
          <w:rFonts w:eastAsia="Times New Roman" w:cs="Times New Roman"/>
          <w:color w:val="000000" w:themeColor="text1"/>
        </w:rPr>
        <w:t xml:space="preserve">and </w:t>
      </w:r>
      <w:r w:rsidR="00F24540">
        <w:rPr>
          <w:rFonts w:eastAsia="Times New Roman" w:cs="Times New Roman"/>
          <w:color w:val="000000" w:themeColor="text1"/>
        </w:rPr>
        <w:t>trust</w:t>
      </w:r>
      <w:r w:rsidR="006C6597">
        <w:rPr>
          <w:rFonts w:eastAsia="Times New Roman" w:cs="Times New Roman"/>
          <w:color w:val="000000" w:themeColor="text1"/>
        </w:rPr>
        <w:t xml:space="preserve"> than</w:t>
      </w:r>
      <w:r>
        <w:rPr>
          <w:rFonts w:eastAsia="Times New Roman" w:cs="Times New Roman"/>
          <w:color w:val="000000" w:themeColor="text1"/>
        </w:rPr>
        <w:t xml:space="preserve"> children at higher risk for depression</w:t>
      </w:r>
      <w:r w:rsidR="00500B33">
        <w:rPr>
          <w:rFonts w:eastAsia="Times New Roman" w:cs="Times New Roman"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  <w:vertAlign w:val="superscript"/>
        </w:rPr>
        <w:t>b</w:t>
      </w:r>
      <w:r>
        <w:rPr>
          <w:rFonts w:eastAsia="Times New Roman" w:cs="Times New Roman"/>
          <w:color w:val="000000" w:themeColor="text1"/>
        </w:rPr>
        <w:t xml:space="preserve"> </w:t>
      </w:r>
      <w:r w:rsidR="006C6597">
        <w:rPr>
          <w:rFonts w:eastAsia="Times New Roman" w:cs="Times New Roman"/>
          <w:color w:val="000000" w:themeColor="text1"/>
        </w:rPr>
        <w:t>Adolescents at higher risk for depression reported significantly higher communication</w:t>
      </w:r>
      <w:r w:rsidR="00F24540">
        <w:rPr>
          <w:rFonts w:eastAsia="Times New Roman" w:cs="Times New Roman"/>
          <w:color w:val="000000" w:themeColor="text1"/>
        </w:rPr>
        <w:t xml:space="preserve"> and trust</w:t>
      </w:r>
      <w:r w:rsidR="006C6597">
        <w:rPr>
          <w:rFonts w:eastAsia="Times New Roman" w:cs="Times New Roman"/>
          <w:color w:val="000000" w:themeColor="text1"/>
        </w:rPr>
        <w:t xml:space="preserve"> than children at higher risk for depression. </w:t>
      </w:r>
    </w:p>
    <w:p w14:paraId="50F8EC7C" w14:textId="77777777" w:rsidR="009F634A" w:rsidRDefault="009F634A" w:rsidP="524E16B6">
      <w:pPr>
        <w:rPr>
          <w:rFonts w:cs="Times New Roman"/>
        </w:rPr>
      </w:pPr>
    </w:p>
    <w:p w14:paraId="64F3619E" w14:textId="1A89AC84" w:rsidR="00C201DD" w:rsidRDefault="00C201DD" w:rsidP="00C201DD">
      <w:pPr>
        <w:rPr>
          <w:b/>
          <w:bCs/>
        </w:rPr>
      </w:pPr>
      <w:r w:rsidRPr="524E16B6">
        <w:rPr>
          <w:b/>
          <w:bCs/>
        </w:rPr>
        <w:t xml:space="preserve">Supplemental Table </w:t>
      </w:r>
      <w:r w:rsidR="00F55101">
        <w:rPr>
          <w:b/>
          <w:bCs/>
        </w:rPr>
        <w:t>9</w:t>
      </w:r>
      <w:r>
        <w:rPr>
          <w:b/>
          <w:bCs/>
        </w:rPr>
        <w:t xml:space="preserve">. </w:t>
      </w:r>
      <w:r w:rsidRPr="524E16B6">
        <w:rPr>
          <w:b/>
          <w:bCs/>
        </w:rPr>
        <w:t>C</w:t>
      </w:r>
      <w:r w:rsidRPr="524E16B6">
        <w:rPr>
          <w:rFonts w:eastAsia="Times New Roman" w:cs="Times New Roman"/>
          <w:b/>
          <w:bCs/>
          <w:color w:val="000000" w:themeColor="text1"/>
        </w:rPr>
        <w:t xml:space="preserve">ondition x age group x depressive symptoms </w:t>
      </w:r>
      <w:r w:rsidR="0038796C">
        <w:rPr>
          <w:rFonts w:eastAsia="Times New Roman" w:cs="Times New Roman"/>
          <w:b/>
          <w:bCs/>
          <w:color w:val="000000" w:themeColor="text1"/>
        </w:rPr>
        <w:t>three-way</w:t>
      </w:r>
      <w:r w:rsidRPr="524E16B6">
        <w:rPr>
          <w:rFonts w:eastAsia="Times New Roman" w:cs="Times New Roman"/>
          <w:b/>
          <w:bCs/>
          <w:color w:val="000000" w:themeColor="text1"/>
        </w:rPr>
        <w:t xml:space="preserve"> interaction model for log cortisol</w:t>
      </w:r>
      <w:r>
        <w:rPr>
          <w:rFonts w:eastAsia="Times New Roman" w:cs="Times New Roman"/>
          <w:b/>
          <w:bCs/>
          <w:color w:val="000000" w:themeColor="text1"/>
        </w:rPr>
        <w:t xml:space="preserve">, </w:t>
      </w:r>
      <w:r w:rsidR="001A3D38">
        <w:rPr>
          <w:rFonts w:eastAsia="Times New Roman" w:cs="Times New Roman"/>
          <w:b/>
          <w:bCs/>
          <w:color w:val="000000" w:themeColor="text1"/>
        </w:rPr>
        <w:t xml:space="preserve">controlling for </w:t>
      </w:r>
      <w:r>
        <w:rPr>
          <w:rFonts w:eastAsia="Times New Roman" w:cs="Times New Roman"/>
          <w:b/>
          <w:bCs/>
          <w:color w:val="000000" w:themeColor="text1"/>
        </w:rPr>
        <w:t xml:space="preserve">perceived helpfulness </w:t>
      </w:r>
    </w:p>
    <w:tbl>
      <w:tblPr>
        <w:tblStyle w:val="PlainTable1"/>
        <w:tblW w:w="6115" w:type="dxa"/>
        <w:tblLook w:val="04A0" w:firstRow="1" w:lastRow="0" w:firstColumn="1" w:lastColumn="0" w:noHBand="0" w:noVBand="1"/>
      </w:tblPr>
      <w:tblGrid>
        <w:gridCol w:w="3495"/>
        <w:gridCol w:w="2620"/>
      </w:tblGrid>
      <w:tr w:rsidR="00C201DD" w14:paraId="38F94589" w14:textId="77777777" w:rsidTr="00301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3C59BE3" w14:textId="77777777" w:rsidR="00C201DD" w:rsidRDefault="00C201DD" w:rsidP="00E00B3A"/>
        </w:tc>
        <w:tc>
          <w:tcPr>
            <w:tcW w:w="2620" w:type="dxa"/>
          </w:tcPr>
          <w:p w14:paraId="6EFA06A3" w14:textId="77777777" w:rsidR="00C201DD" w:rsidRDefault="00C201DD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685555CD">
              <w:rPr>
                <w:i/>
                <w:iCs/>
              </w:rPr>
              <w:t>b</w:t>
            </w:r>
            <w:r w:rsidRPr="685555CD">
              <w:t xml:space="preserve"> (SE)</w:t>
            </w:r>
          </w:p>
        </w:tc>
      </w:tr>
      <w:tr w:rsidR="00C201DD" w14:paraId="62C38529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DED657F" w14:textId="77777777" w:rsidR="00C201DD" w:rsidRDefault="00C201DD" w:rsidP="00E00B3A">
            <w:r>
              <w:t>Fixed effects</w:t>
            </w:r>
          </w:p>
        </w:tc>
        <w:tc>
          <w:tcPr>
            <w:tcW w:w="2620" w:type="dxa"/>
          </w:tcPr>
          <w:p w14:paraId="275B92FA" w14:textId="77777777" w:rsidR="00C201DD" w:rsidRDefault="00C201DD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201DD" w14:paraId="025DE9DF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1D86A90" w14:textId="77777777" w:rsidR="00C201DD" w:rsidRDefault="00C201DD" w:rsidP="00E00B3A">
            <w:pPr>
              <w:rPr>
                <w:b w:val="0"/>
                <w:bCs w:val="0"/>
                <w:vertAlign w:val="superscript"/>
              </w:rPr>
            </w:pPr>
            <w:r>
              <w:t xml:space="preserve">   Intercept</w:t>
            </w:r>
            <w:r w:rsidRPr="685555CD">
              <w:rPr>
                <w:vertAlign w:val="superscript"/>
              </w:rPr>
              <w:t>a</w:t>
            </w:r>
          </w:p>
        </w:tc>
        <w:tc>
          <w:tcPr>
            <w:tcW w:w="2620" w:type="dxa"/>
          </w:tcPr>
          <w:p w14:paraId="667CC2AB" w14:textId="7085D783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8 (0.13)***</w:t>
            </w:r>
          </w:p>
        </w:tc>
      </w:tr>
      <w:tr w:rsidR="00C201DD" w14:paraId="298A4CE1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7E1B194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620" w:type="dxa"/>
          </w:tcPr>
          <w:p w14:paraId="586662FE" w14:textId="13C37426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0 (0.20)</w:t>
            </w:r>
          </w:p>
        </w:tc>
      </w:tr>
      <w:tr w:rsidR="00C201DD" w14:paraId="0D489552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9B41DFE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620" w:type="dxa"/>
          </w:tcPr>
          <w:p w14:paraId="4DEF7356" w14:textId="56FCC2DE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7 (0.16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201DD" w14:paraId="310C168B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49513C7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620" w:type="dxa"/>
          </w:tcPr>
          <w:p w14:paraId="56247A7B" w14:textId="5F3B91F7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3 (0.10)**</w:t>
            </w:r>
          </w:p>
        </w:tc>
      </w:tr>
      <w:tr w:rsidR="00C201DD" w14:paraId="27F013C0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7C9988E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620" w:type="dxa"/>
          </w:tcPr>
          <w:p w14:paraId="4BEE530E" w14:textId="280D9A10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3 (0.02)</w:t>
            </w:r>
          </w:p>
        </w:tc>
      </w:tr>
      <w:tr w:rsidR="00C201DD" w14:paraId="327F86D6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032817F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620" w:type="dxa"/>
          </w:tcPr>
          <w:p w14:paraId="6C9EA952" w14:textId="57DDAFED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 (0.06)</w:t>
            </w:r>
          </w:p>
        </w:tc>
      </w:tr>
      <w:tr w:rsidR="00C201DD" w14:paraId="4694B964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1649BC1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620" w:type="dxa"/>
          </w:tcPr>
          <w:p w14:paraId="6BB8170C" w14:textId="3B0B07B4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9 (0.20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201DD" w14:paraId="0ADC5867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2990A0B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620" w:type="dxa"/>
          </w:tcPr>
          <w:p w14:paraId="5423243B" w14:textId="0A9D3815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1 (0.29)</w:t>
            </w:r>
          </w:p>
        </w:tc>
      </w:tr>
      <w:tr w:rsidR="00C201DD" w14:paraId="6D853B16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2381B45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depressive</w:t>
            </w:r>
          </w:p>
        </w:tc>
        <w:tc>
          <w:tcPr>
            <w:tcW w:w="2620" w:type="dxa"/>
          </w:tcPr>
          <w:p w14:paraId="7D7AF437" w14:textId="3459F093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7 (0.30)*</w:t>
            </w:r>
          </w:p>
        </w:tc>
      </w:tr>
      <w:tr w:rsidR="00C201DD" w14:paraId="213827E7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B389B94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depressive</w:t>
            </w:r>
          </w:p>
        </w:tc>
        <w:tc>
          <w:tcPr>
            <w:tcW w:w="2620" w:type="dxa"/>
          </w:tcPr>
          <w:p w14:paraId="35B5357D" w14:textId="113287AE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5 (0.25)</w:t>
            </w:r>
          </w:p>
        </w:tc>
      </w:tr>
      <w:tr w:rsidR="00C201DD" w14:paraId="4199C01E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25F8B02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depressive</w:t>
            </w:r>
          </w:p>
        </w:tc>
        <w:tc>
          <w:tcPr>
            <w:tcW w:w="2620" w:type="dxa"/>
          </w:tcPr>
          <w:p w14:paraId="26648726" w14:textId="108906F8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6 (0.41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201DD" w14:paraId="2AC75454" w14:textId="77777777" w:rsidTr="00C2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0AF24E5" w14:textId="5EA307FA" w:rsidR="00C201DD" w:rsidRDefault="00C201DD" w:rsidP="00E00B3A">
            <w:r>
              <w:rPr>
                <w:b w:val="0"/>
                <w:bCs w:val="0"/>
              </w:rPr>
              <w:t xml:space="preserve">      Perceived helpfulness</w:t>
            </w:r>
          </w:p>
        </w:tc>
        <w:tc>
          <w:tcPr>
            <w:tcW w:w="2620" w:type="dxa"/>
          </w:tcPr>
          <w:p w14:paraId="5A27251B" w14:textId="17C1B3D9" w:rsidR="00C201DD" w:rsidRPr="1B495D84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1 (0.05)*</w:t>
            </w:r>
          </w:p>
        </w:tc>
      </w:tr>
      <w:tr w:rsidR="00C201DD" w14:paraId="027B8AFB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26C0568" w14:textId="77777777" w:rsidR="00C201DD" w:rsidRDefault="00C201DD" w:rsidP="00E00B3A">
            <w:pPr>
              <w:rPr>
                <w:b w:val="0"/>
                <w:bCs w:val="0"/>
              </w:rPr>
            </w:pPr>
            <w:r>
              <w:t xml:space="preserve">   Linear slope</w:t>
            </w:r>
          </w:p>
        </w:tc>
        <w:tc>
          <w:tcPr>
            <w:tcW w:w="2620" w:type="dxa"/>
          </w:tcPr>
          <w:p w14:paraId="45183DB3" w14:textId="223C016D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(0.32)</w:t>
            </w:r>
          </w:p>
        </w:tc>
      </w:tr>
      <w:tr w:rsidR="00C201DD" w14:paraId="2996BA0C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88F7ECC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620" w:type="dxa"/>
          </w:tcPr>
          <w:p w14:paraId="14003A1F" w14:textId="6BD22448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36)</w:t>
            </w:r>
          </w:p>
        </w:tc>
      </w:tr>
      <w:tr w:rsidR="00C201DD" w14:paraId="1A246618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66C2FE2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620" w:type="dxa"/>
          </w:tcPr>
          <w:p w14:paraId="4F75BC8E" w14:textId="767D72BD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(0.35)</w:t>
            </w:r>
          </w:p>
        </w:tc>
      </w:tr>
      <w:tr w:rsidR="00C201DD" w14:paraId="5228E7CA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16D5375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620" w:type="dxa"/>
          </w:tcPr>
          <w:p w14:paraId="5A274D79" w14:textId="7F1342E3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 (0.19)</w:t>
            </w:r>
          </w:p>
        </w:tc>
      </w:tr>
      <w:tr w:rsidR="00C201DD" w14:paraId="645BEDE2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6512487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620" w:type="dxa"/>
          </w:tcPr>
          <w:p w14:paraId="71F2F0FC" w14:textId="7153D804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 (0.04)</w:t>
            </w:r>
          </w:p>
        </w:tc>
      </w:tr>
      <w:tr w:rsidR="00C201DD" w14:paraId="08BBB318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5C1E0C0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620" w:type="dxa"/>
          </w:tcPr>
          <w:p w14:paraId="69D803EF" w14:textId="1F84F181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 (0.15)</w:t>
            </w:r>
          </w:p>
        </w:tc>
      </w:tr>
      <w:tr w:rsidR="00C201DD" w14:paraId="01BC36F4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3D25D50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620" w:type="dxa"/>
          </w:tcPr>
          <w:p w14:paraId="58528560" w14:textId="362DEB98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 w:rsidR="00A234AB">
              <w:t>0</w:t>
            </w:r>
            <w:r w:rsidR="00D54164">
              <w:t xml:space="preserve"> (0.48)*</w:t>
            </w:r>
          </w:p>
        </w:tc>
      </w:tr>
      <w:tr w:rsidR="00C201DD" w14:paraId="68E067A0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C94EB69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620" w:type="dxa"/>
          </w:tcPr>
          <w:p w14:paraId="6817DA89" w14:textId="3E2637F1" w:rsidR="00C201DD" w:rsidRDefault="00D54164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 (0.46)</w:t>
            </w:r>
          </w:p>
        </w:tc>
      </w:tr>
      <w:tr w:rsidR="00C201DD" w14:paraId="02744AD1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3F44975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depressive</w:t>
            </w:r>
          </w:p>
        </w:tc>
        <w:tc>
          <w:tcPr>
            <w:tcW w:w="2620" w:type="dxa"/>
          </w:tcPr>
          <w:p w14:paraId="4DB2C94C" w14:textId="1A6A0C37" w:rsidR="00C201DD" w:rsidRDefault="00D54164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5 (0.58)</w:t>
            </w:r>
          </w:p>
        </w:tc>
      </w:tr>
      <w:tr w:rsidR="00C201DD" w14:paraId="26EC9A33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266DF02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      Age group x depressive</w:t>
            </w:r>
          </w:p>
        </w:tc>
        <w:tc>
          <w:tcPr>
            <w:tcW w:w="2620" w:type="dxa"/>
          </w:tcPr>
          <w:p w14:paraId="7F863A93" w14:textId="2454A07F" w:rsidR="00C201DD" w:rsidRDefault="00D54164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4 (0.54)*</w:t>
            </w:r>
          </w:p>
        </w:tc>
      </w:tr>
      <w:tr w:rsidR="00C201DD" w14:paraId="3C1086BF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DE46DE4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depressive</w:t>
            </w:r>
          </w:p>
        </w:tc>
        <w:tc>
          <w:tcPr>
            <w:tcW w:w="2620" w:type="dxa"/>
          </w:tcPr>
          <w:p w14:paraId="1F58BC17" w14:textId="26E3E2BA" w:rsidR="00C201DD" w:rsidRDefault="00D54164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0 (0.74)*</w:t>
            </w:r>
          </w:p>
        </w:tc>
      </w:tr>
      <w:tr w:rsidR="00C201DD" w14:paraId="1C551CA8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10E1A43" w14:textId="77777777" w:rsidR="00C201DD" w:rsidRPr="00541FD7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Intercept of log cortisol</w:t>
            </w:r>
          </w:p>
        </w:tc>
        <w:tc>
          <w:tcPr>
            <w:tcW w:w="2620" w:type="dxa"/>
          </w:tcPr>
          <w:p w14:paraId="7512641D" w14:textId="5A6F4462" w:rsidR="00C201DD" w:rsidRDefault="00A234AB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 (0.14)</w:t>
            </w:r>
          </w:p>
        </w:tc>
      </w:tr>
      <w:tr w:rsidR="00C201DD" w14:paraId="56EE2A60" w14:textId="77777777" w:rsidTr="00C20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25BD741" w14:textId="03B3A0B9" w:rsidR="00C201DD" w:rsidRDefault="00C201DD" w:rsidP="00E00B3A">
            <w:r>
              <w:rPr>
                <w:b w:val="0"/>
                <w:bCs w:val="0"/>
              </w:rPr>
              <w:t xml:space="preserve">      Perceived helpfulness</w:t>
            </w:r>
          </w:p>
        </w:tc>
        <w:tc>
          <w:tcPr>
            <w:tcW w:w="2620" w:type="dxa"/>
          </w:tcPr>
          <w:p w14:paraId="185D8619" w14:textId="12839617" w:rsidR="00C201DD" w:rsidRDefault="00A234AB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 (0.07)</w:t>
            </w:r>
          </w:p>
        </w:tc>
      </w:tr>
      <w:tr w:rsidR="00C201DD" w14:paraId="5B9C6F77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8392038" w14:textId="77777777" w:rsidR="00C201DD" w:rsidRDefault="00C201DD" w:rsidP="00E00B3A">
            <w:pPr>
              <w:rPr>
                <w:b w:val="0"/>
                <w:bCs w:val="0"/>
              </w:rPr>
            </w:pPr>
            <w:r>
              <w:t xml:space="preserve">   Quadratic growth</w:t>
            </w:r>
          </w:p>
        </w:tc>
        <w:tc>
          <w:tcPr>
            <w:tcW w:w="2620" w:type="dxa"/>
          </w:tcPr>
          <w:p w14:paraId="1295A6E4" w14:textId="3191FADD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1 (0.37)</w:t>
            </w:r>
          </w:p>
        </w:tc>
      </w:tr>
      <w:tr w:rsidR="00C201DD" w14:paraId="5194F8D8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1B6D14E1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620" w:type="dxa"/>
          </w:tcPr>
          <w:p w14:paraId="42C6BDC0" w14:textId="0AFE9318" w:rsidR="00C201DD" w:rsidRDefault="00A234AB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3 (0.39)</w:t>
            </w:r>
          </w:p>
        </w:tc>
      </w:tr>
      <w:tr w:rsidR="00C201DD" w14:paraId="40E37295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5B1B6702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620" w:type="dxa"/>
          </w:tcPr>
          <w:p w14:paraId="454BB12F" w14:textId="5E8EEC2A" w:rsidR="00C201DD" w:rsidRDefault="00A234AB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1 (0.34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201DD" w14:paraId="6706B075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0AF90FF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620" w:type="dxa"/>
          </w:tcPr>
          <w:p w14:paraId="1A5A82CC" w14:textId="65154D21" w:rsidR="00C201DD" w:rsidRDefault="00A234AB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 (0.20)</w:t>
            </w:r>
          </w:p>
        </w:tc>
      </w:tr>
      <w:tr w:rsidR="00C201DD" w14:paraId="7FF19DCE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6AC54BF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Time since wake</w:t>
            </w:r>
          </w:p>
        </w:tc>
        <w:tc>
          <w:tcPr>
            <w:tcW w:w="2620" w:type="dxa"/>
          </w:tcPr>
          <w:p w14:paraId="1C3BC781" w14:textId="5433A61D" w:rsidR="00C201DD" w:rsidRDefault="00A234AB" w:rsidP="00E00B3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10 (0.05)*</w:t>
            </w:r>
          </w:p>
        </w:tc>
      </w:tr>
      <w:tr w:rsidR="00C201DD" w14:paraId="27BAFE01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33FDC59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Medication</w:t>
            </w:r>
          </w:p>
        </w:tc>
        <w:tc>
          <w:tcPr>
            <w:tcW w:w="2620" w:type="dxa"/>
          </w:tcPr>
          <w:p w14:paraId="73F52D8D" w14:textId="6FF04283" w:rsidR="00C201DD" w:rsidRDefault="00A234AB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(0.15)</w:t>
            </w:r>
          </w:p>
        </w:tc>
      </w:tr>
      <w:tr w:rsidR="00C201DD" w14:paraId="3257C6A7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BAF2143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620" w:type="dxa"/>
          </w:tcPr>
          <w:p w14:paraId="189BEA53" w14:textId="2FCC8171" w:rsidR="00C201DD" w:rsidRDefault="00A234AB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7 (0.54)</w:t>
            </w:r>
          </w:p>
        </w:tc>
      </w:tr>
      <w:tr w:rsidR="00C201DD" w14:paraId="06CDD875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C6CCA3C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620" w:type="dxa"/>
          </w:tcPr>
          <w:p w14:paraId="24974A46" w14:textId="6ED67EDF" w:rsidR="00C201DD" w:rsidRDefault="00A234AB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 (0.48)</w:t>
            </w:r>
          </w:p>
        </w:tc>
      </w:tr>
      <w:tr w:rsidR="00C201DD" w14:paraId="777FFE5B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1F5AAB1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depressive</w:t>
            </w:r>
          </w:p>
        </w:tc>
        <w:tc>
          <w:tcPr>
            <w:tcW w:w="2620" w:type="dxa"/>
          </w:tcPr>
          <w:p w14:paraId="68A205E4" w14:textId="06D69257" w:rsidR="00C201DD" w:rsidRDefault="00A234AB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 (0.66)</w:t>
            </w:r>
          </w:p>
        </w:tc>
      </w:tr>
      <w:tr w:rsidR="00C201DD" w14:paraId="38D10D6C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044DE9DD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depressive</w:t>
            </w:r>
          </w:p>
        </w:tc>
        <w:tc>
          <w:tcPr>
            <w:tcW w:w="2620" w:type="dxa"/>
          </w:tcPr>
          <w:p w14:paraId="3C11800D" w14:textId="38212E29" w:rsidR="00C201DD" w:rsidRDefault="00A234AB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0 (0.63)*</w:t>
            </w:r>
          </w:p>
        </w:tc>
      </w:tr>
      <w:tr w:rsidR="00C201DD" w14:paraId="6F622470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46FCBE8D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depressive</w:t>
            </w:r>
          </w:p>
        </w:tc>
        <w:tc>
          <w:tcPr>
            <w:tcW w:w="2620" w:type="dxa"/>
          </w:tcPr>
          <w:p w14:paraId="69270AA6" w14:textId="20B1F399" w:rsidR="00C201DD" w:rsidRDefault="00A234AB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89 (0.84)*</w:t>
            </w:r>
          </w:p>
        </w:tc>
      </w:tr>
      <w:tr w:rsidR="00C201DD" w14:paraId="792F3693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31CDADE" w14:textId="77777777" w:rsidR="00C201DD" w:rsidRDefault="00C201DD" w:rsidP="00E00B3A">
            <w:r>
              <w:rPr>
                <w:b w:val="0"/>
                <w:bCs w:val="0"/>
              </w:rPr>
              <w:t xml:space="preserve">      Intercept of log cortisol</w:t>
            </w:r>
          </w:p>
        </w:tc>
        <w:tc>
          <w:tcPr>
            <w:tcW w:w="2620" w:type="dxa"/>
          </w:tcPr>
          <w:p w14:paraId="25054BFE" w14:textId="5EFEFF52" w:rsidR="00C201DD" w:rsidRDefault="00A234AB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 (0.15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201DD" w14:paraId="51A329E8" w14:textId="77777777" w:rsidTr="00C2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8F31329" w14:textId="04BC5901" w:rsidR="00C201DD" w:rsidRDefault="00C201DD" w:rsidP="00C201DD">
            <w:r w:rsidRPr="00F53DCB">
              <w:rPr>
                <w:b w:val="0"/>
                <w:bCs w:val="0"/>
              </w:rPr>
              <w:t xml:space="preserve">      Perceived helpfulness</w:t>
            </w:r>
          </w:p>
        </w:tc>
        <w:tc>
          <w:tcPr>
            <w:tcW w:w="2620" w:type="dxa"/>
          </w:tcPr>
          <w:p w14:paraId="50330DBF" w14:textId="3DC4E3AB" w:rsidR="00C201DD" w:rsidRDefault="00A234AB" w:rsidP="00C2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08)</w:t>
            </w:r>
          </w:p>
        </w:tc>
      </w:tr>
      <w:tr w:rsidR="00C201DD" w14:paraId="2ED16B30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234DA9E1" w14:textId="77777777" w:rsidR="00C201DD" w:rsidRDefault="00C201DD" w:rsidP="00E00B3A">
            <w:r>
              <w:t>Random effects</w:t>
            </w:r>
          </w:p>
        </w:tc>
        <w:tc>
          <w:tcPr>
            <w:tcW w:w="2620" w:type="dxa"/>
          </w:tcPr>
          <w:p w14:paraId="757AD59B" w14:textId="398EFEFD" w:rsidR="00C201DD" w:rsidRDefault="00C201DD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201DD" w14:paraId="0C6718BE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309D346" w14:textId="77777777" w:rsidR="00C201DD" w:rsidRDefault="00C201DD" w:rsidP="00E00B3A">
            <w:r>
              <w:t xml:space="preserve">   Residual variance</w:t>
            </w:r>
          </w:p>
        </w:tc>
        <w:tc>
          <w:tcPr>
            <w:tcW w:w="2620" w:type="dxa"/>
          </w:tcPr>
          <w:p w14:paraId="1AFAFF2C" w14:textId="66FE7395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 (0.01)***</w:t>
            </w:r>
          </w:p>
        </w:tc>
      </w:tr>
      <w:tr w:rsidR="00C201DD" w14:paraId="17BFEED7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6A2CDD61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Intercept</w:t>
            </w:r>
          </w:p>
        </w:tc>
        <w:tc>
          <w:tcPr>
            <w:tcW w:w="2620" w:type="dxa"/>
          </w:tcPr>
          <w:p w14:paraId="5635C075" w14:textId="7266FE3C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(0.04)***</w:t>
            </w:r>
          </w:p>
        </w:tc>
      </w:tr>
      <w:tr w:rsidR="00C201DD" w14:paraId="4F514036" w14:textId="77777777" w:rsidTr="003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393A6F25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Linear slope</w:t>
            </w:r>
          </w:p>
        </w:tc>
        <w:tc>
          <w:tcPr>
            <w:tcW w:w="2620" w:type="dxa"/>
          </w:tcPr>
          <w:p w14:paraId="11C6AB65" w14:textId="0BF9C851" w:rsidR="00C201DD" w:rsidRDefault="00F748E7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 (0.11)***</w:t>
            </w:r>
          </w:p>
        </w:tc>
      </w:tr>
      <w:tr w:rsidR="00C201DD" w14:paraId="496F4C95" w14:textId="77777777" w:rsidTr="00301F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</w:tcPr>
          <w:p w14:paraId="7B193221" w14:textId="77777777" w:rsidR="00C201DD" w:rsidRDefault="00C201DD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Quadratic growth</w:t>
            </w:r>
          </w:p>
        </w:tc>
        <w:tc>
          <w:tcPr>
            <w:tcW w:w="2620" w:type="dxa"/>
          </w:tcPr>
          <w:p w14:paraId="10A50604" w14:textId="78A13509" w:rsidR="00C201DD" w:rsidRDefault="00F748E7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(0.16)**</w:t>
            </w:r>
          </w:p>
        </w:tc>
      </w:tr>
    </w:tbl>
    <w:p w14:paraId="4DD9BE6E" w14:textId="1F32F90F" w:rsidR="00C201DD" w:rsidRDefault="00C201DD" w:rsidP="00C201DD">
      <w:pPr>
        <w:rPr>
          <w:rFonts w:cs="Times New Roman"/>
        </w:rPr>
      </w:pPr>
      <w:r>
        <w:t xml:space="preserve">Notes: </w:t>
      </w:r>
      <w:r w:rsidR="00301F04">
        <w:t xml:space="preserve">Cortisol values were measured in nmol/L and natural log-transformed. </w:t>
      </w:r>
      <w:r>
        <w:t xml:space="preserve">Condition was coded as 0 = sibling and 1 = stranger. Age group was coded as 0 = child and 1 = adolescent. Sex was coded as 0 = female and 1 = male. Depressive symptoms was coded as 0 = lower risk of depression and 1 = higher risk of depression. Time since wake </w:t>
      </w:r>
      <w:r w:rsidR="001D66B4">
        <w:t>and perceived helpfulness were</w:t>
      </w:r>
      <w:r>
        <w:t xml:space="preserve"> mean-centered</w:t>
      </w:r>
      <w:r w:rsidR="001D66B4">
        <w:t>, a</w:t>
      </w:r>
      <w:r>
        <w:t xml:space="preserve">nd medication was centered at zero. </w:t>
      </w:r>
      <w:r w:rsidR="001D66B4" w:rsidRPr="524E16B6">
        <w:rPr>
          <w:vertAlign w:val="superscript"/>
        </w:rPr>
        <w:t xml:space="preserve">a </w:t>
      </w:r>
      <w:r w:rsidR="001D66B4">
        <w:t xml:space="preserve">Intercept represents log cortisol values for sibling condition at TSST start (T+0 minutes). </w:t>
      </w:r>
      <w:r>
        <w:t>*</w:t>
      </w:r>
      <w:r w:rsidRPr="524E16B6">
        <w:rPr>
          <w:i/>
          <w:iCs/>
        </w:rPr>
        <w:t>p</w:t>
      </w:r>
      <w:r>
        <w:t xml:space="preserve"> &lt;.05 **</w:t>
      </w:r>
      <w:r w:rsidRPr="524E16B6">
        <w:rPr>
          <w:i/>
          <w:iCs/>
        </w:rPr>
        <w:t>p</w:t>
      </w:r>
      <w:r>
        <w:t xml:space="preserve"> &lt;.01 ***</w:t>
      </w:r>
      <w:r w:rsidRPr="524E16B6">
        <w:rPr>
          <w:i/>
          <w:iCs/>
        </w:rPr>
        <w:t>p</w:t>
      </w:r>
      <w:r>
        <w:t xml:space="preserve"> &lt;.001 </w:t>
      </w:r>
      <w:r w:rsidRPr="524E16B6">
        <w:rPr>
          <w:rFonts w:ascii="Arial" w:hAnsi="Arial" w:cs="Arial"/>
          <w:vertAlign w:val="superscript"/>
        </w:rPr>
        <w:t>†</w:t>
      </w:r>
      <w:r w:rsidRPr="524E16B6">
        <w:rPr>
          <w:rFonts w:cs="Times New Roman"/>
          <w:i/>
          <w:iCs/>
        </w:rPr>
        <w:t>p</w:t>
      </w:r>
      <w:r w:rsidRPr="524E16B6">
        <w:rPr>
          <w:rFonts w:cs="Times New Roman"/>
        </w:rPr>
        <w:t xml:space="preserve"> &lt;.10</w:t>
      </w:r>
    </w:p>
    <w:p w14:paraId="5783A015" w14:textId="65A4BA08" w:rsidR="00BF30EB" w:rsidRDefault="00BF30EB" w:rsidP="524E16B6"/>
    <w:p w14:paraId="772AFF28" w14:textId="195C44D0" w:rsidR="00295B4E" w:rsidRPr="00DE4A40" w:rsidRDefault="00295B4E" w:rsidP="524E16B6">
      <w:pPr>
        <w:rPr>
          <w:b/>
          <w:bCs/>
        </w:rPr>
      </w:pPr>
      <w:r w:rsidRPr="00DE4A40">
        <w:rPr>
          <w:b/>
          <w:bCs/>
        </w:rPr>
        <w:t xml:space="preserve">Supplemental Table </w:t>
      </w:r>
      <w:r w:rsidR="00F55101">
        <w:rPr>
          <w:b/>
          <w:bCs/>
        </w:rPr>
        <w:t>10</w:t>
      </w:r>
      <w:r w:rsidRPr="00DE4A40">
        <w:rPr>
          <w:b/>
          <w:bCs/>
        </w:rPr>
        <w:t xml:space="preserve">. </w:t>
      </w:r>
      <w:r w:rsidR="001F1744">
        <w:rPr>
          <w:b/>
          <w:bCs/>
        </w:rPr>
        <w:t xml:space="preserve">Condition, age group, and depressive symptoms </w:t>
      </w:r>
      <w:r w:rsidR="0038796C">
        <w:rPr>
          <w:b/>
          <w:bCs/>
        </w:rPr>
        <w:t>two-way</w:t>
      </w:r>
      <w:r w:rsidR="001A3D38">
        <w:rPr>
          <w:b/>
          <w:bCs/>
        </w:rPr>
        <w:t xml:space="preserve"> and </w:t>
      </w:r>
      <w:r w:rsidR="0038796C">
        <w:rPr>
          <w:b/>
          <w:bCs/>
        </w:rPr>
        <w:t>three-way</w:t>
      </w:r>
      <w:r w:rsidR="001A3D38">
        <w:rPr>
          <w:b/>
          <w:bCs/>
        </w:rPr>
        <w:t xml:space="preserve"> interaction</w:t>
      </w:r>
      <w:r w:rsidR="001F1744">
        <w:rPr>
          <w:b/>
          <w:bCs/>
        </w:rPr>
        <w:t xml:space="preserve"> models</w:t>
      </w:r>
      <w:r w:rsidR="001A3D38">
        <w:rPr>
          <w:b/>
          <w:bCs/>
        </w:rPr>
        <w:t xml:space="preserve"> for self-reported stress</w:t>
      </w:r>
    </w:p>
    <w:tbl>
      <w:tblPr>
        <w:tblStyle w:val="PlainTable1"/>
        <w:tblW w:w="9895" w:type="dxa"/>
        <w:tblLook w:val="04A0" w:firstRow="1" w:lastRow="0" w:firstColumn="1" w:lastColumn="0" w:noHBand="0" w:noVBand="1"/>
      </w:tblPr>
      <w:tblGrid>
        <w:gridCol w:w="3505"/>
        <w:gridCol w:w="2070"/>
        <w:gridCol w:w="2070"/>
        <w:gridCol w:w="2250"/>
      </w:tblGrid>
      <w:tr w:rsidR="00295B4E" w14:paraId="7E865440" w14:textId="77777777" w:rsidTr="00DE4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993270" w14:textId="77777777" w:rsidR="00295B4E" w:rsidRDefault="00295B4E" w:rsidP="00E00B3A"/>
        </w:tc>
        <w:tc>
          <w:tcPr>
            <w:tcW w:w="2070" w:type="dxa"/>
          </w:tcPr>
          <w:p w14:paraId="0FC9FAE3" w14:textId="4AA652FF" w:rsidR="00295B4E" w:rsidRPr="00A22F78" w:rsidRDefault="0038796C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</w:t>
            </w:r>
            <w:r w:rsidR="00295B4E">
              <w:t>: Condition x age group</w:t>
            </w:r>
          </w:p>
        </w:tc>
        <w:tc>
          <w:tcPr>
            <w:tcW w:w="2070" w:type="dxa"/>
          </w:tcPr>
          <w:p w14:paraId="603CCB0F" w14:textId="26C78503" w:rsidR="00295B4E" w:rsidRPr="00A22F78" w:rsidRDefault="0038796C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wo-way</w:t>
            </w:r>
            <w:r w:rsidR="00295B4E">
              <w:t>: Condition x depressive symptoms</w:t>
            </w:r>
          </w:p>
        </w:tc>
        <w:tc>
          <w:tcPr>
            <w:tcW w:w="2250" w:type="dxa"/>
          </w:tcPr>
          <w:p w14:paraId="2F30CF1D" w14:textId="5E79BAEE" w:rsidR="00295B4E" w:rsidRDefault="0038796C" w:rsidP="00E0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ree-way</w:t>
            </w:r>
            <w:r w:rsidR="00295B4E">
              <w:t>: Condition x age group x depressive symptoms</w:t>
            </w:r>
          </w:p>
        </w:tc>
      </w:tr>
      <w:tr w:rsidR="005B4469" w14:paraId="2A841015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25B131A" w14:textId="77777777" w:rsidR="00295B4E" w:rsidRDefault="00295B4E" w:rsidP="00295B4E"/>
        </w:tc>
        <w:tc>
          <w:tcPr>
            <w:tcW w:w="2070" w:type="dxa"/>
          </w:tcPr>
          <w:p w14:paraId="71C5C7E1" w14:textId="507D5F83" w:rsidR="00295B4E" w:rsidRPr="00CE3898" w:rsidRDefault="00295B4E" w:rsidP="00295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EE1C1F">
              <w:rPr>
                <w:b/>
                <w:bCs/>
                <w:i/>
                <w:iCs/>
              </w:rPr>
              <w:t>b</w:t>
            </w:r>
            <w:r w:rsidRPr="00EE1C1F">
              <w:rPr>
                <w:b/>
                <w:bCs/>
              </w:rPr>
              <w:t xml:space="preserve"> (SE)</w:t>
            </w:r>
          </w:p>
        </w:tc>
        <w:tc>
          <w:tcPr>
            <w:tcW w:w="2070" w:type="dxa"/>
          </w:tcPr>
          <w:p w14:paraId="15C74AD5" w14:textId="74C60FE3" w:rsidR="00295B4E" w:rsidRPr="00CE3898" w:rsidRDefault="00295B4E" w:rsidP="00295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EE1C1F">
              <w:rPr>
                <w:b/>
                <w:bCs/>
                <w:i/>
                <w:iCs/>
              </w:rPr>
              <w:t>b</w:t>
            </w:r>
            <w:r w:rsidRPr="00EE1C1F">
              <w:rPr>
                <w:b/>
                <w:bCs/>
              </w:rPr>
              <w:t xml:space="preserve"> (SE)</w:t>
            </w:r>
          </w:p>
        </w:tc>
        <w:tc>
          <w:tcPr>
            <w:tcW w:w="2250" w:type="dxa"/>
          </w:tcPr>
          <w:p w14:paraId="7AF88144" w14:textId="1746E4E1" w:rsidR="00295B4E" w:rsidRDefault="00295B4E" w:rsidP="00295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898">
              <w:rPr>
                <w:b/>
                <w:bCs/>
                <w:i/>
                <w:iCs/>
              </w:rPr>
              <w:t>b</w:t>
            </w:r>
            <w:r w:rsidRPr="00CE3898">
              <w:rPr>
                <w:b/>
                <w:bCs/>
              </w:rPr>
              <w:t xml:space="preserve"> (SE)</w:t>
            </w:r>
          </w:p>
        </w:tc>
      </w:tr>
      <w:tr w:rsidR="00295B4E" w14:paraId="5BA6698E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69C222" w14:textId="77777777" w:rsidR="00295B4E" w:rsidRDefault="00295B4E" w:rsidP="00E00B3A">
            <w:r>
              <w:t>Fixed effects</w:t>
            </w:r>
          </w:p>
        </w:tc>
        <w:tc>
          <w:tcPr>
            <w:tcW w:w="2070" w:type="dxa"/>
          </w:tcPr>
          <w:p w14:paraId="37999690" w14:textId="77777777" w:rsidR="00295B4E" w:rsidRDefault="00295B4E" w:rsidP="00E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</w:tcPr>
          <w:p w14:paraId="0A9BE71D" w14:textId="4B91E8B7" w:rsidR="00295B4E" w:rsidRDefault="00295B4E" w:rsidP="00E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1F49574A" w14:textId="198E7E9C" w:rsidR="00295B4E" w:rsidRDefault="00295B4E" w:rsidP="00E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4469" w14:paraId="3322A1C1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A2C44DB" w14:textId="77777777" w:rsidR="006B0380" w:rsidRDefault="006B0380" w:rsidP="006B0380">
            <w:pPr>
              <w:rPr>
                <w:b w:val="0"/>
                <w:bCs w:val="0"/>
                <w:vertAlign w:val="superscript"/>
              </w:rPr>
            </w:pPr>
            <w:r>
              <w:t xml:space="preserve">   Intercept</w:t>
            </w:r>
            <w:r w:rsidRPr="685555CD">
              <w:rPr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06E7553C" w14:textId="443BF115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0 (0.23)***</w:t>
            </w:r>
          </w:p>
        </w:tc>
        <w:tc>
          <w:tcPr>
            <w:tcW w:w="2070" w:type="dxa"/>
          </w:tcPr>
          <w:p w14:paraId="403071CB" w14:textId="44AA6D3E" w:rsidR="006B0380" w:rsidRDefault="00076BA9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4 (0.22)***</w:t>
            </w:r>
          </w:p>
        </w:tc>
        <w:tc>
          <w:tcPr>
            <w:tcW w:w="2250" w:type="dxa"/>
          </w:tcPr>
          <w:p w14:paraId="2F5A37FD" w14:textId="19FDFF1B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6 (0.22)***</w:t>
            </w:r>
          </w:p>
        </w:tc>
      </w:tr>
      <w:tr w:rsidR="006B0380" w14:paraId="36C3B6E1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A42F78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070" w:type="dxa"/>
          </w:tcPr>
          <w:p w14:paraId="4951083B" w14:textId="4A9C7D2F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4 (0.27)</w:t>
            </w:r>
          </w:p>
        </w:tc>
        <w:tc>
          <w:tcPr>
            <w:tcW w:w="2070" w:type="dxa"/>
          </w:tcPr>
          <w:p w14:paraId="60C83C8E" w14:textId="4717A9FD" w:rsidR="006B0380" w:rsidRDefault="00076BA9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 (0.25)</w:t>
            </w:r>
          </w:p>
        </w:tc>
        <w:tc>
          <w:tcPr>
            <w:tcW w:w="2250" w:type="dxa"/>
          </w:tcPr>
          <w:p w14:paraId="7FBDFDEF" w14:textId="1D8A616C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 (0.32)</w:t>
            </w:r>
          </w:p>
        </w:tc>
      </w:tr>
      <w:tr w:rsidR="005B4469" w14:paraId="5CDB971C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D4BB5BA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070" w:type="dxa"/>
          </w:tcPr>
          <w:p w14:paraId="08FBFF1E" w14:textId="707B43A5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 (0.28)</w:t>
            </w:r>
          </w:p>
        </w:tc>
        <w:tc>
          <w:tcPr>
            <w:tcW w:w="2070" w:type="dxa"/>
          </w:tcPr>
          <w:p w14:paraId="210E10AE" w14:textId="4B4CE185" w:rsidR="006B0380" w:rsidRDefault="00076BA9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 (0.19)</w:t>
            </w:r>
          </w:p>
        </w:tc>
        <w:tc>
          <w:tcPr>
            <w:tcW w:w="2250" w:type="dxa"/>
          </w:tcPr>
          <w:p w14:paraId="2C8747D6" w14:textId="7CC808FF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 (0.34)</w:t>
            </w:r>
          </w:p>
        </w:tc>
      </w:tr>
      <w:tr w:rsidR="00295B4E" w14:paraId="5CB79F6C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40FA1D" w14:textId="77777777" w:rsidR="00295B4E" w:rsidRDefault="00295B4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070" w:type="dxa"/>
          </w:tcPr>
          <w:p w14:paraId="596B83F5" w14:textId="36A47CE3" w:rsidR="00295B4E" w:rsidRDefault="006B0380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 (0.20)</w:t>
            </w:r>
          </w:p>
        </w:tc>
        <w:tc>
          <w:tcPr>
            <w:tcW w:w="2070" w:type="dxa"/>
          </w:tcPr>
          <w:p w14:paraId="021C515A" w14:textId="6D23B9F6" w:rsidR="00295B4E" w:rsidRDefault="00076BA9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 (0.19)</w:t>
            </w:r>
          </w:p>
        </w:tc>
        <w:tc>
          <w:tcPr>
            <w:tcW w:w="2250" w:type="dxa"/>
          </w:tcPr>
          <w:p w14:paraId="2AC82EC9" w14:textId="33A2A839" w:rsidR="00295B4E" w:rsidRDefault="00295B4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 (0.19)</w:t>
            </w:r>
          </w:p>
        </w:tc>
      </w:tr>
      <w:tr w:rsidR="005B4469" w14:paraId="6E4AFC20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B6BDA3D" w14:textId="77777777" w:rsidR="00295B4E" w:rsidRDefault="00295B4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070" w:type="dxa"/>
          </w:tcPr>
          <w:p w14:paraId="2BDD020E" w14:textId="68C9B4D7" w:rsidR="00295B4E" w:rsidRDefault="00295B4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54E4FC7D" w14:textId="6E9514D9" w:rsidR="00295B4E" w:rsidRDefault="00076BA9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 (0.29)</w:t>
            </w:r>
          </w:p>
        </w:tc>
        <w:tc>
          <w:tcPr>
            <w:tcW w:w="2250" w:type="dxa"/>
          </w:tcPr>
          <w:p w14:paraId="43A00E22" w14:textId="1369977B" w:rsidR="00295B4E" w:rsidRDefault="00295B4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 (0.41)*</w:t>
            </w:r>
          </w:p>
        </w:tc>
      </w:tr>
      <w:tr w:rsidR="00295B4E" w14:paraId="15721BC9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B7464B" w14:textId="77777777" w:rsidR="00295B4E" w:rsidRDefault="00295B4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070" w:type="dxa"/>
          </w:tcPr>
          <w:p w14:paraId="3BA58A28" w14:textId="10918979" w:rsidR="00295B4E" w:rsidRDefault="006B0380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 (0.39)</w:t>
            </w:r>
          </w:p>
        </w:tc>
        <w:tc>
          <w:tcPr>
            <w:tcW w:w="2070" w:type="dxa"/>
          </w:tcPr>
          <w:p w14:paraId="5E165658" w14:textId="3A756FB5" w:rsidR="00295B4E" w:rsidRDefault="002534B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0B109007" w14:textId="6FB717BB" w:rsidR="00295B4E" w:rsidRDefault="00295B4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0 (0.51)</w:t>
            </w:r>
          </w:p>
        </w:tc>
      </w:tr>
      <w:tr w:rsidR="005B4469" w14:paraId="53D7A388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5A0AD2F" w14:textId="77777777" w:rsidR="00295B4E" w:rsidRDefault="00295B4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      Condition x depressive</w:t>
            </w:r>
          </w:p>
        </w:tc>
        <w:tc>
          <w:tcPr>
            <w:tcW w:w="2070" w:type="dxa"/>
          </w:tcPr>
          <w:p w14:paraId="3DDC2BD3" w14:textId="0AB0F0E0" w:rsidR="00295B4E" w:rsidRDefault="00295B4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5BA1F7F8" w14:textId="2D440E04" w:rsidR="00295B4E" w:rsidRDefault="00076BA9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7 (0.39)</w:t>
            </w:r>
          </w:p>
        </w:tc>
        <w:tc>
          <w:tcPr>
            <w:tcW w:w="2250" w:type="dxa"/>
          </w:tcPr>
          <w:p w14:paraId="1020C2A3" w14:textId="19FB6016" w:rsidR="00295B4E" w:rsidRDefault="00295B4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2 (0.55)*</w:t>
            </w:r>
          </w:p>
        </w:tc>
      </w:tr>
      <w:tr w:rsidR="00295B4E" w14:paraId="3B4D80FC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A97AB7" w14:textId="77777777" w:rsidR="00295B4E" w:rsidRDefault="00295B4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depressive</w:t>
            </w:r>
          </w:p>
        </w:tc>
        <w:tc>
          <w:tcPr>
            <w:tcW w:w="2070" w:type="dxa"/>
          </w:tcPr>
          <w:p w14:paraId="44BA2535" w14:textId="35DFCEFF" w:rsidR="00295B4E" w:rsidRDefault="00295B4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3861DC57" w14:textId="1F681066" w:rsidR="00295B4E" w:rsidRDefault="002534B8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0AD57DF3" w14:textId="6FB2C5F9" w:rsidR="00295B4E" w:rsidRDefault="00295B4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8 (0.57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5B4469" w14:paraId="2F1685C2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75A15BF" w14:textId="77777777" w:rsidR="00295B4E" w:rsidRDefault="00295B4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depressive</w:t>
            </w:r>
          </w:p>
        </w:tc>
        <w:tc>
          <w:tcPr>
            <w:tcW w:w="2070" w:type="dxa"/>
          </w:tcPr>
          <w:p w14:paraId="059CFD61" w14:textId="1FDB70EF" w:rsidR="00295B4E" w:rsidRDefault="002534B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72D82153" w14:textId="5A10997A" w:rsidR="00295B4E" w:rsidRDefault="002534B8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4600FDD4" w14:textId="1D4ECB40" w:rsidR="00295B4E" w:rsidRDefault="00295B4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 (0.75)</w:t>
            </w:r>
          </w:p>
        </w:tc>
      </w:tr>
      <w:tr w:rsidR="006B0380" w14:paraId="3CE93533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E1631DB" w14:textId="77777777" w:rsidR="006B0380" w:rsidRDefault="006B0380" w:rsidP="006B0380">
            <w:pPr>
              <w:rPr>
                <w:b w:val="0"/>
                <w:bCs w:val="0"/>
              </w:rPr>
            </w:pPr>
            <w:r>
              <w:t xml:space="preserve">   Linear slope</w:t>
            </w:r>
          </w:p>
        </w:tc>
        <w:tc>
          <w:tcPr>
            <w:tcW w:w="2070" w:type="dxa"/>
          </w:tcPr>
          <w:p w14:paraId="0FCA3D1F" w14:textId="79C3C2DA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9 (0.19)***</w:t>
            </w:r>
          </w:p>
        </w:tc>
        <w:tc>
          <w:tcPr>
            <w:tcW w:w="2070" w:type="dxa"/>
          </w:tcPr>
          <w:p w14:paraId="150CCD8D" w14:textId="3A6D48DD" w:rsidR="006B0380" w:rsidRDefault="00076BA9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2 (0.19)***</w:t>
            </w:r>
          </w:p>
        </w:tc>
        <w:tc>
          <w:tcPr>
            <w:tcW w:w="2250" w:type="dxa"/>
          </w:tcPr>
          <w:p w14:paraId="048351E3" w14:textId="68836D81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1 (0.17)***</w:t>
            </w:r>
          </w:p>
        </w:tc>
      </w:tr>
      <w:tr w:rsidR="005B4469" w14:paraId="35EA384F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9AAC728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070" w:type="dxa"/>
          </w:tcPr>
          <w:p w14:paraId="3EBD1A47" w14:textId="66170EEB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 (0.21)</w:t>
            </w:r>
          </w:p>
        </w:tc>
        <w:tc>
          <w:tcPr>
            <w:tcW w:w="2070" w:type="dxa"/>
          </w:tcPr>
          <w:p w14:paraId="690D80AC" w14:textId="64D16747" w:rsidR="006B0380" w:rsidRDefault="00076BA9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22)</w:t>
            </w:r>
          </w:p>
        </w:tc>
        <w:tc>
          <w:tcPr>
            <w:tcW w:w="2250" w:type="dxa"/>
          </w:tcPr>
          <w:p w14:paraId="07A73D60" w14:textId="27364BFA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 (0.27)</w:t>
            </w:r>
          </w:p>
        </w:tc>
      </w:tr>
      <w:tr w:rsidR="006B0380" w14:paraId="1E675560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7EFD85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070" w:type="dxa"/>
          </w:tcPr>
          <w:p w14:paraId="314C0987" w14:textId="1DA4329A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7 (0.23)</w:t>
            </w:r>
          </w:p>
        </w:tc>
        <w:tc>
          <w:tcPr>
            <w:tcW w:w="2070" w:type="dxa"/>
          </w:tcPr>
          <w:p w14:paraId="299E636F" w14:textId="08BFB152" w:rsidR="006B0380" w:rsidRDefault="00076BA9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 (0.16)</w:t>
            </w:r>
          </w:p>
        </w:tc>
        <w:tc>
          <w:tcPr>
            <w:tcW w:w="2250" w:type="dxa"/>
          </w:tcPr>
          <w:p w14:paraId="23D0DAD1" w14:textId="460E31EE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4 (0.28)*</w:t>
            </w:r>
          </w:p>
        </w:tc>
      </w:tr>
      <w:tr w:rsidR="005B4469" w14:paraId="369C19CB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D43085B" w14:textId="77777777" w:rsidR="00295B4E" w:rsidRDefault="00295B4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070" w:type="dxa"/>
          </w:tcPr>
          <w:p w14:paraId="6CFECAB8" w14:textId="5056045C" w:rsidR="00295B4E" w:rsidRDefault="006B0380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 (0.17)</w:t>
            </w:r>
          </w:p>
        </w:tc>
        <w:tc>
          <w:tcPr>
            <w:tcW w:w="2070" w:type="dxa"/>
          </w:tcPr>
          <w:p w14:paraId="4D2B54DF" w14:textId="033CEBDC" w:rsidR="00295B4E" w:rsidRDefault="00076BA9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 (0.16)</w:t>
            </w:r>
          </w:p>
        </w:tc>
        <w:tc>
          <w:tcPr>
            <w:tcW w:w="2250" w:type="dxa"/>
          </w:tcPr>
          <w:p w14:paraId="0FA48C03" w14:textId="3C596959" w:rsidR="00295B4E" w:rsidRDefault="00295B4E" w:rsidP="00E00B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 (0.16)</w:t>
            </w:r>
          </w:p>
        </w:tc>
      </w:tr>
      <w:tr w:rsidR="00295B4E" w14:paraId="3126AF4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965E42" w14:textId="77777777" w:rsidR="00295B4E" w:rsidRDefault="00295B4E" w:rsidP="00295B4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070" w:type="dxa"/>
          </w:tcPr>
          <w:p w14:paraId="636523C3" w14:textId="6462FA8F" w:rsidR="00295B4E" w:rsidRDefault="00295B4E" w:rsidP="0029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197640DC" w14:textId="051A9874" w:rsidR="00295B4E" w:rsidRDefault="00076BA9" w:rsidP="0029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9 (0.24)</w:t>
            </w:r>
          </w:p>
        </w:tc>
        <w:tc>
          <w:tcPr>
            <w:tcW w:w="2250" w:type="dxa"/>
          </w:tcPr>
          <w:p w14:paraId="2CAAD7D4" w14:textId="1263CB2D" w:rsidR="00295B4E" w:rsidRDefault="00295B4E" w:rsidP="0029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7 (0.32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5B4469" w14:paraId="2F9AC84A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41F8A77" w14:textId="77777777" w:rsidR="002534B8" w:rsidRDefault="002534B8" w:rsidP="002534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070" w:type="dxa"/>
          </w:tcPr>
          <w:p w14:paraId="0A91876E" w14:textId="7728C605" w:rsidR="002534B8" w:rsidRDefault="006B0380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33)</w:t>
            </w:r>
          </w:p>
        </w:tc>
        <w:tc>
          <w:tcPr>
            <w:tcW w:w="2070" w:type="dxa"/>
          </w:tcPr>
          <w:p w14:paraId="50F62E25" w14:textId="79E93091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390FD63E" w14:textId="68A304A5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 (0.44)</w:t>
            </w:r>
          </w:p>
        </w:tc>
      </w:tr>
      <w:tr w:rsidR="002534B8" w14:paraId="37F648DB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028876" w14:textId="77777777" w:rsidR="002534B8" w:rsidRDefault="002534B8" w:rsidP="002534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depressive</w:t>
            </w:r>
          </w:p>
        </w:tc>
        <w:tc>
          <w:tcPr>
            <w:tcW w:w="2070" w:type="dxa"/>
          </w:tcPr>
          <w:p w14:paraId="3F520FDA" w14:textId="44332E52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4DCB18ED" w14:textId="70B53F5A" w:rsidR="002534B8" w:rsidRDefault="00076BA9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 (0.33)</w:t>
            </w:r>
          </w:p>
        </w:tc>
        <w:tc>
          <w:tcPr>
            <w:tcW w:w="2250" w:type="dxa"/>
          </w:tcPr>
          <w:p w14:paraId="5C39FEF1" w14:textId="0F55131E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(0.44)</w:t>
            </w:r>
          </w:p>
        </w:tc>
      </w:tr>
      <w:tr w:rsidR="005B4469" w14:paraId="0FFA7D94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E55C336" w14:textId="77777777" w:rsidR="002534B8" w:rsidRDefault="002534B8" w:rsidP="002534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depressive</w:t>
            </w:r>
          </w:p>
        </w:tc>
        <w:tc>
          <w:tcPr>
            <w:tcW w:w="2070" w:type="dxa"/>
          </w:tcPr>
          <w:p w14:paraId="39326A50" w14:textId="7A84C89E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1500DDE8" w14:textId="01F91467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3B2EDDA9" w14:textId="03880A54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 (0.47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2534B8" w14:paraId="591B1EA4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B060CC" w14:textId="77777777" w:rsidR="002534B8" w:rsidRDefault="002534B8" w:rsidP="002534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depressive</w:t>
            </w:r>
          </w:p>
        </w:tc>
        <w:tc>
          <w:tcPr>
            <w:tcW w:w="2070" w:type="dxa"/>
          </w:tcPr>
          <w:p w14:paraId="5A744038" w14:textId="06C230FB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0E9499DD" w14:textId="4B907248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647E3744" w14:textId="5D4DD942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 (0.66)</w:t>
            </w:r>
          </w:p>
        </w:tc>
      </w:tr>
      <w:tr w:rsidR="005B4469" w14:paraId="1676E33F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0736BD9" w14:textId="77777777" w:rsidR="006B0380" w:rsidRDefault="006B0380" w:rsidP="006B0380">
            <w:pPr>
              <w:rPr>
                <w:b w:val="0"/>
                <w:bCs w:val="0"/>
              </w:rPr>
            </w:pPr>
            <w:r>
              <w:t xml:space="preserve">   Quadratic growth</w:t>
            </w:r>
          </w:p>
        </w:tc>
        <w:tc>
          <w:tcPr>
            <w:tcW w:w="2070" w:type="dxa"/>
          </w:tcPr>
          <w:p w14:paraId="30BF4BAC" w14:textId="3DE70C6A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8 (0.05)***</w:t>
            </w:r>
          </w:p>
        </w:tc>
        <w:tc>
          <w:tcPr>
            <w:tcW w:w="2070" w:type="dxa"/>
          </w:tcPr>
          <w:p w14:paraId="15AA01B2" w14:textId="67D7A2D3" w:rsidR="006B0380" w:rsidRDefault="00076BA9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9 (005)***</w:t>
            </w:r>
          </w:p>
        </w:tc>
        <w:tc>
          <w:tcPr>
            <w:tcW w:w="2250" w:type="dxa"/>
          </w:tcPr>
          <w:p w14:paraId="66FD1761" w14:textId="75DF6170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4 (0.04)***</w:t>
            </w:r>
          </w:p>
        </w:tc>
      </w:tr>
      <w:tr w:rsidR="006B0380" w14:paraId="716B3FD5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F8A241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</w:t>
            </w:r>
          </w:p>
        </w:tc>
        <w:tc>
          <w:tcPr>
            <w:tcW w:w="2070" w:type="dxa"/>
          </w:tcPr>
          <w:p w14:paraId="25FFCC87" w14:textId="63D41439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 (0.05)</w:t>
            </w:r>
          </w:p>
        </w:tc>
        <w:tc>
          <w:tcPr>
            <w:tcW w:w="2070" w:type="dxa"/>
          </w:tcPr>
          <w:p w14:paraId="186436E3" w14:textId="6B401CCF" w:rsidR="006B0380" w:rsidRDefault="00076BA9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 (0.0</w:t>
            </w:r>
            <w:r w:rsidR="00311232">
              <w:t>5</w:t>
            </w:r>
            <w:r>
              <w:t>)</w:t>
            </w:r>
          </w:p>
        </w:tc>
        <w:tc>
          <w:tcPr>
            <w:tcW w:w="2250" w:type="dxa"/>
          </w:tcPr>
          <w:p w14:paraId="02758490" w14:textId="360FD4D1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(0.07)</w:t>
            </w:r>
          </w:p>
        </w:tc>
      </w:tr>
      <w:tr w:rsidR="005B4469" w14:paraId="4901B9EC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A7CBF13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</w:t>
            </w:r>
          </w:p>
        </w:tc>
        <w:tc>
          <w:tcPr>
            <w:tcW w:w="2070" w:type="dxa"/>
          </w:tcPr>
          <w:p w14:paraId="426D41F9" w14:textId="5A18C71E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 (0.06)</w:t>
            </w:r>
          </w:p>
        </w:tc>
        <w:tc>
          <w:tcPr>
            <w:tcW w:w="2070" w:type="dxa"/>
          </w:tcPr>
          <w:p w14:paraId="571F0D60" w14:textId="05C9E367" w:rsidR="006B0380" w:rsidRDefault="00076BA9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 (0.04)</w:t>
            </w:r>
            <w:r w:rsidRPr="002A7E1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50" w:type="dxa"/>
          </w:tcPr>
          <w:p w14:paraId="5EBB0D7F" w14:textId="579A5797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 (0.07)*</w:t>
            </w:r>
          </w:p>
        </w:tc>
      </w:tr>
      <w:tr w:rsidR="00295B4E" w14:paraId="4A73F63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466514" w14:textId="77777777" w:rsidR="00295B4E" w:rsidRDefault="00295B4E" w:rsidP="00E00B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Sex</w:t>
            </w:r>
          </w:p>
        </w:tc>
        <w:tc>
          <w:tcPr>
            <w:tcW w:w="2070" w:type="dxa"/>
          </w:tcPr>
          <w:p w14:paraId="3D416C91" w14:textId="3C06BDFA" w:rsidR="00295B4E" w:rsidRDefault="006B0380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 (0.04)</w:t>
            </w:r>
          </w:p>
        </w:tc>
        <w:tc>
          <w:tcPr>
            <w:tcW w:w="2070" w:type="dxa"/>
          </w:tcPr>
          <w:p w14:paraId="098715C6" w14:textId="1A0B151C" w:rsidR="00295B4E" w:rsidRDefault="00076BA9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 (0.04)</w:t>
            </w:r>
          </w:p>
        </w:tc>
        <w:tc>
          <w:tcPr>
            <w:tcW w:w="2250" w:type="dxa"/>
          </w:tcPr>
          <w:p w14:paraId="41A0A202" w14:textId="5D510DB1" w:rsidR="00295B4E" w:rsidRDefault="00295B4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 (0.04)</w:t>
            </w:r>
          </w:p>
        </w:tc>
      </w:tr>
      <w:tr w:rsidR="005B4469" w14:paraId="67424A73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DB9DE31" w14:textId="77777777" w:rsidR="00295B4E" w:rsidRDefault="00295B4E" w:rsidP="00295B4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Depressive symptoms</w:t>
            </w:r>
          </w:p>
        </w:tc>
        <w:tc>
          <w:tcPr>
            <w:tcW w:w="2070" w:type="dxa"/>
          </w:tcPr>
          <w:p w14:paraId="12E19CB2" w14:textId="65CA9ABB" w:rsidR="00295B4E" w:rsidRDefault="00295B4E" w:rsidP="00295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21F24110" w14:textId="21F69D8E" w:rsidR="00295B4E" w:rsidRDefault="00076BA9" w:rsidP="00295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 (0.06)</w:t>
            </w:r>
          </w:p>
        </w:tc>
        <w:tc>
          <w:tcPr>
            <w:tcW w:w="2250" w:type="dxa"/>
          </w:tcPr>
          <w:p w14:paraId="3E8DF6CF" w14:textId="1E5AF192" w:rsidR="00295B4E" w:rsidRDefault="00295B4E" w:rsidP="00295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 (0.08)</w:t>
            </w:r>
            <w:r w:rsidRPr="524E16B6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2534B8" w14:paraId="2FC25118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2F0327" w14:textId="77777777" w:rsidR="002534B8" w:rsidRDefault="002534B8" w:rsidP="002534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group</w:t>
            </w:r>
          </w:p>
        </w:tc>
        <w:tc>
          <w:tcPr>
            <w:tcW w:w="2070" w:type="dxa"/>
          </w:tcPr>
          <w:p w14:paraId="1959C275" w14:textId="2849943A" w:rsidR="002534B8" w:rsidRDefault="006B0380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 (0.08)</w:t>
            </w:r>
          </w:p>
        </w:tc>
        <w:tc>
          <w:tcPr>
            <w:tcW w:w="2070" w:type="dxa"/>
          </w:tcPr>
          <w:p w14:paraId="2EF7757C" w14:textId="00A115BC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2798E628" w14:textId="65B6C02D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 (0.11)</w:t>
            </w:r>
          </w:p>
        </w:tc>
      </w:tr>
      <w:tr w:rsidR="005B4469" w14:paraId="509779DF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CADC0E9" w14:textId="77777777" w:rsidR="002534B8" w:rsidRDefault="002534B8" w:rsidP="002534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depressive</w:t>
            </w:r>
          </w:p>
        </w:tc>
        <w:tc>
          <w:tcPr>
            <w:tcW w:w="2070" w:type="dxa"/>
          </w:tcPr>
          <w:p w14:paraId="5E3E11DA" w14:textId="289EE3AF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7B7FF5CF" w14:textId="02139AEA" w:rsidR="002534B8" w:rsidRDefault="00076BA9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0 (0.08)</w:t>
            </w:r>
          </w:p>
        </w:tc>
        <w:tc>
          <w:tcPr>
            <w:tcW w:w="2250" w:type="dxa"/>
          </w:tcPr>
          <w:p w14:paraId="40CE9784" w14:textId="6662E88A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2 (0.11)</w:t>
            </w:r>
          </w:p>
        </w:tc>
      </w:tr>
      <w:tr w:rsidR="002534B8" w14:paraId="21520BA9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2B2E76" w14:textId="77777777" w:rsidR="002534B8" w:rsidRDefault="002534B8" w:rsidP="002534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Age group x depressive</w:t>
            </w:r>
          </w:p>
        </w:tc>
        <w:tc>
          <w:tcPr>
            <w:tcW w:w="2070" w:type="dxa"/>
          </w:tcPr>
          <w:p w14:paraId="3CFF908B" w14:textId="72916BB1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3A678F3D" w14:textId="3ECB748F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39A24587" w14:textId="7705F3D1" w:rsidR="002534B8" w:rsidRDefault="002534B8" w:rsidP="00253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 (0.11)</w:t>
            </w:r>
          </w:p>
        </w:tc>
      </w:tr>
      <w:tr w:rsidR="005B4469" w14:paraId="7950E20B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3960E09" w14:textId="77777777" w:rsidR="002534B8" w:rsidRDefault="002534B8" w:rsidP="002534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Condition x age x depressive</w:t>
            </w:r>
          </w:p>
        </w:tc>
        <w:tc>
          <w:tcPr>
            <w:tcW w:w="2070" w:type="dxa"/>
          </w:tcPr>
          <w:p w14:paraId="7A1064AB" w14:textId="4FDD4B34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070" w:type="dxa"/>
          </w:tcPr>
          <w:p w14:paraId="358C6B17" w14:textId="1E4372AF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2250" w:type="dxa"/>
          </w:tcPr>
          <w:p w14:paraId="0EA55F97" w14:textId="31EEE9CF" w:rsidR="002534B8" w:rsidRDefault="002534B8" w:rsidP="00253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 (0.16)</w:t>
            </w:r>
          </w:p>
        </w:tc>
      </w:tr>
      <w:tr w:rsidR="00295B4E" w14:paraId="2BAE8521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FCB70F" w14:textId="77777777" w:rsidR="00295B4E" w:rsidRDefault="00295B4E" w:rsidP="00E00B3A">
            <w:r>
              <w:t>Random effects</w:t>
            </w:r>
          </w:p>
        </w:tc>
        <w:tc>
          <w:tcPr>
            <w:tcW w:w="2070" w:type="dxa"/>
          </w:tcPr>
          <w:p w14:paraId="3DC5463B" w14:textId="77777777" w:rsidR="00295B4E" w:rsidRDefault="00295B4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</w:tcPr>
          <w:p w14:paraId="6281DD22" w14:textId="61F2E197" w:rsidR="00295B4E" w:rsidRDefault="00295B4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3007860E" w14:textId="66F5105E" w:rsidR="00295B4E" w:rsidRDefault="00295B4E" w:rsidP="00E00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4469" w14:paraId="160E4D01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13605BF" w14:textId="77777777" w:rsidR="006B0380" w:rsidRDefault="006B0380" w:rsidP="006B0380">
            <w:r>
              <w:t xml:space="preserve">   Residual variance</w:t>
            </w:r>
          </w:p>
        </w:tc>
        <w:tc>
          <w:tcPr>
            <w:tcW w:w="2070" w:type="dxa"/>
          </w:tcPr>
          <w:p w14:paraId="08F5F06D" w14:textId="45EEC23F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 (0.06)***</w:t>
            </w:r>
          </w:p>
        </w:tc>
        <w:tc>
          <w:tcPr>
            <w:tcW w:w="2070" w:type="dxa"/>
          </w:tcPr>
          <w:p w14:paraId="3833FAFD" w14:textId="1DF04FC8" w:rsidR="006B0380" w:rsidRDefault="00B17D3E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 (0.06)***</w:t>
            </w:r>
          </w:p>
        </w:tc>
        <w:tc>
          <w:tcPr>
            <w:tcW w:w="2250" w:type="dxa"/>
          </w:tcPr>
          <w:p w14:paraId="70876A84" w14:textId="2B0D4C47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 (0.06)***</w:t>
            </w:r>
          </w:p>
        </w:tc>
      </w:tr>
      <w:tr w:rsidR="006B0380" w14:paraId="58F63FFA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ACED5D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Intercept</w:t>
            </w:r>
          </w:p>
        </w:tc>
        <w:tc>
          <w:tcPr>
            <w:tcW w:w="2070" w:type="dxa"/>
          </w:tcPr>
          <w:p w14:paraId="6CE29A9A" w14:textId="739EB24A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 (0.18)**</w:t>
            </w:r>
          </w:p>
        </w:tc>
        <w:tc>
          <w:tcPr>
            <w:tcW w:w="2070" w:type="dxa"/>
          </w:tcPr>
          <w:p w14:paraId="090819CB" w14:textId="46F6DEEE" w:rsidR="006B0380" w:rsidRDefault="00076BA9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(0.18)**</w:t>
            </w:r>
          </w:p>
        </w:tc>
        <w:tc>
          <w:tcPr>
            <w:tcW w:w="2250" w:type="dxa"/>
          </w:tcPr>
          <w:p w14:paraId="2E1AE5FF" w14:textId="3D30826B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 (0.19)**</w:t>
            </w:r>
          </w:p>
        </w:tc>
      </w:tr>
      <w:tr w:rsidR="005B4469" w14:paraId="63BB8F00" w14:textId="77777777" w:rsidTr="005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A013993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Linear slope</w:t>
            </w:r>
          </w:p>
        </w:tc>
        <w:tc>
          <w:tcPr>
            <w:tcW w:w="2070" w:type="dxa"/>
          </w:tcPr>
          <w:p w14:paraId="7E89B697" w14:textId="2A2AC50F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 (0.21)</w:t>
            </w:r>
          </w:p>
        </w:tc>
        <w:tc>
          <w:tcPr>
            <w:tcW w:w="2070" w:type="dxa"/>
          </w:tcPr>
          <w:p w14:paraId="1775540A" w14:textId="1363A14E" w:rsidR="006B0380" w:rsidRDefault="00076BA9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 (0.21)</w:t>
            </w:r>
          </w:p>
        </w:tc>
        <w:tc>
          <w:tcPr>
            <w:tcW w:w="2250" w:type="dxa"/>
          </w:tcPr>
          <w:p w14:paraId="1C0AC1DA" w14:textId="16D228D6" w:rsidR="006B0380" w:rsidRDefault="006B0380" w:rsidP="006B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 (0.22)</w:t>
            </w:r>
          </w:p>
        </w:tc>
      </w:tr>
      <w:tr w:rsidR="006B0380" w14:paraId="1321DA47" w14:textId="77777777" w:rsidTr="00DE4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69E5CB" w14:textId="77777777" w:rsidR="006B0380" w:rsidRDefault="006B0380" w:rsidP="006B038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Quadratic growth</w:t>
            </w:r>
          </w:p>
        </w:tc>
        <w:tc>
          <w:tcPr>
            <w:tcW w:w="2070" w:type="dxa"/>
          </w:tcPr>
          <w:p w14:paraId="0F592027" w14:textId="45D693CF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(0.01)</w:t>
            </w:r>
          </w:p>
        </w:tc>
        <w:tc>
          <w:tcPr>
            <w:tcW w:w="2070" w:type="dxa"/>
          </w:tcPr>
          <w:p w14:paraId="42C029E5" w14:textId="693E63E3" w:rsidR="006B0380" w:rsidRDefault="00076BA9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(0.01)</w:t>
            </w:r>
          </w:p>
        </w:tc>
        <w:tc>
          <w:tcPr>
            <w:tcW w:w="2250" w:type="dxa"/>
          </w:tcPr>
          <w:p w14:paraId="52A15AB6" w14:textId="0B25C340" w:rsidR="006B0380" w:rsidRDefault="006B0380" w:rsidP="006B0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(0.01)</w:t>
            </w:r>
          </w:p>
        </w:tc>
      </w:tr>
    </w:tbl>
    <w:p w14:paraId="4C2FD890" w14:textId="56F1CBD6" w:rsidR="00ED129C" w:rsidRPr="00F73DBD" w:rsidRDefault="00061653" w:rsidP="524E16B6">
      <w:r>
        <w:t xml:space="preserve">Notes: Condition was coded as 0 = sibling and 1 = stranger. Age group was coded as 0 = child and 1 = adolescent. Sex was coded as 0 = female and 1 = male. </w:t>
      </w:r>
      <w:r w:rsidR="00EC53E0">
        <w:t xml:space="preserve">Depressive symptoms was coded as 0 = lower risk of depression and 1 = higher risk of depression. </w:t>
      </w:r>
      <w:r w:rsidR="00301F04" w:rsidRPr="00FB5D6F">
        <w:rPr>
          <w:vertAlign w:val="superscript"/>
        </w:rPr>
        <w:t>a</w:t>
      </w:r>
      <w:r w:rsidR="00301F04">
        <w:rPr>
          <w:vertAlign w:val="superscript"/>
        </w:rPr>
        <w:t xml:space="preserve"> </w:t>
      </w:r>
      <w:r w:rsidR="00301F04">
        <w:t xml:space="preserve">Intercept represents self-reported stress levels for sibling condition at arrival. </w:t>
      </w:r>
      <w:r>
        <w:rPr>
          <w:i/>
          <w:iCs/>
        </w:rPr>
        <w:t>p</w:t>
      </w:r>
      <w:r>
        <w:t xml:space="preserve"> &lt;.05 **</w:t>
      </w:r>
      <w:r>
        <w:rPr>
          <w:i/>
          <w:iCs/>
        </w:rPr>
        <w:t>p</w:t>
      </w:r>
      <w:r>
        <w:t xml:space="preserve"> &lt;.01 ***</w:t>
      </w:r>
      <w:r>
        <w:rPr>
          <w:i/>
          <w:iCs/>
        </w:rPr>
        <w:t>p</w:t>
      </w:r>
      <w:r>
        <w:t xml:space="preserve"> </w:t>
      </w:r>
      <w:r w:rsidRPr="002A7E1C">
        <w:t xml:space="preserve">&lt;.001 </w:t>
      </w:r>
      <w:r w:rsidRPr="002A7E1C">
        <w:rPr>
          <w:rFonts w:ascii="Arial" w:hAnsi="Arial" w:cs="Arial"/>
          <w:vertAlign w:val="superscript"/>
        </w:rPr>
        <w:t>†</w:t>
      </w:r>
      <w:r w:rsidRPr="002A7E1C">
        <w:rPr>
          <w:rFonts w:cs="Times New Roman"/>
          <w:i/>
          <w:iCs/>
          <w:shd w:val="clear" w:color="auto" w:fill="FFFFFF"/>
        </w:rPr>
        <w:t>p</w:t>
      </w:r>
      <w:r w:rsidRPr="002A7E1C">
        <w:rPr>
          <w:rFonts w:cs="Times New Roman"/>
          <w:shd w:val="clear" w:color="auto" w:fill="FFFFFF"/>
        </w:rPr>
        <w:t xml:space="preserve"> &lt;.10</w:t>
      </w:r>
      <w:r w:rsidR="00C77BBC">
        <w:rPr>
          <w:rFonts w:cs="Times New Roman"/>
        </w:rPr>
        <w:t xml:space="preserve"> </w:t>
      </w:r>
    </w:p>
    <w:sectPr w:rsidR="00ED129C" w:rsidRPr="00F73DB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99C43" w14:textId="77777777" w:rsidR="002978BF" w:rsidRDefault="002978BF" w:rsidP="00215156">
      <w:r>
        <w:separator/>
      </w:r>
    </w:p>
  </w:endnote>
  <w:endnote w:type="continuationSeparator" w:id="0">
    <w:p w14:paraId="3B716294" w14:textId="77777777" w:rsidR="002978BF" w:rsidRDefault="002978BF" w:rsidP="00215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DB1D5" w14:textId="77777777" w:rsidR="002978BF" w:rsidRDefault="002978BF" w:rsidP="00215156">
      <w:r>
        <w:separator/>
      </w:r>
    </w:p>
  </w:footnote>
  <w:footnote w:type="continuationSeparator" w:id="0">
    <w:p w14:paraId="10C1B9B3" w14:textId="77777777" w:rsidR="002978BF" w:rsidRDefault="002978BF" w:rsidP="002151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39080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F0D052" w14:textId="78FB9819" w:rsidR="005B0760" w:rsidRDefault="005B076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C5978E" w14:textId="77777777" w:rsidR="005B0760" w:rsidRDefault="005B07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E6345"/>
    <w:multiLevelType w:val="hybridMultilevel"/>
    <w:tmpl w:val="4E0EC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F581C"/>
    <w:multiLevelType w:val="hybridMultilevel"/>
    <w:tmpl w:val="D08AB6DC"/>
    <w:lvl w:ilvl="0" w:tplc="C7766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0C38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9A7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2016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9603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6D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F0C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0CB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2471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13D266D"/>
    <w:multiLevelType w:val="hybridMultilevel"/>
    <w:tmpl w:val="B75AAC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8C648D2"/>
    <w:multiLevelType w:val="hybridMultilevel"/>
    <w:tmpl w:val="C8B0B746"/>
    <w:lvl w:ilvl="0" w:tplc="70B89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C6F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30F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201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D0E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3A9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147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16A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AEA2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E70126A"/>
    <w:multiLevelType w:val="hybridMultilevel"/>
    <w:tmpl w:val="65981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4745E23"/>
    <w:multiLevelType w:val="hybridMultilevel"/>
    <w:tmpl w:val="67FE13E6"/>
    <w:lvl w:ilvl="0" w:tplc="C3B0C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680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EA5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5ED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8C7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AF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8445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E2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444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97122705">
    <w:abstractNumId w:val="4"/>
  </w:num>
  <w:num w:numId="2" w16cid:durableId="1003506082">
    <w:abstractNumId w:val="1"/>
  </w:num>
  <w:num w:numId="3" w16cid:durableId="942615068">
    <w:abstractNumId w:val="3"/>
  </w:num>
  <w:num w:numId="4" w16cid:durableId="1961298561">
    <w:abstractNumId w:val="5"/>
  </w:num>
  <w:num w:numId="5" w16cid:durableId="447704225">
    <w:abstractNumId w:val="2"/>
  </w:num>
  <w:num w:numId="6" w16cid:durableId="471752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1EF"/>
    <w:rsid w:val="0000198E"/>
    <w:rsid w:val="00004118"/>
    <w:rsid w:val="00013B1D"/>
    <w:rsid w:val="00015018"/>
    <w:rsid w:val="000169D4"/>
    <w:rsid w:val="00025DA1"/>
    <w:rsid w:val="000307C6"/>
    <w:rsid w:val="0003295F"/>
    <w:rsid w:val="00045926"/>
    <w:rsid w:val="00057A12"/>
    <w:rsid w:val="00061653"/>
    <w:rsid w:val="00071115"/>
    <w:rsid w:val="00076BA9"/>
    <w:rsid w:val="00077B8C"/>
    <w:rsid w:val="000806C4"/>
    <w:rsid w:val="00087FE3"/>
    <w:rsid w:val="000953E1"/>
    <w:rsid w:val="000965A6"/>
    <w:rsid w:val="00097173"/>
    <w:rsid w:val="000C2845"/>
    <w:rsid w:val="000C3895"/>
    <w:rsid w:val="000C3D38"/>
    <w:rsid w:val="000E14F0"/>
    <w:rsid w:val="000E2D35"/>
    <w:rsid w:val="000F794D"/>
    <w:rsid w:val="001136A6"/>
    <w:rsid w:val="00123ADE"/>
    <w:rsid w:val="00126A6B"/>
    <w:rsid w:val="0014132B"/>
    <w:rsid w:val="0014663F"/>
    <w:rsid w:val="00148B7A"/>
    <w:rsid w:val="00166A92"/>
    <w:rsid w:val="00171D0B"/>
    <w:rsid w:val="001834ED"/>
    <w:rsid w:val="001A23C8"/>
    <w:rsid w:val="001A3D38"/>
    <w:rsid w:val="001A4321"/>
    <w:rsid w:val="001B1607"/>
    <w:rsid w:val="001C2702"/>
    <w:rsid w:val="001C6DA7"/>
    <w:rsid w:val="001D12F3"/>
    <w:rsid w:val="001D66B4"/>
    <w:rsid w:val="001E1341"/>
    <w:rsid w:val="001E30E7"/>
    <w:rsid w:val="001F0891"/>
    <w:rsid w:val="001F1744"/>
    <w:rsid w:val="001F5554"/>
    <w:rsid w:val="001F7C47"/>
    <w:rsid w:val="002145FB"/>
    <w:rsid w:val="00215156"/>
    <w:rsid w:val="00223E37"/>
    <w:rsid w:val="002415CC"/>
    <w:rsid w:val="002534B8"/>
    <w:rsid w:val="002550CB"/>
    <w:rsid w:val="002820AD"/>
    <w:rsid w:val="0028256F"/>
    <w:rsid w:val="00283141"/>
    <w:rsid w:val="00284CDE"/>
    <w:rsid w:val="00292AC6"/>
    <w:rsid w:val="00295B4E"/>
    <w:rsid w:val="002978BF"/>
    <w:rsid w:val="002A06CB"/>
    <w:rsid w:val="002A23D0"/>
    <w:rsid w:val="002A538E"/>
    <w:rsid w:val="002B5728"/>
    <w:rsid w:val="002C48BD"/>
    <w:rsid w:val="002C780B"/>
    <w:rsid w:val="002F208C"/>
    <w:rsid w:val="00301F04"/>
    <w:rsid w:val="003042FE"/>
    <w:rsid w:val="00304CB7"/>
    <w:rsid w:val="00311232"/>
    <w:rsid w:val="00315079"/>
    <w:rsid w:val="003245FC"/>
    <w:rsid w:val="003331E4"/>
    <w:rsid w:val="00334C29"/>
    <w:rsid w:val="00334DF6"/>
    <w:rsid w:val="003436AB"/>
    <w:rsid w:val="00343A53"/>
    <w:rsid w:val="00347898"/>
    <w:rsid w:val="00350033"/>
    <w:rsid w:val="00355D73"/>
    <w:rsid w:val="00375EED"/>
    <w:rsid w:val="00377093"/>
    <w:rsid w:val="0038258B"/>
    <w:rsid w:val="00382F26"/>
    <w:rsid w:val="0038796C"/>
    <w:rsid w:val="00392682"/>
    <w:rsid w:val="00396B46"/>
    <w:rsid w:val="003A49F2"/>
    <w:rsid w:val="003A71DC"/>
    <w:rsid w:val="003D4D5E"/>
    <w:rsid w:val="003D6EF7"/>
    <w:rsid w:val="003E3692"/>
    <w:rsid w:val="003F3B9D"/>
    <w:rsid w:val="003F6978"/>
    <w:rsid w:val="00405C62"/>
    <w:rsid w:val="00406FBC"/>
    <w:rsid w:val="0041232C"/>
    <w:rsid w:val="00422866"/>
    <w:rsid w:val="004257A2"/>
    <w:rsid w:val="0043568E"/>
    <w:rsid w:val="004364FF"/>
    <w:rsid w:val="00437DF6"/>
    <w:rsid w:val="00445500"/>
    <w:rsid w:val="00446890"/>
    <w:rsid w:val="004518C0"/>
    <w:rsid w:val="00453A57"/>
    <w:rsid w:val="00461A0C"/>
    <w:rsid w:val="00470B91"/>
    <w:rsid w:val="00472AE8"/>
    <w:rsid w:val="004A34FD"/>
    <w:rsid w:val="004A3AED"/>
    <w:rsid w:val="004A6144"/>
    <w:rsid w:val="004D0B05"/>
    <w:rsid w:val="004D6384"/>
    <w:rsid w:val="004D6FDF"/>
    <w:rsid w:val="004E3CEE"/>
    <w:rsid w:val="004F118E"/>
    <w:rsid w:val="004F19F3"/>
    <w:rsid w:val="004F2635"/>
    <w:rsid w:val="004F6F4C"/>
    <w:rsid w:val="00500B33"/>
    <w:rsid w:val="005119F4"/>
    <w:rsid w:val="00514910"/>
    <w:rsid w:val="00531370"/>
    <w:rsid w:val="005369FF"/>
    <w:rsid w:val="005820E8"/>
    <w:rsid w:val="005A2394"/>
    <w:rsid w:val="005A68EA"/>
    <w:rsid w:val="005B0760"/>
    <w:rsid w:val="005B43C1"/>
    <w:rsid w:val="005B4469"/>
    <w:rsid w:val="005C7E51"/>
    <w:rsid w:val="005D10C7"/>
    <w:rsid w:val="005D1A6A"/>
    <w:rsid w:val="005D5712"/>
    <w:rsid w:val="005E1F0E"/>
    <w:rsid w:val="005F292B"/>
    <w:rsid w:val="005F2B63"/>
    <w:rsid w:val="005F46F1"/>
    <w:rsid w:val="0061742C"/>
    <w:rsid w:val="00620367"/>
    <w:rsid w:val="00626437"/>
    <w:rsid w:val="006339A3"/>
    <w:rsid w:val="00636417"/>
    <w:rsid w:val="00651C8B"/>
    <w:rsid w:val="006547EF"/>
    <w:rsid w:val="00661DDE"/>
    <w:rsid w:val="00670421"/>
    <w:rsid w:val="0067130B"/>
    <w:rsid w:val="00680597"/>
    <w:rsid w:val="006954B8"/>
    <w:rsid w:val="006B0380"/>
    <w:rsid w:val="006C17D8"/>
    <w:rsid w:val="006C6597"/>
    <w:rsid w:val="006C751C"/>
    <w:rsid w:val="006D093B"/>
    <w:rsid w:val="006D219B"/>
    <w:rsid w:val="006E3709"/>
    <w:rsid w:val="006E57D5"/>
    <w:rsid w:val="006F3AD3"/>
    <w:rsid w:val="0070091D"/>
    <w:rsid w:val="007039ED"/>
    <w:rsid w:val="007118B8"/>
    <w:rsid w:val="00712C65"/>
    <w:rsid w:val="007227DF"/>
    <w:rsid w:val="0072543C"/>
    <w:rsid w:val="00755B8E"/>
    <w:rsid w:val="00767D85"/>
    <w:rsid w:val="00771313"/>
    <w:rsid w:val="00781855"/>
    <w:rsid w:val="007836DB"/>
    <w:rsid w:val="00794374"/>
    <w:rsid w:val="007A05F2"/>
    <w:rsid w:val="007B738D"/>
    <w:rsid w:val="007B7A82"/>
    <w:rsid w:val="007C0EB0"/>
    <w:rsid w:val="007C3DB9"/>
    <w:rsid w:val="007F059E"/>
    <w:rsid w:val="007F0BDF"/>
    <w:rsid w:val="00812226"/>
    <w:rsid w:val="00825B79"/>
    <w:rsid w:val="00827284"/>
    <w:rsid w:val="008333C4"/>
    <w:rsid w:val="00837B15"/>
    <w:rsid w:val="00844D64"/>
    <w:rsid w:val="00866539"/>
    <w:rsid w:val="0087152C"/>
    <w:rsid w:val="00882869"/>
    <w:rsid w:val="008849AC"/>
    <w:rsid w:val="00887CF5"/>
    <w:rsid w:val="008931EF"/>
    <w:rsid w:val="00895AA4"/>
    <w:rsid w:val="008A1057"/>
    <w:rsid w:val="008A1178"/>
    <w:rsid w:val="008A3AF2"/>
    <w:rsid w:val="008B4620"/>
    <w:rsid w:val="008B64FB"/>
    <w:rsid w:val="008D23A9"/>
    <w:rsid w:val="0090595B"/>
    <w:rsid w:val="00934A59"/>
    <w:rsid w:val="00936313"/>
    <w:rsid w:val="00940D1A"/>
    <w:rsid w:val="00950185"/>
    <w:rsid w:val="009661BE"/>
    <w:rsid w:val="009722CA"/>
    <w:rsid w:val="00973709"/>
    <w:rsid w:val="00974B66"/>
    <w:rsid w:val="00997B80"/>
    <w:rsid w:val="009A0FE0"/>
    <w:rsid w:val="009C1B07"/>
    <w:rsid w:val="009C2E4D"/>
    <w:rsid w:val="009C7B2A"/>
    <w:rsid w:val="009D13B4"/>
    <w:rsid w:val="009D42FA"/>
    <w:rsid w:val="009E14B6"/>
    <w:rsid w:val="009F3534"/>
    <w:rsid w:val="009F3DC3"/>
    <w:rsid w:val="009F5451"/>
    <w:rsid w:val="009F602B"/>
    <w:rsid w:val="009F634A"/>
    <w:rsid w:val="00A12B60"/>
    <w:rsid w:val="00A234AB"/>
    <w:rsid w:val="00A5743E"/>
    <w:rsid w:val="00A62E3C"/>
    <w:rsid w:val="00A942CB"/>
    <w:rsid w:val="00AB3549"/>
    <w:rsid w:val="00AC7D28"/>
    <w:rsid w:val="00AD3EAD"/>
    <w:rsid w:val="00AE1A01"/>
    <w:rsid w:val="00AE5ACA"/>
    <w:rsid w:val="00B025C9"/>
    <w:rsid w:val="00B0579A"/>
    <w:rsid w:val="00B17D3E"/>
    <w:rsid w:val="00B4729B"/>
    <w:rsid w:val="00B51F98"/>
    <w:rsid w:val="00B5356C"/>
    <w:rsid w:val="00B53892"/>
    <w:rsid w:val="00B54235"/>
    <w:rsid w:val="00B6379F"/>
    <w:rsid w:val="00B67AC2"/>
    <w:rsid w:val="00B70348"/>
    <w:rsid w:val="00B77D4D"/>
    <w:rsid w:val="00B81972"/>
    <w:rsid w:val="00B90FFB"/>
    <w:rsid w:val="00BA3039"/>
    <w:rsid w:val="00BB225F"/>
    <w:rsid w:val="00BC444F"/>
    <w:rsid w:val="00BD01EE"/>
    <w:rsid w:val="00BE4C94"/>
    <w:rsid w:val="00BF30EB"/>
    <w:rsid w:val="00BF3827"/>
    <w:rsid w:val="00BF3AF6"/>
    <w:rsid w:val="00BF4BFC"/>
    <w:rsid w:val="00BF765F"/>
    <w:rsid w:val="00C023D1"/>
    <w:rsid w:val="00C13F7C"/>
    <w:rsid w:val="00C201DD"/>
    <w:rsid w:val="00C20A6C"/>
    <w:rsid w:val="00C25208"/>
    <w:rsid w:val="00C27603"/>
    <w:rsid w:val="00C30ED3"/>
    <w:rsid w:val="00C45F66"/>
    <w:rsid w:val="00C467A8"/>
    <w:rsid w:val="00C74A92"/>
    <w:rsid w:val="00C77628"/>
    <w:rsid w:val="00C77BBC"/>
    <w:rsid w:val="00C841D7"/>
    <w:rsid w:val="00C97ACE"/>
    <w:rsid w:val="00CB1BC4"/>
    <w:rsid w:val="00CE25E7"/>
    <w:rsid w:val="00CE3BCC"/>
    <w:rsid w:val="00CE7A5C"/>
    <w:rsid w:val="00CF4613"/>
    <w:rsid w:val="00D016E1"/>
    <w:rsid w:val="00D11525"/>
    <w:rsid w:val="00D22D93"/>
    <w:rsid w:val="00D4297D"/>
    <w:rsid w:val="00D54164"/>
    <w:rsid w:val="00D578AF"/>
    <w:rsid w:val="00D6045D"/>
    <w:rsid w:val="00D65523"/>
    <w:rsid w:val="00D73CE4"/>
    <w:rsid w:val="00D74D05"/>
    <w:rsid w:val="00D76FA9"/>
    <w:rsid w:val="00DA57B5"/>
    <w:rsid w:val="00DB21E6"/>
    <w:rsid w:val="00DB6933"/>
    <w:rsid w:val="00DC12A2"/>
    <w:rsid w:val="00DC1F4A"/>
    <w:rsid w:val="00DC41EF"/>
    <w:rsid w:val="00DC5D5B"/>
    <w:rsid w:val="00DC7331"/>
    <w:rsid w:val="00DE371E"/>
    <w:rsid w:val="00DE4A40"/>
    <w:rsid w:val="00DF55ED"/>
    <w:rsid w:val="00DF70F8"/>
    <w:rsid w:val="00E06A4D"/>
    <w:rsid w:val="00E206A2"/>
    <w:rsid w:val="00E24BEE"/>
    <w:rsid w:val="00E26592"/>
    <w:rsid w:val="00E27132"/>
    <w:rsid w:val="00E27FEB"/>
    <w:rsid w:val="00E32CCF"/>
    <w:rsid w:val="00E35453"/>
    <w:rsid w:val="00E53914"/>
    <w:rsid w:val="00E66E6D"/>
    <w:rsid w:val="00E73633"/>
    <w:rsid w:val="00E82000"/>
    <w:rsid w:val="00E838E3"/>
    <w:rsid w:val="00E83D0F"/>
    <w:rsid w:val="00EA500C"/>
    <w:rsid w:val="00EB7CCE"/>
    <w:rsid w:val="00EC53E0"/>
    <w:rsid w:val="00ED129C"/>
    <w:rsid w:val="00ED6919"/>
    <w:rsid w:val="00EE5AF5"/>
    <w:rsid w:val="00EE5D31"/>
    <w:rsid w:val="00EF0F27"/>
    <w:rsid w:val="00F04076"/>
    <w:rsid w:val="00F107ED"/>
    <w:rsid w:val="00F24292"/>
    <w:rsid w:val="00F24540"/>
    <w:rsid w:val="00F312BF"/>
    <w:rsid w:val="00F3606A"/>
    <w:rsid w:val="00F40EDB"/>
    <w:rsid w:val="00F55101"/>
    <w:rsid w:val="00F5647C"/>
    <w:rsid w:val="00F60A8A"/>
    <w:rsid w:val="00F64584"/>
    <w:rsid w:val="00F73DBD"/>
    <w:rsid w:val="00F748E7"/>
    <w:rsid w:val="00F84EF1"/>
    <w:rsid w:val="00F90594"/>
    <w:rsid w:val="00FC7362"/>
    <w:rsid w:val="00FD0EFC"/>
    <w:rsid w:val="00FE0D55"/>
    <w:rsid w:val="00FF1AA3"/>
    <w:rsid w:val="00FF7CED"/>
    <w:rsid w:val="010C43F0"/>
    <w:rsid w:val="0132691A"/>
    <w:rsid w:val="01B2328B"/>
    <w:rsid w:val="02CE3488"/>
    <w:rsid w:val="02ED3514"/>
    <w:rsid w:val="0356FB00"/>
    <w:rsid w:val="03822A11"/>
    <w:rsid w:val="03865FEB"/>
    <w:rsid w:val="03A3F500"/>
    <w:rsid w:val="044884AE"/>
    <w:rsid w:val="044DE3B3"/>
    <w:rsid w:val="050E1210"/>
    <w:rsid w:val="050F2488"/>
    <w:rsid w:val="0524BC88"/>
    <w:rsid w:val="057B8599"/>
    <w:rsid w:val="0596B63C"/>
    <w:rsid w:val="05DE53F5"/>
    <w:rsid w:val="05EF21B8"/>
    <w:rsid w:val="062F0296"/>
    <w:rsid w:val="068CEE9D"/>
    <w:rsid w:val="06A0033B"/>
    <w:rsid w:val="06BA0085"/>
    <w:rsid w:val="073976F5"/>
    <w:rsid w:val="0750C2E1"/>
    <w:rsid w:val="078A38D9"/>
    <w:rsid w:val="0836F218"/>
    <w:rsid w:val="08C5C3D3"/>
    <w:rsid w:val="08DC209F"/>
    <w:rsid w:val="08FBCA1A"/>
    <w:rsid w:val="096DB79B"/>
    <w:rsid w:val="09E63329"/>
    <w:rsid w:val="09EAE50C"/>
    <w:rsid w:val="0A028999"/>
    <w:rsid w:val="0A263AF4"/>
    <w:rsid w:val="0BFC7BC9"/>
    <w:rsid w:val="0C01EE5F"/>
    <w:rsid w:val="0D056406"/>
    <w:rsid w:val="0D176DD0"/>
    <w:rsid w:val="0D4CAAB8"/>
    <w:rsid w:val="0D8379FE"/>
    <w:rsid w:val="0DB785F7"/>
    <w:rsid w:val="0DD9AAC8"/>
    <w:rsid w:val="0DF8437C"/>
    <w:rsid w:val="0DFD8FDA"/>
    <w:rsid w:val="0EFE7307"/>
    <w:rsid w:val="0F812EA2"/>
    <w:rsid w:val="0F996D09"/>
    <w:rsid w:val="1083E666"/>
    <w:rsid w:val="1095496F"/>
    <w:rsid w:val="1105DD8D"/>
    <w:rsid w:val="1191E70A"/>
    <w:rsid w:val="1196A4B8"/>
    <w:rsid w:val="11A0B5F5"/>
    <w:rsid w:val="132F386A"/>
    <w:rsid w:val="1393480D"/>
    <w:rsid w:val="139362E7"/>
    <w:rsid w:val="14117FDC"/>
    <w:rsid w:val="1433B123"/>
    <w:rsid w:val="1468ACA4"/>
    <w:rsid w:val="1487F3B4"/>
    <w:rsid w:val="14F5C9D8"/>
    <w:rsid w:val="14FA28FF"/>
    <w:rsid w:val="157564AF"/>
    <w:rsid w:val="1607C124"/>
    <w:rsid w:val="1642A0BF"/>
    <w:rsid w:val="168F05B6"/>
    <w:rsid w:val="168F659C"/>
    <w:rsid w:val="169CA464"/>
    <w:rsid w:val="16ACE11C"/>
    <w:rsid w:val="1757E69D"/>
    <w:rsid w:val="176905FB"/>
    <w:rsid w:val="177B542D"/>
    <w:rsid w:val="17DC9650"/>
    <w:rsid w:val="181AD5D0"/>
    <w:rsid w:val="18B0FE79"/>
    <w:rsid w:val="18CBCCE1"/>
    <w:rsid w:val="191AABD0"/>
    <w:rsid w:val="191FFE12"/>
    <w:rsid w:val="19275B28"/>
    <w:rsid w:val="197D3D25"/>
    <w:rsid w:val="197DB32F"/>
    <w:rsid w:val="19F41F16"/>
    <w:rsid w:val="19FEF815"/>
    <w:rsid w:val="1ACD1D5C"/>
    <w:rsid w:val="1AF84237"/>
    <w:rsid w:val="1B2FD0CD"/>
    <w:rsid w:val="1B495D84"/>
    <w:rsid w:val="1B9D34CC"/>
    <w:rsid w:val="1BAD1D29"/>
    <w:rsid w:val="1BB705F4"/>
    <w:rsid w:val="1BC00BEE"/>
    <w:rsid w:val="1C229EE7"/>
    <w:rsid w:val="1C35BA43"/>
    <w:rsid w:val="1C5EC0A0"/>
    <w:rsid w:val="1C619398"/>
    <w:rsid w:val="1CA779D7"/>
    <w:rsid w:val="1CC813D1"/>
    <w:rsid w:val="1D0210D5"/>
    <w:rsid w:val="1D41ED50"/>
    <w:rsid w:val="1D6A17F1"/>
    <w:rsid w:val="1D74F390"/>
    <w:rsid w:val="1DA00A70"/>
    <w:rsid w:val="1DD19DF0"/>
    <w:rsid w:val="1E6425AE"/>
    <w:rsid w:val="1EC8FEA1"/>
    <w:rsid w:val="1F0B5313"/>
    <w:rsid w:val="1F4B45AE"/>
    <w:rsid w:val="1F705A07"/>
    <w:rsid w:val="207381CF"/>
    <w:rsid w:val="209DA81B"/>
    <w:rsid w:val="214FC2E2"/>
    <w:rsid w:val="2162B3B8"/>
    <w:rsid w:val="2185CBAD"/>
    <w:rsid w:val="2188B0EB"/>
    <w:rsid w:val="218D8F26"/>
    <w:rsid w:val="218EBC50"/>
    <w:rsid w:val="21D19C71"/>
    <w:rsid w:val="2210162E"/>
    <w:rsid w:val="2243D58A"/>
    <w:rsid w:val="225D7599"/>
    <w:rsid w:val="22871D08"/>
    <w:rsid w:val="22ABB54D"/>
    <w:rsid w:val="22EBA143"/>
    <w:rsid w:val="23A49C23"/>
    <w:rsid w:val="240EB92E"/>
    <w:rsid w:val="241E5B30"/>
    <w:rsid w:val="244A7BA7"/>
    <w:rsid w:val="244F8900"/>
    <w:rsid w:val="248DBC19"/>
    <w:rsid w:val="24CBAB97"/>
    <w:rsid w:val="24D14C3B"/>
    <w:rsid w:val="250FE274"/>
    <w:rsid w:val="25E86071"/>
    <w:rsid w:val="26613D82"/>
    <w:rsid w:val="2693CF54"/>
    <w:rsid w:val="26EE606D"/>
    <w:rsid w:val="270F5212"/>
    <w:rsid w:val="27AED035"/>
    <w:rsid w:val="28028E1C"/>
    <w:rsid w:val="28263434"/>
    <w:rsid w:val="28A0161F"/>
    <w:rsid w:val="292530E9"/>
    <w:rsid w:val="298B3EF8"/>
    <w:rsid w:val="29DFBB05"/>
    <w:rsid w:val="2A032317"/>
    <w:rsid w:val="2A72E483"/>
    <w:rsid w:val="2AC4A779"/>
    <w:rsid w:val="2AE28805"/>
    <w:rsid w:val="2AF6A115"/>
    <w:rsid w:val="2AFD0C7F"/>
    <w:rsid w:val="2B4B12D9"/>
    <w:rsid w:val="2B5B9E75"/>
    <w:rsid w:val="2B9CB1FE"/>
    <w:rsid w:val="2BE56885"/>
    <w:rsid w:val="2C05287D"/>
    <w:rsid w:val="2C7DA5DD"/>
    <w:rsid w:val="2CE57BB1"/>
    <w:rsid w:val="2D1F16D7"/>
    <w:rsid w:val="2D3E0B94"/>
    <w:rsid w:val="2DE66552"/>
    <w:rsid w:val="2DE88478"/>
    <w:rsid w:val="2DEE1B9B"/>
    <w:rsid w:val="2DFDFC21"/>
    <w:rsid w:val="2E5F57A4"/>
    <w:rsid w:val="2E8CDC7B"/>
    <w:rsid w:val="2ED58548"/>
    <w:rsid w:val="2F4CABFD"/>
    <w:rsid w:val="2F6F79A2"/>
    <w:rsid w:val="2F9535DA"/>
    <w:rsid w:val="2FC9E429"/>
    <w:rsid w:val="2FCD7B98"/>
    <w:rsid w:val="3003BEFC"/>
    <w:rsid w:val="3026E5D1"/>
    <w:rsid w:val="30597086"/>
    <w:rsid w:val="305EDDA2"/>
    <w:rsid w:val="30BBB916"/>
    <w:rsid w:val="313A55A6"/>
    <w:rsid w:val="3143759F"/>
    <w:rsid w:val="3148A00B"/>
    <w:rsid w:val="3168D4EA"/>
    <w:rsid w:val="318B616F"/>
    <w:rsid w:val="31B91A1B"/>
    <w:rsid w:val="31EB835E"/>
    <w:rsid w:val="321A59BF"/>
    <w:rsid w:val="328C013A"/>
    <w:rsid w:val="32BC29C6"/>
    <w:rsid w:val="335B775A"/>
    <w:rsid w:val="336A2C82"/>
    <w:rsid w:val="33D666F0"/>
    <w:rsid w:val="33DC1317"/>
    <w:rsid w:val="33E3F0BF"/>
    <w:rsid w:val="342B6F9E"/>
    <w:rsid w:val="346D93B7"/>
    <w:rsid w:val="3493A598"/>
    <w:rsid w:val="34A3FCCB"/>
    <w:rsid w:val="35BFDDF7"/>
    <w:rsid w:val="3632468A"/>
    <w:rsid w:val="36507C59"/>
    <w:rsid w:val="369A0F78"/>
    <w:rsid w:val="370F752B"/>
    <w:rsid w:val="376D2F2E"/>
    <w:rsid w:val="376E6E06"/>
    <w:rsid w:val="37B96B39"/>
    <w:rsid w:val="37BBD421"/>
    <w:rsid w:val="3838D21D"/>
    <w:rsid w:val="38447D29"/>
    <w:rsid w:val="3857578D"/>
    <w:rsid w:val="385D5BAB"/>
    <w:rsid w:val="3865E45B"/>
    <w:rsid w:val="387E6396"/>
    <w:rsid w:val="38946325"/>
    <w:rsid w:val="38A75A18"/>
    <w:rsid w:val="38BE7EA0"/>
    <w:rsid w:val="38E90A0E"/>
    <w:rsid w:val="39344499"/>
    <w:rsid w:val="39828D28"/>
    <w:rsid w:val="39BAE318"/>
    <w:rsid w:val="39BE317F"/>
    <w:rsid w:val="39F863CC"/>
    <w:rsid w:val="3A408983"/>
    <w:rsid w:val="3A496185"/>
    <w:rsid w:val="3A8DBB6A"/>
    <w:rsid w:val="3BAE6288"/>
    <w:rsid w:val="3C584C57"/>
    <w:rsid w:val="3C7677D2"/>
    <w:rsid w:val="3CB2C72A"/>
    <w:rsid w:val="3CFB8F67"/>
    <w:rsid w:val="3D1E1ACD"/>
    <w:rsid w:val="3D6FDE2C"/>
    <w:rsid w:val="3D898312"/>
    <w:rsid w:val="3DB6BC84"/>
    <w:rsid w:val="3DC22852"/>
    <w:rsid w:val="3DD8A2AA"/>
    <w:rsid w:val="3DEC63BE"/>
    <w:rsid w:val="3DF5175F"/>
    <w:rsid w:val="3E34A726"/>
    <w:rsid w:val="3E6DED63"/>
    <w:rsid w:val="3ED8CF51"/>
    <w:rsid w:val="3F283827"/>
    <w:rsid w:val="3F3B5E22"/>
    <w:rsid w:val="40007B3A"/>
    <w:rsid w:val="417B8BD5"/>
    <w:rsid w:val="41B8DE97"/>
    <w:rsid w:val="42036FF0"/>
    <w:rsid w:val="4280CACE"/>
    <w:rsid w:val="428B8A54"/>
    <w:rsid w:val="4293587C"/>
    <w:rsid w:val="42BB8E47"/>
    <w:rsid w:val="4344AFB1"/>
    <w:rsid w:val="43856D95"/>
    <w:rsid w:val="43C273FB"/>
    <w:rsid w:val="44517F09"/>
    <w:rsid w:val="4491169E"/>
    <w:rsid w:val="449B5302"/>
    <w:rsid w:val="4503D158"/>
    <w:rsid w:val="45059368"/>
    <w:rsid w:val="45071008"/>
    <w:rsid w:val="4511F2AE"/>
    <w:rsid w:val="4595EE88"/>
    <w:rsid w:val="459DB219"/>
    <w:rsid w:val="45B1DE02"/>
    <w:rsid w:val="46331ABE"/>
    <w:rsid w:val="46B4C69B"/>
    <w:rsid w:val="46EE2613"/>
    <w:rsid w:val="46EEBC68"/>
    <w:rsid w:val="4702067E"/>
    <w:rsid w:val="470C8188"/>
    <w:rsid w:val="472E5409"/>
    <w:rsid w:val="475F70FC"/>
    <w:rsid w:val="48157303"/>
    <w:rsid w:val="48A85A38"/>
    <w:rsid w:val="48A8A3EC"/>
    <w:rsid w:val="490A0E84"/>
    <w:rsid w:val="49596DE8"/>
    <w:rsid w:val="496585F6"/>
    <w:rsid w:val="4967BDE3"/>
    <w:rsid w:val="499857E0"/>
    <w:rsid w:val="4A35B594"/>
    <w:rsid w:val="4AA58DA6"/>
    <w:rsid w:val="4AB56736"/>
    <w:rsid w:val="4B025CCB"/>
    <w:rsid w:val="4B35EF88"/>
    <w:rsid w:val="4BB9C83F"/>
    <w:rsid w:val="4BFE8667"/>
    <w:rsid w:val="4CB42A55"/>
    <w:rsid w:val="4D47E160"/>
    <w:rsid w:val="4D4A13C7"/>
    <w:rsid w:val="4E2D23D8"/>
    <w:rsid w:val="4E670A08"/>
    <w:rsid w:val="4E8444A6"/>
    <w:rsid w:val="4F39F6DE"/>
    <w:rsid w:val="4F3C945C"/>
    <w:rsid w:val="4F6C0914"/>
    <w:rsid w:val="4F8BD614"/>
    <w:rsid w:val="4F9FACE1"/>
    <w:rsid w:val="5000059E"/>
    <w:rsid w:val="5044299F"/>
    <w:rsid w:val="5081ED15"/>
    <w:rsid w:val="50887B5E"/>
    <w:rsid w:val="50B3C256"/>
    <w:rsid w:val="50B9BDF5"/>
    <w:rsid w:val="50D8FA2B"/>
    <w:rsid w:val="5139A881"/>
    <w:rsid w:val="5149E889"/>
    <w:rsid w:val="5176E023"/>
    <w:rsid w:val="5190C879"/>
    <w:rsid w:val="51ECE03E"/>
    <w:rsid w:val="52127D89"/>
    <w:rsid w:val="5215976D"/>
    <w:rsid w:val="523C3C80"/>
    <w:rsid w:val="524E16B6"/>
    <w:rsid w:val="52B84822"/>
    <w:rsid w:val="52DF9173"/>
    <w:rsid w:val="5315C355"/>
    <w:rsid w:val="5361B11E"/>
    <w:rsid w:val="53CCF502"/>
    <w:rsid w:val="53D51932"/>
    <w:rsid w:val="53D9269C"/>
    <w:rsid w:val="548BB6EA"/>
    <w:rsid w:val="54ACD3F4"/>
    <w:rsid w:val="54CE5A0E"/>
    <w:rsid w:val="551EA448"/>
    <w:rsid w:val="55667730"/>
    <w:rsid w:val="556BA276"/>
    <w:rsid w:val="55CAEB14"/>
    <w:rsid w:val="5642C912"/>
    <w:rsid w:val="566260F3"/>
    <w:rsid w:val="566F1135"/>
    <w:rsid w:val="5730195B"/>
    <w:rsid w:val="57605CD4"/>
    <w:rsid w:val="5787D8F7"/>
    <w:rsid w:val="5789B8EB"/>
    <w:rsid w:val="581C6CBD"/>
    <w:rsid w:val="58346778"/>
    <w:rsid w:val="59856169"/>
    <w:rsid w:val="59B16598"/>
    <w:rsid w:val="59B52423"/>
    <w:rsid w:val="59E306E1"/>
    <w:rsid w:val="59F0AFA8"/>
    <w:rsid w:val="5A0DCB79"/>
    <w:rsid w:val="5ACF5BEF"/>
    <w:rsid w:val="5B5B4E81"/>
    <w:rsid w:val="5BAD13CD"/>
    <w:rsid w:val="5BC75E05"/>
    <w:rsid w:val="5C07F003"/>
    <w:rsid w:val="5C98FED8"/>
    <w:rsid w:val="5D62AB56"/>
    <w:rsid w:val="5D799133"/>
    <w:rsid w:val="5D9B14C3"/>
    <w:rsid w:val="5E4CC768"/>
    <w:rsid w:val="5E65E6CC"/>
    <w:rsid w:val="5EAA0E58"/>
    <w:rsid w:val="5F628BCE"/>
    <w:rsid w:val="601A3CFD"/>
    <w:rsid w:val="601C2E11"/>
    <w:rsid w:val="6100964F"/>
    <w:rsid w:val="61A6996F"/>
    <w:rsid w:val="61E99CE9"/>
    <w:rsid w:val="625BCA73"/>
    <w:rsid w:val="627743B0"/>
    <w:rsid w:val="62951EDB"/>
    <w:rsid w:val="62D18824"/>
    <w:rsid w:val="62FA7764"/>
    <w:rsid w:val="6331DDCC"/>
    <w:rsid w:val="634F3129"/>
    <w:rsid w:val="6358335A"/>
    <w:rsid w:val="63786E33"/>
    <w:rsid w:val="638E637B"/>
    <w:rsid w:val="63A86975"/>
    <w:rsid w:val="63E7A0E4"/>
    <w:rsid w:val="63FC029A"/>
    <w:rsid w:val="64369348"/>
    <w:rsid w:val="648FFC65"/>
    <w:rsid w:val="64CABEFE"/>
    <w:rsid w:val="64D95507"/>
    <w:rsid w:val="6568A7BF"/>
    <w:rsid w:val="6596FCE4"/>
    <w:rsid w:val="65A577D9"/>
    <w:rsid w:val="65E1CB56"/>
    <w:rsid w:val="65FC4B10"/>
    <w:rsid w:val="66DF8C66"/>
    <w:rsid w:val="67578192"/>
    <w:rsid w:val="6795EEC7"/>
    <w:rsid w:val="67973223"/>
    <w:rsid w:val="685555CD"/>
    <w:rsid w:val="6895CC69"/>
    <w:rsid w:val="68A763C6"/>
    <w:rsid w:val="68BDD6D5"/>
    <w:rsid w:val="68F916B4"/>
    <w:rsid w:val="69270ED9"/>
    <w:rsid w:val="696DF4D8"/>
    <w:rsid w:val="69DAE178"/>
    <w:rsid w:val="69F26CD5"/>
    <w:rsid w:val="6A002CAA"/>
    <w:rsid w:val="6A1CCFC0"/>
    <w:rsid w:val="6A224D24"/>
    <w:rsid w:val="6A634E64"/>
    <w:rsid w:val="6A6A547C"/>
    <w:rsid w:val="6AF0183C"/>
    <w:rsid w:val="6B4F56FB"/>
    <w:rsid w:val="6B50D722"/>
    <w:rsid w:val="6BA9E5B2"/>
    <w:rsid w:val="6C1F60FF"/>
    <w:rsid w:val="6CEC88B0"/>
    <w:rsid w:val="6CFE89B0"/>
    <w:rsid w:val="6D3CC743"/>
    <w:rsid w:val="6DA03035"/>
    <w:rsid w:val="6DBE6B1E"/>
    <w:rsid w:val="6DC1C193"/>
    <w:rsid w:val="6DFC3778"/>
    <w:rsid w:val="6E033C01"/>
    <w:rsid w:val="6E0369B4"/>
    <w:rsid w:val="6EE1654A"/>
    <w:rsid w:val="6F254B64"/>
    <w:rsid w:val="6F28C537"/>
    <w:rsid w:val="6F2B2AA5"/>
    <w:rsid w:val="6F5469C4"/>
    <w:rsid w:val="6F9F3EF1"/>
    <w:rsid w:val="6FA571D5"/>
    <w:rsid w:val="6FB300E4"/>
    <w:rsid w:val="7019DC49"/>
    <w:rsid w:val="70AACF05"/>
    <w:rsid w:val="70BC9D43"/>
    <w:rsid w:val="70CEC115"/>
    <w:rsid w:val="70E34505"/>
    <w:rsid w:val="71205B1D"/>
    <w:rsid w:val="71892A7A"/>
    <w:rsid w:val="718DE5B4"/>
    <w:rsid w:val="721E1AC6"/>
    <w:rsid w:val="72AFC332"/>
    <w:rsid w:val="72C70520"/>
    <w:rsid w:val="72EBFFE4"/>
    <w:rsid w:val="730EAF3E"/>
    <w:rsid w:val="731CAFA7"/>
    <w:rsid w:val="73329225"/>
    <w:rsid w:val="733F0C02"/>
    <w:rsid w:val="737C6417"/>
    <w:rsid w:val="73A65BB2"/>
    <w:rsid w:val="73BD51D0"/>
    <w:rsid w:val="73D95CBF"/>
    <w:rsid w:val="7403E437"/>
    <w:rsid w:val="740FF191"/>
    <w:rsid w:val="742C8471"/>
    <w:rsid w:val="7463D3B9"/>
    <w:rsid w:val="74FC556A"/>
    <w:rsid w:val="7502D7DB"/>
    <w:rsid w:val="75600EC8"/>
    <w:rsid w:val="75924E02"/>
    <w:rsid w:val="75B6077E"/>
    <w:rsid w:val="7648DE2C"/>
    <w:rsid w:val="76B3CDF3"/>
    <w:rsid w:val="76FF6240"/>
    <w:rsid w:val="779863BD"/>
    <w:rsid w:val="779978B8"/>
    <w:rsid w:val="781BBF97"/>
    <w:rsid w:val="79232067"/>
    <w:rsid w:val="798A9FFE"/>
    <w:rsid w:val="79A17B0E"/>
    <w:rsid w:val="79B5DA3A"/>
    <w:rsid w:val="7A2055AA"/>
    <w:rsid w:val="7A4F169A"/>
    <w:rsid w:val="7A6E2755"/>
    <w:rsid w:val="7A89C77C"/>
    <w:rsid w:val="7AED0095"/>
    <w:rsid w:val="7B16824A"/>
    <w:rsid w:val="7BDFEEAF"/>
    <w:rsid w:val="7BFE1B3D"/>
    <w:rsid w:val="7C51E91C"/>
    <w:rsid w:val="7C5B752A"/>
    <w:rsid w:val="7CAFD579"/>
    <w:rsid w:val="7CCF919A"/>
    <w:rsid w:val="7CD9561E"/>
    <w:rsid w:val="7D63E917"/>
    <w:rsid w:val="7E53BDBC"/>
    <w:rsid w:val="7EB7EEE7"/>
    <w:rsid w:val="7EC71D19"/>
    <w:rsid w:val="7EDB827C"/>
    <w:rsid w:val="7EEC54E4"/>
    <w:rsid w:val="7F2E964A"/>
    <w:rsid w:val="7F4A2D84"/>
    <w:rsid w:val="7F55C402"/>
    <w:rsid w:val="7F91C413"/>
    <w:rsid w:val="7FF5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44E68"/>
  <w15:chartTrackingRefBased/>
  <w15:docId w15:val="{5209A71A-8CF1-6C4B-B79E-82C79F7B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367"/>
  </w:style>
  <w:style w:type="paragraph" w:styleId="Heading1">
    <w:name w:val="heading 1"/>
    <w:basedOn w:val="Normal"/>
    <w:next w:val="Normal"/>
    <w:link w:val="Heading1Char"/>
    <w:uiPriority w:val="9"/>
    <w:qFormat/>
    <w:rsid w:val="00893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1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1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1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1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1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1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1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1E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1E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1E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1E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1E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1E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1E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1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1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1E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1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1E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55D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7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1DC"/>
    <w:rPr>
      <w:sz w:val="20"/>
      <w:szCs w:val="2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B22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2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51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156"/>
  </w:style>
  <w:style w:type="paragraph" w:styleId="Footer">
    <w:name w:val="footer"/>
    <w:basedOn w:val="Normal"/>
    <w:link w:val="FooterChar"/>
    <w:uiPriority w:val="99"/>
    <w:unhideWhenUsed/>
    <w:rsid w:val="002151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156"/>
  </w:style>
  <w:style w:type="table" w:styleId="TableGridLight">
    <w:name w:val="Grid Table Light"/>
    <w:basedOn w:val="TableNormal"/>
    <w:uiPriority w:val="40"/>
    <w:rsid w:val="00AC7D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C7D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6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966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8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4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33910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489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3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0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5DE2C4-E5B5-6446-B8CB-52E9E7CAC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16</Pages>
  <Words>4529</Words>
  <Characters>25821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Han</dc:creator>
  <cp:keywords/>
  <dc:description/>
  <cp:lastModifiedBy>Deborah Han</cp:lastModifiedBy>
  <cp:revision>224</cp:revision>
  <dcterms:created xsi:type="dcterms:W3CDTF">2025-04-01T16:34:00Z</dcterms:created>
  <dcterms:modified xsi:type="dcterms:W3CDTF">2025-08-21T16:37:00Z</dcterms:modified>
</cp:coreProperties>
</file>